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CC7B6E" w14:textId="2ABBFBF0" w:rsidR="00EE0515" w:rsidRPr="00302DAF" w:rsidRDefault="00F538A3" w:rsidP="00B16ED6">
      <w:pPr>
        <w:pStyle w:val="Title"/>
        <w:spacing w:line="360" w:lineRule="auto"/>
        <w:rPr>
          <w:rFonts w:ascii="Times New Roman" w:hAnsi="Times New Roman" w:cs="Times New Roman"/>
          <w:sz w:val="28"/>
          <w:szCs w:val="28"/>
        </w:rPr>
      </w:pPr>
      <w:r w:rsidRPr="00302DAF">
        <w:rPr>
          <w:rFonts w:ascii="Times New Roman" w:hAnsi="Times New Roman" w:cs="Times New Roman"/>
          <w:sz w:val="28"/>
          <w:szCs w:val="28"/>
        </w:rPr>
        <w:t>Improvement</w:t>
      </w:r>
      <w:r w:rsidR="004A0FB4" w:rsidRPr="00302DAF">
        <w:rPr>
          <w:rFonts w:ascii="Times New Roman" w:hAnsi="Times New Roman" w:cs="Times New Roman"/>
          <w:sz w:val="28"/>
          <w:szCs w:val="28"/>
        </w:rPr>
        <w:t xml:space="preserve"> o</w:t>
      </w:r>
      <w:r w:rsidRPr="00302DAF">
        <w:rPr>
          <w:rFonts w:ascii="Times New Roman" w:hAnsi="Times New Roman" w:cs="Times New Roman"/>
          <w:sz w:val="28"/>
          <w:szCs w:val="28"/>
        </w:rPr>
        <w:t>f</w:t>
      </w:r>
      <w:r w:rsidR="004A0FB4" w:rsidRPr="00302DAF">
        <w:rPr>
          <w:rFonts w:ascii="Times New Roman" w:hAnsi="Times New Roman" w:cs="Times New Roman"/>
          <w:sz w:val="28"/>
          <w:szCs w:val="28"/>
        </w:rPr>
        <w:t xml:space="preserve"> </w:t>
      </w:r>
      <w:r w:rsidR="00793441" w:rsidRPr="00302DAF">
        <w:rPr>
          <w:rFonts w:ascii="Times New Roman" w:hAnsi="Times New Roman" w:cs="Times New Roman"/>
          <w:sz w:val="28"/>
          <w:szCs w:val="28"/>
        </w:rPr>
        <w:t>fatigue in generali</w:t>
      </w:r>
      <w:r w:rsidR="000772BF" w:rsidRPr="00302DAF">
        <w:rPr>
          <w:rFonts w:ascii="Times New Roman" w:hAnsi="Times New Roman" w:cs="Times New Roman"/>
          <w:sz w:val="28"/>
          <w:szCs w:val="28"/>
        </w:rPr>
        <w:t>s</w:t>
      </w:r>
      <w:r w:rsidR="00793441" w:rsidRPr="00302DAF">
        <w:rPr>
          <w:rFonts w:ascii="Times New Roman" w:hAnsi="Times New Roman" w:cs="Times New Roman"/>
          <w:sz w:val="28"/>
          <w:szCs w:val="28"/>
        </w:rPr>
        <w:t>ed myasthenia gravis</w:t>
      </w:r>
      <w:r w:rsidRPr="00302DAF">
        <w:rPr>
          <w:rFonts w:ascii="Times New Roman" w:hAnsi="Times New Roman" w:cs="Times New Roman"/>
          <w:sz w:val="28"/>
          <w:szCs w:val="28"/>
        </w:rPr>
        <w:t xml:space="preserve"> </w:t>
      </w:r>
      <w:r w:rsidR="00E72CBA" w:rsidRPr="00302DAF">
        <w:rPr>
          <w:rFonts w:ascii="Times New Roman" w:hAnsi="Times New Roman" w:cs="Times New Roman"/>
          <w:sz w:val="28"/>
          <w:szCs w:val="28"/>
        </w:rPr>
        <w:t>with</w:t>
      </w:r>
      <w:r w:rsidRPr="00302DAF">
        <w:rPr>
          <w:rFonts w:ascii="Times New Roman" w:hAnsi="Times New Roman" w:cs="Times New Roman"/>
          <w:sz w:val="28"/>
          <w:szCs w:val="28"/>
        </w:rPr>
        <w:t xml:space="preserve"> zilucoplan</w:t>
      </w:r>
    </w:p>
    <w:p w14:paraId="013C3AE7" w14:textId="7F06AE41" w:rsidR="00437EB5" w:rsidRPr="00302DAF" w:rsidRDefault="003B5286" w:rsidP="00B16ED6">
      <w:pPr>
        <w:spacing w:before="240"/>
        <w:rPr>
          <w:b/>
          <w:bCs/>
        </w:rPr>
      </w:pPr>
      <w:r w:rsidRPr="0A457F1B">
        <w:rPr>
          <w:b/>
          <w:bCs/>
        </w:rPr>
        <w:t>Michael D. Weiss</w:t>
      </w:r>
      <w:r w:rsidRPr="0A457F1B">
        <w:rPr>
          <w:b/>
          <w:bCs/>
          <w:vertAlign w:val="superscript"/>
        </w:rPr>
        <w:t>1</w:t>
      </w:r>
      <w:r w:rsidRPr="0A457F1B">
        <w:rPr>
          <w:b/>
          <w:bCs/>
        </w:rPr>
        <w:t>, Miriam Freimer</w:t>
      </w:r>
      <w:r w:rsidRPr="0A457F1B">
        <w:rPr>
          <w:b/>
          <w:bCs/>
          <w:vertAlign w:val="superscript"/>
        </w:rPr>
        <w:t>2</w:t>
      </w:r>
      <w:r w:rsidRPr="0A457F1B">
        <w:rPr>
          <w:b/>
          <w:bCs/>
        </w:rPr>
        <w:t xml:space="preserve">, </w:t>
      </w:r>
      <w:r w:rsidR="00246570" w:rsidRPr="0A457F1B">
        <w:rPr>
          <w:b/>
          <w:bCs/>
        </w:rPr>
        <w:t>M</w:t>
      </w:r>
      <w:r w:rsidR="002E6464" w:rsidRPr="0A457F1B">
        <w:rPr>
          <w:b/>
          <w:bCs/>
        </w:rPr>
        <w:t>.</w:t>
      </w:r>
      <w:r w:rsidR="00246570" w:rsidRPr="0A457F1B">
        <w:rPr>
          <w:b/>
          <w:bCs/>
        </w:rPr>
        <w:t xml:space="preserve"> Isabel Leite</w:t>
      </w:r>
      <w:r w:rsidR="00166D0E" w:rsidRPr="0A457F1B">
        <w:rPr>
          <w:b/>
          <w:bCs/>
          <w:vertAlign w:val="superscript"/>
        </w:rPr>
        <w:t>3</w:t>
      </w:r>
      <w:r w:rsidR="00246570" w:rsidRPr="0A457F1B">
        <w:rPr>
          <w:b/>
          <w:bCs/>
        </w:rPr>
        <w:t xml:space="preserve">, </w:t>
      </w:r>
      <w:r w:rsidRPr="0A457F1B">
        <w:rPr>
          <w:b/>
          <w:bCs/>
        </w:rPr>
        <w:t>Angelina Maniaol</w:t>
      </w:r>
      <w:r w:rsidR="00166D0E" w:rsidRPr="0A457F1B">
        <w:rPr>
          <w:b/>
          <w:bCs/>
          <w:vertAlign w:val="superscript"/>
        </w:rPr>
        <w:t>4</w:t>
      </w:r>
      <w:r w:rsidRPr="0A457F1B">
        <w:rPr>
          <w:b/>
          <w:bCs/>
        </w:rPr>
        <w:t xml:space="preserve">, </w:t>
      </w:r>
      <w:r w:rsidR="00246570" w:rsidRPr="0A457F1B">
        <w:rPr>
          <w:b/>
          <w:bCs/>
        </w:rPr>
        <w:t>Kimiaki Utsugisawa</w:t>
      </w:r>
      <w:r w:rsidR="00166D0E" w:rsidRPr="0A457F1B">
        <w:rPr>
          <w:b/>
          <w:bCs/>
          <w:vertAlign w:val="superscript"/>
        </w:rPr>
        <w:t>5</w:t>
      </w:r>
      <w:r w:rsidR="00246570" w:rsidRPr="0A457F1B">
        <w:rPr>
          <w:b/>
          <w:bCs/>
        </w:rPr>
        <w:t xml:space="preserve">, </w:t>
      </w:r>
      <w:r w:rsidRPr="0A457F1B">
        <w:rPr>
          <w:b/>
          <w:bCs/>
        </w:rPr>
        <w:t>Jos Bloemers</w:t>
      </w:r>
      <w:r w:rsidR="00166D0E" w:rsidRPr="0A457F1B">
        <w:rPr>
          <w:b/>
          <w:bCs/>
          <w:vertAlign w:val="superscript"/>
        </w:rPr>
        <w:t>6</w:t>
      </w:r>
      <w:r w:rsidRPr="0A457F1B">
        <w:rPr>
          <w:b/>
          <w:bCs/>
        </w:rPr>
        <w:t>, Babak Boroojerdi</w:t>
      </w:r>
      <w:r w:rsidR="00166D0E" w:rsidRPr="0A457F1B">
        <w:rPr>
          <w:b/>
          <w:bCs/>
          <w:vertAlign w:val="superscript"/>
        </w:rPr>
        <w:t>7</w:t>
      </w:r>
      <w:r w:rsidRPr="0A457F1B">
        <w:rPr>
          <w:b/>
          <w:bCs/>
        </w:rPr>
        <w:t>, Emily Howard</w:t>
      </w:r>
      <w:r w:rsidR="00166D0E" w:rsidRPr="0A457F1B">
        <w:rPr>
          <w:b/>
          <w:bCs/>
          <w:vertAlign w:val="superscript"/>
        </w:rPr>
        <w:t>8</w:t>
      </w:r>
      <w:r w:rsidR="00A306FF" w:rsidRPr="0A457F1B">
        <w:rPr>
          <w:b/>
          <w:bCs/>
          <w:vertAlign w:val="superscript"/>
        </w:rPr>
        <w:t>*</w:t>
      </w:r>
      <w:r w:rsidRPr="0A457F1B">
        <w:rPr>
          <w:b/>
          <w:bCs/>
        </w:rPr>
        <w:t>, Natasa Savic</w:t>
      </w:r>
      <w:r w:rsidR="00166D0E" w:rsidRPr="0A457F1B">
        <w:rPr>
          <w:b/>
          <w:bCs/>
          <w:vertAlign w:val="superscript"/>
        </w:rPr>
        <w:t>9</w:t>
      </w:r>
      <w:r w:rsidRPr="0A457F1B">
        <w:rPr>
          <w:b/>
          <w:bCs/>
        </w:rPr>
        <w:t>, James F. Howard Jr</w:t>
      </w:r>
      <w:r w:rsidR="00166D0E" w:rsidRPr="0A457F1B">
        <w:rPr>
          <w:b/>
          <w:bCs/>
          <w:vertAlign w:val="superscript"/>
        </w:rPr>
        <w:t>10</w:t>
      </w:r>
    </w:p>
    <w:p w14:paraId="46E774AE" w14:textId="6456E62E" w:rsidR="006033BD" w:rsidRPr="00302DAF" w:rsidRDefault="008632FD" w:rsidP="00B16ED6">
      <w:r w:rsidRPr="00302DAF">
        <w:rPr>
          <w:vertAlign w:val="superscript"/>
        </w:rPr>
        <w:t>1</w:t>
      </w:r>
      <w:r w:rsidRPr="00302DAF">
        <w:t xml:space="preserve">Department of Neurology, University of Washington Medical </w:t>
      </w:r>
      <w:proofErr w:type="spellStart"/>
      <w:r w:rsidRPr="00302DAF">
        <w:t>Center</w:t>
      </w:r>
      <w:proofErr w:type="spellEnd"/>
      <w:r w:rsidRPr="00302DAF">
        <w:t xml:space="preserve">, Seattle, WA, USA; </w:t>
      </w:r>
      <w:r w:rsidRPr="00302DAF">
        <w:rPr>
          <w:vertAlign w:val="superscript"/>
        </w:rPr>
        <w:t>2</w:t>
      </w:r>
      <w:r w:rsidRPr="00302DAF">
        <w:t xml:space="preserve">Department of Neurology, The Ohio State University </w:t>
      </w:r>
      <w:proofErr w:type="spellStart"/>
      <w:r w:rsidRPr="00302DAF">
        <w:t>Wexner</w:t>
      </w:r>
      <w:proofErr w:type="spellEnd"/>
      <w:r w:rsidRPr="00302DAF">
        <w:t xml:space="preserve"> Medical </w:t>
      </w:r>
      <w:proofErr w:type="spellStart"/>
      <w:r w:rsidRPr="00302DAF">
        <w:t>Center</w:t>
      </w:r>
      <w:proofErr w:type="spellEnd"/>
      <w:r w:rsidRPr="00302DAF">
        <w:t>, Columbus, OH, USA;</w:t>
      </w:r>
      <w:r w:rsidR="00C07E49" w:rsidRPr="00302DAF">
        <w:t xml:space="preserve"> </w:t>
      </w:r>
      <w:r w:rsidR="00C07E49" w:rsidRPr="00302DAF">
        <w:rPr>
          <w:vertAlign w:val="superscript"/>
        </w:rPr>
        <w:t>3</w:t>
      </w:r>
      <w:r w:rsidR="00C07E49" w:rsidRPr="00302DAF">
        <w:t>Nuffield Department of Clinical Neurosciences, University of Oxford, Oxford, UK;</w:t>
      </w:r>
      <w:r w:rsidRPr="00302DAF">
        <w:t xml:space="preserve"> </w:t>
      </w:r>
      <w:r w:rsidR="00C07E49" w:rsidRPr="00302DAF">
        <w:rPr>
          <w:vertAlign w:val="superscript"/>
        </w:rPr>
        <w:t>4</w:t>
      </w:r>
      <w:r w:rsidRPr="00302DAF">
        <w:t>Department of Neurology, Oslo University Hospital, Oslo, Norway;</w:t>
      </w:r>
      <w:r w:rsidR="00897C35" w:rsidRPr="00302DAF">
        <w:t xml:space="preserve"> </w:t>
      </w:r>
      <w:r w:rsidR="00897C35" w:rsidRPr="00302DAF">
        <w:rPr>
          <w:vertAlign w:val="superscript"/>
        </w:rPr>
        <w:t>5</w:t>
      </w:r>
      <w:r w:rsidR="00897C35" w:rsidRPr="00302DAF">
        <w:t xml:space="preserve">Department of Neurology, </w:t>
      </w:r>
      <w:proofErr w:type="spellStart"/>
      <w:r w:rsidR="00897C35" w:rsidRPr="00302DAF">
        <w:t>Hanamaki</w:t>
      </w:r>
      <w:proofErr w:type="spellEnd"/>
      <w:r w:rsidR="00897C35" w:rsidRPr="00302DAF">
        <w:t xml:space="preserve"> General Hospital, </w:t>
      </w:r>
      <w:proofErr w:type="spellStart"/>
      <w:r w:rsidR="00897C35" w:rsidRPr="00302DAF">
        <w:t>Hanamaki</w:t>
      </w:r>
      <w:proofErr w:type="spellEnd"/>
      <w:r w:rsidR="00897C35" w:rsidRPr="00302DAF">
        <w:t>, Japan;</w:t>
      </w:r>
      <w:r w:rsidRPr="00302DAF">
        <w:t xml:space="preserve"> </w:t>
      </w:r>
      <w:r w:rsidR="00897C35" w:rsidRPr="00302DAF">
        <w:rPr>
          <w:vertAlign w:val="superscript"/>
        </w:rPr>
        <w:t>6</w:t>
      </w:r>
      <w:r w:rsidRPr="00302DAF">
        <w:t xml:space="preserve">UCB Pharma, Brussels, Belgium; </w:t>
      </w:r>
      <w:r w:rsidR="00897C35" w:rsidRPr="00302DAF">
        <w:rPr>
          <w:vertAlign w:val="superscript"/>
        </w:rPr>
        <w:t>7</w:t>
      </w:r>
      <w:r w:rsidRPr="00302DAF">
        <w:t xml:space="preserve">UCB Pharma, Monheim, Germany; </w:t>
      </w:r>
      <w:r w:rsidR="00897C35" w:rsidRPr="00302DAF">
        <w:rPr>
          <w:vertAlign w:val="superscript"/>
        </w:rPr>
        <w:t>8</w:t>
      </w:r>
      <w:r w:rsidRPr="00302DAF">
        <w:t>UCB Pharma, Slough, UK and Cogent Skills</w:t>
      </w:r>
      <w:r w:rsidR="00A306FF" w:rsidRPr="00606D18">
        <w:rPr>
          <w:vertAlign w:val="superscript"/>
        </w:rPr>
        <w:t>*</w:t>
      </w:r>
      <w:r w:rsidRPr="00302DAF">
        <w:t xml:space="preserve">, Warrington, UK; </w:t>
      </w:r>
      <w:r w:rsidR="00897C35" w:rsidRPr="00302DAF">
        <w:rPr>
          <w:vertAlign w:val="superscript"/>
        </w:rPr>
        <w:t>9</w:t>
      </w:r>
      <w:r w:rsidRPr="00302DAF">
        <w:t xml:space="preserve">UCB Pharma, Bulle, Switzerland; </w:t>
      </w:r>
      <w:r w:rsidR="00897C35" w:rsidRPr="00302DAF">
        <w:rPr>
          <w:vertAlign w:val="superscript"/>
        </w:rPr>
        <w:t>10</w:t>
      </w:r>
      <w:r w:rsidRPr="00302DAF">
        <w:t>Department of Neurology, The University of North Carolina at Chapel Hill, Chapel Hill, NC, USA </w:t>
      </w:r>
    </w:p>
    <w:p w14:paraId="0BC97FBE" w14:textId="68D3F36C" w:rsidR="00A306FF" w:rsidRPr="00302DAF" w:rsidRDefault="00A306FF" w:rsidP="00B16ED6">
      <w:r w:rsidRPr="00606D18">
        <w:rPr>
          <w:vertAlign w:val="superscript"/>
        </w:rPr>
        <w:t>*</w:t>
      </w:r>
      <w:r w:rsidRPr="00302DAF">
        <w:t xml:space="preserve">Currently </w:t>
      </w:r>
      <w:r w:rsidR="002C3B09" w:rsidRPr="00302DAF">
        <w:t>working at the University of Bath,</w:t>
      </w:r>
      <w:r w:rsidR="0095341C" w:rsidRPr="00302DAF">
        <w:t xml:space="preserve"> Bath, UK</w:t>
      </w:r>
    </w:p>
    <w:p w14:paraId="37BF5B2E" w14:textId="77777777" w:rsidR="0047702B" w:rsidRDefault="0047702B" w:rsidP="00B16ED6">
      <w:r>
        <w:t>Journal: Journal of Neurology</w:t>
      </w:r>
      <w:r w:rsidRPr="00302DAF">
        <w:t xml:space="preserve"> </w:t>
      </w:r>
    </w:p>
    <w:p w14:paraId="17412C9C" w14:textId="5D636C5E" w:rsidR="00E63C3E" w:rsidRPr="00302DAF" w:rsidRDefault="002335C8" w:rsidP="00B16ED6">
      <w:r w:rsidRPr="00302DAF">
        <w:t xml:space="preserve">Corresponding author: </w:t>
      </w:r>
      <w:r w:rsidR="00E63C3E" w:rsidRPr="00302DAF">
        <w:t>Dr Michael D. Weiss</w:t>
      </w:r>
    </w:p>
    <w:p w14:paraId="73CFFC6A" w14:textId="7CACB5DE" w:rsidR="001D577D" w:rsidRPr="00302DAF" w:rsidRDefault="002335C8" w:rsidP="00B16ED6">
      <w:r w:rsidRPr="00302DAF">
        <w:t xml:space="preserve">Address: </w:t>
      </w:r>
      <w:r w:rsidR="001D577D" w:rsidRPr="00302DAF">
        <w:t xml:space="preserve">Department of Neurology, University of Washington Medical </w:t>
      </w:r>
      <w:proofErr w:type="spellStart"/>
      <w:r w:rsidR="001D577D" w:rsidRPr="00302DAF">
        <w:t>Center</w:t>
      </w:r>
      <w:proofErr w:type="spellEnd"/>
      <w:r w:rsidR="001D577D" w:rsidRPr="00302DAF">
        <w:t xml:space="preserve">, 1959 NE Pacific Way, Seattle, WA 98195, USA </w:t>
      </w:r>
    </w:p>
    <w:p w14:paraId="3D0CEF70" w14:textId="0D135AC8" w:rsidR="00E63C3E" w:rsidRPr="00A86510" w:rsidRDefault="001D577D" w:rsidP="00B16ED6">
      <w:pPr>
        <w:rPr>
          <w:lang w:val="fr-FR"/>
        </w:rPr>
      </w:pPr>
      <w:r w:rsidRPr="00A86510">
        <w:rPr>
          <w:lang w:val="fr-FR"/>
        </w:rPr>
        <w:t>Tel: 1-206-598-7688</w:t>
      </w:r>
    </w:p>
    <w:p w14:paraId="324461AA" w14:textId="5CD4C5A0" w:rsidR="0069754D" w:rsidRPr="00FD70F4" w:rsidRDefault="00427CDC">
      <w:pPr>
        <w:rPr>
          <w:color w:val="000000" w:themeColor="text1"/>
          <w:lang w:val="fr-FR"/>
        </w:rPr>
      </w:pPr>
      <w:r w:rsidRPr="00FD70F4">
        <w:rPr>
          <w:color w:val="000000" w:themeColor="text1"/>
          <w:lang w:val="fr-FR"/>
        </w:rPr>
        <w:t xml:space="preserve">Email: </w:t>
      </w:r>
      <w:hyperlink r:id="rId11" w:history="1">
        <w:r w:rsidR="001D577D" w:rsidRPr="00FD70F4">
          <w:rPr>
            <w:rStyle w:val="Hyperlink"/>
            <w:color w:val="000000" w:themeColor="text1"/>
            <w:lang w:val="fr-FR"/>
          </w:rPr>
          <w:t>mdweiss@uw.edu</w:t>
        </w:r>
      </w:hyperlink>
      <w:r w:rsidR="0069754D" w:rsidRPr="00FD70F4">
        <w:rPr>
          <w:color w:val="000000" w:themeColor="text1"/>
        </w:rPr>
        <w:br w:type="page"/>
      </w:r>
    </w:p>
    <w:sdt>
      <w:sdtPr>
        <w:rPr>
          <w:rFonts w:ascii="Times New Roman" w:eastAsiaTheme="minorEastAsia" w:hAnsi="Times New Roman" w:cs="Times New Roman"/>
          <w:color w:val="auto"/>
          <w:sz w:val="22"/>
          <w:szCs w:val="22"/>
          <w:lang w:val="en-GB" w:eastAsia="zh-CN"/>
        </w:rPr>
        <w:id w:val="736669998"/>
        <w:docPartObj>
          <w:docPartGallery w:val="Table of Contents"/>
          <w:docPartUnique/>
        </w:docPartObj>
      </w:sdtPr>
      <w:sdtEndPr>
        <w:rPr>
          <w:b/>
          <w:bCs/>
          <w:noProof/>
        </w:rPr>
      </w:sdtEndPr>
      <w:sdtContent>
        <w:p w14:paraId="69BC2EA0" w14:textId="58F10779" w:rsidR="0069754D" w:rsidRPr="00722715" w:rsidRDefault="0069754D">
          <w:pPr>
            <w:pStyle w:val="TOCHeading"/>
            <w:rPr>
              <w:rFonts w:ascii="Times New Roman" w:hAnsi="Times New Roman" w:cs="Times New Roman"/>
              <w:b/>
              <w:bCs/>
              <w:color w:val="auto"/>
            </w:rPr>
          </w:pPr>
          <w:r w:rsidRPr="00722715">
            <w:rPr>
              <w:rFonts w:ascii="Times New Roman" w:hAnsi="Times New Roman" w:cs="Times New Roman"/>
              <w:b/>
              <w:bCs/>
              <w:color w:val="auto"/>
            </w:rPr>
            <w:t xml:space="preserve">Table of </w:t>
          </w:r>
          <w:r w:rsidR="00722715">
            <w:rPr>
              <w:rFonts w:ascii="Times New Roman" w:hAnsi="Times New Roman" w:cs="Times New Roman"/>
              <w:b/>
              <w:bCs/>
              <w:color w:val="auto"/>
            </w:rPr>
            <w:t>c</w:t>
          </w:r>
          <w:r w:rsidRPr="00722715">
            <w:rPr>
              <w:rFonts w:ascii="Times New Roman" w:hAnsi="Times New Roman" w:cs="Times New Roman"/>
              <w:b/>
              <w:bCs/>
              <w:color w:val="auto"/>
            </w:rPr>
            <w:t>ontents</w:t>
          </w:r>
        </w:p>
        <w:p w14:paraId="71890EAE" w14:textId="0CA6B3AB" w:rsidR="0069754D" w:rsidRDefault="0069754D">
          <w:pPr>
            <w:pStyle w:val="TOC1"/>
            <w:tabs>
              <w:tab w:val="right" w:leader="dot" w:pos="9016"/>
            </w:tabs>
            <w:rPr>
              <w:rFonts w:asciiTheme="minorHAnsi" w:hAnsiTheme="minorHAnsi" w:cstheme="minorBidi"/>
              <w:noProof/>
              <w:kern w:val="2"/>
              <w14:ligatures w14:val="standardContextual"/>
            </w:rPr>
          </w:pPr>
          <w:r>
            <w:fldChar w:fldCharType="begin"/>
          </w:r>
          <w:r>
            <w:instrText xml:space="preserve"> TOC \o "1-3" \h \z \u </w:instrText>
          </w:r>
          <w:r>
            <w:fldChar w:fldCharType="separate"/>
          </w:r>
          <w:hyperlink w:anchor="_Toc153788952" w:history="1">
            <w:r w:rsidRPr="0002542F">
              <w:rPr>
                <w:rStyle w:val="Hyperlink"/>
                <w:noProof/>
              </w:rPr>
              <w:t>Supplementary appendix</w:t>
            </w:r>
            <w:r>
              <w:rPr>
                <w:noProof/>
                <w:webHidden/>
              </w:rPr>
              <w:tab/>
            </w:r>
            <w:r>
              <w:rPr>
                <w:noProof/>
                <w:webHidden/>
              </w:rPr>
              <w:fldChar w:fldCharType="begin"/>
            </w:r>
            <w:r>
              <w:rPr>
                <w:noProof/>
                <w:webHidden/>
              </w:rPr>
              <w:instrText xml:space="preserve"> PAGEREF _Toc153788952 \h </w:instrText>
            </w:r>
            <w:r>
              <w:rPr>
                <w:noProof/>
                <w:webHidden/>
              </w:rPr>
            </w:r>
            <w:r>
              <w:rPr>
                <w:noProof/>
                <w:webHidden/>
              </w:rPr>
              <w:fldChar w:fldCharType="separate"/>
            </w:r>
            <w:r>
              <w:rPr>
                <w:noProof/>
                <w:webHidden/>
              </w:rPr>
              <w:t>3</w:t>
            </w:r>
            <w:r>
              <w:rPr>
                <w:noProof/>
                <w:webHidden/>
              </w:rPr>
              <w:fldChar w:fldCharType="end"/>
            </w:r>
          </w:hyperlink>
        </w:p>
        <w:p w14:paraId="32051FC0" w14:textId="52E4A427" w:rsidR="0069754D" w:rsidRDefault="00FD70F4">
          <w:pPr>
            <w:pStyle w:val="TOC3"/>
            <w:tabs>
              <w:tab w:val="right" w:leader="dot" w:pos="9016"/>
            </w:tabs>
            <w:rPr>
              <w:rFonts w:asciiTheme="minorHAnsi" w:hAnsiTheme="minorHAnsi" w:cstheme="minorBidi"/>
              <w:noProof/>
              <w:kern w:val="2"/>
              <w14:ligatures w14:val="standardContextual"/>
            </w:rPr>
          </w:pPr>
          <w:hyperlink w:anchor="_Toc153788953" w:history="1">
            <w:r w:rsidR="0069754D" w:rsidRPr="0002542F">
              <w:rPr>
                <w:rStyle w:val="Hyperlink"/>
                <w:noProof/>
              </w:rPr>
              <w:t>Supplementary Text 1 Plain language summary</w:t>
            </w:r>
            <w:r w:rsidR="0069754D">
              <w:rPr>
                <w:noProof/>
                <w:webHidden/>
              </w:rPr>
              <w:tab/>
            </w:r>
            <w:r w:rsidR="0069754D">
              <w:rPr>
                <w:noProof/>
                <w:webHidden/>
              </w:rPr>
              <w:fldChar w:fldCharType="begin"/>
            </w:r>
            <w:r w:rsidR="0069754D">
              <w:rPr>
                <w:noProof/>
                <w:webHidden/>
              </w:rPr>
              <w:instrText xml:space="preserve"> PAGEREF _Toc153788953 \h </w:instrText>
            </w:r>
            <w:r w:rsidR="0069754D">
              <w:rPr>
                <w:noProof/>
                <w:webHidden/>
              </w:rPr>
            </w:r>
            <w:r w:rsidR="0069754D">
              <w:rPr>
                <w:noProof/>
                <w:webHidden/>
              </w:rPr>
              <w:fldChar w:fldCharType="separate"/>
            </w:r>
            <w:r w:rsidR="0069754D">
              <w:rPr>
                <w:noProof/>
                <w:webHidden/>
              </w:rPr>
              <w:t>3</w:t>
            </w:r>
            <w:r w:rsidR="0069754D">
              <w:rPr>
                <w:noProof/>
                <w:webHidden/>
              </w:rPr>
              <w:fldChar w:fldCharType="end"/>
            </w:r>
          </w:hyperlink>
        </w:p>
        <w:p w14:paraId="099FCA04" w14:textId="0389D10F" w:rsidR="0069754D" w:rsidRDefault="00FD70F4">
          <w:pPr>
            <w:pStyle w:val="TOC3"/>
            <w:tabs>
              <w:tab w:val="right" w:leader="dot" w:pos="9016"/>
            </w:tabs>
            <w:rPr>
              <w:rFonts w:asciiTheme="minorHAnsi" w:hAnsiTheme="minorHAnsi" w:cstheme="minorBidi"/>
              <w:noProof/>
              <w:kern w:val="2"/>
              <w14:ligatures w14:val="standardContextual"/>
            </w:rPr>
          </w:pPr>
          <w:hyperlink w:anchor="_Toc153788954" w:history="1">
            <w:r w:rsidR="0069754D" w:rsidRPr="0002542F">
              <w:rPr>
                <w:rStyle w:val="Hyperlink"/>
                <w:noProof/>
              </w:rPr>
              <w:t>Supplementary Text 2 MG-ADL, QMG and MG-QoL 15r assessments</w:t>
            </w:r>
            <w:r w:rsidR="0069754D">
              <w:rPr>
                <w:noProof/>
                <w:webHidden/>
              </w:rPr>
              <w:tab/>
            </w:r>
            <w:r w:rsidR="0069754D">
              <w:rPr>
                <w:noProof/>
                <w:webHidden/>
              </w:rPr>
              <w:fldChar w:fldCharType="begin"/>
            </w:r>
            <w:r w:rsidR="0069754D">
              <w:rPr>
                <w:noProof/>
                <w:webHidden/>
              </w:rPr>
              <w:instrText xml:space="preserve"> PAGEREF _Toc153788954 \h </w:instrText>
            </w:r>
            <w:r w:rsidR="0069754D">
              <w:rPr>
                <w:noProof/>
                <w:webHidden/>
              </w:rPr>
            </w:r>
            <w:r w:rsidR="0069754D">
              <w:rPr>
                <w:noProof/>
                <w:webHidden/>
              </w:rPr>
              <w:fldChar w:fldCharType="separate"/>
            </w:r>
            <w:r w:rsidR="0069754D">
              <w:rPr>
                <w:noProof/>
                <w:webHidden/>
              </w:rPr>
              <w:t>4</w:t>
            </w:r>
            <w:r w:rsidR="0069754D">
              <w:rPr>
                <w:noProof/>
                <w:webHidden/>
              </w:rPr>
              <w:fldChar w:fldCharType="end"/>
            </w:r>
          </w:hyperlink>
        </w:p>
        <w:p w14:paraId="5215B6F2" w14:textId="7DB656F4" w:rsidR="0069754D" w:rsidRDefault="00FD70F4">
          <w:pPr>
            <w:pStyle w:val="TOC3"/>
            <w:tabs>
              <w:tab w:val="right" w:leader="dot" w:pos="9016"/>
            </w:tabs>
            <w:rPr>
              <w:rFonts w:asciiTheme="minorHAnsi" w:hAnsiTheme="minorHAnsi" w:cstheme="minorBidi"/>
              <w:noProof/>
              <w:kern w:val="2"/>
              <w14:ligatures w14:val="standardContextual"/>
            </w:rPr>
          </w:pPr>
          <w:hyperlink w:anchor="_Toc153788955" w:history="1">
            <w:r w:rsidR="0069754D" w:rsidRPr="0002542F">
              <w:rPr>
                <w:rStyle w:val="Hyperlink"/>
                <w:noProof/>
              </w:rPr>
              <w:t>Supplementary Table 1 Known-groups validity analysis with MGFA disease classification at screening</w:t>
            </w:r>
            <w:r w:rsidR="0069754D">
              <w:rPr>
                <w:noProof/>
                <w:webHidden/>
              </w:rPr>
              <w:tab/>
            </w:r>
            <w:r w:rsidR="0069754D">
              <w:rPr>
                <w:noProof/>
                <w:webHidden/>
              </w:rPr>
              <w:fldChar w:fldCharType="begin"/>
            </w:r>
            <w:r w:rsidR="0069754D">
              <w:rPr>
                <w:noProof/>
                <w:webHidden/>
              </w:rPr>
              <w:instrText xml:space="preserve"> PAGEREF _Toc153788955 \h </w:instrText>
            </w:r>
            <w:r w:rsidR="0069754D">
              <w:rPr>
                <w:noProof/>
                <w:webHidden/>
              </w:rPr>
            </w:r>
            <w:r w:rsidR="0069754D">
              <w:rPr>
                <w:noProof/>
                <w:webHidden/>
              </w:rPr>
              <w:fldChar w:fldCharType="separate"/>
            </w:r>
            <w:r w:rsidR="0069754D">
              <w:rPr>
                <w:noProof/>
                <w:webHidden/>
              </w:rPr>
              <w:t>5</w:t>
            </w:r>
            <w:r w:rsidR="0069754D">
              <w:rPr>
                <w:noProof/>
                <w:webHidden/>
              </w:rPr>
              <w:fldChar w:fldCharType="end"/>
            </w:r>
          </w:hyperlink>
        </w:p>
        <w:p w14:paraId="7355A35D" w14:textId="5732C33A" w:rsidR="0069754D" w:rsidRDefault="0069754D">
          <w:r>
            <w:rPr>
              <w:b/>
              <w:bCs/>
              <w:noProof/>
            </w:rPr>
            <w:fldChar w:fldCharType="end"/>
          </w:r>
        </w:p>
      </w:sdtContent>
    </w:sdt>
    <w:p w14:paraId="5C96A3E0" w14:textId="126470B4" w:rsidR="002335C8" w:rsidRPr="00302DAF" w:rsidRDefault="002335C8" w:rsidP="00B16ED6">
      <w:pPr>
        <w:rPr>
          <w:rFonts w:eastAsiaTheme="majorEastAsia"/>
          <w:b/>
          <w:bCs/>
          <w:sz w:val="28"/>
          <w:szCs w:val="28"/>
          <w:lang w:eastAsia="en-US"/>
        </w:rPr>
      </w:pPr>
      <w:r w:rsidRPr="00302DAF">
        <w:br w:type="page"/>
      </w:r>
      <w:bookmarkStart w:id="0" w:name="_GoBack"/>
      <w:bookmarkEnd w:id="0"/>
    </w:p>
    <w:p w14:paraId="3923A194" w14:textId="3B67D09F" w:rsidR="001E7C17" w:rsidRDefault="00B70D44" w:rsidP="00B70D44">
      <w:pPr>
        <w:pStyle w:val="Heading1"/>
      </w:pPr>
      <w:bookmarkStart w:id="1" w:name="_Toc153788952"/>
      <w:r w:rsidRPr="00302DAF">
        <w:lastRenderedPageBreak/>
        <w:t>Supplementary appendix</w:t>
      </w:r>
      <w:bookmarkEnd w:id="1"/>
    </w:p>
    <w:p w14:paraId="78410B9C" w14:textId="4AB5AF11" w:rsidR="00700D77" w:rsidRPr="00302DAF" w:rsidRDefault="008132ED" w:rsidP="00B67B0A">
      <w:pPr>
        <w:pStyle w:val="Heading3"/>
      </w:pPr>
      <w:bookmarkStart w:id="2" w:name="_Toc153788953"/>
      <w:r>
        <w:t>Supplementary Text</w:t>
      </w:r>
      <w:r w:rsidR="00700D77">
        <w:t xml:space="preserve"> 1 </w:t>
      </w:r>
      <w:r w:rsidR="00700D77" w:rsidRPr="00302DAF">
        <w:t>Plain language summary</w:t>
      </w:r>
      <w:bookmarkEnd w:id="2"/>
      <w:r w:rsidR="00700D77" w:rsidRPr="00302DAF">
        <w:t xml:space="preserve"> </w:t>
      </w:r>
    </w:p>
    <w:p w14:paraId="7267589A" w14:textId="0E44A8B5" w:rsidR="00700D77" w:rsidRPr="00302DAF" w:rsidRDefault="00700D77" w:rsidP="00700D77">
      <w:pPr>
        <w:rPr>
          <w:lang w:eastAsia="en-US"/>
        </w:rPr>
      </w:pPr>
      <w:r w:rsidRPr="00302DAF">
        <w:rPr>
          <w:lang w:eastAsia="en-US"/>
        </w:rPr>
        <w:t>Fatigue is a troublesome symptom for people with myasthenia gravis (MG) and has a severe impact on their quality of life, but it is not measured during routine clinical visits. In a Phase 3 clinical trial (RAISE), zilucoplan significantly improved MG symptoms with few side</w:t>
      </w:r>
      <w:r w:rsidR="00755B82">
        <w:rPr>
          <w:lang w:eastAsia="en-US"/>
        </w:rPr>
        <w:t xml:space="preserve"> </w:t>
      </w:r>
      <w:r w:rsidRPr="00302DAF">
        <w:rPr>
          <w:lang w:eastAsia="en-US"/>
        </w:rPr>
        <w:t>effects. This study aimed to understand how patients’ fatigue is affected by long-term use of zilucoplan. The study was run in two parts: the 12-week RAISE study, in which patients received either zilucoplan or placebo</w:t>
      </w:r>
      <w:r w:rsidR="00755B82">
        <w:rPr>
          <w:lang w:eastAsia="en-US"/>
        </w:rPr>
        <w:t>,</w:t>
      </w:r>
      <w:r w:rsidRPr="00302DAF">
        <w:rPr>
          <w:lang w:eastAsia="en-US"/>
        </w:rPr>
        <w:t xml:space="preserve"> and the ongoing, long-term RAISE-XT study, in which all patients who completed RAISE could receive zilucoplan. We used the eight-point </w:t>
      </w:r>
      <w:r w:rsidR="00755B82" w:rsidRPr="00755B82">
        <w:rPr>
          <w:lang w:eastAsia="en-US"/>
        </w:rPr>
        <w:t>Quality of Life in Neurological Disorders</w:t>
      </w:r>
      <w:r w:rsidR="00C81FF9">
        <w:rPr>
          <w:lang w:eastAsia="en-US"/>
        </w:rPr>
        <w:t xml:space="preserve"> (Neuro-QoL) </w:t>
      </w:r>
      <w:r w:rsidRPr="00302DAF">
        <w:rPr>
          <w:lang w:eastAsia="en-US"/>
        </w:rPr>
        <w:t xml:space="preserve">Short Form fatigue questionnaire, which was completed by the patients to assess their feelings of exhaustion, frustration at being unable to do tasks because of their fatigue, and limitations to social activity. Further analysis of the questionnaire responses allows us to determine levels of fatigue severity, classified as none (“no problems”), </w:t>
      </w:r>
      <w:r w:rsidR="00755B82">
        <w:rPr>
          <w:lang w:eastAsia="en-US"/>
        </w:rPr>
        <w:t>“</w:t>
      </w:r>
      <w:r w:rsidRPr="00302DAF">
        <w:rPr>
          <w:lang w:eastAsia="en-US"/>
        </w:rPr>
        <w:t>mild problems</w:t>
      </w:r>
      <w:r w:rsidR="00755B82">
        <w:rPr>
          <w:lang w:eastAsia="en-US"/>
        </w:rPr>
        <w:t>”</w:t>
      </w:r>
      <w:r w:rsidRPr="00302DAF">
        <w:rPr>
          <w:lang w:eastAsia="en-US"/>
        </w:rPr>
        <w:t xml:space="preserve">, </w:t>
      </w:r>
      <w:r w:rsidR="00755B82">
        <w:rPr>
          <w:lang w:eastAsia="en-US"/>
        </w:rPr>
        <w:t>“</w:t>
      </w:r>
      <w:r w:rsidRPr="00302DAF">
        <w:rPr>
          <w:lang w:eastAsia="en-US"/>
        </w:rPr>
        <w:t>moderate problems</w:t>
      </w:r>
      <w:r w:rsidR="00755B82">
        <w:rPr>
          <w:lang w:eastAsia="en-US"/>
        </w:rPr>
        <w:t>”</w:t>
      </w:r>
      <w:r w:rsidRPr="00302DAF">
        <w:rPr>
          <w:lang w:eastAsia="en-US"/>
        </w:rPr>
        <w:t xml:space="preserve">, and </w:t>
      </w:r>
      <w:r w:rsidR="00755B82">
        <w:rPr>
          <w:lang w:eastAsia="en-US"/>
        </w:rPr>
        <w:t>“</w:t>
      </w:r>
      <w:r w:rsidRPr="00302DAF">
        <w:rPr>
          <w:lang w:eastAsia="en-US"/>
        </w:rPr>
        <w:t>severe problems</w:t>
      </w:r>
      <w:r w:rsidR="00755B82">
        <w:rPr>
          <w:lang w:eastAsia="en-US"/>
        </w:rPr>
        <w:t>”</w:t>
      </w:r>
      <w:r w:rsidRPr="00302DAF">
        <w:rPr>
          <w:lang w:eastAsia="en-US"/>
        </w:rPr>
        <w:t xml:space="preserve">. </w:t>
      </w:r>
    </w:p>
    <w:p w14:paraId="4F815840" w14:textId="5C2E3602" w:rsidR="005F5B64" w:rsidRDefault="00700D77">
      <w:pPr>
        <w:rPr>
          <w:rFonts w:eastAsiaTheme="majorEastAsia" w:cstheme="majorBidi"/>
          <w:b/>
          <w:i/>
          <w:szCs w:val="24"/>
        </w:rPr>
      </w:pPr>
      <w:r w:rsidRPr="00302DAF">
        <w:rPr>
          <w:lang w:eastAsia="en-US"/>
        </w:rPr>
        <w:t>During RAISE, 86 patients received zilucoplan and 88 received placebo, and all patients who completed RAISE entered the RAISE-XT study to receive zilucoplan. Patients receiving zilucoplan in RAISE had a marked reduction in their fatigue at the end of RAISE (after 12 weeks of zilucoplan treatment), which was sustained up to Week 60</w:t>
      </w:r>
      <w:r w:rsidR="00241224">
        <w:rPr>
          <w:lang w:eastAsia="en-US"/>
        </w:rPr>
        <w:t xml:space="preserve">. </w:t>
      </w:r>
      <w:r>
        <w:rPr>
          <w:lang w:eastAsia="en-US"/>
        </w:rPr>
        <w:t>Also, a</w:t>
      </w:r>
      <w:r w:rsidRPr="00302DAF">
        <w:rPr>
          <w:lang w:eastAsia="en-US"/>
        </w:rPr>
        <w:t xml:space="preserve">t the beginning of the study, three-quarters of the patients had “severe” or “moderate” fatigue. </w:t>
      </w:r>
      <w:r w:rsidRPr="00302DAF">
        <w:t>By Week 12, nearly half of the patients receiving zilucoplan moved to a less severe fatigue level. At Week 60, about two-thirds of patients either had no fatigue at all, or said their fatigue was “mild”. Our study highlights that treatment with zilucoplan can result in a lasting and meaningful reduction in fatigue for people with generalised MG.</w:t>
      </w:r>
      <w:r w:rsidR="005F5B64">
        <w:br w:type="page"/>
      </w:r>
    </w:p>
    <w:p w14:paraId="595BB690" w14:textId="5921F6FA" w:rsidR="002D7A82" w:rsidRDefault="008132ED" w:rsidP="00B67B0A">
      <w:pPr>
        <w:pStyle w:val="Heading3"/>
      </w:pPr>
      <w:bookmarkStart w:id="3" w:name="_Toc153788954"/>
      <w:r>
        <w:lastRenderedPageBreak/>
        <w:t>Supplementary Text</w:t>
      </w:r>
      <w:r w:rsidR="002D7A82" w:rsidRPr="00302DAF">
        <w:t xml:space="preserve"> </w:t>
      </w:r>
      <w:r w:rsidR="005F5B64">
        <w:t>2</w:t>
      </w:r>
      <w:r w:rsidR="002D7A82" w:rsidRPr="00302DAF">
        <w:t xml:space="preserve"> </w:t>
      </w:r>
      <w:r w:rsidR="00EE37D4">
        <w:t xml:space="preserve">MG-ADL, QMG and </w:t>
      </w:r>
      <w:r w:rsidR="000D7B7B">
        <w:t>MG-QoL 15r assessments</w:t>
      </w:r>
      <w:bookmarkEnd w:id="3"/>
    </w:p>
    <w:p w14:paraId="3A95C76D" w14:textId="129CD4E4" w:rsidR="0040346E" w:rsidRDefault="00F031C1" w:rsidP="00C0663E">
      <w:r w:rsidRPr="00F031C1">
        <w:t xml:space="preserve">MG-ADL, QMG and MG-QoL 15r </w:t>
      </w:r>
      <w:r>
        <w:t xml:space="preserve">scores were assessed </w:t>
      </w:r>
      <w:r w:rsidR="00CF586B" w:rsidRPr="00CF586B">
        <w:t xml:space="preserve">at Weeks 1, 2, 4, 8 and 12 in the double-blind period and Week 13 (Week </w:t>
      </w:r>
      <w:r>
        <w:t>E</w:t>
      </w:r>
      <w:r w:rsidR="00CF586B" w:rsidRPr="00CF586B">
        <w:t xml:space="preserve">1), Week 14 (Week E2), Week 16 (Week E4), Week 20 (Week E8) and Week 24 (Week E12) in the </w:t>
      </w:r>
      <w:r w:rsidR="0040346E">
        <w:t>open-label extension</w:t>
      </w:r>
      <w:r w:rsidR="00CB0A32">
        <w:t xml:space="preserve"> study</w:t>
      </w:r>
      <w:r w:rsidR="00CF586B" w:rsidRPr="00CF586B">
        <w:t xml:space="preserve">. After Week 24, </w:t>
      </w:r>
      <w:r w:rsidR="00D11C3B">
        <w:t>these</w:t>
      </w:r>
      <w:r w:rsidR="00CF586B" w:rsidRPr="00CF586B">
        <w:t xml:space="preserve"> scores were assessed at quarterly visits. </w:t>
      </w:r>
      <w:r w:rsidR="00113D89">
        <w:t>Change from baseline up to Week 60 in MG-ADL, QMG and MG-QoL 15r scores was estimated using a linear mixed model repeated measures analysis of covariance, with baseline MG-ADL score, baseline QMG score, baseline score (for MG-QoL 15r only), geographical region, qualifying study factor, visit and baseline score X visit (interaction term) as fixed effects, and participant as a random effect using an unstructured correlation structure.</w:t>
      </w:r>
    </w:p>
    <w:p w14:paraId="12CE9550" w14:textId="3DABC677" w:rsidR="005410ED" w:rsidRPr="0040346E" w:rsidRDefault="0040346E">
      <w:r>
        <w:t xml:space="preserve">E, extension; MG-ADL, Myasthenia Gravis Activities of Daily Living; MG-QoL 15r, </w:t>
      </w:r>
      <w:r w:rsidRPr="0040346E">
        <w:t>Myasthenia Gravis Quality of Life 15-item revised</w:t>
      </w:r>
      <w:r>
        <w:t>; QMG, Quantitative Myasthenia Gravis.</w:t>
      </w:r>
      <w:r w:rsidR="005410ED">
        <w:br w:type="page"/>
      </w:r>
    </w:p>
    <w:p w14:paraId="13BA5B44" w14:textId="7335EA72" w:rsidR="00B70D44" w:rsidRPr="00B67B0A" w:rsidRDefault="008132ED" w:rsidP="00B67B0A">
      <w:pPr>
        <w:pStyle w:val="Heading3"/>
      </w:pPr>
      <w:bookmarkStart w:id="4" w:name="_Toc153788955"/>
      <w:r>
        <w:lastRenderedPageBreak/>
        <w:t>Supplem</w:t>
      </w:r>
      <w:r w:rsidR="00437791">
        <w:t>entary Table 1</w:t>
      </w:r>
      <w:r w:rsidR="00B70D44" w:rsidRPr="00B67B0A">
        <w:t xml:space="preserve"> Known-groups validity analy</w:t>
      </w:r>
      <w:r w:rsidR="00686179" w:rsidRPr="00B67B0A">
        <w:t xml:space="preserve">sis </w:t>
      </w:r>
      <w:r w:rsidR="00D279C4" w:rsidRPr="00B67B0A">
        <w:t xml:space="preserve">with MGFA </w:t>
      </w:r>
      <w:r w:rsidR="00B91436" w:rsidRPr="00B67B0A">
        <w:t>disease</w:t>
      </w:r>
      <w:r w:rsidR="00520297" w:rsidRPr="00B67B0A">
        <w:t xml:space="preserve"> </w:t>
      </w:r>
      <w:r w:rsidR="00D279C4" w:rsidRPr="00B67B0A">
        <w:t>classification</w:t>
      </w:r>
      <w:r w:rsidR="0040346E" w:rsidRPr="00B67B0A">
        <w:t xml:space="preserve"> </w:t>
      </w:r>
      <w:r w:rsidR="00D279C4" w:rsidRPr="00B67B0A">
        <w:t xml:space="preserve">at </w:t>
      </w:r>
      <w:r w:rsidR="00B67B0A" w:rsidRPr="00B67B0A">
        <w:t>screening</w:t>
      </w:r>
      <w:bookmarkEnd w:id="4"/>
    </w:p>
    <w:tbl>
      <w:tblPr>
        <w:tblStyle w:val="TableGrid"/>
        <w:tblW w:w="8617" w:type="dxa"/>
        <w:tblLook w:val="04A0" w:firstRow="1" w:lastRow="0" w:firstColumn="1" w:lastColumn="0" w:noHBand="0" w:noVBand="1"/>
      </w:tblPr>
      <w:tblGrid>
        <w:gridCol w:w="2871"/>
        <w:gridCol w:w="2873"/>
        <w:gridCol w:w="2873"/>
      </w:tblGrid>
      <w:tr w:rsidR="00DD7B92" w:rsidRPr="00B67B0A" w14:paraId="68E0B567" w14:textId="0896D99F" w:rsidTr="00253060">
        <w:trPr>
          <w:trHeight w:val="687"/>
        </w:trPr>
        <w:tc>
          <w:tcPr>
            <w:tcW w:w="2871" w:type="dxa"/>
          </w:tcPr>
          <w:p w14:paraId="679EB592" w14:textId="45BDC929" w:rsidR="00DD7B92" w:rsidRPr="00B67B0A" w:rsidRDefault="00DD7B92" w:rsidP="00CB1692">
            <w:pPr>
              <w:spacing w:line="360" w:lineRule="auto"/>
              <w:rPr>
                <w:rFonts w:ascii="Times New Roman" w:hAnsi="Times New Roman"/>
                <w:b/>
                <w:bCs/>
                <w:sz w:val="20"/>
                <w:szCs w:val="20"/>
              </w:rPr>
            </w:pPr>
            <w:r w:rsidRPr="00B67B0A">
              <w:rPr>
                <w:rFonts w:ascii="Times New Roman" w:hAnsi="Times New Roman"/>
                <w:b/>
                <w:bCs/>
                <w:sz w:val="20"/>
                <w:szCs w:val="20"/>
              </w:rPr>
              <w:t>Known-group (</w:t>
            </w:r>
            <w:r w:rsidR="00737548" w:rsidRPr="00B67B0A">
              <w:rPr>
                <w:rFonts w:ascii="Times New Roman" w:hAnsi="Times New Roman"/>
                <w:b/>
                <w:bCs/>
                <w:sz w:val="20"/>
                <w:szCs w:val="20"/>
              </w:rPr>
              <w:t>l</w:t>
            </w:r>
            <w:r w:rsidRPr="00B67B0A">
              <w:rPr>
                <w:rFonts w:ascii="Times New Roman" w:hAnsi="Times New Roman"/>
                <w:b/>
                <w:bCs/>
                <w:sz w:val="20"/>
                <w:szCs w:val="20"/>
              </w:rPr>
              <w:t>evel)</w:t>
            </w:r>
          </w:p>
        </w:tc>
        <w:tc>
          <w:tcPr>
            <w:tcW w:w="2873" w:type="dxa"/>
          </w:tcPr>
          <w:p w14:paraId="1D357DBF" w14:textId="42E4C481" w:rsidR="00DD7B92" w:rsidRPr="00B67B0A" w:rsidRDefault="00DD7B92" w:rsidP="00253060">
            <w:pPr>
              <w:jc w:val="center"/>
              <w:rPr>
                <w:rFonts w:ascii="Times New Roman" w:hAnsi="Times New Roman"/>
                <w:b/>
                <w:bCs/>
                <w:sz w:val="20"/>
                <w:szCs w:val="20"/>
              </w:rPr>
            </w:pPr>
            <w:r w:rsidRPr="00B67B0A">
              <w:rPr>
                <w:rFonts w:ascii="Times New Roman" w:hAnsi="Times New Roman"/>
                <w:b/>
                <w:bCs/>
                <w:sz w:val="20"/>
                <w:szCs w:val="20"/>
              </w:rPr>
              <w:t>Statistics</w:t>
            </w:r>
          </w:p>
        </w:tc>
        <w:tc>
          <w:tcPr>
            <w:tcW w:w="2873" w:type="dxa"/>
          </w:tcPr>
          <w:p w14:paraId="1E2765FB" w14:textId="19E15867" w:rsidR="00DD7B92" w:rsidRPr="00B67B0A" w:rsidRDefault="00DD7B92" w:rsidP="00253060">
            <w:pPr>
              <w:jc w:val="center"/>
              <w:rPr>
                <w:rFonts w:ascii="Times New Roman" w:hAnsi="Times New Roman"/>
                <w:b/>
                <w:bCs/>
                <w:sz w:val="20"/>
                <w:szCs w:val="20"/>
              </w:rPr>
            </w:pPr>
            <w:r w:rsidRPr="00B67B0A">
              <w:rPr>
                <w:rFonts w:ascii="Times New Roman" w:hAnsi="Times New Roman"/>
                <w:b/>
                <w:bCs/>
                <w:sz w:val="20"/>
                <w:szCs w:val="20"/>
              </w:rPr>
              <w:t>Baseline</w:t>
            </w:r>
            <w:r w:rsidR="005242C4" w:rsidRPr="00B67B0A">
              <w:rPr>
                <w:rFonts w:ascii="Times New Roman" w:hAnsi="Times New Roman"/>
                <w:b/>
                <w:bCs/>
                <w:sz w:val="20"/>
                <w:szCs w:val="20"/>
              </w:rPr>
              <w:t xml:space="preserve"> </w:t>
            </w:r>
            <w:r w:rsidR="00451339">
              <w:rPr>
                <w:rFonts w:ascii="Times New Roman" w:hAnsi="Times New Roman"/>
                <w:b/>
                <w:bCs/>
                <w:sz w:val="20"/>
                <w:szCs w:val="20"/>
              </w:rPr>
              <w:t>Neuro-QoL Short Form Fatigue</w:t>
            </w:r>
            <w:r w:rsidR="005242C4" w:rsidRPr="00B67B0A">
              <w:rPr>
                <w:rFonts w:ascii="Times New Roman" w:hAnsi="Times New Roman"/>
                <w:b/>
                <w:bCs/>
                <w:sz w:val="20"/>
                <w:szCs w:val="20"/>
              </w:rPr>
              <w:t xml:space="preserve"> T-score</w:t>
            </w:r>
          </w:p>
        </w:tc>
      </w:tr>
      <w:tr w:rsidR="00DD7B92" w:rsidRPr="00B67B0A" w14:paraId="70BD405B" w14:textId="3C096B27" w:rsidTr="00253060">
        <w:trPr>
          <w:trHeight w:val="687"/>
        </w:trPr>
        <w:tc>
          <w:tcPr>
            <w:tcW w:w="2871" w:type="dxa"/>
            <w:vMerge w:val="restart"/>
          </w:tcPr>
          <w:p w14:paraId="0F9C2F5A" w14:textId="03D25FC8" w:rsidR="00DD7B92" w:rsidRPr="00B67B0A" w:rsidRDefault="00D65DD6" w:rsidP="00CB1692">
            <w:pPr>
              <w:spacing w:line="360" w:lineRule="auto"/>
              <w:rPr>
                <w:rFonts w:ascii="Times New Roman" w:hAnsi="Times New Roman"/>
                <w:b/>
                <w:bCs/>
                <w:sz w:val="20"/>
                <w:szCs w:val="20"/>
              </w:rPr>
            </w:pPr>
            <w:r w:rsidRPr="00B67B0A">
              <w:rPr>
                <w:rFonts w:ascii="Times New Roman" w:hAnsi="Times New Roman"/>
                <w:b/>
                <w:bCs/>
                <w:sz w:val="20"/>
                <w:szCs w:val="20"/>
              </w:rPr>
              <w:t xml:space="preserve">MGFA Disease </w:t>
            </w:r>
            <w:r w:rsidR="00DD7B92" w:rsidRPr="00B67B0A">
              <w:rPr>
                <w:rFonts w:ascii="Times New Roman" w:hAnsi="Times New Roman"/>
                <w:b/>
                <w:bCs/>
                <w:sz w:val="20"/>
                <w:szCs w:val="20"/>
              </w:rPr>
              <w:t>Class II (n=46)</w:t>
            </w:r>
          </w:p>
        </w:tc>
        <w:tc>
          <w:tcPr>
            <w:tcW w:w="2873" w:type="dxa"/>
          </w:tcPr>
          <w:p w14:paraId="00CF2198" w14:textId="3F8C6123" w:rsidR="00DD7B92" w:rsidRPr="00B67B0A" w:rsidRDefault="00DD7B92" w:rsidP="002D2B89">
            <w:pPr>
              <w:jc w:val="center"/>
              <w:rPr>
                <w:rFonts w:ascii="Times New Roman" w:hAnsi="Times New Roman"/>
                <w:sz w:val="20"/>
                <w:szCs w:val="20"/>
              </w:rPr>
            </w:pPr>
            <w:r w:rsidRPr="00B67B0A">
              <w:rPr>
                <w:rFonts w:ascii="Times New Roman" w:hAnsi="Times New Roman"/>
                <w:sz w:val="20"/>
                <w:szCs w:val="20"/>
              </w:rPr>
              <w:t>Mean (SD)</w:t>
            </w:r>
          </w:p>
        </w:tc>
        <w:tc>
          <w:tcPr>
            <w:tcW w:w="2873" w:type="dxa"/>
          </w:tcPr>
          <w:p w14:paraId="50608578" w14:textId="1DD74CCA" w:rsidR="00DD7B92" w:rsidRPr="00B67B0A" w:rsidRDefault="00DD7B92" w:rsidP="002D2B89">
            <w:pPr>
              <w:jc w:val="center"/>
              <w:rPr>
                <w:rFonts w:ascii="Times New Roman" w:hAnsi="Times New Roman"/>
                <w:sz w:val="20"/>
                <w:szCs w:val="20"/>
              </w:rPr>
            </w:pPr>
            <w:r w:rsidRPr="00B67B0A">
              <w:rPr>
                <w:rFonts w:ascii="Times New Roman" w:hAnsi="Times New Roman"/>
                <w:sz w:val="20"/>
                <w:szCs w:val="20"/>
              </w:rPr>
              <w:t>56.31 (7.87)</w:t>
            </w:r>
          </w:p>
        </w:tc>
      </w:tr>
      <w:tr w:rsidR="00DD7B92" w:rsidRPr="00B67B0A" w14:paraId="6A459B22" w14:textId="77777777" w:rsidTr="00253060">
        <w:trPr>
          <w:trHeight w:val="687"/>
        </w:trPr>
        <w:tc>
          <w:tcPr>
            <w:tcW w:w="2871" w:type="dxa"/>
            <w:vMerge/>
          </w:tcPr>
          <w:p w14:paraId="3E8CC446" w14:textId="77777777" w:rsidR="00DD7B92" w:rsidRPr="00B67B0A" w:rsidRDefault="00DD7B92" w:rsidP="00CB1692">
            <w:pPr>
              <w:rPr>
                <w:rFonts w:ascii="Times New Roman" w:hAnsi="Times New Roman"/>
                <w:b/>
                <w:bCs/>
                <w:sz w:val="20"/>
                <w:szCs w:val="20"/>
              </w:rPr>
            </w:pPr>
          </w:p>
        </w:tc>
        <w:tc>
          <w:tcPr>
            <w:tcW w:w="2873" w:type="dxa"/>
          </w:tcPr>
          <w:p w14:paraId="2EAA2842" w14:textId="297E24B5" w:rsidR="00DD7B92" w:rsidRPr="00B67B0A" w:rsidRDefault="00DD7B92" w:rsidP="002D2B89">
            <w:pPr>
              <w:jc w:val="center"/>
              <w:rPr>
                <w:rFonts w:ascii="Times New Roman" w:hAnsi="Times New Roman"/>
                <w:sz w:val="20"/>
                <w:szCs w:val="20"/>
              </w:rPr>
            </w:pPr>
            <w:r w:rsidRPr="00B67B0A">
              <w:rPr>
                <w:rFonts w:ascii="Times New Roman" w:hAnsi="Times New Roman"/>
                <w:sz w:val="20"/>
                <w:szCs w:val="20"/>
              </w:rPr>
              <w:t>Median</w:t>
            </w:r>
          </w:p>
        </w:tc>
        <w:tc>
          <w:tcPr>
            <w:tcW w:w="2873" w:type="dxa"/>
          </w:tcPr>
          <w:p w14:paraId="50D72F7C" w14:textId="562637F1" w:rsidR="00DD7B92" w:rsidRPr="00B67B0A" w:rsidRDefault="00DD7B92" w:rsidP="002D2B89">
            <w:pPr>
              <w:jc w:val="center"/>
              <w:rPr>
                <w:rFonts w:ascii="Times New Roman" w:hAnsi="Times New Roman"/>
                <w:sz w:val="20"/>
                <w:szCs w:val="20"/>
              </w:rPr>
            </w:pPr>
            <w:r w:rsidRPr="00B67B0A">
              <w:rPr>
                <w:rFonts w:ascii="Times New Roman" w:hAnsi="Times New Roman"/>
                <w:sz w:val="20"/>
                <w:szCs w:val="20"/>
              </w:rPr>
              <w:t>57.60</w:t>
            </w:r>
          </w:p>
        </w:tc>
      </w:tr>
      <w:tr w:rsidR="00DD7B92" w:rsidRPr="00B67B0A" w14:paraId="00C53E58" w14:textId="77777777" w:rsidTr="00253060">
        <w:trPr>
          <w:trHeight w:val="687"/>
        </w:trPr>
        <w:tc>
          <w:tcPr>
            <w:tcW w:w="2871" w:type="dxa"/>
            <w:vMerge/>
          </w:tcPr>
          <w:p w14:paraId="70BB9145" w14:textId="77777777" w:rsidR="00DD7B92" w:rsidRPr="00B67B0A" w:rsidRDefault="00DD7B92" w:rsidP="00CB1692">
            <w:pPr>
              <w:rPr>
                <w:rFonts w:ascii="Times New Roman" w:hAnsi="Times New Roman"/>
                <w:b/>
                <w:bCs/>
                <w:sz w:val="20"/>
                <w:szCs w:val="20"/>
              </w:rPr>
            </w:pPr>
          </w:p>
        </w:tc>
        <w:tc>
          <w:tcPr>
            <w:tcW w:w="2873" w:type="dxa"/>
          </w:tcPr>
          <w:p w14:paraId="13C83418" w14:textId="108619C7" w:rsidR="00DD7B92" w:rsidRPr="00B67B0A" w:rsidRDefault="00DD7B92" w:rsidP="002D2B89">
            <w:pPr>
              <w:jc w:val="center"/>
              <w:rPr>
                <w:rFonts w:ascii="Times New Roman" w:hAnsi="Times New Roman"/>
                <w:sz w:val="20"/>
                <w:szCs w:val="20"/>
              </w:rPr>
            </w:pPr>
            <w:r w:rsidRPr="00B67B0A">
              <w:rPr>
                <w:rFonts w:ascii="Times New Roman" w:hAnsi="Times New Roman"/>
                <w:sz w:val="20"/>
                <w:szCs w:val="20"/>
              </w:rPr>
              <w:t>Min, Max</w:t>
            </w:r>
          </w:p>
        </w:tc>
        <w:tc>
          <w:tcPr>
            <w:tcW w:w="2873" w:type="dxa"/>
          </w:tcPr>
          <w:p w14:paraId="0283439B" w14:textId="5B4A174F" w:rsidR="00DD7B92" w:rsidRPr="00B67B0A" w:rsidRDefault="00DD7B92" w:rsidP="002D2B89">
            <w:pPr>
              <w:jc w:val="center"/>
              <w:rPr>
                <w:rFonts w:ascii="Times New Roman" w:hAnsi="Times New Roman"/>
                <w:sz w:val="20"/>
                <w:szCs w:val="20"/>
              </w:rPr>
            </w:pPr>
            <w:r w:rsidRPr="00B67B0A">
              <w:rPr>
                <w:rFonts w:ascii="Times New Roman" w:hAnsi="Times New Roman"/>
                <w:sz w:val="20"/>
                <w:szCs w:val="20"/>
              </w:rPr>
              <w:t>34.10, 74.10</w:t>
            </w:r>
          </w:p>
        </w:tc>
      </w:tr>
      <w:tr w:rsidR="00C960F2" w:rsidRPr="00B67B0A" w14:paraId="610CF29A" w14:textId="7A176169" w:rsidTr="00253060">
        <w:trPr>
          <w:trHeight w:val="687"/>
        </w:trPr>
        <w:tc>
          <w:tcPr>
            <w:tcW w:w="2871" w:type="dxa"/>
            <w:vMerge w:val="restart"/>
          </w:tcPr>
          <w:p w14:paraId="275AE1C4" w14:textId="555192FE" w:rsidR="00C960F2" w:rsidRPr="00B67B0A" w:rsidRDefault="00D65DD6" w:rsidP="001A5B89">
            <w:pPr>
              <w:spacing w:line="360" w:lineRule="auto"/>
              <w:rPr>
                <w:rFonts w:ascii="Times New Roman" w:hAnsi="Times New Roman"/>
                <w:b/>
                <w:bCs/>
                <w:sz w:val="20"/>
                <w:szCs w:val="20"/>
              </w:rPr>
            </w:pPr>
            <w:r w:rsidRPr="00B67B0A">
              <w:rPr>
                <w:rFonts w:ascii="Times New Roman" w:hAnsi="Times New Roman"/>
                <w:b/>
                <w:bCs/>
                <w:sz w:val="20"/>
                <w:szCs w:val="20"/>
              </w:rPr>
              <w:t xml:space="preserve">MGFA Disease </w:t>
            </w:r>
            <w:r w:rsidR="00C960F2" w:rsidRPr="00B67B0A">
              <w:rPr>
                <w:rFonts w:ascii="Times New Roman" w:hAnsi="Times New Roman"/>
                <w:b/>
                <w:bCs/>
                <w:sz w:val="20"/>
                <w:szCs w:val="20"/>
              </w:rPr>
              <w:t>Class III/IV (n=115)</w:t>
            </w:r>
            <w:r w:rsidR="00876B19" w:rsidRPr="00B67B0A">
              <w:rPr>
                <w:rFonts w:ascii="Times New Roman" w:hAnsi="Times New Roman"/>
                <w:b/>
                <w:bCs/>
                <w:sz w:val="20"/>
                <w:szCs w:val="20"/>
                <w:vertAlign w:val="superscript"/>
              </w:rPr>
              <w:t>a</w:t>
            </w:r>
          </w:p>
        </w:tc>
        <w:tc>
          <w:tcPr>
            <w:tcW w:w="2873" w:type="dxa"/>
          </w:tcPr>
          <w:p w14:paraId="42B3877F" w14:textId="4AA03A80" w:rsidR="00C960F2" w:rsidRPr="00B67B0A" w:rsidRDefault="00C960F2" w:rsidP="002D2B89">
            <w:pPr>
              <w:jc w:val="center"/>
              <w:rPr>
                <w:rFonts w:ascii="Times New Roman" w:hAnsi="Times New Roman"/>
                <w:sz w:val="20"/>
                <w:szCs w:val="20"/>
              </w:rPr>
            </w:pPr>
            <w:r w:rsidRPr="00B67B0A">
              <w:rPr>
                <w:rFonts w:ascii="Times New Roman" w:hAnsi="Times New Roman"/>
                <w:sz w:val="20"/>
                <w:szCs w:val="20"/>
              </w:rPr>
              <w:t>Mean (SD)</w:t>
            </w:r>
          </w:p>
        </w:tc>
        <w:tc>
          <w:tcPr>
            <w:tcW w:w="2873" w:type="dxa"/>
          </w:tcPr>
          <w:p w14:paraId="6E00F081" w14:textId="478C6D99" w:rsidR="00C960F2" w:rsidRPr="00B67B0A" w:rsidRDefault="00C960F2" w:rsidP="002D2B89">
            <w:pPr>
              <w:jc w:val="center"/>
              <w:rPr>
                <w:rFonts w:ascii="Times New Roman" w:hAnsi="Times New Roman"/>
                <w:sz w:val="20"/>
                <w:szCs w:val="20"/>
              </w:rPr>
            </w:pPr>
            <w:r w:rsidRPr="00B67B0A">
              <w:rPr>
                <w:rFonts w:ascii="Times New Roman" w:hAnsi="Times New Roman"/>
                <w:sz w:val="20"/>
                <w:szCs w:val="20"/>
              </w:rPr>
              <w:t>58.47 (8.52)</w:t>
            </w:r>
          </w:p>
        </w:tc>
      </w:tr>
      <w:tr w:rsidR="00C960F2" w:rsidRPr="00B67B0A" w14:paraId="6D9D1841" w14:textId="5876F42C" w:rsidTr="00253060">
        <w:trPr>
          <w:trHeight w:val="687"/>
        </w:trPr>
        <w:tc>
          <w:tcPr>
            <w:tcW w:w="2871" w:type="dxa"/>
            <w:vMerge/>
          </w:tcPr>
          <w:p w14:paraId="48C3E08D" w14:textId="1CDC970E" w:rsidR="00C960F2" w:rsidRPr="00B67B0A" w:rsidRDefault="00C960F2" w:rsidP="001A5B89">
            <w:pPr>
              <w:spacing w:line="360" w:lineRule="auto"/>
              <w:rPr>
                <w:rFonts w:ascii="Times New Roman" w:hAnsi="Times New Roman"/>
                <w:b/>
                <w:bCs/>
                <w:sz w:val="20"/>
                <w:szCs w:val="20"/>
              </w:rPr>
            </w:pPr>
          </w:p>
        </w:tc>
        <w:tc>
          <w:tcPr>
            <w:tcW w:w="2873" w:type="dxa"/>
          </w:tcPr>
          <w:p w14:paraId="7A04EF98" w14:textId="7FF11F6E" w:rsidR="00C960F2" w:rsidRPr="00B67B0A" w:rsidRDefault="00C960F2" w:rsidP="002D2B89">
            <w:pPr>
              <w:jc w:val="center"/>
              <w:rPr>
                <w:rFonts w:ascii="Times New Roman" w:hAnsi="Times New Roman"/>
                <w:sz w:val="20"/>
                <w:szCs w:val="20"/>
              </w:rPr>
            </w:pPr>
            <w:r w:rsidRPr="00B67B0A">
              <w:rPr>
                <w:rFonts w:ascii="Times New Roman" w:hAnsi="Times New Roman"/>
                <w:sz w:val="20"/>
                <w:szCs w:val="20"/>
              </w:rPr>
              <w:t>Median</w:t>
            </w:r>
          </w:p>
        </w:tc>
        <w:tc>
          <w:tcPr>
            <w:tcW w:w="2873" w:type="dxa"/>
          </w:tcPr>
          <w:p w14:paraId="668223E8" w14:textId="033BE946" w:rsidR="00C960F2" w:rsidRPr="00B67B0A" w:rsidRDefault="00C960F2" w:rsidP="002D2B89">
            <w:pPr>
              <w:jc w:val="center"/>
              <w:rPr>
                <w:rFonts w:ascii="Times New Roman" w:hAnsi="Times New Roman"/>
                <w:sz w:val="20"/>
                <w:szCs w:val="20"/>
              </w:rPr>
            </w:pPr>
            <w:r w:rsidRPr="00B67B0A">
              <w:rPr>
                <w:rFonts w:ascii="Times New Roman" w:hAnsi="Times New Roman"/>
                <w:sz w:val="20"/>
                <w:szCs w:val="20"/>
              </w:rPr>
              <w:t>59.90</w:t>
            </w:r>
          </w:p>
        </w:tc>
      </w:tr>
      <w:tr w:rsidR="00C960F2" w:rsidRPr="00B67B0A" w14:paraId="61E74488" w14:textId="77777777" w:rsidTr="00253060">
        <w:trPr>
          <w:trHeight w:val="687"/>
        </w:trPr>
        <w:tc>
          <w:tcPr>
            <w:tcW w:w="2871" w:type="dxa"/>
            <w:vMerge/>
          </w:tcPr>
          <w:p w14:paraId="5369D9BF" w14:textId="77777777" w:rsidR="00C960F2" w:rsidRPr="00B67B0A" w:rsidRDefault="00C960F2" w:rsidP="001A5B89">
            <w:pPr>
              <w:rPr>
                <w:rFonts w:ascii="Times New Roman" w:hAnsi="Times New Roman"/>
                <w:b/>
                <w:bCs/>
                <w:sz w:val="20"/>
                <w:szCs w:val="20"/>
              </w:rPr>
            </w:pPr>
          </w:p>
        </w:tc>
        <w:tc>
          <w:tcPr>
            <w:tcW w:w="2873" w:type="dxa"/>
          </w:tcPr>
          <w:p w14:paraId="1ED36156" w14:textId="003CF671" w:rsidR="00C960F2" w:rsidRPr="00B67B0A" w:rsidRDefault="00C960F2" w:rsidP="002D2B89">
            <w:pPr>
              <w:jc w:val="center"/>
              <w:rPr>
                <w:rFonts w:ascii="Times New Roman" w:hAnsi="Times New Roman"/>
                <w:sz w:val="20"/>
                <w:szCs w:val="20"/>
              </w:rPr>
            </w:pPr>
            <w:r w:rsidRPr="00B67B0A">
              <w:rPr>
                <w:rFonts w:ascii="Times New Roman" w:hAnsi="Times New Roman"/>
                <w:sz w:val="20"/>
                <w:szCs w:val="20"/>
              </w:rPr>
              <w:t>Min, Max</w:t>
            </w:r>
          </w:p>
        </w:tc>
        <w:tc>
          <w:tcPr>
            <w:tcW w:w="2873" w:type="dxa"/>
          </w:tcPr>
          <w:p w14:paraId="2E49D7C4" w14:textId="45721EC8" w:rsidR="00C960F2" w:rsidRPr="00B67B0A" w:rsidRDefault="00C960F2" w:rsidP="002D2B89">
            <w:pPr>
              <w:jc w:val="center"/>
              <w:rPr>
                <w:rFonts w:ascii="Times New Roman" w:hAnsi="Times New Roman"/>
                <w:sz w:val="20"/>
                <w:szCs w:val="20"/>
              </w:rPr>
            </w:pPr>
            <w:r w:rsidRPr="00B67B0A">
              <w:rPr>
                <w:rFonts w:ascii="Times New Roman" w:hAnsi="Times New Roman"/>
                <w:sz w:val="20"/>
                <w:szCs w:val="20"/>
              </w:rPr>
              <w:t>29.50, 74.10</w:t>
            </w:r>
          </w:p>
        </w:tc>
      </w:tr>
      <w:tr w:rsidR="00C960F2" w:rsidRPr="00B67B0A" w14:paraId="45015BCB" w14:textId="77777777" w:rsidTr="00253060">
        <w:trPr>
          <w:trHeight w:val="687"/>
        </w:trPr>
        <w:tc>
          <w:tcPr>
            <w:tcW w:w="2871" w:type="dxa"/>
            <w:vMerge w:val="restart"/>
          </w:tcPr>
          <w:p w14:paraId="550FDB3A" w14:textId="16A86F7D" w:rsidR="00C960F2" w:rsidRPr="00B67B0A" w:rsidRDefault="00AB7D10" w:rsidP="001A5B89">
            <w:pPr>
              <w:rPr>
                <w:rFonts w:ascii="Times New Roman" w:hAnsi="Times New Roman"/>
                <w:b/>
                <w:bCs/>
                <w:sz w:val="20"/>
                <w:szCs w:val="20"/>
              </w:rPr>
            </w:pPr>
            <w:r w:rsidRPr="00B67B0A">
              <w:rPr>
                <w:rFonts w:ascii="Times New Roman" w:hAnsi="Times New Roman"/>
                <w:b/>
                <w:bCs/>
                <w:sz w:val="20"/>
                <w:szCs w:val="20"/>
              </w:rPr>
              <w:t xml:space="preserve">MGFA Disease </w:t>
            </w:r>
            <w:r w:rsidR="00C960F2" w:rsidRPr="00B67B0A">
              <w:rPr>
                <w:rFonts w:ascii="Times New Roman" w:hAnsi="Times New Roman"/>
                <w:b/>
                <w:bCs/>
                <w:sz w:val="20"/>
                <w:szCs w:val="20"/>
              </w:rPr>
              <w:t>Class II</w:t>
            </w:r>
            <w:r w:rsidR="002D4411" w:rsidRPr="00B67B0A">
              <w:rPr>
                <w:rFonts w:ascii="Times New Roman" w:hAnsi="Times New Roman"/>
                <w:b/>
                <w:bCs/>
                <w:sz w:val="20"/>
                <w:szCs w:val="20"/>
              </w:rPr>
              <w:t xml:space="preserve"> vs </w:t>
            </w:r>
            <w:r w:rsidR="00C960F2" w:rsidRPr="00B67B0A">
              <w:rPr>
                <w:rFonts w:ascii="Times New Roman" w:hAnsi="Times New Roman"/>
                <w:b/>
                <w:bCs/>
                <w:sz w:val="20"/>
                <w:szCs w:val="20"/>
              </w:rPr>
              <w:t>III/IV</w:t>
            </w:r>
          </w:p>
        </w:tc>
        <w:tc>
          <w:tcPr>
            <w:tcW w:w="2873" w:type="dxa"/>
          </w:tcPr>
          <w:p w14:paraId="5C5A2BBE" w14:textId="598AD81C" w:rsidR="00C960F2" w:rsidRPr="00B67B0A" w:rsidRDefault="00C960F2" w:rsidP="002D2B89">
            <w:pPr>
              <w:jc w:val="center"/>
              <w:rPr>
                <w:rFonts w:ascii="Times New Roman" w:hAnsi="Times New Roman"/>
                <w:sz w:val="20"/>
                <w:szCs w:val="20"/>
              </w:rPr>
            </w:pPr>
            <w:r w:rsidRPr="00B67B0A">
              <w:rPr>
                <w:rFonts w:ascii="Times New Roman" w:hAnsi="Times New Roman"/>
                <w:sz w:val="20"/>
                <w:szCs w:val="20"/>
              </w:rPr>
              <w:t xml:space="preserve">Difference in </w:t>
            </w:r>
            <w:r w:rsidR="00737548" w:rsidRPr="00B67B0A">
              <w:rPr>
                <w:rFonts w:ascii="Times New Roman" w:hAnsi="Times New Roman"/>
                <w:sz w:val="20"/>
                <w:szCs w:val="20"/>
              </w:rPr>
              <w:t>m</w:t>
            </w:r>
            <w:r w:rsidRPr="00B67B0A">
              <w:rPr>
                <w:rFonts w:ascii="Times New Roman" w:hAnsi="Times New Roman"/>
                <w:sz w:val="20"/>
                <w:szCs w:val="20"/>
              </w:rPr>
              <w:t>ean (95% CI)</w:t>
            </w:r>
            <w:r w:rsidR="00876B19" w:rsidRPr="00B67B0A">
              <w:rPr>
                <w:rFonts w:ascii="Times New Roman" w:hAnsi="Times New Roman"/>
                <w:sz w:val="20"/>
                <w:szCs w:val="20"/>
                <w:vertAlign w:val="superscript"/>
              </w:rPr>
              <w:t>b</w:t>
            </w:r>
          </w:p>
        </w:tc>
        <w:tc>
          <w:tcPr>
            <w:tcW w:w="2873" w:type="dxa"/>
          </w:tcPr>
          <w:p w14:paraId="0A4CF28A" w14:textId="36C76B91" w:rsidR="00C960F2" w:rsidRPr="00B67B0A" w:rsidRDefault="00C960F2" w:rsidP="002D2B89">
            <w:pPr>
              <w:jc w:val="center"/>
              <w:rPr>
                <w:rFonts w:ascii="Times New Roman" w:hAnsi="Times New Roman"/>
                <w:sz w:val="20"/>
                <w:szCs w:val="20"/>
              </w:rPr>
            </w:pPr>
            <w:r w:rsidRPr="00B67B0A">
              <w:rPr>
                <w:rFonts w:ascii="Times New Roman" w:hAnsi="Times New Roman"/>
                <w:sz w:val="20"/>
                <w:szCs w:val="20"/>
              </w:rPr>
              <w:t>−2.16 (−5.03, 0.71)</w:t>
            </w:r>
          </w:p>
        </w:tc>
      </w:tr>
      <w:tr w:rsidR="00C960F2" w:rsidRPr="00B67B0A" w14:paraId="4AC2D57A" w14:textId="77777777" w:rsidTr="00253060">
        <w:trPr>
          <w:trHeight w:val="687"/>
        </w:trPr>
        <w:tc>
          <w:tcPr>
            <w:tcW w:w="2871" w:type="dxa"/>
            <w:vMerge/>
          </w:tcPr>
          <w:p w14:paraId="534FCBE7" w14:textId="77777777" w:rsidR="00C960F2" w:rsidRPr="00B67B0A" w:rsidRDefault="00C960F2" w:rsidP="001A5B89">
            <w:pPr>
              <w:rPr>
                <w:rFonts w:ascii="Times New Roman" w:hAnsi="Times New Roman"/>
                <w:b/>
                <w:bCs/>
                <w:sz w:val="20"/>
                <w:szCs w:val="20"/>
              </w:rPr>
            </w:pPr>
          </w:p>
        </w:tc>
        <w:tc>
          <w:tcPr>
            <w:tcW w:w="2873" w:type="dxa"/>
          </w:tcPr>
          <w:p w14:paraId="374E394E" w14:textId="260F6D4B" w:rsidR="00C960F2" w:rsidRPr="00B67B0A" w:rsidRDefault="00C960F2" w:rsidP="002D2B89">
            <w:pPr>
              <w:jc w:val="center"/>
              <w:rPr>
                <w:rFonts w:ascii="Times New Roman" w:hAnsi="Times New Roman"/>
                <w:sz w:val="20"/>
                <w:szCs w:val="20"/>
              </w:rPr>
            </w:pPr>
            <w:r w:rsidRPr="00B67B0A">
              <w:rPr>
                <w:rFonts w:ascii="Times New Roman" w:hAnsi="Times New Roman"/>
                <w:sz w:val="20"/>
                <w:szCs w:val="20"/>
              </w:rPr>
              <w:t xml:space="preserve">Effect </w:t>
            </w:r>
            <w:proofErr w:type="spellStart"/>
            <w:r w:rsidRPr="00B67B0A">
              <w:rPr>
                <w:rFonts w:ascii="Times New Roman" w:hAnsi="Times New Roman"/>
                <w:sz w:val="20"/>
                <w:szCs w:val="20"/>
              </w:rPr>
              <w:t>size</w:t>
            </w:r>
            <w:r w:rsidR="00876B19" w:rsidRPr="00B67B0A">
              <w:rPr>
                <w:rFonts w:ascii="Times New Roman" w:hAnsi="Times New Roman"/>
                <w:sz w:val="20"/>
                <w:szCs w:val="20"/>
                <w:vertAlign w:val="superscript"/>
              </w:rPr>
              <w:t>c</w:t>
            </w:r>
            <w:proofErr w:type="spellEnd"/>
          </w:p>
        </w:tc>
        <w:tc>
          <w:tcPr>
            <w:tcW w:w="2873" w:type="dxa"/>
          </w:tcPr>
          <w:p w14:paraId="4EF93DC0" w14:textId="47B9A3F1" w:rsidR="00C960F2" w:rsidRPr="00B67B0A" w:rsidRDefault="00C960F2" w:rsidP="002D2B89">
            <w:pPr>
              <w:jc w:val="center"/>
              <w:rPr>
                <w:rFonts w:ascii="Times New Roman" w:hAnsi="Times New Roman"/>
                <w:sz w:val="20"/>
                <w:szCs w:val="20"/>
              </w:rPr>
            </w:pPr>
            <w:r w:rsidRPr="00B67B0A">
              <w:rPr>
                <w:rFonts w:ascii="Times New Roman" w:hAnsi="Times New Roman"/>
                <w:sz w:val="20"/>
                <w:szCs w:val="20"/>
              </w:rPr>
              <w:t>−0.26</w:t>
            </w:r>
          </w:p>
        </w:tc>
      </w:tr>
      <w:tr w:rsidR="00C960F2" w:rsidRPr="00B67B0A" w14:paraId="4FB3EA13" w14:textId="77777777" w:rsidTr="00253060">
        <w:trPr>
          <w:trHeight w:val="687"/>
        </w:trPr>
        <w:tc>
          <w:tcPr>
            <w:tcW w:w="2871" w:type="dxa"/>
            <w:vMerge/>
          </w:tcPr>
          <w:p w14:paraId="6E67B0B5" w14:textId="77777777" w:rsidR="00C960F2" w:rsidRPr="00B67B0A" w:rsidRDefault="00C960F2" w:rsidP="001A5B89">
            <w:pPr>
              <w:rPr>
                <w:rFonts w:ascii="Times New Roman" w:hAnsi="Times New Roman"/>
                <w:b/>
                <w:bCs/>
                <w:sz w:val="20"/>
                <w:szCs w:val="20"/>
              </w:rPr>
            </w:pPr>
          </w:p>
        </w:tc>
        <w:tc>
          <w:tcPr>
            <w:tcW w:w="2873" w:type="dxa"/>
          </w:tcPr>
          <w:p w14:paraId="1AF309D1" w14:textId="4D1E19D4" w:rsidR="00C960F2" w:rsidRPr="00B67B0A" w:rsidRDefault="00C960F2" w:rsidP="002D2B89">
            <w:pPr>
              <w:jc w:val="center"/>
              <w:rPr>
                <w:rFonts w:ascii="Times New Roman" w:hAnsi="Times New Roman"/>
                <w:sz w:val="20"/>
                <w:szCs w:val="20"/>
              </w:rPr>
            </w:pPr>
            <w:r w:rsidRPr="00B67B0A">
              <w:rPr>
                <w:rFonts w:ascii="Times New Roman" w:hAnsi="Times New Roman"/>
                <w:sz w:val="20"/>
                <w:szCs w:val="20"/>
              </w:rPr>
              <w:t>p-value (F-test)</w:t>
            </w:r>
          </w:p>
        </w:tc>
        <w:tc>
          <w:tcPr>
            <w:tcW w:w="2873" w:type="dxa"/>
          </w:tcPr>
          <w:p w14:paraId="78CC465A" w14:textId="7077920E" w:rsidR="00C960F2" w:rsidRPr="00B67B0A" w:rsidRDefault="00C960F2" w:rsidP="002D2B89">
            <w:pPr>
              <w:jc w:val="center"/>
              <w:rPr>
                <w:rFonts w:ascii="Times New Roman" w:hAnsi="Times New Roman"/>
                <w:sz w:val="20"/>
                <w:szCs w:val="20"/>
              </w:rPr>
            </w:pPr>
            <w:r w:rsidRPr="00B67B0A">
              <w:rPr>
                <w:rFonts w:ascii="Times New Roman" w:hAnsi="Times New Roman"/>
                <w:sz w:val="20"/>
                <w:szCs w:val="20"/>
              </w:rPr>
              <w:t>0.140</w:t>
            </w:r>
          </w:p>
        </w:tc>
      </w:tr>
      <w:tr w:rsidR="00C960F2" w:rsidRPr="00302DAF" w14:paraId="02F8DE8D" w14:textId="77777777" w:rsidTr="00253060">
        <w:trPr>
          <w:trHeight w:val="687"/>
        </w:trPr>
        <w:tc>
          <w:tcPr>
            <w:tcW w:w="2871" w:type="dxa"/>
            <w:vMerge/>
          </w:tcPr>
          <w:p w14:paraId="5C60CDC0" w14:textId="77777777" w:rsidR="00C960F2" w:rsidRPr="00B67B0A" w:rsidRDefault="00C960F2" w:rsidP="001A5B89">
            <w:pPr>
              <w:rPr>
                <w:rFonts w:ascii="Times New Roman" w:hAnsi="Times New Roman"/>
                <w:b/>
                <w:bCs/>
                <w:sz w:val="20"/>
                <w:szCs w:val="20"/>
              </w:rPr>
            </w:pPr>
          </w:p>
        </w:tc>
        <w:tc>
          <w:tcPr>
            <w:tcW w:w="2873" w:type="dxa"/>
          </w:tcPr>
          <w:p w14:paraId="08C2221C" w14:textId="3AF6517B" w:rsidR="00C960F2" w:rsidRPr="00B67B0A" w:rsidRDefault="00C960F2" w:rsidP="002D2B89">
            <w:pPr>
              <w:jc w:val="center"/>
              <w:rPr>
                <w:rFonts w:ascii="Times New Roman" w:hAnsi="Times New Roman"/>
                <w:sz w:val="20"/>
                <w:szCs w:val="20"/>
              </w:rPr>
            </w:pPr>
            <w:r w:rsidRPr="00B67B0A">
              <w:rPr>
                <w:rFonts w:ascii="Times New Roman" w:hAnsi="Times New Roman"/>
                <w:sz w:val="20"/>
                <w:szCs w:val="20"/>
              </w:rPr>
              <w:t>p-value (Kruskal-Wallis test)</w:t>
            </w:r>
          </w:p>
        </w:tc>
        <w:tc>
          <w:tcPr>
            <w:tcW w:w="2873" w:type="dxa"/>
          </w:tcPr>
          <w:p w14:paraId="1AA33A1B" w14:textId="03539A3F" w:rsidR="00C960F2" w:rsidRPr="00B67B0A" w:rsidRDefault="00C960F2" w:rsidP="002D2B89">
            <w:pPr>
              <w:jc w:val="center"/>
              <w:rPr>
                <w:rFonts w:ascii="Times New Roman" w:hAnsi="Times New Roman"/>
                <w:sz w:val="20"/>
                <w:szCs w:val="20"/>
              </w:rPr>
            </w:pPr>
            <w:r w:rsidRPr="00B67B0A">
              <w:rPr>
                <w:rFonts w:ascii="Times New Roman" w:hAnsi="Times New Roman"/>
                <w:sz w:val="20"/>
                <w:szCs w:val="20"/>
              </w:rPr>
              <w:t>0.092</w:t>
            </w:r>
          </w:p>
        </w:tc>
      </w:tr>
    </w:tbl>
    <w:p w14:paraId="0BD73E0F" w14:textId="77777777" w:rsidR="00B70D44" w:rsidRPr="00302DAF" w:rsidRDefault="00B70D44" w:rsidP="00B70D44">
      <w:pPr>
        <w:rPr>
          <w:lang w:eastAsia="en-US"/>
        </w:rPr>
      </w:pPr>
    </w:p>
    <w:p w14:paraId="453D8B09" w14:textId="08D55AFC" w:rsidR="00E51192" w:rsidRPr="00302DAF" w:rsidRDefault="00876B19" w:rsidP="004B6838">
      <w:pPr>
        <w:rPr>
          <w:lang w:eastAsia="en-US"/>
        </w:rPr>
      </w:pPr>
      <w:proofErr w:type="spellStart"/>
      <w:r w:rsidRPr="00A10353">
        <w:rPr>
          <w:vertAlign w:val="superscript"/>
          <w:lang w:eastAsia="en-US"/>
        </w:rPr>
        <w:t>a</w:t>
      </w:r>
      <w:r w:rsidR="004B6838" w:rsidRPr="00A10353">
        <w:rPr>
          <w:lang w:eastAsia="en-US"/>
        </w:rPr>
        <w:t>Level</w:t>
      </w:r>
      <w:proofErr w:type="spellEnd"/>
      <w:r w:rsidR="004B6838" w:rsidRPr="00A10353">
        <w:rPr>
          <w:lang w:eastAsia="en-US"/>
        </w:rPr>
        <w:t xml:space="preserve"> </w:t>
      </w:r>
      <w:r w:rsidR="0015162D" w:rsidRPr="00A10353">
        <w:rPr>
          <w:lang w:eastAsia="en-US"/>
        </w:rPr>
        <w:t>“</w:t>
      </w:r>
      <w:r w:rsidR="00D65DD6" w:rsidRPr="00A10353">
        <w:rPr>
          <w:lang w:eastAsia="en-US"/>
        </w:rPr>
        <w:t xml:space="preserve">MGFA Disease </w:t>
      </w:r>
      <w:r w:rsidR="004B6838" w:rsidRPr="00A10353">
        <w:rPr>
          <w:lang w:eastAsia="en-US"/>
        </w:rPr>
        <w:t>Class IV</w:t>
      </w:r>
      <w:r w:rsidR="0015162D" w:rsidRPr="00A10353">
        <w:rPr>
          <w:lang w:eastAsia="en-US"/>
        </w:rPr>
        <w:t>”</w:t>
      </w:r>
      <w:r w:rsidR="004B6838" w:rsidRPr="00A10353">
        <w:rPr>
          <w:lang w:eastAsia="en-US"/>
        </w:rPr>
        <w:t xml:space="preserve"> had a very small sample size (n&lt;15) </w:t>
      </w:r>
      <w:r w:rsidR="00B2780B" w:rsidRPr="00A10353">
        <w:rPr>
          <w:lang w:eastAsia="en-US"/>
        </w:rPr>
        <w:t xml:space="preserve">and hence </w:t>
      </w:r>
      <w:r w:rsidR="004B6838" w:rsidRPr="00A10353">
        <w:rPr>
          <w:lang w:eastAsia="en-US"/>
        </w:rPr>
        <w:t xml:space="preserve">was collapsed into the adjacent level </w:t>
      </w:r>
      <w:r w:rsidR="00B2780B" w:rsidRPr="00A10353">
        <w:rPr>
          <w:lang w:eastAsia="en-US"/>
        </w:rPr>
        <w:t>“</w:t>
      </w:r>
      <w:r w:rsidR="004B6838" w:rsidRPr="00A10353">
        <w:rPr>
          <w:lang w:eastAsia="en-US"/>
        </w:rPr>
        <w:t>Class III</w:t>
      </w:r>
      <w:r w:rsidR="000F095E" w:rsidRPr="00A10353">
        <w:rPr>
          <w:lang w:eastAsia="en-US"/>
        </w:rPr>
        <w:t xml:space="preserve">” </w:t>
      </w:r>
      <w:r w:rsidR="004B6838" w:rsidRPr="00A10353">
        <w:rPr>
          <w:lang w:eastAsia="en-US"/>
        </w:rPr>
        <w:t xml:space="preserve">based on clinical reference. </w:t>
      </w:r>
      <w:proofErr w:type="spellStart"/>
      <w:r w:rsidRPr="00A10353">
        <w:rPr>
          <w:sz w:val="20"/>
          <w:szCs w:val="20"/>
          <w:vertAlign w:val="superscript"/>
        </w:rPr>
        <w:t>b</w:t>
      </w:r>
      <w:r w:rsidR="00E51192" w:rsidRPr="00A10353">
        <w:rPr>
          <w:lang w:eastAsia="en-US"/>
        </w:rPr>
        <w:t>All</w:t>
      </w:r>
      <w:proofErr w:type="spellEnd"/>
      <w:r w:rsidR="00E51192" w:rsidRPr="00A10353">
        <w:rPr>
          <w:lang w:eastAsia="en-US"/>
        </w:rPr>
        <w:t xml:space="preserve"> differences in means are calculated relative to the previous known</w:t>
      </w:r>
      <w:r w:rsidR="002F7BE9" w:rsidRPr="00A10353">
        <w:rPr>
          <w:lang w:eastAsia="en-US"/>
        </w:rPr>
        <w:t>-</w:t>
      </w:r>
      <w:r w:rsidR="00E51192" w:rsidRPr="00A10353">
        <w:rPr>
          <w:lang w:eastAsia="en-US"/>
        </w:rPr>
        <w:t>group</w:t>
      </w:r>
      <w:r w:rsidR="004B6838" w:rsidRPr="00A10353">
        <w:rPr>
          <w:lang w:eastAsia="en-US"/>
        </w:rPr>
        <w:t>;</w:t>
      </w:r>
      <w:r w:rsidR="00E51192" w:rsidRPr="00A10353">
        <w:rPr>
          <w:lang w:eastAsia="en-US"/>
        </w:rPr>
        <w:t xml:space="preserve"> 95% CI estimated from the t-test. </w:t>
      </w:r>
      <w:proofErr w:type="spellStart"/>
      <w:r w:rsidRPr="00A10353">
        <w:rPr>
          <w:sz w:val="20"/>
          <w:szCs w:val="20"/>
          <w:vertAlign w:val="superscript"/>
        </w:rPr>
        <w:t>c</w:t>
      </w:r>
      <w:r w:rsidR="0052241E" w:rsidRPr="00A10353">
        <w:rPr>
          <w:lang w:eastAsia="en-US"/>
        </w:rPr>
        <w:t>Effect</w:t>
      </w:r>
      <w:proofErr w:type="spellEnd"/>
      <w:r w:rsidR="0052241E" w:rsidRPr="00A10353">
        <w:rPr>
          <w:lang w:eastAsia="en-US"/>
        </w:rPr>
        <w:t xml:space="preserve"> size is estimated as the difference in means divided by the pooled SD of the total score at </w:t>
      </w:r>
      <w:r w:rsidR="00871AC8" w:rsidRPr="00A10353">
        <w:rPr>
          <w:lang w:eastAsia="en-US"/>
        </w:rPr>
        <w:t>b</w:t>
      </w:r>
      <w:r w:rsidR="0052241E" w:rsidRPr="00A10353">
        <w:rPr>
          <w:lang w:eastAsia="en-US"/>
        </w:rPr>
        <w:t>aseline</w:t>
      </w:r>
      <w:r w:rsidR="0052241E" w:rsidRPr="00302DAF">
        <w:rPr>
          <w:lang w:eastAsia="en-US"/>
        </w:rPr>
        <w:t>.</w:t>
      </w:r>
    </w:p>
    <w:p w14:paraId="71B4A772" w14:textId="40B97991" w:rsidR="00D5268D" w:rsidRPr="00055A76" w:rsidRDefault="00556D02" w:rsidP="004B6838">
      <w:pPr>
        <w:rPr>
          <w:lang w:eastAsia="en-US"/>
        </w:rPr>
      </w:pPr>
      <w:r w:rsidRPr="00055A76">
        <w:rPr>
          <w:lang w:eastAsia="en-US"/>
        </w:rPr>
        <w:t xml:space="preserve">CI, confidence interval; </w:t>
      </w:r>
      <w:r w:rsidR="00D5268D" w:rsidRPr="00055A76">
        <w:rPr>
          <w:lang w:eastAsia="en-US"/>
        </w:rPr>
        <w:t>MGFA</w:t>
      </w:r>
      <w:r w:rsidR="0094577E" w:rsidRPr="00055A76">
        <w:rPr>
          <w:lang w:eastAsia="en-US"/>
        </w:rPr>
        <w:t>, Myasthenia Gravis Foundation of America</w:t>
      </w:r>
      <w:r w:rsidR="00785832" w:rsidRPr="00055A76">
        <w:rPr>
          <w:lang w:eastAsia="en-US"/>
        </w:rPr>
        <w:t xml:space="preserve">; </w:t>
      </w:r>
      <w:r w:rsidRPr="00055A76">
        <w:t>Neuro-QoL, Quality of Life in Neurological Disorders;</w:t>
      </w:r>
      <w:r w:rsidRPr="00055A76">
        <w:rPr>
          <w:lang w:eastAsia="en-US"/>
        </w:rPr>
        <w:t xml:space="preserve"> </w:t>
      </w:r>
      <w:r w:rsidR="00785832" w:rsidRPr="00055A76">
        <w:rPr>
          <w:lang w:eastAsia="en-US"/>
        </w:rPr>
        <w:t>SD, standard deviation.</w:t>
      </w:r>
    </w:p>
    <w:sectPr w:rsidR="00D5268D" w:rsidRPr="00055A76" w:rsidSect="00FD70F4">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48577B" w14:textId="77777777" w:rsidR="00261BAA" w:rsidRPr="0049460E" w:rsidRDefault="00261BAA" w:rsidP="00A0732C">
      <w:pPr>
        <w:spacing w:after="0" w:line="240" w:lineRule="auto"/>
      </w:pPr>
      <w:r w:rsidRPr="0049460E">
        <w:separator/>
      </w:r>
    </w:p>
  </w:endnote>
  <w:endnote w:type="continuationSeparator" w:id="0">
    <w:p w14:paraId="08547967" w14:textId="77777777" w:rsidR="00261BAA" w:rsidRPr="0049460E" w:rsidRDefault="00261BAA" w:rsidP="00A0732C">
      <w:pPr>
        <w:spacing w:after="0" w:line="240" w:lineRule="auto"/>
      </w:pPr>
      <w:r w:rsidRPr="0049460E">
        <w:continuationSeparator/>
      </w:r>
    </w:p>
  </w:endnote>
  <w:endnote w:type="continuationNotice" w:id="1">
    <w:p w14:paraId="50D37596" w14:textId="77777777" w:rsidR="00261BAA" w:rsidRPr="0049460E" w:rsidRDefault="00261BA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13622120"/>
      <w:docPartObj>
        <w:docPartGallery w:val="Page Numbers (Bottom of Page)"/>
        <w:docPartUnique/>
      </w:docPartObj>
    </w:sdtPr>
    <w:sdtEndPr/>
    <w:sdtContent>
      <w:p w14:paraId="45C4804E" w14:textId="307A10B1" w:rsidR="00EE5091" w:rsidRPr="0049460E" w:rsidRDefault="00EE5091">
        <w:pPr>
          <w:pStyle w:val="Footer"/>
          <w:jc w:val="right"/>
        </w:pPr>
        <w:r w:rsidRPr="0049460E">
          <w:fldChar w:fldCharType="begin"/>
        </w:r>
        <w:r w:rsidRPr="0049460E">
          <w:instrText xml:space="preserve"> PAGE   \* MERGEFORMAT </w:instrText>
        </w:r>
        <w:r w:rsidRPr="0049460E">
          <w:fldChar w:fldCharType="separate"/>
        </w:r>
        <w:r w:rsidR="00FD70F4">
          <w:rPr>
            <w:noProof/>
          </w:rPr>
          <w:t>5</w:t>
        </w:r>
        <w:r w:rsidRPr="0049460E">
          <w:fldChar w:fldCharType="end"/>
        </w:r>
      </w:p>
    </w:sdtContent>
  </w:sdt>
  <w:p w14:paraId="59083717" w14:textId="77777777" w:rsidR="00EE5091" w:rsidRPr="0049460E" w:rsidRDefault="00EE509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548A26" w14:textId="77777777" w:rsidR="00261BAA" w:rsidRPr="0049460E" w:rsidRDefault="00261BAA" w:rsidP="00A0732C">
      <w:pPr>
        <w:spacing w:after="0" w:line="240" w:lineRule="auto"/>
      </w:pPr>
      <w:r w:rsidRPr="0049460E">
        <w:separator/>
      </w:r>
    </w:p>
  </w:footnote>
  <w:footnote w:type="continuationSeparator" w:id="0">
    <w:p w14:paraId="3C3F7634" w14:textId="77777777" w:rsidR="00261BAA" w:rsidRPr="0049460E" w:rsidRDefault="00261BAA" w:rsidP="00A0732C">
      <w:pPr>
        <w:spacing w:after="0" w:line="240" w:lineRule="auto"/>
      </w:pPr>
      <w:r w:rsidRPr="0049460E">
        <w:continuationSeparator/>
      </w:r>
    </w:p>
  </w:footnote>
  <w:footnote w:type="continuationNotice" w:id="1">
    <w:p w14:paraId="31A1EC3F" w14:textId="77777777" w:rsidR="00261BAA" w:rsidRPr="0049460E" w:rsidRDefault="00261BAA">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757469" w14:textId="0874B54F" w:rsidR="00C654BC" w:rsidRPr="00644B99" w:rsidRDefault="00C654BC" w:rsidP="00832B87">
    <w:pPr>
      <w:pStyle w:val="Header"/>
      <w:rPr>
        <w:sz w:val="20"/>
      </w:rPr>
    </w:pPr>
  </w:p>
  <w:p w14:paraId="64287C43" w14:textId="1DC940A5" w:rsidR="00A0732C" w:rsidRPr="00644B99" w:rsidRDefault="00A0732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5FA4784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7600820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3132D09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B1B27B7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15D00B1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756134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D1E428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7DA2AD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7360E1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CD6B76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DF7021F"/>
    <w:multiLevelType w:val="hybridMultilevel"/>
    <w:tmpl w:val="33440BC2"/>
    <w:lvl w:ilvl="0" w:tplc="83B070E4">
      <w:start w:val="1"/>
      <w:numFmt w:val="bullet"/>
      <w:lvlText w:val="•"/>
      <w:lvlJc w:val="left"/>
      <w:pPr>
        <w:tabs>
          <w:tab w:val="num" w:pos="720"/>
        </w:tabs>
        <w:ind w:left="720" w:hanging="360"/>
      </w:pPr>
      <w:rPr>
        <w:rFonts w:ascii="Arial" w:hAnsi="Arial" w:hint="default"/>
      </w:rPr>
    </w:lvl>
    <w:lvl w:ilvl="1" w:tplc="397A4AEC" w:tentative="1">
      <w:start w:val="1"/>
      <w:numFmt w:val="bullet"/>
      <w:lvlText w:val="•"/>
      <w:lvlJc w:val="left"/>
      <w:pPr>
        <w:tabs>
          <w:tab w:val="num" w:pos="1440"/>
        </w:tabs>
        <w:ind w:left="1440" w:hanging="360"/>
      </w:pPr>
      <w:rPr>
        <w:rFonts w:ascii="Arial" w:hAnsi="Arial" w:hint="default"/>
      </w:rPr>
    </w:lvl>
    <w:lvl w:ilvl="2" w:tplc="CF78D234" w:tentative="1">
      <w:start w:val="1"/>
      <w:numFmt w:val="bullet"/>
      <w:lvlText w:val="•"/>
      <w:lvlJc w:val="left"/>
      <w:pPr>
        <w:tabs>
          <w:tab w:val="num" w:pos="2160"/>
        </w:tabs>
        <w:ind w:left="2160" w:hanging="360"/>
      </w:pPr>
      <w:rPr>
        <w:rFonts w:ascii="Arial" w:hAnsi="Arial" w:hint="default"/>
      </w:rPr>
    </w:lvl>
    <w:lvl w:ilvl="3" w:tplc="C24A15D6" w:tentative="1">
      <w:start w:val="1"/>
      <w:numFmt w:val="bullet"/>
      <w:lvlText w:val="•"/>
      <w:lvlJc w:val="left"/>
      <w:pPr>
        <w:tabs>
          <w:tab w:val="num" w:pos="2880"/>
        </w:tabs>
        <w:ind w:left="2880" w:hanging="360"/>
      </w:pPr>
      <w:rPr>
        <w:rFonts w:ascii="Arial" w:hAnsi="Arial" w:hint="default"/>
      </w:rPr>
    </w:lvl>
    <w:lvl w:ilvl="4" w:tplc="06CE7070" w:tentative="1">
      <w:start w:val="1"/>
      <w:numFmt w:val="bullet"/>
      <w:lvlText w:val="•"/>
      <w:lvlJc w:val="left"/>
      <w:pPr>
        <w:tabs>
          <w:tab w:val="num" w:pos="3600"/>
        </w:tabs>
        <w:ind w:left="3600" w:hanging="360"/>
      </w:pPr>
      <w:rPr>
        <w:rFonts w:ascii="Arial" w:hAnsi="Arial" w:hint="default"/>
      </w:rPr>
    </w:lvl>
    <w:lvl w:ilvl="5" w:tplc="E070B8DE" w:tentative="1">
      <w:start w:val="1"/>
      <w:numFmt w:val="bullet"/>
      <w:lvlText w:val="•"/>
      <w:lvlJc w:val="left"/>
      <w:pPr>
        <w:tabs>
          <w:tab w:val="num" w:pos="4320"/>
        </w:tabs>
        <w:ind w:left="4320" w:hanging="360"/>
      </w:pPr>
      <w:rPr>
        <w:rFonts w:ascii="Arial" w:hAnsi="Arial" w:hint="default"/>
      </w:rPr>
    </w:lvl>
    <w:lvl w:ilvl="6" w:tplc="96BC2BD0" w:tentative="1">
      <w:start w:val="1"/>
      <w:numFmt w:val="bullet"/>
      <w:lvlText w:val="•"/>
      <w:lvlJc w:val="left"/>
      <w:pPr>
        <w:tabs>
          <w:tab w:val="num" w:pos="5040"/>
        </w:tabs>
        <w:ind w:left="5040" w:hanging="360"/>
      </w:pPr>
      <w:rPr>
        <w:rFonts w:ascii="Arial" w:hAnsi="Arial" w:hint="default"/>
      </w:rPr>
    </w:lvl>
    <w:lvl w:ilvl="7" w:tplc="3E6E5046" w:tentative="1">
      <w:start w:val="1"/>
      <w:numFmt w:val="bullet"/>
      <w:lvlText w:val="•"/>
      <w:lvlJc w:val="left"/>
      <w:pPr>
        <w:tabs>
          <w:tab w:val="num" w:pos="5760"/>
        </w:tabs>
        <w:ind w:left="5760" w:hanging="360"/>
      </w:pPr>
      <w:rPr>
        <w:rFonts w:ascii="Arial" w:hAnsi="Arial" w:hint="default"/>
      </w:rPr>
    </w:lvl>
    <w:lvl w:ilvl="8" w:tplc="F17E1F30"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128116EC"/>
    <w:multiLevelType w:val="hybridMultilevel"/>
    <w:tmpl w:val="53AA36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9BB4BF6"/>
    <w:multiLevelType w:val="hybridMultilevel"/>
    <w:tmpl w:val="CC24F5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B362342"/>
    <w:multiLevelType w:val="hybridMultilevel"/>
    <w:tmpl w:val="9DBA77CA"/>
    <w:lvl w:ilvl="0" w:tplc="F80EFD7A">
      <w:start w:val="1"/>
      <w:numFmt w:val="bullet"/>
      <w:lvlText w:val=""/>
      <w:lvlJc w:val="left"/>
      <w:pPr>
        <w:ind w:left="1080" w:hanging="360"/>
      </w:pPr>
      <w:rPr>
        <w:rFonts w:ascii="Symbol" w:hAnsi="Symbol"/>
      </w:rPr>
    </w:lvl>
    <w:lvl w:ilvl="1" w:tplc="F3ACB598">
      <w:start w:val="1"/>
      <w:numFmt w:val="bullet"/>
      <w:lvlText w:val=""/>
      <w:lvlJc w:val="left"/>
      <w:pPr>
        <w:ind w:left="1080" w:hanging="360"/>
      </w:pPr>
      <w:rPr>
        <w:rFonts w:ascii="Symbol" w:hAnsi="Symbol"/>
      </w:rPr>
    </w:lvl>
    <w:lvl w:ilvl="2" w:tplc="2FE6EF54">
      <w:start w:val="1"/>
      <w:numFmt w:val="bullet"/>
      <w:lvlText w:val=""/>
      <w:lvlJc w:val="left"/>
      <w:pPr>
        <w:ind w:left="1080" w:hanging="360"/>
      </w:pPr>
      <w:rPr>
        <w:rFonts w:ascii="Symbol" w:hAnsi="Symbol"/>
      </w:rPr>
    </w:lvl>
    <w:lvl w:ilvl="3" w:tplc="15FCE5C0">
      <w:start w:val="1"/>
      <w:numFmt w:val="bullet"/>
      <w:lvlText w:val=""/>
      <w:lvlJc w:val="left"/>
      <w:pPr>
        <w:ind w:left="1080" w:hanging="360"/>
      </w:pPr>
      <w:rPr>
        <w:rFonts w:ascii="Symbol" w:hAnsi="Symbol"/>
      </w:rPr>
    </w:lvl>
    <w:lvl w:ilvl="4" w:tplc="A904AD82">
      <w:start w:val="1"/>
      <w:numFmt w:val="bullet"/>
      <w:lvlText w:val=""/>
      <w:lvlJc w:val="left"/>
      <w:pPr>
        <w:ind w:left="1080" w:hanging="360"/>
      </w:pPr>
      <w:rPr>
        <w:rFonts w:ascii="Symbol" w:hAnsi="Symbol"/>
      </w:rPr>
    </w:lvl>
    <w:lvl w:ilvl="5" w:tplc="D8D4E538">
      <w:start w:val="1"/>
      <w:numFmt w:val="bullet"/>
      <w:lvlText w:val=""/>
      <w:lvlJc w:val="left"/>
      <w:pPr>
        <w:ind w:left="1080" w:hanging="360"/>
      </w:pPr>
      <w:rPr>
        <w:rFonts w:ascii="Symbol" w:hAnsi="Symbol"/>
      </w:rPr>
    </w:lvl>
    <w:lvl w:ilvl="6" w:tplc="348E7B8A">
      <w:start w:val="1"/>
      <w:numFmt w:val="bullet"/>
      <w:lvlText w:val=""/>
      <w:lvlJc w:val="left"/>
      <w:pPr>
        <w:ind w:left="1080" w:hanging="360"/>
      </w:pPr>
      <w:rPr>
        <w:rFonts w:ascii="Symbol" w:hAnsi="Symbol"/>
      </w:rPr>
    </w:lvl>
    <w:lvl w:ilvl="7" w:tplc="F266D4D2">
      <w:start w:val="1"/>
      <w:numFmt w:val="bullet"/>
      <w:lvlText w:val=""/>
      <w:lvlJc w:val="left"/>
      <w:pPr>
        <w:ind w:left="1080" w:hanging="360"/>
      </w:pPr>
      <w:rPr>
        <w:rFonts w:ascii="Symbol" w:hAnsi="Symbol"/>
      </w:rPr>
    </w:lvl>
    <w:lvl w:ilvl="8" w:tplc="361AEFEA">
      <w:start w:val="1"/>
      <w:numFmt w:val="bullet"/>
      <w:lvlText w:val=""/>
      <w:lvlJc w:val="left"/>
      <w:pPr>
        <w:ind w:left="1080" w:hanging="360"/>
      </w:pPr>
      <w:rPr>
        <w:rFonts w:ascii="Symbol" w:hAnsi="Symbol"/>
      </w:rPr>
    </w:lvl>
  </w:abstractNum>
  <w:abstractNum w:abstractNumId="14" w15:restartNumberingAfterBreak="0">
    <w:nsid w:val="3AE702F8"/>
    <w:multiLevelType w:val="hybridMultilevel"/>
    <w:tmpl w:val="340C22A8"/>
    <w:lvl w:ilvl="0" w:tplc="E8161266">
      <w:start w:val="1"/>
      <w:numFmt w:val="bullet"/>
      <w:lvlText w:val="•"/>
      <w:lvlJc w:val="left"/>
      <w:pPr>
        <w:tabs>
          <w:tab w:val="num" w:pos="720"/>
        </w:tabs>
        <w:ind w:left="720" w:hanging="360"/>
      </w:pPr>
      <w:rPr>
        <w:rFonts w:ascii="Arial" w:hAnsi="Arial" w:hint="default"/>
      </w:rPr>
    </w:lvl>
    <w:lvl w:ilvl="1" w:tplc="3FEE1D3E" w:tentative="1">
      <w:start w:val="1"/>
      <w:numFmt w:val="bullet"/>
      <w:lvlText w:val="•"/>
      <w:lvlJc w:val="left"/>
      <w:pPr>
        <w:tabs>
          <w:tab w:val="num" w:pos="1440"/>
        </w:tabs>
        <w:ind w:left="1440" w:hanging="360"/>
      </w:pPr>
      <w:rPr>
        <w:rFonts w:ascii="Arial" w:hAnsi="Arial" w:hint="default"/>
      </w:rPr>
    </w:lvl>
    <w:lvl w:ilvl="2" w:tplc="3AE6E092" w:tentative="1">
      <w:start w:val="1"/>
      <w:numFmt w:val="bullet"/>
      <w:lvlText w:val="•"/>
      <w:lvlJc w:val="left"/>
      <w:pPr>
        <w:tabs>
          <w:tab w:val="num" w:pos="2160"/>
        </w:tabs>
        <w:ind w:left="2160" w:hanging="360"/>
      </w:pPr>
      <w:rPr>
        <w:rFonts w:ascii="Arial" w:hAnsi="Arial" w:hint="default"/>
      </w:rPr>
    </w:lvl>
    <w:lvl w:ilvl="3" w:tplc="FEEAF200" w:tentative="1">
      <w:start w:val="1"/>
      <w:numFmt w:val="bullet"/>
      <w:lvlText w:val="•"/>
      <w:lvlJc w:val="left"/>
      <w:pPr>
        <w:tabs>
          <w:tab w:val="num" w:pos="2880"/>
        </w:tabs>
        <w:ind w:left="2880" w:hanging="360"/>
      </w:pPr>
      <w:rPr>
        <w:rFonts w:ascii="Arial" w:hAnsi="Arial" w:hint="default"/>
      </w:rPr>
    </w:lvl>
    <w:lvl w:ilvl="4" w:tplc="A7F4C290" w:tentative="1">
      <w:start w:val="1"/>
      <w:numFmt w:val="bullet"/>
      <w:lvlText w:val="•"/>
      <w:lvlJc w:val="left"/>
      <w:pPr>
        <w:tabs>
          <w:tab w:val="num" w:pos="3600"/>
        </w:tabs>
        <w:ind w:left="3600" w:hanging="360"/>
      </w:pPr>
      <w:rPr>
        <w:rFonts w:ascii="Arial" w:hAnsi="Arial" w:hint="default"/>
      </w:rPr>
    </w:lvl>
    <w:lvl w:ilvl="5" w:tplc="8E3E8C08" w:tentative="1">
      <w:start w:val="1"/>
      <w:numFmt w:val="bullet"/>
      <w:lvlText w:val="•"/>
      <w:lvlJc w:val="left"/>
      <w:pPr>
        <w:tabs>
          <w:tab w:val="num" w:pos="4320"/>
        </w:tabs>
        <w:ind w:left="4320" w:hanging="360"/>
      </w:pPr>
      <w:rPr>
        <w:rFonts w:ascii="Arial" w:hAnsi="Arial" w:hint="default"/>
      </w:rPr>
    </w:lvl>
    <w:lvl w:ilvl="6" w:tplc="8D301230" w:tentative="1">
      <w:start w:val="1"/>
      <w:numFmt w:val="bullet"/>
      <w:lvlText w:val="•"/>
      <w:lvlJc w:val="left"/>
      <w:pPr>
        <w:tabs>
          <w:tab w:val="num" w:pos="5040"/>
        </w:tabs>
        <w:ind w:left="5040" w:hanging="360"/>
      </w:pPr>
      <w:rPr>
        <w:rFonts w:ascii="Arial" w:hAnsi="Arial" w:hint="default"/>
      </w:rPr>
    </w:lvl>
    <w:lvl w:ilvl="7" w:tplc="3B3A74F6" w:tentative="1">
      <w:start w:val="1"/>
      <w:numFmt w:val="bullet"/>
      <w:lvlText w:val="•"/>
      <w:lvlJc w:val="left"/>
      <w:pPr>
        <w:tabs>
          <w:tab w:val="num" w:pos="5760"/>
        </w:tabs>
        <w:ind w:left="5760" w:hanging="360"/>
      </w:pPr>
      <w:rPr>
        <w:rFonts w:ascii="Arial" w:hAnsi="Arial" w:hint="default"/>
      </w:rPr>
    </w:lvl>
    <w:lvl w:ilvl="8" w:tplc="5A8E76B8"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C48592E"/>
    <w:multiLevelType w:val="hybridMultilevel"/>
    <w:tmpl w:val="99946E6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F060644"/>
    <w:multiLevelType w:val="hybridMultilevel"/>
    <w:tmpl w:val="14C4E7C8"/>
    <w:lvl w:ilvl="0" w:tplc="4844E186">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6D51704"/>
    <w:multiLevelType w:val="hybridMultilevel"/>
    <w:tmpl w:val="F47A84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5EC7ADA"/>
    <w:multiLevelType w:val="hybridMultilevel"/>
    <w:tmpl w:val="A86CC384"/>
    <w:lvl w:ilvl="0" w:tplc="52C0E89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B70276A"/>
    <w:multiLevelType w:val="hybridMultilevel"/>
    <w:tmpl w:val="9F6A3F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0" w15:restartNumberingAfterBreak="0">
    <w:nsid w:val="5B8E1CD1"/>
    <w:multiLevelType w:val="hybridMultilevel"/>
    <w:tmpl w:val="61905ED6"/>
    <w:lvl w:ilvl="0" w:tplc="ABA8C22A">
      <w:start w:val="1"/>
      <w:numFmt w:val="bullet"/>
      <w:lvlText w:val="•"/>
      <w:lvlJc w:val="left"/>
      <w:pPr>
        <w:tabs>
          <w:tab w:val="num" w:pos="720"/>
        </w:tabs>
        <w:ind w:left="720" w:hanging="360"/>
      </w:pPr>
      <w:rPr>
        <w:rFonts w:ascii="Arial" w:hAnsi="Arial" w:hint="default"/>
      </w:rPr>
    </w:lvl>
    <w:lvl w:ilvl="1" w:tplc="59241632" w:tentative="1">
      <w:start w:val="1"/>
      <w:numFmt w:val="bullet"/>
      <w:lvlText w:val="•"/>
      <w:lvlJc w:val="left"/>
      <w:pPr>
        <w:tabs>
          <w:tab w:val="num" w:pos="1440"/>
        </w:tabs>
        <w:ind w:left="1440" w:hanging="360"/>
      </w:pPr>
      <w:rPr>
        <w:rFonts w:ascii="Arial" w:hAnsi="Arial" w:hint="default"/>
      </w:rPr>
    </w:lvl>
    <w:lvl w:ilvl="2" w:tplc="EE781FC6" w:tentative="1">
      <w:start w:val="1"/>
      <w:numFmt w:val="bullet"/>
      <w:lvlText w:val="•"/>
      <w:lvlJc w:val="left"/>
      <w:pPr>
        <w:tabs>
          <w:tab w:val="num" w:pos="2160"/>
        </w:tabs>
        <w:ind w:left="2160" w:hanging="360"/>
      </w:pPr>
      <w:rPr>
        <w:rFonts w:ascii="Arial" w:hAnsi="Arial" w:hint="default"/>
      </w:rPr>
    </w:lvl>
    <w:lvl w:ilvl="3" w:tplc="730634A6" w:tentative="1">
      <w:start w:val="1"/>
      <w:numFmt w:val="bullet"/>
      <w:lvlText w:val="•"/>
      <w:lvlJc w:val="left"/>
      <w:pPr>
        <w:tabs>
          <w:tab w:val="num" w:pos="2880"/>
        </w:tabs>
        <w:ind w:left="2880" w:hanging="360"/>
      </w:pPr>
      <w:rPr>
        <w:rFonts w:ascii="Arial" w:hAnsi="Arial" w:hint="default"/>
      </w:rPr>
    </w:lvl>
    <w:lvl w:ilvl="4" w:tplc="1AB862D0" w:tentative="1">
      <w:start w:val="1"/>
      <w:numFmt w:val="bullet"/>
      <w:lvlText w:val="•"/>
      <w:lvlJc w:val="left"/>
      <w:pPr>
        <w:tabs>
          <w:tab w:val="num" w:pos="3600"/>
        </w:tabs>
        <w:ind w:left="3600" w:hanging="360"/>
      </w:pPr>
      <w:rPr>
        <w:rFonts w:ascii="Arial" w:hAnsi="Arial" w:hint="default"/>
      </w:rPr>
    </w:lvl>
    <w:lvl w:ilvl="5" w:tplc="48542EDA" w:tentative="1">
      <w:start w:val="1"/>
      <w:numFmt w:val="bullet"/>
      <w:lvlText w:val="•"/>
      <w:lvlJc w:val="left"/>
      <w:pPr>
        <w:tabs>
          <w:tab w:val="num" w:pos="4320"/>
        </w:tabs>
        <w:ind w:left="4320" w:hanging="360"/>
      </w:pPr>
      <w:rPr>
        <w:rFonts w:ascii="Arial" w:hAnsi="Arial" w:hint="default"/>
      </w:rPr>
    </w:lvl>
    <w:lvl w:ilvl="6" w:tplc="D954E936" w:tentative="1">
      <w:start w:val="1"/>
      <w:numFmt w:val="bullet"/>
      <w:lvlText w:val="•"/>
      <w:lvlJc w:val="left"/>
      <w:pPr>
        <w:tabs>
          <w:tab w:val="num" w:pos="5040"/>
        </w:tabs>
        <w:ind w:left="5040" w:hanging="360"/>
      </w:pPr>
      <w:rPr>
        <w:rFonts w:ascii="Arial" w:hAnsi="Arial" w:hint="default"/>
      </w:rPr>
    </w:lvl>
    <w:lvl w:ilvl="7" w:tplc="5D564786" w:tentative="1">
      <w:start w:val="1"/>
      <w:numFmt w:val="bullet"/>
      <w:lvlText w:val="•"/>
      <w:lvlJc w:val="left"/>
      <w:pPr>
        <w:tabs>
          <w:tab w:val="num" w:pos="5760"/>
        </w:tabs>
        <w:ind w:left="5760" w:hanging="360"/>
      </w:pPr>
      <w:rPr>
        <w:rFonts w:ascii="Arial" w:hAnsi="Arial" w:hint="default"/>
      </w:rPr>
    </w:lvl>
    <w:lvl w:ilvl="8" w:tplc="49DE2BEC"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5DE85561"/>
    <w:multiLevelType w:val="hybridMultilevel"/>
    <w:tmpl w:val="78B077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12B7D87"/>
    <w:multiLevelType w:val="hybridMultilevel"/>
    <w:tmpl w:val="04B4C02E"/>
    <w:lvl w:ilvl="0" w:tplc="3D0A08CE">
      <w:start w:val="1"/>
      <w:numFmt w:val="bullet"/>
      <w:lvlText w:val="•"/>
      <w:lvlJc w:val="left"/>
      <w:pPr>
        <w:tabs>
          <w:tab w:val="num" w:pos="720"/>
        </w:tabs>
        <w:ind w:left="720" w:hanging="360"/>
      </w:pPr>
      <w:rPr>
        <w:rFonts w:ascii="Arial" w:hAnsi="Arial" w:hint="default"/>
      </w:rPr>
    </w:lvl>
    <w:lvl w:ilvl="1" w:tplc="1EDC4CCA" w:tentative="1">
      <w:start w:val="1"/>
      <w:numFmt w:val="bullet"/>
      <w:lvlText w:val="•"/>
      <w:lvlJc w:val="left"/>
      <w:pPr>
        <w:tabs>
          <w:tab w:val="num" w:pos="1440"/>
        </w:tabs>
        <w:ind w:left="1440" w:hanging="360"/>
      </w:pPr>
      <w:rPr>
        <w:rFonts w:ascii="Arial" w:hAnsi="Arial" w:hint="default"/>
      </w:rPr>
    </w:lvl>
    <w:lvl w:ilvl="2" w:tplc="42C4C3A2" w:tentative="1">
      <w:start w:val="1"/>
      <w:numFmt w:val="bullet"/>
      <w:lvlText w:val="•"/>
      <w:lvlJc w:val="left"/>
      <w:pPr>
        <w:tabs>
          <w:tab w:val="num" w:pos="2160"/>
        </w:tabs>
        <w:ind w:left="2160" w:hanging="360"/>
      </w:pPr>
      <w:rPr>
        <w:rFonts w:ascii="Arial" w:hAnsi="Arial" w:hint="default"/>
      </w:rPr>
    </w:lvl>
    <w:lvl w:ilvl="3" w:tplc="D430AF8A" w:tentative="1">
      <w:start w:val="1"/>
      <w:numFmt w:val="bullet"/>
      <w:lvlText w:val="•"/>
      <w:lvlJc w:val="left"/>
      <w:pPr>
        <w:tabs>
          <w:tab w:val="num" w:pos="2880"/>
        </w:tabs>
        <w:ind w:left="2880" w:hanging="360"/>
      </w:pPr>
      <w:rPr>
        <w:rFonts w:ascii="Arial" w:hAnsi="Arial" w:hint="default"/>
      </w:rPr>
    </w:lvl>
    <w:lvl w:ilvl="4" w:tplc="F1AAA9D4" w:tentative="1">
      <w:start w:val="1"/>
      <w:numFmt w:val="bullet"/>
      <w:lvlText w:val="•"/>
      <w:lvlJc w:val="left"/>
      <w:pPr>
        <w:tabs>
          <w:tab w:val="num" w:pos="3600"/>
        </w:tabs>
        <w:ind w:left="3600" w:hanging="360"/>
      </w:pPr>
      <w:rPr>
        <w:rFonts w:ascii="Arial" w:hAnsi="Arial" w:hint="default"/>
      </w:rPr>
    </w:lvl>
    <w:lvl w:ilvl="5" w:tplc="A078B9D6" w:tentative="1">
      <w:start w:val="1"/>
      <w:numFmt w:val="bullet"/>
      <w:lvlText w:val="•"/>
      <w:lvlJc w:val="left"/>
      <w:pPr>
        <w:tabs>
          <w:tab w:val="num" w:pos="4320"/>
        </w:tabs>
        <w:ind w:left="4320" w:hanging="360"/>
      </w:pPr>
      <w:rPr>
        <w:rFonts w:ascii="Arial" w:hAnsi="Arial" w:hint="default"/>
      </w:rPr>
    </w:lvl>
    <w:lvl w:ilvl="6" w:tplc="B6206732" w:tentative="1">
      <w:start w:val="1"/>
      <w:numFmt w:val="bullet"/>
      <w:lvlText w:val="•"/>
      <w:lvlJc w:val="left"/>
      <w:pPr>
        <w:tabs>
          <w:tab w:val="num" w:pos="5040"/>
        </w:tabs>
        <w:ind w:left="5040" w:hanging="360"/>
      </w:pPr>
      <w:rPr>
        <w:rFonts w:ascii="Arial" w:hAnsi="Arial" w:hint="default"/>
      </w:rPr>
    </w:lvl>
    <w:lvl w:ilvl="7" w:tplc="7FBA7EB0" w:tentative="1">
      <w:start w:val="1"/>
      <w:numFmt w:val="bullet"/>
      <w:lvlText w:val="•"/>
      <w:lvlJc w:val="left"/>
      <w:pPr>
        <w:tabs>
          <w:tab w:val="num" w:pos="5760"/>
        </w:tabs>
        <w:ind w:left="5760" w:hanging="360"/>
      </w:pPr>
      <w:rPr>
        <w:rFonts w:ascii="Arial" w:hAnsi="Arial" w:hint="default"/>
      </w:rPr>
    </w:lvl>
    <w:lvl w:ilvl="8" w:tplc="B6124746"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61D03396"/>
    <w:multiLevelType w:val="hybridMultilevel"/>
    <w:tmpl w:val="7AA6B07A"/>
    <w:lvl w:ilvl="0" w:tplc="ACDAC8D2">
      <w:start w:val="1"/>
      <w:numFmt w:val="bullet"/>
      <w:lvlText w:val="•"/>
      <w:lvlJc w:val="left"/>
      <w:pPr>
        <w:tabs>
          <w:tab w:val="num" w:pos="720"/>
        </w:tabs>
        <w:ind w:left="720" w:hanging="360"/>
      </w:pPr>
      <w:rPr>
        <w:rFonts w:ascii="Arial" w:hAnsi="Arial" w:hint="default"/>
      </w:rPr>
    </w:lvl>
    <w:lvl w:ilvl="1" w:tplc="9AB24436">
      <w:start w:val="1"/>
      <w:numFmt w:val="bullet"/>
      <w:lvlText w:val="•"/>
      <w:lvlJc w:val="left"/>
      <w:pPr>
        <w:tabs>
          <w:tab w:val="num" w:pos="1440"/>
        </w:tabs>
        <w:ind w:left="1440" w:hanging="360"/>
      </w:pPr>
      <w:rPr>
        <w:rFonts w:ascii="Arial" w:hAnsi="Arial" w:hint="default"/>
      </w:rPr>
    </w:lvl>
    <w:lvl w:ilvl="2" w:tplc="300A38BC" w:tentative="1">
      <w:start w:val="1"/>
      <w:numFmt w:val="bullet"/>
      <w:lvlText w:val="•"/>
      <w:lvlJc w:val="left"/>
      <w:pPr>
        <w:tabs>
          <w:tab w:val="num" w:pos="2160"/>
        </w:tabs>
        <w:ind w:left="2160" w:hanging="360"/>
      </w:pPr>
      <w:rPr>
        <w:rFonts w:ascii="Arial" w:hAnsi="Arial" w:hint="default"/>
      </w:rPr>
    </w:lvl>
    <w:lvl w:ilvl="3" w:tplc="D7DEE88A" w:tentative="1">
      <w:start w:val="1"/>
      <w:numFmt w:val="bullet"/>
      <w:lvlText w:val="•"/>
      <w:lvlJc w:val="left"/>
      <w:pPr>
        <w:tabs>
          <w:tab w:val="num" w:pos="2880"/>
        </w:tabs>
        <w:ind w:left="2880" w:hanging="360"/>
      </w:pPr>
      <w:rPr>
        <w:rFonts w:ascii="Arial" w:hAnsi="Arial" w:hint="default"/>
      </w:rPr>
    </w:lvl>
    <w:lvl w:ilvl="4" w:tplc="AC6E6FCC" w:tentative="1">
      <w:start w:val="1"/>
      <w:numFmt w:val="bullet"/>
      <w:lvlText w:val="•"/>
      <w:lvlJc w:val="left"/>
      <w:pPr>
        <w:tabs>
          <w:tab w:val="num" w:pos="3600"/>
        </w:tabs>
        <w:ind w:left="3600" w:hanging="360"/>
      </w:pPr>
      <w:rPr>
        <w:rFonts w:ascii="Arial" w:hAnsi="Arial" w:hint="default"/>
      </w:rPr>
    </w:lvl>
    <w:lvl w:ilvl="5" w:tplc="7D303ABA" w:tentative="1">
      <w:start w:val="1"/>
      <w:numFmt w:val="bullet"/>
      <w:lvlText w:val="•"/>
      <w:lvlJc w:val="left"/>
      <w:pPr>
        <w:tabs>
          <w:tab w:val="num" w:pos="4320"/>
        </w:tabs>
        <w:ind w:left="4320" w:hanging="360"/>
      </w:pPr>
      <w:rPr>
        <w:rFonts w:ascii="Arial" w:hAnsi="Arial" w:hint="default"/>
      </w:rPr>
    </w:lvl>
    <w:lvl w:ilvl="6" w:tplc="58E8412A" w:tentative="1">
      <w:start w:val="1"/>
      <w:numFmt w:val="bullet"/>
      <w:lvlText w:val="•"/>
      <w:lvlJc w:val="left"/>
      <w:pPr>
        <w:tabs>
          <w:tab w:val="num" w:pos="5040"/>
        </w:tabs>
        <w:ind w:left="5040" w:hanging="360"/>
      </w:pPr>
      <w:rPr>
        <w:rFonts w:ascii="Arial" w:hAnsi="Arial" w:hint="default"/>
      </w:rPr>
    </w:lvl>
    <w:lvl w:ilvl="7" w:tplc="44305AD6" w:tentative="1">
      <w:start w:val="1"/>
      <w:numFmt w:val="bullet"/>
      <w:lvlText w:val="•"/>
      <w:lvlJc w:val="left"/>
      <w:pPr>
        <w:tabs>
          <w:tab w:val="num" w:pos="5760"/>
        </w:tabs>
        <w:ind w:left="5760" w:hanging="360"/>
      </w:pPr>
      <w:rPr>
        <w:rFonts w:ascii="Arial" w:hAnsi="Arial" w:hint="default"/>
      </w:rPr>
    </w:lvl>
    <w:lvl w:ilvl="8" w:tplc="23A00698"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62552CBF"/>
    <w:multiLevelType w:val="hybridMultilevel"/>
    <w:tmpl w:val="889C32BE"/>
    <w:lvl w:ilvl="0" w:tplc="15606EA6">
      <w:start w:val="1"/>
      <w:numFmt w:val="bullet"/>
      <w:lvlText w:val=""/>
      <w:lvlJc w:val="left"/>
      <w:pPr>
        <w:ind w:left="1080" w:hanging="360"/>
      </w:pPr>
      <w:rPr>
        <w:rFonts w:ascii="Symbol" w:hAnsi="Symbol"/>
      </w:rPr>
    </w:lvl>
    <w:lvl w:ilvl="1" w:tplc="5386B32E">
      <w:start w:val="1"/>
      <w:numFmt w:val="bullet"/>
      <w:lvlText w:val=""/>
      <w:lvlJc w:val="left"/>
      <w:pPr>
        <w:ind w:left="1080" w:hanging="360"/>
      </w:pPr>
      <w:rPr>
        <w:rFonts w:ascii="Symbol" w:hAnsi="Symbol"/>
      </w:rPr>
    </w:lvl>
    <w:lvl w:ilvl="2" w:tplc="97482156">
      <w:start w:val="1"/>
      <w:numFmt w:val="bullet"/>
      <w:lvlText w:val=""/>
      <w:lvlJc w:val="left"/>
      <w:pPr>
        <w:ind w:left="1080" w:hanging="360"/>
      </w:pPr>
      <w:rPr>
        <w:rFonts w:ascii="Symbol" w:hAnsi="Symbol"/>
      </w:rPr>
    </w:lvl>
    <w:lvl w:ilvl="3" w:tplc="573ACCFC">
      <w:start w:val="1"/>
      <w:numFmt w:val="bullet"/>
      <w:lvlText w:val=""/>
      <w:lvlJc w:val="left"/>
      <w:pPr>
        <w:ind w:left="1080" w:hanging="360"/>
      </w:pPr>
      <w:rPr>
        <w:rFonts w:ascii="Symbol" w:hAnsi="Symbol"/>
      </w:rPr>
    </w:lvl>
    <w:lvl w:ilvl="4" w:tplc="6EECE7B0">
      <w:start w:val="1"/>
      <w:numFmt w:val="bullet"/>
      <w:lvlText w:val=""/>
      <w:lvlJc w:val="left"/>
      <w:pPr>
        <w:ind w:left="1080" w:hanging="360"/>
      </w:pPr>
      <w:rPr>
        <w:rFonts w:ascii="Symbol" w:hAnsi="Symbol"/>
      </w:rPr>
    </w:lvl>
    <w:lvl w:ilvl="5" w:tplc="C83C328C">
      <w:start w:val="1"/>
      <w:numFmt w:val="bullet"/>
      <w:lvlText w:val=""/>
      <w:lvlJc w:val="left"/>
      <w:pPr>
        <w:ind w:left="1080" w:hanging="360"/>
      </w:pPr>
      <w:rPr>
        <w:rFonts w:ascii="Symbol" w:hAnsi="Symbol"/>
      </w:rPr>
    </w:lvl>
    <w:lvl w:ilvl="6" w:tplc="97DC674A">
      <w:start w:val="1"/>
      <w:numFmt w:val="bullet"/>
      <w:lvlText w:val=""/>
      <w:lvlJc w:val="left"/>
      <w:pPr>
        <w:ind w:left="1080" w:hanging="360"/>
      </w:pPr>
      <w:rPr>
        <w:rFonts w:ascii="Symbol" w:hAnsi="Symbol"/>
      </w:rPr>
    </w:lvl>
    <w:lvl w:ilvl="7" w:tplc="0374ED0A">
      <w:start w:val="1"/>
      <w:numFmt w:val="bullet"/>
      <w:lvlText w:val=""/>
      <w:lvlJc w:val="left"/>
      <w:pPr>
        <w:ind w:left="1080" w:hanging="360"/>
      </w:pPr>
      <w:rPr>
        <w:rFonts w:ascii="Symbol" w:hAnsi="Symbol"/>
      </w:rPr>
    </w:lvl>
    <w:lvl w:ilvl="8" w:tplc="407E9F48">
      <w:start w:val="1"/>
      <w:numFmt w:val="bullet"/>
      <w:lvlText w:val=""/>
      <w:lvlJc w:val="left"/>
      <w:pPr>
        <w:ind w:left="1080" w:hanging="360"/>
      </w:pPr>
      <w:rPr>
        <w:rFonts w:ascii="Symbol" w:hAnsi="Symbol"/>
      </w:rPr>
    </w:lvl>
  </w:abstractNum>
  <w:abstractNum w:abstractNumId="25" w15:restartNumberingAfterBreak="0">
    <w:nsid w:val="62E2472C"/>
    <w:multiLevelType w:val="hybridMultilevel"/>
    <w:tmpl w:val="3FA880A6"/>
    <w:lvl w:ilvl="0" w:tplc="E9B696E4">
      <w:start w:val="1"/>
      <w:numFmt w:val="bullet"/>
      <w:lvlText w:val="•"/>
      <w:lvlJc w:val="left"/>
      <w:pPr>
        <w:tabs>
          <w:tab w:val="num" w:pos="720"/>
        </w:tabs>
        <w:ind w:left="720" w:hanging="360"/>
      </w:pPr>
      <w:rPr>
        <w:rFonts w:ascii="Arial" w:hAnsi="Arial" w:hint="default"/>
      </w:rPr>
    </w:lvl>
    <w:lvl w:ilvl="1" w:tplc="1C82067C" w:tentative="1">
      <w:start w:val="1"/>
      <w:numFmt w:val="bullet"/>
      <w:lvlText w:val="•"/>
      <w:lvlJc w:val="left"/>
      <w:pPr>
        <w:tabs>
          <w:tab w:val="num" w:pos="1440"/>
        </w:tabs>
        <w:ind w:left="1440" w:hanging="360"/>
      </w:pPr>
      <w:rPr>
        <w:rFonts w:ascii="Arial" w:hAnsi="Arial" w:hint="default"/>
      </w:rPr>
    </w:lvl>
    <w:lvl w:ilvl="2" w:tplc="040A390A" w:tentative="1">
      <w:start w:val="1"/>
      <w:numFmt w:val="bullet"/>
      <w:lvlText w:val="•"/>
      <w:lvlJc w:val="left"/>
      <w:pPr>
        <w:tabs>
          <w:tab w:val="num" w:pos="2160"/>
        </w:tabs>
        <w:ind w:left="2160" w:hanging="360"/>
      </w:pPr>
      <w:rPr>
        <w:rFonts w:ascii="Arial" w:hAnsi="Arial" w:hint="default"/>
      </w:rPr>
    </w:lvl>
    <w:lvl w:ilvl="3" w:tplc="A2D0A290" w:tentative="1">
      <w:start w:val="1"/>
      <w:numFmt w:val="bullet"/>
      <w:lvlText w:val="•"/>
      <w:lvlJc w:val="left"/>
      <w:pPr>
        <w:tabs>
          <w:tab w:val="num" w:pos="2880"/>
        </w:tabs>
        <w:ind w:left="2880" w:hanging="360"/>
      </w:pPr>
      <w:rPr>
        <w:rFonts w:ascii="Arial" w:hAnsi="Arial" w:hint="default"/>
      </w:rPr>
    </w:lvl>
    <w:lvl w:ilvl="4" w:tplc="E1B43184" w:tentative="1">
      <w:start w:val="1"/>
      <w:numFmt w:val="bullet"/>
      <w:lvlText w:val="•"/>
      <w:lvlJc w:val="left"/>
      <w:pPr>
        <w:tabs>
          <w:tab w:val="num" w:pos="3600"/>
        </w:tabs>
        <w:ind w:left="3600" w:hanging="360"/>
      </w:pPr>
      <w:rPr>
        <w:rFonts w:ascii="Arial" w:hAnsi="Arial" w:hint="default"/>
      </w:rPr>
    </w:lvl>
    <w:lvl w:ilvl="5" w:tplc="17EAB2A4" w:tentative="1">
      <w:start w:val="1"/>
      <w:numFmt w:val="bullet"/>
      <w:lvlText w:val="•"/>
      <w:lvlJc w:val="left"/>
      <w:pPr>
        <w:tabs>
          <w:tab w:val="num" w:pos="4320"/>
        </w:tabs>
        <w:ind w:left="4320" w:hanging="360"/>
      </w:pPr>
      <w:rPr>
        <w:rFonts w:ascii="Arial" w:hAnsi="Arial" w:hint="default"/>
      </w:rPr>
    </w:lvl>
    <w:lvl w:ilvl="6" w:tplc="B8A41340" w:tentative="1">
      <w:start w:val="1"/>
      <w:numFmt w:val="bullet"/>
      <w:lvlText w:val="•"/>
      <w:lvlJc w:val="left"/>
      <w:pPr>
        <w:tabs>
          <w:tab w:val="num" w:pos="5040"/>
        </w:tabs>
        <w:ind w:left="5040" w:hanging="360"/>
      </w:pPr>
      <w:rPr>
        <w:rFonts w:ascii="Arial" w:hAnsi="Arial" w:hint="default"/>
      </w:rPr>
    </w:lvl>
    <w:lvl w:ilvl="7" w:tplc="D6AADAF2" w:tentative="1">
      <w:start w:val="1"/>
      <w:numFmt w:val="bullet"/>
      <w:lvlText w:val="•"/>
      <w:lvlJc w:val="left"/>
      <w:pPr>
        <w:tabs>
          <w:tab w:val="num" w:pos="5760"/>
        </w:tabs>
        <w:ind w:left="5760" w:hanging="360"/>
      </w:pPr>
      <w:rPr>
        <w:rFonts w:ascii="Arial" w:hAnsi="Arial" w:hint="default"/>
      </w:rPr>
    </w:lvl>
    <w:lvl w:ilvl="8" w:tplc="FF6EDE54"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6A0D3DBC"/>
    <w:multiLevelType w:val="hybridMultilevel"/>
    <w:tmpl w:val="52841644"/>
    <w:lvl w:ilvl="0" w:tplc="B5D64A1E">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AC43AAF"/>
    <w:multiLevelType w:val="hybridMultilevel"/>
    <w:tmpl w:val="3904B1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B68335A"/>
    <w:multiLevelType w:val="hybridMultilevel"/>
    <w:tmpl w:val="65D04AB8"/>
    <w:lvl w:ilvl="0" w:tplc="D088910E">
      <w:start w:val="1"/>
      <w:numFmt w:val="bullet"/>
      <w:lvlText w:val="•"/>
      <w:lvlJc w:val="left"/>
      <w:pPr>
        <w:tabs>
          <w:tab w:val="num" w:pos="720"/>
        </w:tabs>
        <w:ind w:left="720" w:hanging="360"/>
      </w:pPr>
      <w:rPr>
        <w:rFonts w:ascii="Arial" w:hAnsi="Arial" w:hint="default"/>
      </w:rPr>
    </w:lvl>
    <w:lvl w:ilvl="1" w:tplc="5A2A674C" w:tentative="1">
      <w:start w:val="1"/>
      <w:numFmt w:val="bullet"/>
      <w:lvlText w:val="•"/>
      <w:lvlJc w:val="left"/>
      <w:pPr>
        <w:tabs>
          <w:tab w:val="num" w:pos="1440"/>
        </w:tabs>
        <w:ind w:left="1440" w:hanging="360"/>
      </w:pPr>
      <w:rPr>
        <w:rFonts w:ascii="Arial" w:hAnsi="Arial" w:hint="default"/>
      </w:rPr>
    </w:lvl>
    <w:lvl w:ilvl="2" w:tplc="4D5893C6" w:tentative="1">
      <w:start w:val="1"/>
      <w:numFmt w:val="bullet"/>
      <w:lvlText w:val="•"/>
      <w:lvlJc w:val="left"/>
      <w:pPr>
        <w:tabs>
          <w:tab w:val="num" w:pos="2160"/>
        </w:tabs>
        <w:ind w:left="2160" w:hanging="360"/>
      </w:pPr>
      <w:rPr>
        <w:rFonts w:ascii="Arial" w:hAnsi="Arial" w:hint="default"/>
      </w:rPr>
    </w:lvl>
    <w:lvl w:ilvl="3" w:tplc="9D52D7B2" w:tentative="1">
      <w:start w:val="1"/>
      <w:numFmt w:val="bullet"/>
      <w:lvlText w:val="•"/>
      <w:lvlJc w:val="left"/>
      <w:pPr>
        <w:tabs>
          <w:tab w:val="num" w:pos="2880"/>
        </w:tabs>
        <w:ind w:left="2880" w:hanging="360"/>
      </w:pPr>
      <w:rPr>
        <w:rFonts w:ascii="Arial" w:hAnsi="Arial" w:hint="default"/>
      </w:rPr>
    </w:lvl>
    <w:lvl w:ilvl="4" w:tplc="505A23DC" w:tentative="1">
      <w:start w:val="1"/>
      <w:numFmt w:val="bullet"/>
      <w:lvlText w:val="•"/>
      <w:lvlJc w:val="left"/>
      <w:pPr>
        <w:tabs>
          <w:tab w:val="num" w:pos="3600"/>
        </w:tabs>
        <w:ind w:left="3600" w:hanging="360"/>
      </w:pPr>
      <w:rPr>
        <w:rFonts w:ascii="Arial" w:hAnsi="Arial" w:hint="default"/>
      </w:rPr>
    </w:lvl>
    <w:lvl w:ilvl="5" w:tplc="196E0D7E" w:tentative="1">
      <w:start w:val="1"/>
      <w:numFmt w:val="bullet"/>
      <w:lvlText w:val="•"/>
      <w:lvlJc w:val="left"/>
      <w:pPr>
        <w:tabs>
          <w:tab w:val="num" w:pos="4320"/>
        </w:tabs>
        <w:ind w:left="4320" w:hanging="360"/>
      </w:pPr>
      <w:rPr>
        <w:rFonts w:ascii="Arial" w:hAnsi="Arial" w:hint="default"/>
      </w:rPr>
    </w:lvl>
    <w:lvl w:ilvl="6" w:tplc="17FC6156" w:tentative="1">
      <w:start w:val="1"/>
      <w:numFmt w:val="bullet"/>
      <w:lvlText w:val="•"/>
      <w:lvlJc w:val="left"/>
      <w:pPr>
        <w:tabs>
          <w:tab w:val="num" w:pos="5040"/>
        </w:tabs>
        <w:ind w:left="5040" w:hanging="360"/>
      </w:pPr>
      <w:rPr>
        <w:rFonts w:ascii="Arial" w:hAnsi="Arial" w:hint="default"/>
      </w:rPr>
    </w:lvl>
    <w:lvl w:ilvl="7" w:tplc="9EB03332" w:tentative="1">
      <w:start w:val="1"/>
      <w:numFmt w:val="bullet"/>
      <w:lvlText w:val="•"/>
      <w:lvlJc w:val="left"/>
      <w:pPr>
        <w:tabs>
          <w:tab w:val="num" w:pos="5760"/>
        </w:tabs>
        <w:ind w:left="5760" w:hanging="360"/>
      </w:pPr>
      <w:rPr>
        <w:rFonts w:ascii="Arial" w:hAnsi="Arial" w:hint="default"/>
      </w:rPr>
    </w:lvl>
    <w:lvl w:ilvl="8" w:tplc="8A509320"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6EBF6D02"/>
    <w:multiLevelType w:val="hybridMultilevel"/>
    <w:tmpl w:val="885471D4"/>
    <w:lvl w:ilvl="0" w:tplc="5BCE7504">
      <w:start w:val="1"/>
      <w:numFmt w:val="bullet"/>
      <w:lvlText w:val=""/>
      <w:lvlJc w:val="left"/>
      <w:pPr>
        <w:ind w:left="1080" w:hanging="360"/>
      </w:pPr>
      <w:rPr>
        <w:rFonts w:ascii="Symbol" w:hAnsi="Symbol"/>
      </w:rPr>
    </w:lvl>
    <w:lvl w:ilvl="1" w:tplc="A1441708">
      <w:start w:val="1"/>
      <w:numFmt w:val="bullet"/>
      <w:lvlText w:val=""/>
      <w:lvlJc w:val="left"/>
      <w:pPr>
        <w:ind w:left="1080" w:hanging="360"/>
      </w:pPr>
      <w:rPr>
        <w:rFonts w:ascii="Symbol" w:hAnsi="Symbol"/>
      </w:rPr>
    </w:lvl>
    <w:lvl w:ilvl="2" w:tplc="16B2FF8E">
      <w:start w:val="1"/>
      <w:numFmt w:val="bullet"/>
      <w:lvlText w:val=""/>
      <w:lvlJc w:val="left"/>
      <w:pPr>
        <w:ind w:left="1080" w:hanging="360"/>
      </w:pPr>
      <w:rPr>
        <w:rFonts w:ascii="Symbol" w:hAnsi="Symbol"/>
      </w:rPr>
    </w:lvl>
    <w:lvl w:ilvl="3" w:tplc="9C40E77C">
      <w:start w:val="1"/>
      <w:numFmt w:val="bullet"/>
      <w:lvlText w:val=""/>
      <w:lvlJc w:val="left"/>
      <w:pPr>
        <w:ind w:left="1080" w:hanging="360"/>
      </w:pPr>
      <w:rPr>
        <w:rFonts w:ascii="Symbol" w:hAnsi="Symbol"/>
      </w:rPr>
    </w:lvl>
    <w:lvl w:ilvl="4" w:tplc="0FC8DA90">
      <w:start w:val="1"/>
      <w:numFmt w:val="bullet"/>
      <w:lvlText w:val=""/>
      <w:lvlJc w:val="left"/>
      <w:pPr>
        <w:ind w:left="1080" w:hanging="360"/>
      </w:pPr>
      <w:rPr>
        <w:rFonts w:ascii="Symbol" w:hAnsi="Symbol"/>
      </w:rPr>
    </w:lvl>
    <w:lvl w:ilvl="5" w:tplc="520C1738">
      <w:start w:val="1"/>
      <w:numFmt w:val="bullet"/>
      <w:lvlText w:val=""/>
      <w:lvlJc w:val="left"/>
      <w:pPr>
        <w:ind w:left="1080" w:hanging="360"/>
      </w:pPr>
      <w:rPr>
        <w:rFonts w:ascii="Symbol" w:hAnsi="Symbol"/>
      </w:rPr>
    </w:lvl>
    <w:lvl w:ilvl="6" w:tplc="3C2E0B0E">
      <w:start w:val="1"/>
      <w:numFmt w:val="bullet"/>
      <w:lvlText w:val=""/>
      <w:lvlJc w:val="left"/>
      <w:pPr>
        <w:ind w:left="1080" w:hanging="360"/>
      </w:pPr>
      <w:rPr>
        <w:rFonts w:ascii="Symbol" w:hAnsi="Symbol"/>
      </w:rPr>
    </w:lvl>
    <w:lvl w:ilvl="7" w:tplc="889064D8">
      <w:start w:val="1"/>
      <w:numFmt w:val="bullet"/>
      <w:lvlText w:val=""/>
      <w:lvlJc w:val="left"/>
      <w:pPr>
        <w:ind w:left="1080" w:hanging="360"/>
      </w:pPr>
      <w:rPr>
        <w:rFonts w:ascii="Symbol" w:hAnsi="Symbol"/>
      </w:rPr>
    </w:lvl>
    <w:lvl w:ilvl="8" w:tplc="1F86E062">
      <w:start w:val="1"/>
      <w:numFmt w:val="bullet"/>
      <w:lvlText w:val=""/>
      <w:lvlJc w:val="left"/>
      <w:pPr>
        <w:ind w:left="1080" w:hanging="360"/>
      </w:pPr>
      <w:rPr>
        <w:rFonts w:ascii="Symbol" w:hAnsi="Symbol"/>
      </w:rPr>
    </w:lvl>
  </w:abstractNum>
  <w:abstractNum w:abstractNumId="30" w15:restartNumberingAfterBreak="0">
    <w:nsid w:val="71540310"/>
    <w:multiLevelType w:val="hybridMultilevel"/>
    <w:tmpl w:val="38E04BEE"/>
    <w:lvl w:ilvl="0" w:tplc="43CC4D2E">
      <w:start w:val="1"/>
      <w:numFmt w:val="bullet"/>
      <w:lvlText w:val=""/>
      <w:lvlJc w:val="left"/>
      <w:pPr>
        <w:ind w:left="1080" w:hanging="360"/>
      </w:pPr>
      <w:rPr>
        <w:rFonts w:ascii="Symbol" w:hAnsi="Symbol"/>
      </w:rPr>
    </w:lvl>
    <w:lvl w:ilvl="1" w:tplc="5038F6F6">
      <w:start w:val="1"/>
      <w:numFmt w:val="bullet"/>
      <w:lvlText w:val=""/>
      <w:lvlJc w:val="left"/>
      <w:pPr>
        <w:ind w:left="1080" w:hanging="360"/>
      </w:pPr>
      <w:rPr>
        <w:rFonts w:ascii="Symbol" w:hAnsi="Symbol"/>
      </w:rPr>
    </w:lvl>
    <w:lvl w:ilvl="2" w:tplc="EDCC6128">
      <w:start w:val="1"/>
      <w:numFmt w:val="bullet"/>
      <w:lvlText w:val=""/>
      <w:lvlJc w:val="left"/>
      <w:pPr>
        <w:ind w:left="1080" w:hanging="360"/>
      </w:pPr>
      <w:rPr>
        <w:rFonts w:ascii="Symbol" w:hAnsi="Symbol"/>
      </w:rPr>
    </w:lvl>
    <w:lvl w:ilvl="3" w:tplc="C7906654">
      <w:start w:val="1"/>
      <w:numFmt w:val="bullet"/>
      <w:lvlText w:val=""/>
      <w:lvlJc w:val="left"/>
      <w:pPr>
        <w:ind w:left="1080" w:hanging="360"/>
      </w:pPr>
      <w:rPr>
        <w:rFonts w:ascii="Symbol" w:hAnsi="Symbol"/>
      </w:rPr>
    </w:lvl>
    <w:lvl w:ilvl="4" w:tplc="2CB6B256">
      <w:start w:val="1"/>
      <w:numFmt w:val="bullet"/>
      <w:lvlText w:val=""/>
      <w:lvlJc w:val="left"/>
      <w:pPr>
        <w:ind w:left="1080" w:hanging="360"/>
      </w:pPr>
      <w:rPr>
        <w:rFonts w:ascii="Symbol" w:hAnsi="Symbol"/>
      </w:rPr>
    </w:lvl>
    <w:lvl w:ilvl="5" w:tplc="00760640">
      <w:start w:val="1"/>
      <w:numFmt w:val="bullet"/>
      <w:lvlText w:val=""/>
      <w:lvlJc w:val="left"/>
      <w:pPr>
        <w:ind w:left="1080" w:hanging="360"/>
      </w:pPr>
      <w:rPr>
        <w:rFonts w:ascii="Symbol" w:hAnsi="Symbol"/>
      </w:rPr>
    </w:lvl>
    <w:lvl w:ilvl="6" w:tplc="1A407CEE">
      <w:start w:val="1"/>
      <w:numFmt w:val="bullet"/>
      <w:lvlText w:val=""/>
      <w:lvlJc w:val="left"/>
      <w:pPr>
        <w:ind w:left="1080" w:hanging="360"/>
      </w:pPr>
      <w:rPr>
        <w:rFonts w:ascii="Symbol" w:hAnsi="Symbol"/>
      </w:rPr>
    </w:lvl>
    <w:lvl w:ilvl="7" w:tplc="23F863B0">
      <w:start w:val="1"/>
      <w:numFmt w:val="bullet"/>
      <w:lvlText w:val=""/>
      <w:lvlJc w:val="left"/>
      <w:pPr>
        <w:ind w:left="1080" w:hanging="360"/>
      </w:pPr>
      <w:rPr>
        <w:rFonts w:ascii="Symbol" w:hAnsi="Symbol"/>
      </w:rPr>
    </w:lvl>
    <w:lvl w:ilvl="8" w:tplc="D59A1552">
      <w:start w:val="1"/>
      <w:numFmt w:val="bullet"/>
      <w:lvlText w:val=""/>
      <w:lvlJc w:val="left"/>
      <w:pPr>
        <w:ind w:left="1080" w:hanging="360"/>
      </w:pPr>
      <w:rPr>
        <w:rFonts w:ascii="Symbol" w:hAnsi="Symbol"/>
      </w:rPr>
    </w:lvl>
  </w:abstractNum>
  <w:abstractNum w:abstractNumId="31" w15:restartNumberingAfterBreak="0">
    <w:nsid w:val="7A2406EA"/>
    <w:multiLevelType w:val="hybridMultilevel"/>
    <w:tmpl w:val="D3DE7050"/>
    <w:lvl w:ilvl="0" w:tplc="4E9AFD06">
      <w:start w:val="1"/>
      <w:numFmt w:val="bullet"/>
      <w:lvlText w:val="•"/>
      <w:lvlJc w:val="left"/>
      <w:pPr>
        <w:tabs>
          <w:tab w:val="num" w:pos="720"/>
        </w:tabs>
        <w:ind w:left="720" w:hanging="360"/>
      </w:pPr>
      <w:rPr>
        <w:rFonts w:ascii="Arial" w:hAnsi="Arial" w:hint="default"/>
      </w:rPr>
    </w:lvl>
    <w:lvl w:ilvl="1" w:tplc="6F6E2DB2" w:tentative="1">
      <w:start w:val="1"/>
      <w:numFmt w:val="bullet"/>
      <w:lvlText w:val="•"/>
      <w:lvlJc w:val="left"/>
      <w:pPr>
        <w:tabs>
          <w:tab w:val="num" w:pos="1440"/>
        </w:tabs>
        <w:ind w:left="1440" w:hanging="360"/>
      </w:pPr>
      <w:rPr>
        <w:rFonts w:ascii="Arial" w:hAnsi="Arial" w:hint="default"/>
      </w:rPr>
    </w:lvl>
    <w:lvl w:ilvl="2" w:tplc="90348F42" w:tentative="1">
      <w:start w:val="1"/>
      <w:numFmt w:val="bullet"/>
      <w:lvlText w:val="•"/>
      <w:lvlJc w:val="left"/>
      <w:pPr>
        <w:tabs>
          <w:tab w:val="num" w:pos="2160"/>
        </w:tabs>
        <w:ind w:left="2160" w:hanging="360"/>
      </w:pPr>
      <w:rPr>
        <w:rFonts w:ascii="Arial" w:hAnsi="Arial" w:hint="default"/>
      </w:rPr>
    </w:lvl>
    <w:lvl w:ilvl="3" w:tplc="6F406AE6" w:tentative="1">
      <w:start w:val="1"/>
      <w:numFmt w:val="bullet"/>
      <w:lvlText w:val="•"/>
      <w:lvlJc w:val="left"/>
      <w:pPr>
        <w:tabs>
          <w:tab w:val="num" w:pos="2880"/>
        </w:tabs>
        <w:ind w:left="2880" w:hanging="360"/>
      </w:pPr>
      <w:rPr>
        <w:rFonts w:ascii="Arial" w:hAnsi="Arial" w:hint="default"/>
      </w:rPr>
    </w:lvl>
    <w:lvl w:ilvl="4" w:tplc="5276F2AA" w:tentative="1">
      <w:start w:val="1"/>
      <w:numFmt w:val="bullet"/>
      <w:lvlText w:val="•"/>
      <w:lvlJc w:val="left"/>
      <w:pPr>
        <w:tabs>
          <w:tab w:val="num" w:pos="3600"/>
        </w:tabs>
        <w:ind w:left="3600" w:hanging="360"/>
      </w:pPr>
      <w:rPr>
        <w:rFonts w:ascii="Arial" w:hAnsi="Arial" w:hint="default"/>
      </w:rPr>
    </w:lvl>
    <w:lvl w:ilvl="5" w:tplc="2C10D728" w:tentative="1">
      <w:start w:val="1"/>
      <w:numFmt w:val="bullet"/>
      <w:lvlText w:val="•"/>
      <w:lvlJc w:val="left"/>
      <w:pPr>
        <w:tabs>
          <w:tab w:val="num" w:pos="4320"/>
        </w:tabs>
        <w:ind w:left="4320" w:hanging="360"/>
      </w:pPr>
      <w:rPr>
        <w:rFonts w:ascii="Arial" w:hAnsi="Arial" w:hint="default"/>
      </w:rPr>
    </w:lvl>
    <w:lvl w:ilvl="6" w:tplc="D8DAD392" w:tentative="1">
      <w:start w:val="1"/>
      <w:numFmt w:val="bullet"/>
      <w:lvlText w:val="•"/>
      <w:lvlJc w:val="left"/>
      <w:pPr>
        <w:tabs>
          <w:tab w:val="num" w:pos="5040"/>
        </w:tabs>
        <w:ind w:left="5040" w:hanging="360"/>
      </w:pPr>
      <w:rPr>
        <w:rFonts w:ascii="Arial" w:hAnsi="Arial" w:hint="default"/>
      </w:rPr>
    </w:lvl>
    <w:lvl w:ilvl="7" w:tplc="12FE025E" w:tentative="1">
      <w:start w:val="1"/>
      <w:numFmt w:val="bullet"/>
      <w:lvlText w:val="•"/>
      <w:lvlJc w:val="left"/>
      <w:pPr>
        <w:tabs>
          <w:tab w:val="num" w:pos="5760"/>
        </w:tabs>
        <w:ind w:left="5760" w:hanging="360"/>
      </w:pPr>
      <w:rPr>
        <w:rFonts w:ascii="Arial" w:hAnsi="Arial" w:hint="default"/>
      </w:rPr>
    </w:lvl>
    <w:lvl w:ilvl="8" w:tplc="2902A61C"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7E13044F"/>
    <w:multiLevelType w:val="hybridMultilevel"/>
    <w:tmpl w:val="45FE99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6"/>
  </w:num>
  <w:num w:numId="2">
    <w:abstractNumId w:val="12"/>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15"/>
  </w:num>
  <w:num w:numId="14">
    <w:abstractNumId w:val="11"/>
  </w:num>
  <w:num w:numId="15">
    <w:abstractNumId w:val="32"/>
  </w:num>
  <w:num w:numId="16">
    <w:abstractNumId w:val="9"/>
  </w:num>
  <w:num w:numId="17">
    <w:abstractNumId w:val="7"/>
  </w:num>
  <w:num w:numId="18">
    <w:abstractNumId w:val="6"/>
  </w:num>
  <w:num w:numId="19">
    <w:abstractNumId w:val="5"/>
  </w:num>
  <w:num w:numId="20">
    <w:abstractNumId w:val="4"/>
  </w:num>
  <w:num w:numId="21">
    <w:abstractNumId w:val="8"/>
  </w:num>
  <w:num w:numId="22">
    <w:abstractNumId w:val="3"/>
  </w:num>
  <w:num w:numId="23">
    <w:abstractNumId w:val="2"/>
  </w:num>
  <w:num w:numId="24">
    <w:abstractNumId w:val="1"/>
  </w:num>
  <w:num w:numId="25">
    <w:abstractNumId w:val="0"/>
  </w:num>
  <w:num w:numId="26">
    <w:abstractNumId w:val="25"/>
  </w:num>
  <w:num w:numId="27">
    <w:abstractNumId w:val="31"/>
  </w:num>
  <w:num w:numId="28">
    <w:abstractNumId w:val="23"/>
  </w:num>
  <w:num w:numId="29">
    <w:abstractNumId w:val="22"/>
  </w:num>
  <w:num w:numId="30">
    <w:abstractNumId w:val="14"/>
  </w:num>
  <w:num w:numId="31">
    <w:abstractNumId w:val="18"/>
  </w:num>
  <w:num w:numId="32">
    <w:abstractNumId w:val="27"/>
  </w:num>
  <w:num w:numId="33">
    <w:abstractNumId w:val="20"/>
  </w:num>
  <w:num w:numId="34">
    <w:abstractNumId w:val="17"/>
  </w:num>
  <w:num w:numId="35">
    <w:abstractNumId w:val="16"/>
  </w:num>
  <w:num w:numId="36">
    <w:abstractNumId w:val="19"/>
  </w:num>
  <w:num w:numId="37">
    <w:abstractNumId w:val="10"/>
  </w:num>
  <w:num w:numId="38">
    <w:abstractNumId w:val="28"/>
  </w:num>
  <w:num w:numId="39">
    <w:abstractNumId w:val="21"/>
  </w:num>
  <w:num w:numId="40">
    <w:abstractNumId w:val="30"/>
  </w:num>
  <w:num w:numId="41">
    <w:abstractNumId w:val="29"/>
  </w:num>
  <w:num w:numId="42">
    <w:abstractNumId w:val="13"/>
  </w:num>
  <w:num w:numId="43">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oNotTrackFormatting/>
  <w:defaultTabStop w:val="720"/>
  <w:hyphenationZone w:val="425"/>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Neurol [FINAL]&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86A50"/>
    <w:rsid w:val="000000B9"/>
    <w:rsid w:val="0000021A"/>
    <w:rsid w:val="000003DC"/>
    <w:rsid w:val="0000071B"/>
    <w:rsid w:val="00000749"/>
    <w:rsid w:val="00000D17"/>
    <w:rsid w:val="00001004"/>
    <w:rsid w:val="0000144F"/>
    <w:rsid w:val="00001785"/>
    <w:rsid w:val="00001970"/>
    <w:rsid w:val="00001D33"/>
    <w:rsid w:val="0000222B"/>
    <w:rsid w:val="00002374"/>
    <w:rsid w:val="000025DB"/>
    <w:rsid w:val="00002C10"/>
    <w:rsid w:val="00002EBA"/>
    <w:rsid w:val="00002F92"/>
    <w:rsid w:val="00003046"/>
    <w:rsid w:val="0000310B"/>
    <w:rsid w:val="000032FE"/>
    <w:rsid w:val="00003386"/>
    <w:rsid w:val="00003427"/>
    <w:rsid w:val="00003BF1"/>
    <w:rsid w:val="00003DA0"/>
    <w:rsid w:val="0000413C"/>
    <w:rsid w:val="000043D6"/>
    <w:rsid w:val="000044C4"/>
    <w:rsid w:val="00004E98"/>
    <w:rsid w:val="000053B2"/>
    <w:rsid w:val="00005456"/>
    <w:rsid w:val="000054D9"/>
    <w:rsid w:val="00005634"/>
    <w:rsid w:val="000059EF"/>
    <w:rsid w:val="000060DE"/>
    <w:rsid w:val="00006BFE"/>
    <w:rsid w:val="00006C6D"/>
    <w:rsid w:val="00006E45"/>
    <w:rsid w:val="000070C6"/>
    <w:rsid w:val="000076AD"/>
    <w:rsid w:val="00007C08"/>
    <w:rsid w:val="00007FAA"/>
    <w:rsid w:val="000108E2"/>
    <w:rsid w:val="00010E0B"/>
    <w:rsid w:val="000110BA"/>
    <w:rsid w:val="000117AA"/>
    <w:rsid w:val="0001192F"/>
    <w:rsid w:val="00011A9B"/>
    <w:rsid w:val="00011B12"/>
    <w:rsid w:val="00012098"/>
    <w:rsid w:val="000120C0"/>
    <w:rsid w:val="0001222B"/>
    <w:rsid w:val="00012289"/>
    <w:rsid w:val="000128D7"/>
    <w:rsid w:val="00012C3B"/>
    <w:rsid w:val="00012D7B"/>
    <w:rsid w:val="000137EB"/>
    <w:rsid w:val="00013AB9"/>
    <w:rsid w:val="00014FCE"/>
    <w:rsid w:val="000152DA"/>
    <w:rsid w:val="000153C2"/>
    <w:rsid w:val="00015760"/>
    <w:rsid w:val="00015E5A"/>
    <w:rsid w:val="00015FB0"/>
    <w:rsid w:val="0001616D"/>
    <w:rsid w:val="00016368"/>
    <w:rsid w:val="00016A8B"/>
    <w:rsid w:val="00016B35"/>
    <w:rsid w:val="00017107"/>
    <w:rsid w:val="000174A1"/>
    <w:rsid w:val="000176EC"/>
    <w:rsid w:val="0002038C"/>
    <w:rsid w:val="00020702"/>
    <w:rsid w:val="00020723"/>
    <w:rsid w:val="00020ADB"/>
    <w:rsid w:val="00020E15"/>
    <w:rsid w:val="00020F9C"/>
    <w:rsid w:val="0002138F"/>
    <w:rsid w:val="00021EBF"/>
    <w:rsid w:val="000222F8"/>
    <w:rsid w:val="00023362"/>
    <w:rsid w:val="00023982"/>
    <w:rsid w:val="00024121"/>
    <w:rsid w:val="000248CC"/>
    <w:rsid w:val="00024A6A"/>
    <w:rsid w:val="00024B8B"/>
    <w:rsid w:val="00024E3F"/>
    <w:rsid w:val="00025326"/>
    <w:rsid w:val="00025426"/>
    <w:rsid w:val="0002546A"/>
    <w:rsid w:val="0002616E"/>
    <w:rsid w:val="00026775"/>
    <w:rsid w:val="00026A38"/>
    <w:rsid w:val="00026A46"/>
    <w:rsid w:val="00026BE2"/>
    <w:rsid w:val="00027299"/>
    <w:rsid w:val="00027409"/>
    <w:rsid w:val="00027B3E"/>
    <w:rsid w:val="00030055"/>
    <w:rsid w:val="0003012F"/>
    <w:rsid w:val="00030299"/>
    <w:rsid w:val="00030C44"/>
    <w:rsid w:val="00030D45"/>
    <w:rsid w:val="00030E61"/>
    <w:rsid w:val="000312AA"/>
    <w:rsid w:val="0003140B"/>
    <w:rsid w:val="0003195E"/>
    <w:rsid w:val="00031C1C"/>
    <w:rsid w:val="00032078"/>
    <w:rsid w:val="0003215B"/>
    <w:rsid w:val="00033AD1"/>
    <w:rsid w:val="00033BB6"/>
    <w:rsid w:val="00033DC8"/>
    <w:rsid w:val="00034409"/>
    <w:rsid w:val="00034781"/>
    <w:rsid w:val="00034B5B"/>
    <w:rsid w:val="00034F0E"/>
    <w:rsid w:val="00035578"/>
    <w:rsid w:val="0003697D"/>
    <w:rsid w:val="00036F1C"/>
    <w:rsid w:val="00037570"/>
    <w:rsid w:val="00037C4F"/>
    <w:rsid w:val="00037E8B"/>
    <w:rsid w:val="0004007C"/>
    <w:rsid w:val="0004021B"/>
    <w:rsid w:val="00040236"/>
    <w:rsid w:val="000402FC"/>
    <w:rsid w:val="00040437"/>
    <w:rsid w:val="0004092C"/>
    <w:rsid w:val="0004094E"/>
    <w:rsid w:val="00040E74"/>
    <w:rsid w:val="000415D5"/>
    <w:rsid w:val="0004186A"/>
    <w:rsid w:val="00041C7F"/>
    <w:rsid w:val="00041D79"/>
    <w:rsid w:val="00041E02"/>
    <w:rsid w:val="0004235A"/>
    <w:rsid w:val="00042FAA"/>
    <w:rsid w:val="00043121"/>
    <w:rsid w:val="00043E96"/>
    <w:rsid w:val="00043EA1"/>
    <w:rsid w:val="00043F38"/>
    <w:rsid w:val="00044617"/>
    <w:rsid w:val="00044896"/>
    <w:rsid w:val="00044CFB"/>
    <w:rsid w:val="00045CD9"/>
    <w:rsid w:val="000461D8"/>
    <w:rsid w:val="00046242"/>
    <w:rsid w:val="00046478"/>
    <w:rsid w:val="00046727"/>
    <w:rsid w:val="00046766"/>
    <w:rsid w:val="00046B45"/>
    <w:rsid w:val="00046C88"/>
    <w:rsid w:val="000472FE"/>
    <w:rsid w:val="000476C2"/>
    <w:rsid w:val="000477B2"/>
    <w:rsid w:val="00047B0D"/>
    <w:rsid w:val="00047BA2"/>
    <w:rsid w:val="00047D2C"/>
    <w:rsid w:val="0005099F"/>
    <w:rsid w:val="000510C9"/>
    <w:rsid w:val="000514D5"/>
    <w:rsid w:val="000520DE"/>
    <w:rsid w:val="00052482"/>
    <w:rsid w:val="00052552"/>
    <w:rsid w:val="00052DC4"/>
    <w:rsid w:val="000538A5"/>
    <w:rsid w:val="00053A2B"/>
    <w:rsid w:val="00053E4D"/>
    <w:rsid w:val="000544CA"/>
    <w:rsid w:val="000547EA"/>
    <w:rsid w:val="000548C7"/>
    <w:rsid w:val="00054E00"/>
    <w:rsid w:val="000554A3"/>
    <w:rsid w:val="00055573"/>
    <w:rsid w:val="00055A76"/>
    <w:rsid w:val="00055AD7"/>
    <w:rsid w:val="00056058"/>
    <w:rsid w:val="000562D6"/>
    <w:rsid w:val="000563A1"/>
    <w:rsid w:val="000566B1"/>
    <w:rsid w:val="00056AEF"/>
    <w:rsid w:val="00056B5D"/>
    <w:rsid w:val="00056DD2"/>
    <w:rsid w:val="00056E20"/>
    <w:rsid w:val="00057731"/>
    <w:rsid w:val="0006030D"/>
    <w:rsid w:val="00060525"/>
    <w:rsid w:val="00060798"/>
    <w:rsid w:val="00060899"/>
    <w:rsid w:val="00060998"/>
    <w:rsid w:val="00061276"/>
    <w:rsid w:val="0006170A"/>
    <w:rsid w:val="0006170B"/>
    <w:rsid w:val="00061754"/>
    <w:rsid w:val="00061783"/>
    <w:rsid w:val="00061A1B"/>
    <w:rsid w:val="000624CA"/>
    <w:rsid w:val="0006361B"/>
    <w:rsid w:val="00063A03"/>
    <w:rsid w:val="00063B22"/>
    <w:rsid w:val="00063F6F"/>
    <w:rsid w:val="000650C9"/>
    <w:rsid w:val="00065343"/>
    <w:rsid w:val="00065743"/>
    <w:rsid w:val="0006594B"/>
    <w:rsid w:val="00065A6B"/>
    <w:rsid w:val="00065B23"/>
    <w:rsid w:val="00066034"/>
    <w:rsid w:val="000662CE"/>
    <w:rsid w:val="0006654B"/>
    <w:rsid w:val="000666CA"/>
    <w:rsid w:val="00066A7C"/>
    <w:rsid w:val="00066C6E"/>
    <w:rsid w:val="00067270"/>
    <w:rsid w:val="00067C4D"/>
    <w:rsid w:val="000703C8"/>
    <w:rsid w:val="000708F4"/>
    <w:rsid w:val="0007090B"/>
    <w:rsid w:val="00071285"/>
    <w:rsid w:val="0007186E"/>
    <w:rsid w:val="00071CD6"/>
    <w:rsid w:val="0007254C"/>
    <w:rsid w:val="00072A7D"/>
    <w:rsid w:val="00072ADF"/>
    <w:rsid w:val="0007389B"/>
    <w:rsid w:val="0007396E"/>
    <w:rsid w:val="00073C77"/>
    <w:rsid w:val="00073D69"/>
    <w:rsid w:val="0007543B"/>
    <w:rsid w:val="0007597E"/>
    <w:rsid w:val="00075A32"/>
    <w:rsid w:val="000766D7"/>
    <w:rsid w:val="00076D71"/>
    <w:rsid w:val="000771FA"/>
    <w:rsid w:val="000772BF"/>
    <w:rsid w:val="0007767C"/>
    <w:rsid w:val="00077752"/>
    <w:rsid w:val="00080718"/>
    <w:rsid w:val="00080E13"/>
    <w:rsid w:val="00081537"/>
    <w:rsid w:val="00081795"/>
    <w:rsid w:val="000818C1"/>
    <w:rsid w:val="00081B00"/>
    <w:rsid w:val="000829E8"/>
    <w:rsid w:val="00082C62"/>
    <w:rsid w:val="00082CD1"/>
    <w:rsid w:val="00082D52"/>
    <w:rsid w:val="00083A57"/>
    <w:rsid w:val="00083A71"/>
    <w:rsid w:val="00084001"/>
    <w:rsid w:val="000844C8"/>
    <w:rsid w:val="00084B4B"/>
    <w:rsid w:val="00084F70"/>
    <w:rsid w:val="000854FC"/>
    <w:rsid w:val="000855FC"/>
    <w:rsid w:val="00085958"/>
    <w:rsid w:val="00086379"/>
    <w:rsid w:val="0008641F"/>
    <w:rsid w:val="00086A50"/>
    <w:rsid w:val="00086BC6"/>
    <w:rsid w:val="000875CF"/>
    <w:rsid w:val="00087788"/>
    <w:rsid w:val="00090DBB"/>
    <w:rsid w:val="00091D2E"/>
    <w:rsid w:val="00091F12"/>
    <w:rsid w:val="0009289D"/>
    <w:rsid w:val="00092E26"/>
    <w:rsid w:val="0009327B"/>
    <w:rsid w:val="0009337B"/>
    <w:rsid w:val="00093A6F"/>
    <w:rsid w:val="00094561"/>
    <w:rsid w:val="00094685"/>
    <w:rsid w:val="00094809"/>
    <w:rsid w:val="0009485C"/>
    <w:rsid w:val="000949CB"/>
    <w:rsid w:val="00094E63"/>
    <w:rsid w:val="00094E81"/>
    <w:rsid w:val="00094EF7"/>
    <w:rsid w:val="00094F18"/>
    <w:rsid w:val="0009518E"/>
    <w:rsid w:val="000952CC"/>
    <w:rsid w:val="000957D8"/>
    <w:rsid w:val="00096629"/>
    <w:rsid w:val="00096775"/>
    <w:rsid w:val="00096FAC"/>
    <w:rsid w:val="00097045"/>
    <w:rsid w:val="000971A0"/>
    <w:rsid w:val="00097581"/>
    <w:rsid w:val="00097618"/>
    <w:rsid w:val="0009769B"/>
    <w:rsid w:val="00097D7F"/>
    <w:rsid w:val="000A00D4"/>
    <w:rsid w:val="000A0137"/>
    <w:rsid w:val="000A1099"/>
    <w:rsid w:val="000A1313"/>
    <w:rsid w:val="000A13B8"/>
    <w:rsid w:val="000A13C1"/>
    <w:rsid w:val="000A1442"/>
    <w:rsid w:val="000A227C"/>
    <w:rsid w:val="000A23BB"/>
    <w:rsid w:val="000A2432"/>
    <w:rsid w:val="000A2559"/>
    <w:rsid w:val="000A270D"/>
    <w:rsid w:val="000A4255"/>
    <w:rsid w:val="000A4380"/>
    <w:rsid w:val="000A4561"/>
    <w:rsid w:val="000A46B3"/>
    <w:rsid w:val="000A4706"/>
    <w:rsid w:val="000A4792"/>
    <w:rsid w:val="000A4BEB"/>
    <w:rsid w:val="000A51F4"/>
    <w:rsid w:val="000A6268"/>
    <w:rsid w:val="000A659E"/>
    <w:rsid w:val="000A68BF"/>
    <w:rsid w:val="000A7131"/>
    <w:rsid w:val="000A75B8"/>
    <w:rsid w:val="000A75CC"/>
    <w:rsid w:val="000A7960"/>
    <w:rsid w:val="000B0266"/>
    <w:rsid w:val="000B05AF"/>
    <w:rsid w:val="000B18D8"/>
    <w:rsid w:val="000B1A46"/>
    <w:rsid w:val="000B1C93"/>
    <w:rsid w:val="000B1FED"/>
    <w:rsid w:val="000B2177"/>
    <w:rsid w:val="000B25F0"/>
    <w:rsid w:val="000B274F"/>
    <w:rsid w:val="000B2B65"/>
    <w:rsid w:val="000B2C05"/>
    <w:rsid w:val="000B345D"/>
    <w:rsid w:val="000B3A6D"/>
    <w:rsid w:val="000B4E6B"/>
    <w:rsid w:val="000B4F79"/>
    <w:rsid w:val="000B4F7E"/>
    <w:rsid w:val="000B55B7"/>
    <w:rsid w:val="000B55E0"/>
    <w:rsid w:val="000B57A4"/>
    <w:rsid w:val="000B57B4"/>
    <w:rsid w:val="000B5999"/>
    <w:rsid w:val="000B629F"/>
    <w:rsid w:val="000B6964"/>
    <w:rsid w:val="000B74A7"/>
    <w:rsid w:val="000B781F"/>
    <w:rsid w:val="000B7989"/>
    <w:rsid w:val="000B7BED"/>
    <w:rsid w:val="000B7D50"/>
    <w:rsid w:val="000B7E48"/>
    <w:rsid w:val="000B7ECC"/>
    <w:rsid w:val="000C01DC"/>
    <w:rsid w:val="000C0A52"/>
    <w:rsid w:val="000C0D73"/>
    <w:rsid w:val="000C17C1"/>
    <w:rsid w:val="000C1DBE"/>
    <w:rsid w:val="000C2525"/>
    <w:rsid w:val="000C2A2D"/>
    <w:rsid w:val="000C325F"/>
    <w:rsid w:val="000C421A"/>
    <w:rsid w:val="000C478F"/>
    <w:rsid w:val="000C48DE"/>
    <w:rsid w:val="000C4B77"/>
    <w:rsid w:val="000C4ECD"/>
    <w:rsid w:val="000C54EF"/>
    <w:rsid w:val="000C5613"/>
    <w:rsid w:val="000C57CD"/>
    <w:rsid w:val="000C58ED"/>
    <w:rsid w:val="000C5B7E"/>
    <w:rsid w:val="000C65C0"/>
    <w:rsid w:val="000C65E6"/>
    <w:rsid w:val="000C729B"/>
    <w:rsid w:val="000C79D5"/>
    <w:rsid w:val="000C7B34"/>
    <w:rsid w:val="000C7B40"/>
    <w:rsid w:val="000C7DE6"/>
    <w:rsid w:val="000C7FDC"/>
    <w:rsid w:val="000D02CB"/>
    <w:rsid w:val="000D0D9B"/>
    <w:rsid w:val="000D11D8"/>
    <w:rsid w:val="000D1442"/>
    <w:rsid w:val="000D17F5"/>
    <w:rsid w:val="000D18ED"/>
    <w:rsid w:val="000D1CB2"/>
    <w:rsid w:val="000D1EC6"/>
    <w:rsid w:val="000D207D"/>
    <w:rsid w:val="000D2191"/>
    <w:rsid w:val="000D2390"/>
    <w:rsid w:val="000D24C1"/>
    <w:rsid w:val="000D25AD"/>
    <w:rsid w:val="000D2AA2"/>
    <w:rsid w:val="000D2B87"/>
    <w:rsid w:val="000D2F02"/>
    <w:rsid w:val="000D3002"/>
    <w:rsid w:val="000D32C1"/>
    <w:rsid w:val="000D3717"/>
    <w:rsid w:val="000D397F"/>
    <w:rsid w:val="000D39C3"/>
    <w:rsid w:val="000D3BF9"/>
    <w:rsid w:val="000D3D82"/>
    <w:rsid w:val="000D40FF"/>
    <w:rsid w:val="000D4153"/>
    <w:rsid w:val="000D483F"/>
    <w:rsid w:val="000D4A18"/>
    <w:rsid w:val="000D4C69"/>
    <w:rsid w:val="000D5043"/>
    <w:rsid w:val="000D5A34"/>
    <w:rsid w:val="000D5B42"/>
    <w:rsid w:val="000D5BB8"/>
    <w:rsid w:val="000D5EBF"/>
    <w:rsid w:val="000D6189"/>
    <w:rsid w:val="000D619C"/>
    <w:rsid w:val="000D62AC"/>
    <w:rsid w:val="000D62E9"/>
    <w:rsid w:val="000D646B"/>
    <w:rsid w:val="000D7ACC"/>
    <w:rsid w:val="000D7B7B"/>
    <w:rsid w:val="000E02F4"/>
    <w:rsid w:val="000E0D0E"/>
    <w:rsid w:val="000E0E18"/>
    <w:rsid w:val="000E10E6"/>
    <w:rsid w:val="000E17A1"/>
    <w:rsid w:val="000E1920"/>
    <w:rsid w:val="000E1AA6"/>
    <w:rsid w:val="000E234E"/>
    <w:rsid w:val="000E23AF"/>
    <w:rsid w:val="000E2878"/>
    <w:rsid w:val="000E2E82"/>
    <w:rsid w:val="000E31B3"/>
    <w:rsid w:val="000E3317"/>
    <w:rsid w:val="000E396F"/>
    <w:rsid w:val="000E3AF9"/>
    <w:rsid w:val="000E3F7E"/>
    <w:rsid w:val="000E4729"/>
    <w:rsid w:val="000E48E3"/>
    <w:rsid w:val="000E517A"/>
    <w:rsid w:val="000E5987"/>
    <w:rsid w:val="000E5BC1"/>
    <w:rsid w:val="000E6D58"/>
    <w:rsid w:val="000E7203"/>
    <w:rsid w:val="000E76F8"/>
    <w:rsid w:val="000E78E0"/>
    <w:rsid w:val="000E78E2"/>
    <w:rsid w:val="000E7DD5"/>
    <w:rsid w:val="000E7E93"/>
    <w:rsid w:val="000E7FC7"/>
    <w:rsid w:val="000F006E"/>
    <w:rsid w:val="000F095E"/>
    <w:rsid w:val="000F0CF9"/>
    <w:rsid w:val="000F0E97"/>
    <w:rsid w:val="000F0EA7"/>
    <w:rsid w:val="000F0EBA"/>
    <w:rsid w:val="000F1354"/>
    <w:rsid w:val="000F184A"/>
    <w:rsid w:val="000F2294"/>
    <w:rsid w:val="000F280B"/>
    <w:rsid w:val="000F2D35"/>
    <w:rsid w:val="000F2D65"/>
    <w:rsid w:val="000F2F26"/>
    <w:rsid w:val="000F30F1"/>
    <w:rsid w:val="000F34DA"/>
    <w:rsid w:val="000F3A0B"/>
    <w:rsid w:val="000F46EE"/>
    <w:rsid w:val="000F481E"/>
    <w:rsid w:val="000F4BC2"/>
    <w:rsid w:val="000F536A"/>
    <w:rsid w:val="000F5612"/>
    <w:rsid w:val="000F5899"/>
    <w:rsid w:val="000F5A51"/>
    <w:rsid w:val="000F5B07"/>
    <w:rsid w:val="000F6727"/>
    <w:rsid w:val="000F6A73"/>
    <w:rsid w:val="000F6C00"/>
    <w:rsid w:val="0010019F"/>
    <w:rsid w:val="00100339"/>
    <w:rsid w:val="001005BD"/>
    <w:rsid w:val="001006E8"/>
    <w:rsid w:val="00100C75"/>
    <w:rsid w:val="00101144"/>
    <w:rsid w:val="001020B9"/>
    <w:rsid w:val="00102384"/>
    <w:rsid w:val="001027C6"/>
    <w:rsid w:val="0010294F"/>
    <w:rsid w:val="00102C43"/>
    <w:rsid w:val="00103048"/>
    <w:rsid w:val="00103405"/>
    <w:rsid w:val="00103657"/>
    <w:rsid w:val="00103A13"/>
    <w:rsid w:val="00103CA2"/>
    <w:rsid w:val="00103E9D"/>
    <w:rsid w:val="00103F50"/>
    <w:rsid w:val="001044C2"/>
    <w:rsid w:val="00104757"/>
    <w:rsid w:val="0010535E"/>
    <w:rsid w:val="00105673"/>
    <w:rsid w:val="001056B9"/>
    <w:rsid w:val="00105792"/>
    <w:rsid w:val="00105836"/>
    <w:rsid w:val="00106818"/>
    <w:rsid w:val="0010685B"/>
    <w:rsid w:val="001068E5"/>
    <w:rsid w:val="00106F4B"/>
    <w:rsid w:val="0010718F"/>
    <w:rsid w:val="00107BE1"/>
    <w:rsid w:val="00107C2A"/>
    <w:rsid w:val="00110038"/>
    <w:rsid w:val="001105A7"/>
    <w:rsid w:val="001108A8"/>
    <w:rsid w:val="00110A66"/>
    <w:rsid w:val="00110A6A"/>
    <w:rsid w:val="00111393"/>
    <w:rsid w:val="0011198C"/>
    <w:rsid w:val="00111D99"/>
    <w:rsid w:val="00111EBC"/>
    <w:rsid w:val="001120B5"/>
    <w:rsid w:val="0011252F"/>
    <w:rsid w:val="00112D64"/>
    <w:rsid w:val="00112F27"/>
    <w:rsid w:val="00113662"/>
    <w:rsid w:val="001137CD"/>
    <w:rsid w:val="00113833"/>
    <w:rsid w:val="00113D73"/>
    <w:rsid w:val="00113D89"/>
    <w:rsid w:val="00113E62"/>
    <w:rsid w:val="001143B0"/>
    <w:rsid w:val="0011449E"/>
    <w:rsid w:val="00114835"/>
    <w:rsid w:val="001148D9"/>
    <w:rsid w:val="00114C99"/>
    <w:rsid w:val="00114D8D"/>
    <w:rsid w:val="001155C5"/>
    <w:rsid w:val="0011621B"/>
    <w:rsid w:val="001164E0"/>
    <w:rsid w:val="00116B65"/>
    <w:rsid w:val="00116D3F"/>
    <w:rsid w:val="00117523"/>
    <w:rsid w:val="001200A8"/>
    <w:rsid w:val="0012022C"/>
    <w:rsid w:val="001203A1"/>
    <w:rsid w:val="0012058A"/>
    <w:rsid w:val="00120966"/>
    <w:rsid w:val="00120B1D"/>
    <w:rsid w:val="001211E9"/>
    <w:rsid w:val="0012180B"/>
    <w:rsid w:val="0012182B"/>
    <w:rsid w:val="001218B2"/>
    <w:rsid w:val="00122292"/>
    <w:rsid w:val="00122483"/>
    <w:rsid w:val="00122B0F"/>
    <w:rsid w:val="00122CE0"/>
    <w:rsid w:val="001233C7"/>
    <w:rsid w:val="00123C0D"/>
    <w:rsid w:val="001240C2"/>
    <w:rsid w:val="001240EF"/>
    <w:rsid w:val="00124474"/>
    <w:rsid w:val="00124C4B"/>
    <w:rsid w:val="00125308"/>
    <w:rsid w:val="00125D23"/>
    <w:rsid w:val="00125D49"/>
    <w:rsid w:val="001263EA"/>
    <w:rsid w:val="00126E8C"/>
    <w:rsid w:val="001273DD"/>
    <w:rsid w:val="00130368"/>
    <w:rsid w:val="00130417"/>
    <w:rsid w:val="00130A97"/>
    <w:rsid w:val="00131F3A"/>
    <w:rsid w:val="00132086"/>
    <w:rsid w:val="00132107"/>
    <w:rsid w:val="00132780"/>
    <w:rsid w:val="00132A5A"/>
    <w:rsid w:val="00132AF1"/>
    <w:rsid w:val="00132B16"/>
    <w:rsid w:val="00132FF8"/>
    <w:rsid w:val="001335A0"/>
    <w:rsid w:val="00133616"/>
    <w:rsid w:val="00133972"/>
    <w:rsid w:val="00133C01"/>
    <w:rsid w:val="00134177"/>
    <w:rsid w:val="00135622"/>
    <w:rsid w:val="0013585F"/>
    <w:rsid w:val="00135953"/>
    <w:rsid w:val="00135AA9"/>
    <w:rsid w:val="00135E30"/>
    <w:rsid w:val="00135E9B"/>
    <w:rsid w:val="001368D8"/>
    <w:rsid w:val="00136A19"/>
    <w:rsid w:val="00136A3C"/>
    <w:rsid w:val="00136CB1"/>
    <w:rsid w:val="00136F1A"/>
    <w:rsid w:val="00137084"/>
    <w:rsid w:val="0013743C"/>
    <w:rsid w:val="001377B8"/>
    <w:rsid w:val="00137A66"/>
    <w:rsid w:val="0014012F"/>
    <w:rsid w:val="00140522"/>
    <w:rsid w:val="001406AB"/>
    <w:rsid w:val="0014074A"/>
    <w:rsid w:val="001409AA"/>
    <w:rsid w:val="00140B66"/>
    <w:rsid w:val="00140C20"/>
    <w:rsid w:val="00141B89"/>
    <w:rsid w:val="00141C0C"/>
    <w:rsid w:val="00141EE1"/>
    <w:rsid w:val="001424C7"/>
    <w:rsid w:val="001425E4"/>
    <w:rsid w:val="00142652"/>
    <w:rsid w:val="00142DE8"/>
    <w:rsid w:val="00143177"/>
    <w:rsid w:val="0014370B"/>
    <w:rsid w:val="00143941"/>
    <w:rsid w:val="00144001"/>
    <w:rsid w:val="00144AED"/>
    <w:rsid w:val="00145290"/>
    <w:rsid w:val="00145825"/>
    <w:rsid w:val="00145AA5"/>
    <w:rsid w:val="00145AC4"/>
    <w:rsid w:val="00145E55"/>
    <w:rsid w:val="001462FE"/>
    <w:rsid w:val="0014666C"/>
    <w:rsid w:val="001466F1"/>
    <w:rsid w:val="0014673D"/>
    <w:rsid w:val="001470B1"/>
    <w:rsid w:val="00147AC6"/>
    <w:rsid w:val="0015082F"/>
    <w:rsid w:val="001509D1"/>
    <w:rsid w:val="00150A48"/>
    <w:rsid w:val="001510CC"/>
    <w:rsid w:val="0015162D"/>
    <w:rsid w:val="00151D36"/>
    <w:rsid w:val="00151F66"/>
    <w:rsid w:val="0015275C"/>
    <w:rsid w:val="00152786"/>
    <w:rsid w:val="00152842"/>
    <w:rsid w:val="00152861"/>
    <w:rsid w:val="00152D68"/>
    <w:rsid w:val="00153256"/>
    <w:rsid w:val="0015331C"/>
    <w:rsid w:val="00153388"/>
    <w:rsid w:val="0015404E"/>
    <w:rsid w:val="001540AF"/>
    <w:rsid w:val="0015507F"/>
    <w:rsid w:val="001557AD"/>
    <w:rsid w:val="00155DF7"/>
    <w:rsid w:val="00155FFF"/>
    <w:rsid w:val="001564DA"/>
    <w:rsid w:val="00156974"/>
    <w:rsid w:val="001569FC"/>
    <w:rsid w:val="00156F04"/>
    <w:rsid w:val="0015732C"/>
    <w:rsid w:val="00157743"/>
    <w:rsid w:val="00157CD1"/>
    <w:rsid w:val="00157EE8"/>
    <w:rsid w:val="00160730"/>
    <w:rsid w:val="00160A5F"/>
    <w:rsid w:val="00160A7C"/>
    <w:rsid w:val="00160B5E"/>
    <w:rsid w:val="00160E80"/>
    <w:rsid w:val="00161D3E"/>
    <w:rsid w:val="00162762"/>
    <w:rsid w:val="00162817"/>
    <w:rsid w:val="0016343E"/>
    <w:rsid w:val="00163542"/>
    <w:rsid w:val="0016434D"/>
    <w:rsid w:val="00164530"/>
    <w:rsid w:val="001647EE"/>
    <w:rsid w:val="001649BA"/>
    <w:rsid w:val="001652B8"/>
    <w:rsid w:val="00165540"/>
    <w:rsid w:val="00166002"/>
    <w:rsid w:val="00166786"/>
    <w:rsid w:val="00166B13"/>
    <w:rsid w:val="00166CA7"/>
    <w:rsid w:val="00166D0E"/>
    <w:rsid w:val="00167184"/>
    <w:rsid w:val="0017015F"/>
    <w:rsid w:val="001702E9"/>
    <w:rsid w:val="00170800"/>
    <w:rsid w:val="00170EE3"/>
    <w:rsid w:val="00171850"/>
    <w:rsid w:val="00171892"/>
    <w:rsid w:val="00171F97"/>
    <w:rsid w:val="001721D6"/>
    <w:rsid w:val="001721FC"/>
    <w:rsid w:val="0017253D"/>
    <w:rsid w:val="001725ED"/>
    <w:rsid w:val="00173467"/>
    <w:rsid w:val="001735D4"/>
    <w:rsid w:val="0017362E"/>
    <w:rsid w:val="0017365F"/>
    <w:rsid w:val="00173784"/>
    <w:rsid w:val="00173A2F"/>
    <w:rsid w:val="0017406A"/>
    <w:rsid w:val="001752CB"/>
    <w:rsid w:val="0017550C"/>
    <w:rsid w:val="00176A02"/>
    <w:rsid w:val="00177801"/>
    <w:rsid w:val="0017792C"/>
    <w:rsid w:val="00177A8B"/>
    <w:rsid w:val="00177B41"/>
    <w:rsid w:val="00180136"/>
    <w:rsid w:val="0018040D"/>
    <w:rsid w:val="0018057B"/>
    <w:rsid w:val="001805BA"/>
    <w:rsid w:val="00180A21"/>
    <w:rsid w:val="00180BBD"/>
    <w:rsid w:val="00180D22"/>
    <w:rsid w:val="00181981"/>
    <w:rsid w:val="00181B60"/>
    <w:rsid w:val="00181B7A"/>
    <w:rsid w:val="00181E4B"/>
    <w:rsid w:val="00182343"/>
    <w:rsid w:val="00182916"/>
    <w:rsid w:val="001829B1"/>
    <w:rsid w:val="00182D4D"/>
    <w:rsid w:val="0018338C"/>
    <w:rsid w:val="00183666"/>
    <w:rsid w:val="001837EF"/>
    <w:rsid w:val="00183E8B"/>
    <w:rsid w:val="00183EA8"/>
    <w:rsid w:val="00183F05"/>
    <w:rsid w:val="00184736"/>
    <w:rsid w:val="00184B1B"/>
    <w:rsid w:val="001851D6"/>
    <w:rsid w:val="0018550F"/>
    <w:rsid w:val="00185D70"/>
    <w:rsid w:val="00185DE3"/>
    <w:rsid w:val="00185E2C"/>
    <w:rsid w:val="001864A7"/>
    <w:rsid w:val="001872D3"/>
    <w:rsid w:val="00187491"/>
    <w:rsid w:val="00187632"/>
    <w:rsid w:val="001876CB"/>
    <w:rsid w:val="00187AD1"/>
    <w:rsid w:val="00187E1C"/>
    <w:rsid w:val="001903D6"/>
    <w:rsid w:val="001906FD"/>
    <w:rsid w:val="001912F7"/>
    <w:rsid w:val="0019146F"/>
    <w:rsid w:val="0019152D"/>
    <w:rsid w:val="00192114"/>
    <w:rsid w:val="0019270A"/>
    <w:rsid w:val="00192C48"/>
    <w:rsid w:val="00193A69"/>
    <w:rsid w:val="00193C54"/>
    <w:rsid w:val="00193C59"/>
    <w:rsid w:val="00193FAF"/>
    <w:rsid w:val="001945B1"/>
    <w:rsid w:val="00194A89"/>
    <w:rsid w:val="00194C4D"/>
    <w:rsid w:val="00194E5F"/>
    <w:rsid w:val="00194FAC"/>
    <w:rsid w:val="0019507A"/>
    <w:rsid w:val="001952D0"/>
    <w:rsid w:val="001964EF"/>
    <w:rsid w:val="00196EC6"/>
    <w:rsid w:val="001970D3"/>
    <w:rsid w:val="001972EA"/>
    <w:rsid w:val="001A02F3"/>
    <w:rsid w:val="001A04B0"/>
    <w:rsid w:val="001A0EB3"/>
    <w:rsid w:val="001A1048"/>
    <w:rsid w:val="001A1CFF"/>
    <w:rsid w:val="001A20B0"/>
    <w:rsid w:val="001A222B"/>
    <w:rsid w:val="001A2855"/>
    <w:rsid w:val="001A30A6"/>
    <w:rsid w:val="001A37E8"/>
    <w:rsid w:val="001A38AD"/>
    <w:rsid w:val="001A38B4"/>
    <w:rsid w:val="001A3A5F"/>
    <w:rsid w:val="001A42BE"/>
    <w:rsid w:val="001A4CF9"/>
    <w:rsid w:val="001A4D17"/>
    <w:rsid w:val="001A4DDC"/>
    <w:rsid w:val="001A4FAE"/>
    <w:rsid w:val="001A503F"/>
    <w:rsid w:val="001A5521"/>
    <w:rsid w:val="001A57ED"/>
    <w:rsid w:val="001A5912"/>
    <w:rsid w:val="001A59B3"/>
    <w:rsid w:val="001A5B89"/>
    <w:rsid w:val="001A607F"/>
    <w:rsid w:val="001A61A8"/>
    <w:rsid w:val="001A6268"/>
    <w:rsid w:val="001A6486"/>
    <w:rsid w:val="001A6813"/>
    <w:rsid w:val="001A682A"/>
    <w:rsid w:val="001A6990"/>
    <w:rsid w:val="001A7A79"/>
    <w:rsid w:val="001A7E15"/>
    <w:rsid w:val="001B02C7"/>
    <w:rsid w:val="001B10C0"/>
    <w:rsid w:val="001B125B"/>
    <w:rsid w:val="001B189C"/>
    <w:rsid w:val="001B1A36"/>
    <w:rsid w:val="001B20A7"/>
    <w:rsid w:val="001B2474"/>
    <w:rsid w:val="001B29B7"/>
    <w:rsid w:val="001B2B48"/>
    <w:rsid w:val="001B2D44"/>
    <w:rsid w:val="001B3027"/>
    <w:rsid w:val="001B31CA"/>
    <w:rsid w:val="001B34FB"/>
    <w:rsid w:val="001B3D21"/>
    <w:rsid w:val="001B3D7B"/>
    <w:rsid w:val="001B403B"/>
    <w:rsid w:val="001B43C4"/>
    <w:rsid w:val="001B46B9"/>
    <w:rsid w:val="001B4AA6"/>
    <w:rsid w:val="001B4D90"/>
    <w:rsid w:val="001B551C"/>
    <w:rsid w:val="001B5721"/>
    <w:rsid w:val="001B5A91"/>
    <w:rsid w:val="001B6071"/>
    <w:rsid w:val="001B6AF1"/>
    <w:rsid w:val="001B6EB3"/>
    <w:rsid w:val="001B7047"/>
    <w:rsid w:val="001B718A"/>
    <w:rsid w:val="001B7466"/>
    <w:rsid w:val="001B746C"/>
    <w:rsid w:val="001B7735"/>
    <w:rsid w:val="001B7D23"/>
    <w:rsid w:val="001B7FF4"/>
    <w:rsid w:val="001C0930"/>
    <w:rsid w:val="001C186A"/>
    <w:rsid w:val="001C1946"/>
    <w:rsid w:val="001C1B88"/>
    <w:rsid w:val="001C1BF8"/>
    <w:rsid w:val="001C1CE2"/>
    <w:rsid w:val="001C1DC1"/>
    <w:rsid w:val="001C27B0"/>
    <w:rsid w:val="001C284B"/>
    <w:rsid w:val="001C2BBC"/>
    <w:rsid w:val="001C2E1E"/>
    <w:rsid w:val="001C3C06"/>
    <w:rsid w:val="001C404A"/>
    <w:rsid w:val="001C4726"/>
    <w:rsid w:val="001C4DAD"/>
    <w:rsid w:val="001C4EB0"/>
    <w:rsid w:val="001C746C"/>
    <w:rsid w:val="001C757C"/>
    <w:rsid w:val="001C7D60"/>
    <w:rsid w:val="001C7E76"/>
    <w:rsid w:val="001C7F9D"/>
    <w:rsid w:val="001D0E4D"/>
    <w:rsid w:val="001D13F4"/>
    <w:rsid w:val="001D1671"/>
    <w:rsid w:val="001D1C94"/>
    <w:rsid w:val="001D1DA3"/>
    <w:rsid w:val="001D1DD4"/>
    <w:rsid w:val="001D1F3A"/>
    <w:rsid w:val="001D28B6"/>
    <w:rsid w:val="001D2EC6"/>
    <w:rsid w:val="001D31B6"/>
    <w:rsid w:val="001D3D3C"/>
    <w:rsid w:val="001D45F4"/>
    <w:rsid w:val="001D4738"/>
    <w:rsid w:val="001D4D91"/>
    <w:rsid w:val="001D507D"/>
    <w:rsid w:val="001D509F"/>
    <w:rsid w:val="001D5605"/>
    <w:rsid w:val="001D577D"/>
    <w:rsid w:val="001D6527"/>
    <w:rsid w:val="001D6665"/>
    <w:rsid w:val="001D716B"/>
    <w:rsid w:val="001D74C4"/>
    <w:rsid w:val="001D7C03"/>
    <w:rsid w:val="001E072E"/>
    <w:rsid w:val="001E1207"/>
    <w:rsid w:val="001E12CA"/>
    <w:rsid w:val="001E169A"/>
    <w:rsid w:val="001E17C6"/>
    <w:rsid w:val="001E1ADF"/>
    <w:rsid w:val="001E1B59"/>
    <w:rsid w:val="001E1C7F"/>
    <w:rsid w:val="001E1F19"/>
    <w:rsid w:val="001E25BB"/>
    <w:rsid w:val="001E27B9"/>
    <w:rsid w:val="001E2D3F"/>
    <w:rsid w:val="001E2E88"/>
    <w:rsid w:val="001E3076"/>
    <w:rsid w:val="001E3085"/>
    <w:rsid w:val="001E3A38"/>
    <w:rsid w:val="001E3C9B"/>
    <w:rsid w:val="001E3F85"/>
    <w:rsid w:val="001E45DF"/>
    <w:rsid w:val="001E4642"/>
    <w:rsid w:val="001E46E7"/>
    <w:rsid w:val="001E4B14"/>
    <w:rsid w:val="001E5717"/>
    <w:rsid w:val="001E5B99"/>
    <w:rsid w:val="001E5BCB"/>
    <w:rsid w:val="001E62D3"/>
    <w:rsid w:val="001E698E"/>
    <w:rsid w:val="001E6B26"/>
    <w:rsid w:val="001E6B93"/>
    <w:rsid w:val="001E6C35"/>
    <w:rsid w:val="001E6EF9"/>
    <w:rsid w:val="001E73F0"/>
    <w:rsid w:val="001E753F"/>
    <w:rsid w:val="001E78CB"/>
    <w:rsid w:val="001E7C17"/>
    <w:rsid w:val="001E7E7B"/>
    <w:rsid w:val="001F018C"/>
    <w:rsid w:val="001F018D"/>
    <w:rsid w:val="001F063E"/>
    <w:rsid w:val="001F097A"/>
    <w:rsid w:val="001F09A2"/>
    <w:rsid w:val="001F0CD5"/>
    <w:rsid w:val="001F0DB5"/>
    <w:rsid w:val="001F119D"/>
    <w:rsid w:val="001F1573"/>
    <w:rsid w:val="001F1600"/>
    <w:rsid w:val="001F1A74"/>
    <w:rsid w:val="001F1B26"/>
    <w:rsid w:val="001F1BD9"/>
    <w:rsid w:val="001F1FB0"/>
    <w:rsid w:val="001F20E2"/>
    <w:rsid w:val="001F2230"/>
    <w:rsid w:val="001F2366"/>
    <w:rsid w:val="001F2488"/>
    <w:rsid w:val="001F250D"/>
    <w:rsid w:val="001F2843"/>
    <w:rsid w:val="001F2981"/>
    <w:rsid w:val="001F2C3B"/>
    <w:rsid w:val="001F2DAF"/>
    <w:rsid w:val="001F413C"/>
    <w:rsid w:val="001F49A6"/>
    <w:rsid w:val="001F4D05"/>
    <w:rsid w:val="001F4E19"/>
    <w:rsid w:val="001F4E1E"/>
    <w:rsid w:val="001F559B"/>
    <w:rsid w:val="001F56E9"/>
    <w:rsid w:val="001F59A4"/>
    <w:rsid w:val="001F59E3"/>
    <w:rsid w:val="001F5FBB"/>
    <w:rsid w:val="001F6072"/>
    <w:rsid w:val="001F6094"/>
    <w:rsid w:val="001F69CE"/>
    <w:rsid w:val="001F6BC3"/>
    <w:rsid w:val="001F6CB4"/>
    <w:rsid w:val="001F6E73"/>
    <w:rsid w:val="001F7157"/>
    <w:rsid w:val="001F7535"/>
    <w:rsid w:val="001F7DEF"/>
    <w:rsid w:val="00200015"/>
    <w:rsid w:val="002003CC"/>
    <w:rsid w:val="00200501"/>
    <w:rsid w:val="002008B8"/>
    <w:rsid w:val="00200F89"/>
    <w:rsid w:val="002015ED"/>
    <w:rsid w:val="00201D04"/>
    <w:rsid w:val="00202465"/>
    <w:rsid w:val="00203198"/>
    <w:rsid w:val="002031C7"/>
    <w:rsid w:val="00203726"/>
    <w:rsid w:val="00203C41"/>
    <w:rsid w:val="0020422B"/>
    <w:rsid w:val="002046B3"/>
    <w:rsid w:val="00204A9A"/>
    <w:rsid w:val="00204ED5"/>
    <w:rsid w:val="00204ED7"/>
    <w:rsid w:val="002051B3"/>
    <w:rsid w:val="0020556A"/>
    <w:rsid w:val="00205614"/>
    <w:rsid w:val="002058A9"/>
    <w:rsid w:val="00205C69"/>
    <w:rsid w:val="00205CBA"/>
    <w:rsid w:val="002062F8"/>
    <w:rsid w:val="00206F01"/>
    <w:rsid w:val="00206F93"/>
    <w:rsid w:val="002075C4"/>
    <w:rsid w:val="00207878"/>
    <w:rsid w:val="00207A6E"/>
    <w:rsid w:val="00207EE3"/>
    <w:rsid w:val="0021021D"/>
    <w:rsid w:val="002103BB"/>
    <w:rsid w:val="00210DFE"/>
    <w:rsid w:val="00210EF8"/>
    <w:rsid w:val="002111EB"/>
    <w:rsid w:val="002113DA"/>
    <w:rsid w:val="002117C8"/>
    <w:rsid w:val="00211AE4"/>
    <w:rsid w:val="00211CED"/>
    <w:rsid w:val="0021253E"/>
    <w:rsid w:val="00212E3E"/>
    <w:rsid w:val="0021301A"/>
    <w:rsid w:val="002130E9"/>
    <w:rsid w:val="00213820"/>
    <w:rsid w:val="00213983"/>
    <w:rsid w:val="00213D60"/>
    <w:rsid w:val="002152CA"/>
    <w:rsid w:val="002152D3"/>
    <w:rsid w:val="002158E1"/>
    <w:rsid w:val="00215DD0"/>
    <w:rsid w:val="00215DF6"/>
    <w:rsid w:val="00216D7C"/>
    <w:rsid w:val="00216F69"/>
    <w:rsid w:val="0021732F"/>
    <w:rsid w:val="0021749B"/>
    <w:rsid w:val="00217685"/>
    <w:rsid w:val="00217BFA"/>
    <w:rsid w:val="00220219"/>
    <w:rsid w:val="002202E9"/>
    <w:rsid w:val="00220B61"/>
    <w:rsid w:val="00220DCC"/>
    <w:rsid w:val="00221355"/>
    <w:rsid w:val="002225E5"/>
    <w:rsid w:val="00222815"/>
    <w:rsid w:val="00222A83"/>
    <w:rsid w:val="00222CBD"/>
    <w:rsid w:val="0022340D"/>
    <w:rsid w:val="002234F7"/>
    <w:rsid w:val="00224955"/>
    <w:rsid w:val="00224B99"/>
    <w:rsid w:val="00225637"/>
    <w:rsid w:val="00225820"/>
    <w:rsid w:val="0022634A"/>
    <w:rsid w:val="002264B9"/>
    <w:rsid w:val="00226B33"/>
    <w:rsid w:val="0022758B"/>
    <w:rsid w:val="002276BD"/>
    <w:rsid w:val="00227780"/>
    <w:rsid w:val="00227C9B"/>
    <w:rsid w:val="00227E1E"/>
    <w:rsid w:val="0023078D"/>
    <w:rsid w:val="00230B02"/>
    <w:rsid w:val="00230FB3"/>
    <w:rsid w:val="002315EE"/>
    <w:rsid w:val="00231830"/>
    <w:rsid w:val="00231E22"/>
    <w:rsid w:val="00232F63"/>
    <w:rsid w:val="002331D0"/>
    <w:rsid w:val="0023320C"/>
    <w:rsid w:val="002335C8"/>
    <w:rsid w:val="00233B9B"/>
    <w:rsid w:val="00233CE2"/>
    <w:rsid w:val="00233D67"/>
    <w:rsid w:val="00234938"/>
    <w:rsid w:val="00234CF2"/>
    <w:rsid w:val="00235BE7"/>
    <w:rsid w:val="002368EE"/>
    <w:rsid w:val="002373CF"/>
    <w:rsid w:val="002377FD"/>
    <w:rsid w:val="00237946"/>
    <w:rsid w:val="00237B50"/>
    <w:rsid w:val="00240C8F"/>
    <w:rsid w:val="00241224"/>
    <w:rsid w:val="00241606"/>
    <w:rsid w:val="0024192C"/>
    <w:rsid w:val="00241E23"/>
    <w:rsid w:val="002420D0"/>
    <w:rsid w:val="0024256A"/>
    <w:rsid w:val="002433A9"/>
    <w:rsid w:val="0024447D"/>
    <w:rsid w:val="002446D9"/>
    <w:rsid w:val="002448D2"/>
    <w:rsid w:val="00244FCF"/>
    <w:rsid w:val="002454EE"/>
    <w:rsid w:val="00245584"/>
    <w:rsid w:val="002458B6"/>
    <w:rsid w:val="00245A64"/>
    <w:rsid w:val="00245D19"/>
    <w:rsid w:val="002462FB"/>
    <w:rsid w:val="00246570"/>
    <w:rsid w:val="00246AB4"/>
    <w:rsid w:val="00246C8A"/>
    <w:rsid w:val="00246F23"/>
    <w:rsid w:val="00247298"/>
    <w:rsid w:val="0024783B"/>
    <w:rsid w:val="002479FC"/>
    <w:rsid w:val="00247D9A"/>
    <w:rsid w:val="002501FD"/>
    <w:rsid w:val="0025041A"/>
    <w:rsid w:val="0025055A"/>
    <w:rsid w:val="0025109C"/>
    <w:rsid w:val="002513BF"/>
    <w:rsid w:val="0025150F"/>
    <w:rsid w:val="00251EE9"/>
    <w:rsid w:val="00251F15"/>
    <w:rsid w:val="00253060"/>
    <w:rsid w:val="002533B8"/>
    <w:rsid w:val="002536C0"/>
    <w:rsid w:val="00253981"/>
    <w:rsid w:val="002540DA"/>
    <w:rsid w:val="00254DB6"/>
    <w:rsid w:val="00254E85"/>
    <w:rsid w:val="00254EF7"/>
    <w:rsid w:val="00255293"/>
    <w:rsid w:val="00255544"/>
    <w:rsid w:val="00255A9A"/>
    <w:rsid w:val="00255B10"/>
    <w:rsid w:val="00255C2A"/>
    <w:rsid w:val="00255F19"/>
    <w:rsid w:val="00256602"/>
    <w:rsid w:val="00256FC2"/>
    <w:rsid w:val="0025762A"/>
    <w:rsid w:val="0026024B"/>
    <w:rsid w:val="00260421"/>
    <w:rsid w:val="0026046D"/>
    <w:rsid w:val="00260482"/>
    <w:rsid w:val="00260627"/>
    <w:rsid w:val="00260989"/>
    <w:rsid w:val="00260C17"/>
    <w:rsid w:val="0026120E"/>
    <w:rsid w:val="002613A2"/>
    <w:rsid w:val="002613A6"/>
    <w:rsid w:val="002613F3"/>
    <w:rsid w:val="00261B3A"/>
    <w:rsid w:val="00261BAA"/>
    <w:rsid w:val="00262348"/>
    <w:rsid w:val="00262A65"/>
    <w:rsid w:val="00262EB5"/>
    <w:rsid w:val="0026352F"/>
    <w:rsid w:val="00263564"/>
    <w:rsid w:val="002637EF"/>
    <w:rsid w:val="0026394E"/>
    <w:rsid w:val="002639AA"/>
    <w:rsid w:val="00263AD0"/>
    <w:rsid w:val="00263CBA"/>
    <w:rsid w:val="00264E27"/>
    <w:rsid w:val="002650C1"/>
    <w:rsid w:val="00265281"/>
    <w:rsid w:val="00265409"/>
    <w:rsid w:val="0026552E"/>
    <w:rsid w:val="0026573A"/>
    <w:rsid w:val="00265A7C"/>
    <w:rsid w:val="00265BA6"/>
    <w:rsid w:val="00265CF9"/>
    <w:rsid w:val="00265E29"/>
    <w:rsid w:val="0026639E"/>
    <w:rsid w:val="0026696E"/>
    <w:rsid w:val="00266B1C"/>
    <w:rsid w:val="002672AC"/>
    <w:rsid w:val="00267770"/>
    <w:rsid w:val="00267888"/>
    <w:rsid w:val="00267975"/>
    <w:rsid w:val="00267C1C"/>
    <w:rsid w:val="00270A85"/>
    <w:rsid w:val="002710D6"/>
    <w:rsid w:val="00271144"/>
    <w:rsid w:val="00271E29"/>
    <w:rsid w:val="002720E3"/>
    <w:rsid w:val="002728D3"/>
    <w:rsid w:val="00273199"/>
    <w:rsid w:val="00273468"/>
    <w:rsid w:val="002742AB"/>
    <w:rsid w:val="00274B1E"/>
    <w:rsid w:val="00274D90"/>
    <w:rsid w:val="00274EFC"/>
    <w:rsid w:val="0027513E"/>
    <w:rsid w:val="002758E3"/>
    <w:rsid w:val="002758EB"/>
    <w:rsid w:val="00275966"/>
    <w:rsid w:val="00275ADD"/>
    <w:rsid w:val="00275BDD"/>
    <w:rsid w:val="00276025"/>
    <w:rsid w:val="002763D0"/>
    <w:rsid w:val="00276521"/>
    <w:rsid w:val="0027670C"/>
    <w:rsid w:val="00276A49"/>
    <w:rsid w:val="00277EF2"/>
    <w:rsid w:val="00280670"/>
    <w:rsid w:val="002806D8"/>
    <w:rsid w:val="00280BE6"/>
    <w:rsid w:val="00280E36"/>
    <w:rsid w:val="00280FCB"/>
    <w:rsid w:val="00281AFC"/>
    <w:rsid w:val="00281C3C"/>
    <w:rsid w:val="00281E6B"/>
    <w:rsid w:val="002823DB"/>
    <w:rsid w:val="00282630"/>
    <w:rsid w:val="0028282B"/>
    <w:rsid w:val="00282B89"/>
    <w:rsid w:val="00283833"/>
    <w:rsid w:val="00283948"/>
    <w:rsid w:val="00283E0A"/>
    <w:rsid w:val="00284A90"/>
    <w:rsid w:val="0028502D"/>
    <w:rsid w:val="00285835"/>
    <w:rsid w:val="00285EE8"/>
    <w:rsid w:val="0028710D"/>
    <w:rsid w:val="0028715B"/>
    <w:rsid w:val="002901A9"/>
    <w:rsid w:val="002905EC"/>
    <w:rsid w:val="0029071D"/>
    <w:rsid w:val="00290FF5"/>
    <w:rsid w:val="002914C1"/>
    <w:rsid w:val="0029164A"/>
    <w:rsid w:val="0029194A"/>
    <w:rsid w:val="00291F39"/>
    <w:rsid w:val="002922E0"/>
    <w:rsid w:val="00292DCE"/>
    <w:rsid w:val="00292E67"/>
    <w:rsid w:val="00293118"/>
    <w:rsid w:val="002931DA"/>
    <w:rsid w:val="002932EB"/>
    <w:rsid w:val="00293343"/>
    <w:rsid w:val="00293350"/>
    <w:rsid w:val="002933B8"/>
    <w:rsid w:val="00293621"/>
    <w:rsid w:val="00293814"/>
    <w:rsid w:val="00293DBB"/>
    <w:rsid w:val="002940D0"/>
    <w:rsid w:val="00294248"/>
    <w:rsid w:val="00294723"/>
    <w:rsid w:val="002947F2"/>
    <w:rsid w:val="00294C0E"/>
    <w:rsid w:val="00294CDD"/>
    <w:rsid w:val="00295191"/>
    <w:rsid w:val="0029531E"/>
    <w:rsid w:val="0029545C"/>
    <w:rsid w:val="00296042"/>
    <w:rsid w:val="0029619E"/>
    <w:rsid w:val="002963D9"/>
    <w:rsid w:val="002974BD"/>
    <w:rsid w:val="00297547"/>
    <w:rsid w:val="00297890"/>
    <w:rsid w:val="00297BC6"/>
    <w:rsid w:val="00297EDC"/>
    <w:rsid w:val="002A06CE"/>
    <w:rsid w:val="002A0930"/>
    <w:rsid w:val="002A0A2C"/>
    <w:rsid w:val="002A1E1F"/>
    <w:rsid w:val="002A210C"/>
    <w:rsid w:val="002A2596"/>
    <w:rsid w:val="002A2728"/>
    <w:rsid w:val="002A2C74"/>
    <w:rsid w:val="002A2C7E"/>
    <w:rsid w:val="002A3163"/>
    <w:rsid w:val="002A35C8"/>
    <w:rsid w:val="002A3A1C"/>
    <w:rsid w:val="002A3CC9"/>
    <w:rsid w:val="002A4647"/>
    <w:rsid w:val="002A4AFA"/>
    <w:rsid w:val="002A4DEB"/>
    <w:rsid w:val="002A4E4E"/>
    <w:rsid w:val="002A4EDE"/>
    <w:rsid w:val="002A50C1"/>
    <w:rsid w:val="002A50F6"/>
    <w:rsid w:val="002A52AD"/>
    <w:rsid w:val="002A534C"/>
    <w:rsid w:val="002A5EB6"/>
    <w:rsid w:val="002A6204"/>
    <w:rsid w:val="002A629D"/>
    <w:rsid w:val="002A6D6E"/>
    <w:rsid w:val="002A78E9"/>
    <w:rsid w:val="002A79C2"/>
    <w:rsid w:val="002A79E3"/>
    <w:rsid w:val="002A7B31"/>
    <w:rsid w:val="002A7E36"/>
    <w:rsid w:val="002B05E3"/>
    <w:rsid w:val="002B0C7A"/>
    <w:rsid w:val="002B0DE9"/>
    <w:rsid w:val="002B0F27"/>
    <w:rsid w:val="002B0F6F"/>
    <w:rsid w:val="002B1054"/>
    <w:rsid w:val="002B12FB"/>
    <w:rsid w:val="002B1C7B"/>
    <w:rsid w:val="002B2019"/>
    <w:rsid w:val="002B2039"/>
    <w:rsid w:val="002B35D9"/>
    <w:rsid w:val="002B3AF3"/>
    <w:rsid w:val="002B3C66"/>
    <w:rsid w:val="002B3E6A"/>
    <w:rsid w:val="002B3FC7"/>
    <w:rsid w:val="002B41AB"/>
    <w:rsid w:val="002B49E4"/>
    <w:rsid w:val="002B5024"/>
    <w:rsid w:val="002B54DB"/>
    <w:rsid w:val="002B5C32"/>
    <w:rsid w:val="002B5EA8"/>
    <w:rsid w:val="002B61FB"/>
    <w:rsid w:val="002B6841"/>
    <w:rsid w:val="002B686A"/>
    <w:rsid w:val="002B6A34"/>
    <w:rsid w:val="002B6BE2"/>
    <w:rsid w:val="002B6F38"/>
    <w:rsid w:val="002B771F"/>
    <w:rsid w:val="002B785D"/>
    <w:rsid w:val="002B78CA"/>
    <w:rsid w:val="002B7D3F"/>
    <w:rsid w:val="002C018D"/>
    <w:rsid w:val="002C029E"/>
    <w:rsid w:val="002C0432"/>
    <w:rsid w:val="002C04B7"/>
    <w:rsid w:val="002C1F6F"/>
    <w:rsid w:val="002C23C7"/>
    <w:rsid w:val="002C2741"/>
    <w:rsid w:val="002C2ABA"/>
    <w:rsid w:val="002C2D05"/>
    <w:rsid w:val="002C2D2F"/>
    <w:rsid w:val="002C3090"/>
    <w:rsid w:val="002C3791"/>
    <w:rsid w:val="002C3A2B"/>
    <w:rsid w:val="002C3B09"/>
    <w:rsid w:val="002C4066"/>
    <w:rsid w:val="002C46CE"/>
    <w:rsid w:val="002C48A9"/>
    <w:rsid w:val="002C4B30"/>
    <w:rsid w:val="002C4C22"/>
    <w:rsid w:val="002C4E11"/>
    <w:rsid w:val="002C53B6"/>
    <w:rsid w:val="002C5889"/>
    <w:rsid w:val="002C5AA8"/>
    <w:rsid w:val="002C6252"/>
    <w:rsid w:val="002C7525"/>
    <w:rsid w:val="002D024B"/>
    <w:rsid w:val="002D04A6"/>
    <w:rsid w:val="002D05CB"/>
    <w:rsid w:val="002D06A4"/>
    <w:rsid w:val="002D0856"/>
    <w:rsid w:val="002D088B"/>
    <w:rsid w:val="002D0F87"/>
    <w:rsid w:val="002D13D9"/>
    <w:rsid w:val="002D1521"/>
    <w:rsid w:val="002D1599"/>
    <w:rsid w:val="002D16C7"/>
    <w:rsid w:val="002D1A9F"/>
    <w:rsid w:val="002D2498"/>
    <w:rsid w:val="002D2AA5"/>
    <w:rsid w:val="002D2B89"/>
    <w:rsid w:val="002D2C83"/>
    <w:rsid w:val="002D2FBD"/>
    <w:rsid w:val="002D30B0"/>
    <w:rsid w:val="002D41B1"/>
    <w:rsid w:val="002D4411"/>
    <w:rsid w:val="002D444B"/>
    <w:rsid w:val="002D4875"/>
    <w:rsid w:val="002D4896"/>
    <w:rsid w:val="002D493F"/>
    <w:rsid w:val="002D4A8B"/>
    <w:rsid w:val="002D4FDF"/>
    <w:rsid w:val="002D58F4"/>
    <w:rsid w:val="002D5DB6"/>
    <w:rsid w:val="002D6BC2"/>
    <w:rsid w:val="002D6D00"/>
    <w:rsid w:val="002D7A82"/>
    <w:rsid w:val="002E0868"/>
    <w:rsid w:val="002E0B7D"/>
    <w:rsid w:val="002E0CEF"/>
    <w:rsid w:val="002E134B"/>
    <w:rsid w:val="002E191E"/>
    <w:rsid w:val="002E1C13"/>
    <w:rsid w:val="002E218A"/>
    <w:rsid w:val="002E243D"/>
    <w:rsid w:val="002E249A"/>
    <w:rsid w:val="002E2534"/>
    <w:rsid w:val="002E27D5"/>
    <w:rsid w:val="002E294D"/>
    <w:rsid w:val="002E2BA8"/>
    <w:rsid w:val="002E2C12"/>
    <w:rsid w:val="002E2CEB"/>
    <w:rsid w:val="002E3087"/>
    <w:rsid w:val="002E34C5"/>
    <w:rsid w:val="002E35FF"/>
    <w:rsid w:val="002E3E23"/>
    <w:rsid w:val="002E4813"/>
    <w:rsid w:val="002E4A10"/>
    <w:rsid w:val="002E4ABE"/>
    <w:rsid w:val="002E4D3C"/>
    <w:rsid w:val="002E4FAD"/>
    <w:rsid w:val="002E4FEA"/>
    <w:rsid w:val="002E52D5"/>
    <w:rsid w:val="002E5CF6"/>
    <w:rsid w:val="002E5D20"/>
    <w:rsid w:val="002E5E67"/>
    <w:rsid w:val="002E6287"/>
    <w:rsid w:val="002E6464"/>
    <w:rsid w:val="002E7013"/>
    <w:rsid w:val="002E75D4"/>
    <w:rsid w:val="002E7853"/>
    <w:rsid w:val="002E7F22"/>
    <w:rsid w:val="002F0377"/>
    <w:rsid w:val="002F0501"/>
    <w:rsid w:val="002F147A"/>
    <w:rsid w:val="002F23EE"/>
    <w:rsid w:val="002F2A74"/>
    <w:rsid w:val="002F2DB5"/>
    <w:rsid w:val="002F3105"/>
    <w:rsid w:val="002F3B5B"/>
    <w:rsid w:val="002F3C4C"/>
    <w:rsid w:val="002F46C3"/>
    <w:rsid w:val="002F4799"/>
    <w:rsid w:val="002F533F"/>
    <w:rsid w:val="002F5758"/>
    <w:rsid w:val="002F5776"/>
    <w:rsid w:val="002F619F"/>
    <w:rsid w:val="002F67C4"/>
    <w:rsid w:val="002F67E1"/>
    <w:rsid w:val="002F6D7F"/>
    <w:rsid w:val="002F6F2A"/>
    <w:rsid w:val="002F706A"/>
    <w:rsid w:val="002F7094"/>
    <w:rsid w:val="002F70EF"/>
    <w:rsid w:val="002F719D"/>
    <w:rsid w:val="002F72AA"/>
    <w:rsid w:val="002F74E1"/>
    <w:rsid w:val="002F771E"/>
    <w:rsid w:val="002F7BE9"/>
    <w:rsid w:val="00300100"/>
    <w:rsid w:val="00300256"/>
    <w:rsid w:val="003012BC"/>
    <w:rsid w:val="003029C1"/>
    <w:rsid w:val="00302DAF"/>
    <w:rsid w:val="003030B3"/>
    <w:rsid w:val="0030345C"/>
    <w:rsid w:val="00303FB1"/>
    <w:rsid w:val="00304792"/>
    <w:rsid w:val="00304D07"/>
    <w:rsid w:val="00304DEA"/>
    <w:rsid w:val="003053C6"/>
    <w:rsid w:val="003053E6"/>
    <w:rsid w:val="003053FF"/>
    <w:rsid w:val="0030568D"/>
    <w:rsid w:val="00305C6E"/>
    <w:rsid w:val="00305CDE"/>
    <w:rsid w:val="0030631F"/>
    <w:rsid w:val="0030672E"/>
    <w:rsid w:val="00307207"/>
    <w:rsid w:val="003079CD"/>
    <w:rsid w:val="00307AC6"/>
    <w:rsid w:val="00307E69"/>
    <w:rsid w:val="00310FA6"/>
    <w:rsid w:val="00311217"/>
    <w:rsid w:val="00311609"/>
    <w:rsid w:val="00311812"/>
    <w:rsid w:val="00311BB7"/>
    <w:rsid w:val="00311C56"/>
    <w:rsid w:val="00311EFC"/>
    <w:rsid w:val="00312C86"/>
    <w:rsid w:val="00313B27"/>
    <w:rsid w:val="003149F4"/>
    <w:rsid w:val="00314AB6"/>
    <w:rsid w:val="00314B29"/>
    <w:rsid w:val="00314B83"/>
    <w:rsid w:val="00315931"/>
    <w:rsid w:val="00315F41"/>
    <w:rsid w:val="003165A8"/>
    <w:rsid w:val="00316D8F"/>
    <w:rsid w:val="003173EF"/>
    <w:rsid w:val="0031759D"/>
    <w:rsid w:val="003175C8"/>
    <w:rsid w:val="00317D2C"/>
    <w:rsid w:val="00320332"/>
    <w:rsid w:val="003203A1"/>
    <w:rsid w:val="003203A4"/>
    <w:rsid w:val="003206AF"/>
    <w:rsid w:val="00320A04"/>
    <w:rsid w:val="00320A56"/>
    <w:rsid w:val="00321224"/>
    <w:rsid w:val="00321570"/>
    <w:rsid w:val="003215C2"/>
    <w:rsid w:val="00321946"/>
    <w:rsid w:val="00321D9C"/>
    <w:rsid w:val="003224EB"/>
    <w:rsid w:val="0032263F"/>
    <w:rsid w:val="00322C81"/>
    <w:rsid w:val="00322D42"/>
    <w:rsid w:val="00322EC1"/>
    <w:rsid w:val="003236F2"/>
    <w:rsid w:val="00323A08"/>
    <w:rsid w:val="00323E9C"/>
    <w:rsid w:val="003243D2"/>
    <w:rsid w:val="003245B5"/>
    <w:rsid w:val="003245BF"/>
    <w:rsid w:val="0032487D"/>
    <w:rsid w:val="00324D60"/>
    <w:rsid w:val="00325193"/>
    <w:rsid w:val="00325659"/>
    <w:rsid w:val="00326018"/>
    <w:rsid w:val="003267C6"/>
    <w:rsid w:val="00327063"/>
    <w:rsid w:val="00327393"/>
    <w:rsid w:val="00327DB3"/>
    <w:rsid w:val="00327E36"/>
    <w:rsid w:val="00330122"/>
    <w:rsid w:val="00330324"/>
    <w:rsid w:val="003303F3"/>
    <w:rsid w:val="00330421"/>
    <w:rsid w:val="003304CF"/>
    <w:rsid w:val="00330805"/>
    <w:rsid w:val="00332143"/>
    <w:rsid w:val="00332487"/>
    <w:rsid w:val="003328D8"/>
    <w:rsid w:val="00332C93"/>
    <w:rsid w:val="00332E71"/>
    <w:rsid w:val="003337F7"/>
    <w:rsid w:val="00333A66"/>
    <w:rsid w:val="00333BAF"/>
    <w:rsid w:val="00334459"/>
    <w:rsid w:val="003348B9"/>
    <w:rsid w:val="00334E31"/>
    <w:rsid w:val="00335C5B"/>
    <w:rsid w:val="00335F25"/>
    <w:rsid w:val="00335F7E"/>
    <w:rsid w:val="0033689B"/>
    <w:rsid w:val="00336E5E"/>
    <w:rsid w:val="003373F4"/>
    <w:rsid w:val="003374C4"/>
    <w:rsid w:val="00337754"/>
    <w:rsid w:val="00337F30"/>
    <w:rsid w:val="0034044B"/>
    <w:rsid w:val="00340A25"/>
    <w:rsid w:val="00340B47"/>
    <w:rsid w:val="0034130A"/>
    <w:rsid w:val="003415A8"/>
    <w:rsid w:val="00341999"/>
    <w:rsid w:val="0034242C"/>
    <w:rsid w:val="003426C5"/>
    <w:rsid w:val="00342800"/>
    <w:rsid w:val="00342D5A"/>
    <w:rsid w:val="00343C7D"/>
    <w:rsid w:val="00344440"/>
    <w:rsid w:val="00344D01"/>
    <w:rsid w:val="00345689"/>
    <w:rsid w:val="00345890"/>
    <w:rsid w:val="003458FD"/>
    <w:rsid w:val="00345B10"/>
    <w:rsid w:val="00345F10"/>
    <w:rsid w:val="0034630B"/>
    <w:rsid w:val="00346319"/>
    <w:rsid w:val="0034654E"/>
    <w:rsid w:val="00346739"/>
    <w:rsid w:val="0034678A"/>
    <w:rsid w:val="00347062"/>
    <w:rsid w:val="0034732F"/>
    <w:rsid w:val="003478AD"/>
    <w:rsid w:val="003478DB"/>
    <w:rsid w:val="00347C72"/>
    <w:rsid w:val="00350FDA"/>
    <w:rsid w:val="0035101C"/>
    <w:rsid w:val="00351194"/>
    <w:rsid w:val="003515CF"/>
    <w:rsid w:val="00351709"/>
    <w:rsid w:val="003518EC"/>
    <w:rsid w:val="00351BAE"/>
    <w:rsid w:val="00351F59"/>
    <w:rsid w:val="00352890"/>
    <w:rsid w:val="00352F83"/>
    <w:rsid w:val="003547BF"/>
    <w:rsid w:val="0035486A"/>
    <w:rsid w:val="00354AD4"/>
    <w:rsid w:val="00354CB2"/>
    <w:rsid w:val="00354D5A"/>
    <w:rsid w:val="00354D69"/>
    <w:rsid w:val="003556AF"/>
    <w:rsid w:val="003556CE"/>
    <w:rsid w:val="003556E8"/>
    <w:rsid w:val="00355A45"/>
    <w:rsid w:val="00356600"/>
    <w:rsid w:val="00356601"/>
    <w:rsid w:val="00356602"/>
    <w:rsid w:val="00356613"/>
    <w:rsid w:val="00356750"/>
    <w:rsid w:val="00356964"/>
    <w:rsid w:val="00356C5A"/>
    <w:rsid w:val="003571E8"/>
    <w:rsid w:val="00357551"/>
    <w:rsid w:val="003576E8"/>
    <w:rsid w:val="00357938"/>
    <w:rsid w:val="00357E5E"/>
    <w:rsid w:val="00360ED4"/>
    <w:rsid w:val="00361573"/>
    <w:rsid w:val="003616D9"/>
    <w:rsid w:val="00361D1D"/>
    <w:rsid w:val="003625A9"/>
    <w:rsid w:val="00362A39"/>
    <w:rsid w:val="00362B1A"/>
    <w:rsid w:val="00363049"/>
    <w:rsid w:val="00363C9D"/>
    <w:rsid w:val="00363CC0"/>
    <w:rsid w:val="00363CD2"/>
    <w:rsid w:val="0036470E"/>
    <w:rsid w:val="00365222"/>
    <w:rsid w:val="00365A36"/>
    <w:rsid w:val="00365BD4"/>
    <w:rsid w:val="00365E69"/>
    <w:rsid w:val="00366584"/>
    <w:rsid w:val="00366A79"/>
    <w:rsid w:val="00367147"/>
    <w:rsid w:val="0036733B"/>
    <w:rsid w:val="003678F1"/>
    <w:rsid w:val="00367924"/>
    <w:rsid w:val="00367EA2"/>
    <w:rsid w:val="003700F4"/>
    <w:rsid w:val="003703E2"/>
    <w:rsid w:val="00370AEB"/>
    <w:rsid w:val="003718F0"/>
    <w:rsid w:val="00371B93"/>
    <w:rsid w:val="003724A0"/>
    <w:rsid w:val="00372A46"/>
    <w:rsid w:val="00372CEB"/>
    <w:rsid w:val="00372EFF"/>
    <w:rsid w:val="00372F9A"/>
    <w:rsid w:val="003733EF"/>
    <w:rsid w:val="0037397D"/>
    <w:rsid w:val="0037408A"/>
    <w:rsid w:val="003741A3"/>
    <w:rsid w:val="00374275"/>
    <w:rsid w:val="003747CE"/>
    <w:rsid w:val="00374880"/>
    <w:rsid w:val="0037504A"/>
    <w:rsid w:val="003753CB"/>
    <w:rsid w:val="003754D9"/>
    <w:rsid w:val="0037553B"/>
    <w:rsid w:val="003755E2"/>
    <w:rsid w:val="003759FC"/>
    <w:rsid w:val="00375DA6"/>
    <w:rsid w:val="00375DA7"/>
    <w:rsid w:val="00375F2C"/>
    <w:rsid w:val="00376039"/>
    <w:rsid w:val="0037639E"/>
    <w:rsid w:val="003764A8"/>
    <w:rsid w:val="00376986"/>
    <w:rsid w:val="00376F70"/>
    <w:rsid w:val="00377436"/>
    <w:rsid w:val="00377871"/>
    <w:rsid w:val="00377B00"/>
    <w:rsid w:val="00377B3F"/>
    <w:rsid w:val="00377D0D"/>
    <w:rsid w:val="0038077B"/>
    <w:rsid w:val="00380995"/>
    <w:rsid w:val="00380DF4"/>
    <w:rsid w:val="003811FE"/>
    <w:rsid w:val="003818C5"/>
    <w:rsid w:val="00381A36"/>
    <w:rsid w:val="003831B3"/>
    <w:rsid w:val="00383499"/>
    <w:rsid w:val="0038349F"/>
    <w:rsid w:val="00384071"/>
    <w:rsid w:val="00384554"/>
    <w:rsid w:val="0038458A"/>
    <w:rsid w:val="0038471F"/>
    <w:rsid w:val="00384835"/>
    <w:rsid w:val="00384CCE"/>
    <w:rsid w:val="00384E68"/>
    <w:rsid w:val="003850C0"/>
    <w:rsid w:val="0038519C"/>
    <w:rsid w:val="00385C16"/>
    <w:rsid w:val="00386225"/>
    <w:rsid w:val="003865CE"/>
    <w:rsid w:val="003866EC"/>
    <w:rsid w:val="00386AFC"/>
    <w:rsid w:val="00386D17"/>
    <w:rsid w:val="00387909"/>
    <w:rsid w:val="003879D5"/>
    <w:rsid w:val="00387AFF"/>
    <w:rsid w:val="0039070C"/>
    <w:rsid w:val="003907C4"/>
    <w:rsid w:val="00390D59"/>
    <w:rsid w:val="00390ECF"/>
    <w:rsid w:val="00391311"/>
    <w:rsid w:val="00391FE1"/>
    <w:rsid w:val="003922B0"/>
    <w:rsid w:val="00392671"/>
    <w:rsid w:val="00392AC6"/>
    <w:rsid w:val="00392E65"/>
    <w:rsid w:val="00393062"/>
    <w:rsid w:val="003933F3"/>
    <w:rsid w:val="0039383D"/>
    <w:rsid w:val="00394101"/>
    <w:rsid w:val="00394399"/>
    <w:rsid w:val="003946F0"/>
    <w:rsid w:val="00394927"/>
    <w:rsid w:val="00394BBE"/>
    <w:rsid w:val="00394EF7"/>
    <w:rsid w:val="003952C2"/>
    <w:rsid w:val="003953F6"/>
    <w:rsid w:val="00395718"/>
    <w:rsid w:val="00395A3B"/>
    <w:rsid w:val="00395C48"/>
    <w:rsid w:val="00395CD1"/>
    <w:rsid w:val="0039660A"/>
    <w:rsid w:val="00396680"/>
    <w:rsid w:val="00396983"/>
    <w:rsid w:val="003969D8"/>
    <w:rsid w:val="00396A2B"/>
    <w:rsid w:val="00396DA8"/>
    <w:rsid w:val="00396F81"/>
    <w:rsid w:val="00397B69"/>
    <w:rsid w:val="00397BD0"/>
    <w:rsid w:val="00397D59"/>
    <w:rsid w:val="00397FB4"/>
    <w:rsid w:val="003A001B"/>
    <w:rsid w:val="003A032B"/>
    <w:rsid w:val="003A0518"/>
    <w:rsid w:val="003A05AE"/>
    <w:rsid w:val="003A1420"/>
    <w:rsid w:val="003A1BBE"/>
    <w:rsid w:val="003A237B"/>
    <w:rsid w:val="003A2592"/>
    <w:rsid w:val="003A25E4"/>
    <w:rsid w:val="003A2867"/>
    <w:rsid w:val="003A2B02"/>
    <w:rsid w:val="003A3D68"/>
    <w:rsid w:val="003A3EAE"/>
    <w:rsid w:val="003A45ED"/>
    <w:rsid w:val="003A52A6"/>
    <w:rsid w:val="003A71AB"/>
    <w:rsid w:val="003A72D7"/>
    <w:rsid w:val="003A7C9B"/>
    <w:rsid w:val="003B0014"/>
    <w:rsid w:val="003B02B1"/>
    <w:rsid w:val="003B0E89"/>
    <w:rsid w:val="003B0FA0"/>
    <w:rsid w:val="003B1160"/>
    <w:rsid w:val="003B2275"/>
    <w:rsid w:val="003B23D8"/>
    <w:rsid w:val="003B244C"/>
    <w:rsid w:val="003B2762"/>
    <w:rsid w:val="003B2953"/>
    <w:rsid w:val="003B2C20"/>
    <w:rsid w:val="003B33D5"/>
    <w:rsid w:val="003B3484"/>
    <w:rsid w:val="003B35F8"/>
    <w:rsid w:val="003B3C10"/>
    <w:rsid w:val="003B4600"/>
    <w:rsid w:val="003B4A75"/>
    <w:rsid w:val="003B5286"/>
    <w:rsid w:val="003B5439"/>
    <w:rsid w:val="003B5721"/>
    <w:rsid w:val="003B5947"/>
    <w:rsid w:val="003B63C7"/>
    <w:rsid w:val="003B64DC"/>
    <w:rsid w:val="003B6B61"/>
    <w:rsid w:val="003B7140"/>
    <w:rsid w:val="003B7297"/>
    <w:rsid w:val="003B757E"/>
    <w:rsid w:val="003C0100"/>
    <w:rsid w:val="003C022F"/>
    <w:rsid w:val="003C0348"/>
    <w:rsid w:val="003C0522"/>
    <w:rsid w:val="003C11C9"/>
    <w:rsid w:val="003C1333"/>
    <w:rsid w:val="003C16E2"/>
    <w:rsid w:val="003C1C72"/>
    <w:rsid w:val="003C1F87"/>
    <w:rsid w:val="003C25FE"/>
    <w:rsid w:val="003C2814"/>
    <w:rsid w:val="003C2A23"/>
    <w:rsid w:val="003C2FE3"/>
    <w:rsid w:val="003C32A6"/>
    <w:rsid w:val="003C3646"/>
    <w:rsid w:val="003C3727"/>
    <w:rsid w:val="003C38E6"/>
    <w:rsid w:val="003C3CD4"/>
    <w:rsid w:val="003C4353"/>
    <w:rsid w:val="003C4363"/>
    <w:rsid w:val="003C488E"/>
    <w:rsid w:val="003C50A6"/>
    <w:rsid w:val="003C562E"/>
    <w:rsid w:val="003C5A00"/>
    <w:rsid w:val="003C5CA2"/>
    <w:rsid w:val="003C655A"/>
    <w:rsid w:val="003C65BD"/>
    <w:rsid w:val="003C69DA"/>
    <w:rsid w:val="003C7244"/>
    <w:rsid w:val="003D0533"/>
    <w:rsid w:val="003D0C12"/>
    <w:rsid w:val="003D0DF6"/>
    <w:rsid w:val="003D0F11"/>
    <w:rsid w:val="003D0F6D"/>
    <w:rsid w:val="003D144F"/>
    <w:rsid w:val="003D15C2"/>
    <w:rsid w:val="003D17C4"/>
    <w:rsid w:val="003D1FEE"/>
    <w:rsid w:val="003D24E7"/>
    <w:rsid w:val="003D2768"/>
    <w:rsid w:val="003D2895"/>
    <w:rsid w:val="003D2BFC"/>
    <w:rsid w:val="003D2F42"/>
    <w:rsid w:val="003D409B"/>
    <w:rsid w:val="003D49D6"/>
    <w:rsid w:val="003D5086"/>
    <w:rsid w:val="003D5515"/>
    <w:rsid w:val="003D5D0C"/>
    <w:rsid w:val="003D621E"/>
    <w:rsid w:val="003D638A"/>
    <w:rsid w:val="003D661C"/>
    <w:rsid w:val="003D66BE"/>
    <w:rsid w:val="003D73D1"/>
    <w:rsid w:val="003D7834"/>
    <w:rsid w:val="003E00C9"/>
    <w:rsid w:val="003E1200"/>
    <w:rsid w:val="003E1B17"/>
    <w:rsid w:val="003E2392"/>
    <w:rsid w:val="003E2495"/>
    <w:rsid w:val="003E28C9"/>
    <w:rsid w:val="003E293A"/>
    <w:rsid w:val="003E2AB0"/>
    <w:rsid w:val="003E2B04"/>
    <w:rsid w:val="003E34AC"/>
    <w:rsid w:val="003E355D"/>
    <w:rsid w:val="003E3E9E"/>
    <w:rsid w:val="003E3F1D"/>
    <w:rsid w:val="003E432C"/>
    <w:rsid w:val="003E4558"/>
    <w:rsid w:val="003E4D80"/>
    <w:rsid w:val="003E509A"/>
    <w:rsid w:val="003E5CDA"/>
    <w:rsid w:val="003E605C"/>
    <w:rsid w:val="003E6EC9"/>
    <w:rsid w:val="003E7967"/>
    <w:rsid w:val="003F0DBB"/>
    <w:rsid w:val="003F16AD"/>
    <w:rsid w:val="003F1894"/>
    <w:rsid w:val="003F19DD"/>
    <w:rsid w:val="003F1B10"/>
    <w:rsid w:val="003F1CE6"/>
    <w:rsid w:val="003F23D8"/>
    <w:rsid w:val="003F248D"/>
    <w:rsid w:val="003F27F2"/>
    <w:rsid w:val="003F2C6A"/>
    <w:rsid w:val="003F2DB0"/>
    <w:rsid w:val="003F2F51"/>
    <w:rsid w:val="003F321E"/>
    <w:rsid w:val="003F3478"/>
    <w:rsid w:val="003F358F"/>
    <w:rsid w:val="003F4552"/>
    <w:rsid w:val="003F48C3"/>
    <w:rsid w:val="003F520C"/>
    <w:rsid w:val="003F56DF"/>
    <w:rsid w:val="003F6018"/>
    <w:rsid w:val="003F6C3B"/>
    <w:rsid w:val="003F6C8D"/>
    <w:rsid w:val="003F7204"/>
    <w:rsid w:val="003F7C2B"/>
    <w:rsid w:val="0040017C"/>
    <w:rsid w:val="0040025B"/>
    <w:rsid w:val="004004CB"/>
    <w:rsid w:val="004007B2"/>
    <w:rsid w:val="00400F72"/>
    <w:rsid w:val="004018A0"/>
    <w:rsid w:val="00401908"/>
    <w:rsid w:val="00401B48"/>
    <w:rsid w:val="00402535"/>
    <w:rsid w:val="00402C2F"/>
    <w:rsid w:val="00402CD6"/>
    <w:rsid w:val="0040346E"/>
    <w:rsid w:val="004041DE"/>
    <w:rsid w:val="00404495"/>
    <w:rsid w:val="00404502"/>
    <w:rsid w:val="004049D3"/>
    <w:rsid w:val="00404C32"/>
    <w:rsid w:val="00404D63"/>
    <w:rsid w:val="00404D7F"/>
    <w:rsid w:val="004059FB"/>
    <w:rsid w:val="00405B16"/>
    <w:rsid w:val="00405BFB"/>
    <w:rsid w:val="00405FA5"/>
    <w:rsid w:val="00405FEF"/>
    <w:rsid w:val="004061BC"/>
    <w:rsid w:val="0040637D"/>
    <w:rsid w:val="004068D2"/>
    <w:rsid w:val="00406AD1"/>
    <w:rsid w:val="00406BBE"/>
    <w:rsid w:val="00406DDA"/>
    <w:rsid w:val="00406E5B"/>
    <w:rsid w:val="00407076"/>
    <w:rsid w:val="00410112"/>
    <w:rsid w:val="00410327"/>
    <w:rsid w:val="0041069F"/>
    <w:rsid w:val="004114D1"/>
    <w:rsid w:val="00411B1A"/>
    <w:rsid w:val="00411D64"/>
    <w:rsid w:val="00412ABE"/>
    <w:rsid w:val="00412E10"/>
    <w:rsid w:val="00412F5A"/>
    <w:rsid w:val="004131FB"/>
    <w:rsid w:val="00413224"/>
    <w:rsid w:val="0041350C"/>
    <w:rsid w:val="0041365E"/>
    <w:rsid w:val="004140A0"/>
    <w:rsid w:val="0041507B"/>
    <w:rsid w:val="00415727"/>
    <w:rsid w:val="00415A9D"/>
    <w:rsid w:val="00415C9C"/>
    <w:rsid w:val="004169F2"/>
    <w:rsid w:val="004172D9"/>
    <w:rsid w:val="00417390"/>
    <w:rsid w:val="00417407"/>
    <w:rsid w:val="004179D5"/>
    <w:rsid w:val="00417A0C"/>
    <w:rsid w:val="00417B35"/>
    <w:rsid w:val="00417D2B"/>
    <w:rsid w:val="004207D8"/>
    <w:rsid w:val="00420D62"/>
    <w:rsid w:val="0042111C"/>
    <w:rsid w:val="00421711"/>
    <w:rsid w:val="00421FD2"/>
    <w:rsid w:val="00422779"/>
    <w:rsid w:val="00422B38"/>
    <w:rsid w:val="00422BA6"/>
    <w:rsid w:val="00422BE6"/>
    <w:rsid w:val="00422F47"/>
    <w:rsid w:val="00423009"/>
    <w:rsid w:val="00423A23"/>
    <w:rsid w:val="00423D0C"/>
    <w:rsid w:val="00423E84"/>
    <w:rsid w:val="00423F0D"/>
    <w:rsid w:val="0042448C"/>
    <w:rsid w:val="004249C2"/>
    <w:rsid w:val="004251B6"/>
    <w:rsid w:val="00426216"/>
    <w:rsid w:val="00426A28"/>
    <w:rsid w:val="00426D8E"/>
    <w:rsid w:val="00426FE6"/>
    <w:rsid w:val="00427236"/>
    <w:rsid w:val="00427242"/>
    <w:rsid w:val="00427ACF"/>
    <w:rsid w:val="00427BF0"/>
    <w:rsid w:val="00427CDC"/>
    <w:rsid w:val="00430F6B"/>
    <w:rsid w:val="0043123B"/>
    <w:rsid w:val="004313BF"/>
    <w:rsid w:val="0043172E"/>
    <w:rsid w:val="004318E7"/>
    <w:rsid w:val="00431A9B"/>
    <w:rsid w:val="00431DBC"/>
    <w:rsid w:val="00432465"/>
    <w:rsid w:val="00432FFA"/>
    <w:rsid w:val="00433C4E"/>
    <w:rsid w:val="00434022"/>
    <w:rsid w:val="004340CF"/>
    <w:rsid w:val="0043502F"/>
    <w:rsid w:val="00435620"/>
    <w:rsid w:val="004360C7"/>
    <w:rsid w:val="004361C0"/>
    <w:rsid w:val="004366A2"/>
    <w:rsid w:val="00436DA1"/>
    <w:rsid w:val="00437791"/>
    <w:rsid w:val="00437EB5"/>
    <w:rsid w:val="004401A0"/>
    <w:rsid w:val="00440271"/>
    <w:rsid w:val="00440774"/>
    <w:rsid w:val="00440DE0"/>
    <w:rsid w:val="00441123"/>
    <w:rsid w:val="00441163"/>
    <w:rsid w:val="004413CC"/>
    <w:rsid w:val="00441936"/>
    <w:rsid w:val="004427C6"/>
    <w:rsid w:val="00442E96"/>
    <w:rsid w:val="004433AC"/>
    <w:rsid w:val="00444134"/>
    <w:rsid w:val="0044447B"/>
    <w:rsid w:val="00444842"/>
    <w:rsid w:val="00444C5F"/>
    <w:rsid w:val="00444E0A"/>
    <w:rsid w:val="004452E9"/>
    <w:rsid w:val="00445477"/>
    <w:rsid w:val="00445676"/>
    <w:rsid w:val="00445731"/>
    <w:rsid w:val="00445D6B"/>
    <w:rsid w:val="00445FD8"/>
    <w:rsid w:val="00446311"/>
    <w:rsid w:val="00446588"/>
    <w:rsid w:val="0044674E"/>
    <w:rsid w:val="004467D1"/>
    <w:rsid w:val="00446814"/>
    <w:rsid w:val="00446A42"/>
    <w:rsid w:val="00446B28"/>
    <w:rsid w:val="00447273"/>
    <w:rsid w:val="0044756D"/>
    <w:rsid w:val="00447855"/>
    <w:rsid w:val="00447F51"/>
    <w:rsid w:val="004506D5"/>
    <w:rsid w:val="004507FB"/>
    <w:rsid w:val="0045081B"/>
    <w:rsid w:val="00450DBD"/>
    <w:rsid w:val="004510DF"/>
    <w:rsid w:val="00451339"/>
    <w:rsid w:val="00451A4A"/>
    <w:rsid w:val="00451A54"/>
    <w:rsid w:val="004524BE"/>
    <w:rsid w:val="004524EF"/>
    <w:rsid w:val="00452582"/>
    <w:rsid w:val="00453717"/>
    <w:rsid w:val="004539F7"/>
    <w:rsid w:val="00453E5F"/>
    <w:rsid w:val="004545AE"/>
    <w:rsid w:val="0045462E"/>
    <w:rsid w:val="0045567D"/>
    <w:rsid w:val="004556E0"/>
    <w:rsid w:val="00455BF2"/>
    <w:rsid w:val="004560DE"/>
    <w:rsid w:val="004561D3"/>
    <w:rsid w:val="004565D5"/>
    <w:rsid w:val="0045705A"/>
    <w:rsid w:val="004574AC"/>
    <w:rsid w:val="004576CE"/>
    <w:rsid w:val="00457C1C"/>
    <w:rsid w:val="00457E9A"/>
    <w:rsid w:val="0046028B"/>
    <w:rsid w:val="00460335"/>
    <w:rsid w:val="004610C4"/>
    <w:rsid w:val="00461779"/>
    <w:rsid w:val="004617F4"/>
    <w:rsid w:val="00461DB7"/>
    <w:rsid w:val="004621E0"/>
    <w:rsid w:val="00462466"/>
    <w:rsid w:val="00462873"/>
    <w:rsid w:val="00463083"/>
    <w:rsid w:val="00463922"/>
    <w:rsid w:val="00464006"/>
    <w:rsid w:val="0046429A"/>
    <w:rsid w:val="00465515"/>
    <w:rsid w:val="00465587"/>
    <w:rsid w:val="0046569F"/>
    <w:rsid w:val="0046575D"/>
    <w:rsid w:val="00465873"/>
    <w:rsid w:val="00465E03"/>
    <w:rsid w:val="00465E72"/>
    <w:rsid w:val="00466109"/>
    <w:rsid w:val="00466202"/>
    <w:rsid w:val="004663D0"/>
    <w:rsid w:val="00466DA0"/>
    <w:rsid w:val="004670EB"/>
    <w:rsid w:val="004702F6"/>
    <w:rsid w:val="004703DB"/>
    <w:rsid w:val="0047154B"/>
    <w:rsid w:val="00471F39"/>
    <w:rsid w:val="00472047"/>
    <w:rsid w:val="004720B0"/>
    <w:rsid w:val="00472405"/>
    <w:rsid w:val="00472A56"/>
    <w:rsid w:val="00472D5A"/>
    <w:rsid w:val="00472E41"/>
    <w:rsid w:val="00473052"/>
    <w:rsid w:val="00473699"/>
    <w:rsid w:val="0047378B"/>
    <w:rsid w:val="00473C05"/>
    <w:rsid w:val="00473C19"/>
    <w:rsid w:val="0047468C"/>
    <w:rsid w:val="00474DDC"/>
    <w:rsid w:val="00475BD8"/>
    <w:rsid w:val="00475D10"/>
    <w:rsid w:val="00475E51"/>
    <w:rsid w:val="00475EA7"/>
    <w:rsid w:val="004763D2"/>
    <w:rsid w:val="0047643D"/>
    <w:rsid w:val="00476853"/>
    <w:rsid w:val="0047702B"/>
    <w:rsid w:val="00477256"/>
    <w:rsid w:val="00477284"/>
    <w:rsid w:val="004772B7"/>
    <w:rsid w:val="00477359"/>
    <w:rsid w:val="00477D73"/>
    <w:rsid w:val="00480C1E"/>
    <w:rsid w:val="0048153E"/>
    <w:rsid w:val="00481787"/>
    <w:rsid w:val="00482059"/>
    <w:rsid w:val="004823E6"/>
    <w:rsid w:val="00482819"/>
    <w:rsid w:val="00482A65"/>
    <w:rsid w:val="004830A8"/>
    <w:rsid w:val="0048317C"/>
    <w:rsid w:val="00483BEE"/>
    <w:rsid w:val="00483F5E"/>
    <w:rsid w:val="004840E6"/>
    <w:rsid w:val="00484DF8"/>
    <w:rsid w:val="00485232"/>
    <w:rsid w:val="00485275"/>
    <w:rsid w:val="00485710"/>
    <w:rsid w:val="004859BA"/>
    <w:rsid w:val="004861FD"/>
    <w:rsid w:val="004863B6"/>
    <w:rsid w:val="004869A1"/>
    <w:rsid w:val="00486C10"/>
    <w:rsid w:val="004871B8"/>
    <w:rsid w:val="004872C0"/>
    <w:rsid w:val="004875E0"/>
    <w:rsid w:val="004879F6"/>
    <w:rsid w:val="00487A3F"/>
    <w:rsid w:val="00487BFD"/>
    <w:rsid w:val="00487F7D"/>
    <w:rsid w:val="004900DD"/>
    <w:rsid w:val="00490636"/>
    <w:rsid w:val="00490984"/>
    <w:rsid w:val="00490E5A"/>
    <w:rsid w:val="00491432"/>
    <w:rsid w:val="00491D60"/>
    <w:rsid w:val="00491D9C"/>
    <w:rsid w:val="00491E00"/>
    <w:rsid w:val="004923DF"/>
    <w:rsid w:val="00492AC2"/>
    <w:rsid w:val="00493596"/>
    <w:rsid w:val="00493C90"/>
    <w:rsid w:val="0049448E"/>
    <w:rsid w:val="0049460E"/>
    <w:rsid w:val="0049473C"/>
    <w:rsid w:val="00494C2B"/>
    <w:rsid w:val="0049553B"/>
    <w:rsid w:val="004955DB"/>
    <w:rsid w:val="00495AAB"/>
    <w:rsid w:val="00495D5C"/>
    <w:rsid w:val="00496278"/>
    <w:rsid w:val="0049640C"/>
    <w:rsid w:val="00496626"/>
    <w:rsid w:val="00496825"/>
    <w:rsid w:val="004968AE"/>
    <w:rsid w:val="004976D7"/>
    <w:rsid w:val="004979BA"/>
    <w:rsid w:val="00497C91"/>
    <w:rsid w:val="004A04DD"/>
    <w:rsid w:val="004A0675"/>
    <w:rsid w:val="004A0791"/>
    <w:rsid w:val="004A0BDD"/>
    <w:rsid w:val="004A0CAD"/>
    <w:rsid w:val="004A0E85"/>
    <w:rsid w:val="004A0FB4"/>
    <w:rsid w:val="004A2BF6"/>
    <w:rsid w:val="004A2EC4"/>
    <w:rsid w:val="004A378E"/>
    <w:rsid w:val="004A3899"/>
    <w:rsid w:val="004A44E8"/>
    <w:rsid w:val="004A4910"/>
    <w:rsid w:val="004A51DC"/>
    <w:rsid w:val="004A596A"/>
    <w:rsid w:val="004A59E4"/>
    <w:rsid w:val="004A5B64"/>
    <w:rsid w:val="004A5C32"/>
    <w:rsid w:val="004A5CAB"/>
    <w:rsid w:val="004A6229"/>
    <w:rsid w:val="004A66C3"/>
    <w:rsid w:val="004A6799"/>
    <w:rsid w:val="004A728F"/>
    <w:rsid w:val="004A73BA"/>
    <w:rsid w:val="004A7599"/>
    <w:rsid w:val="004A7793"/>
    <w:rsid w:val="004A7C26"/>
    <w:rsid w:val="004A7FAC"/>
    <w:rsid w:val="004B00E6"/>
    <w:rsid w:val="004B01FF"/>
    <w:rsid w:val="004B06FD"/>
    <w:rsid w:val="004B0B33"/>
    <w:rsid w:val="004B0FCF"/>
    <w:rsid w:val="004B13A5"/>
    <w:rsid w:val="004B1498"/>
    <w:rsid w:val="004B15C0"/>
    <w:rsid w:val="004B177F"/>
    <w:rsid w:val="004B2A8A"/>
    <w:rsid w:val="004B42E2"/>
    <w:rsid w:val="004B4632"/>
    <w:rsid w:val="004B51EE"/>
    <w:rsid w:val="004B52AA"/>
    <w:rsid w:val="004B64A5"/>
    <w:rsid w:val="004B65F6"/>
    <w:rsid w:val="004B6838"/>
    <w:rsid w:val="004B6B95"/>
    <w:rsid w:val="004B6C2F"/>
    <w:rsid w:val="004B7337"/>
    <w:rsid w:val="004B7658"/>
    <w:rsid w:val="004C001B"/>
    <w:rsid w:val="004C0A69"/>
    <w:rsid w:val="004C0B12"/>
    <w:rsid w:val="004C1269"/>
    <w:rsid w:val="004C1C16"/>
    <w:rsid w:val="004C1E05"/>
    <w:rsid w:val="004C1EFD"/>
    <w:rsid w:val="004C2468"/>
    <w:rsid w:val="004C2C53"/>
    <w:rsid w:val="004C2DBD"/>
    <w:rsid w:val="004C3A67"/>
    <w:rsid w:val="004C424D"/>
    <w:rsid w:val="004C4B9A"/>
    <w:rsid w:val="004C596F"/>
    <w:rsid w:val="004C5B58"/>
    <w:rsid w:val="004C5D2D"/>
    <w:rsid w:val="004C5EBD"/>
    <w:rsid w:val="004C606D"/>
    <w:rsid w:val="004C6353"/>
    <w:rsid w:val="004C640B"/>
    <w:rsid w:val="004C64B2"/>
    <w:rsid w:val="004C6587"/>
    <w:rsid w:val="004C698C"/>
    <w:rsid w:val="004C6D32"/>
    <w:rsid w:val="004C6E30"/>
    <w:rsid w:val="004C6E56"/>
    <w:rsid w:val="004C726C"/>
    <w:rsid w:val="004C738A"/>
    <w:rsid w:val="004C77D0"/>
    <w:rsid w:val="004C7B69"/>
    <w:rsid w:val="004C7FC1"/>
    <w:rsid w:val="004D0834"/>
    <w:rsid w:val="004D0EF0"/>
    <w:rsid w:val="004D0F59"/>
    <w:rsid w:val="004D1494"/>
    <w:rsid w:val="004D173B"/>
    <w:rsid w:val="004D1841"/>
    <w:rsid w:val="004D188E"/>
    <w:rsid w:val="004D1A0A"/>
    <w:rsid w:val="004D214D"/>
    <w:rsid w:val="004D28B4"/>
    <w:rsid w:val="004D28C0"/>
    <w:rsid w:val="004D2FAD"/>
    <w:rsid w:val="004D337C"/>
    <w:rsid w:val="004D38B7"/>
    <w:rsid w:val="004D3E37"/>
    <w:rsid w:val="004D3FF5"/>
    <w:rsid w:val="004D434C"/>
    <w:rsid w:val="004D4574"/>
    <w:rsid w:val="004D47D4"/>
    <w:rsid w:val="004D55CA"/>
    <w:rsid w:val="004D55EE"/>
    <w:rsid w:val="004D56F7"/>
    <w:rsid w:val="004D5847"/>
    <w:rsid w:val="004D5D0E"/>
    <w:rsid w:val="004D5D9A"/>
    <w:rsid w:val="004D6011"/>
    <w:rsid w:val="004D62AE"/>
    <w:rsid w:val="004D6760"/>
    <w:rsid w:val="004D6C35"/>
    <w:rsid w:val="004D6F8C"/>
    <w:rsid w:val="004D7000"/>
    <w:rsid w:val="004D706C"/>
    <w:rsid w:val="004D70EE"/>
    <w:rsid w:val="004D7510"/>
    <w:rsid w:val="004D7B75"/>
    <w:rsid w:val="004D7FE8"/>
    <w:rsid w:val="004E006B"/>
    <w:rsid w:val="004E048C"/>
    <w:rsid w:val="004E0503"/>
    <w:rsid w:val="004E0A8D"/>
    <w:rsid w:val="004E14DE"/>
    <w:rsid w:val="004E1B6C"/>
    <w:rsid w:val="004E1EAB"/>
    <w:rsid w:val="004E229E"/>
    <w:rsid w:val="004E248C"/>
    <w:rsid w:val="004E26E8"/>
    <w:rsid w:val="004E2894"/>
    <w:rsid w:val="004E2BBB"/>
    <w:rsid w:val="004E2D42"/>
    <w:rsid w:val="004E2E81"/>
    <w:rsid w:val="004E33D9"/>
    <w:rsid w:val="004E3AE6"/>
    <w:rsid w:val="004E4569"/>
    <w:rsid w:val="004E460E"/>
    <w:rsid w:val="004E49AB"/>
    <w:rsid w:val="004E512F"/>
    <w:rsid w:val="004E5139"/>
    <w:rsid w:val="004E51AC"/>
    <w:rsid w:val="004E51BA"/>
    <w:rsid w:val="004E544E"/>
    <w:rsid w:val="004E56D5"/>
    <w:rsid w:val="004E57B5"/>
    <w:rsid w:val="004E5A43"/>
    <w:rsid w:val="004E6114"/>
    <w:rsid w:val="004E6424"/>
    <w:rsid w:val="004E6618"/>
    <w:rsid w:val="004E688C"/>
    <w:rsid w:val="004E6C99"/>
    <w:rsid w:val="004E6CEC"/>
    <w:rsid w:val="004E7015"/>
    <w:rsid w:val="004E74EF"/>
    <w:rsid w:val="004E775D"/>
    <w:rsid w:val="004E78CB"/>
    <w:rsid w:val="004E7915"/>
    <w:rsid w:val="004F0164"/>
    <w:rsid w:val="004F0617"/>
    <w:rsid w:val="004F0C50"/>
    <w:rsid w:val="004F0D7B"/>
    <w:rsid w:val="004F122D"/>
    <w:rsid w:val="004F12C4"/>
    <w:rsid w:val="004F13D1"/>
    <w:rsid w:val="004F1438"/>
    <w:rsid w:val="004F2EE6"/>
    <w:rsid w:val="004F3981"/>
    <w:rsid w:val="004F3E54"/>
    <w:rsid w:val="004F404F"/>
    <w:rsid w:val="004F40FB"/>
    <w:rsid w:val="004F4CC2"/>
    <w:rsid w:val="004F5E3B"/>
    <w:rsid w:val="004F5FE2"/>
    <w:rsid w:val="004F6874"/>
    <w:rsid w:val="004F6ACD"/>
    <w:rsid w:val="004F7235"/>
    <w:rsid w:val="004F7436"/>
    <w:rsid w:val="004F7B47"/>
    <w:rsid w:val="004F7C9E"/>
    <w:rsid w:val="004F7EF6"/>
    <w:rsid w:val="00500402"/>
    <w:rsid w:val="00500ED8"/>
    <w:rsid w:val="00500F5C"/>
    <w:rsid w:val="0050169B"/>
    <w:rsid w:val="00501752"/>
    <w:rsid w:val="0050300C"/>
    <w:rsid w:val="0050305D"/>
    <w:rsid w:val="00503240"/>
    <w:rsid w:val="00504581"/>
    <w:rsid w:val="00504999"/>
    <w:rsid w:val="00505318"/>
    <w:rsid w:val="00505E37"/>
    <w:rsid w:val="005062D6"/>
    <w:rsid w:val="005066C0"/>
    <w:rsid w:val="005068B2"/>
    <w:rsid w:val="00506E29"/>
    <w:rsid w:val="00506FE0"/>
    <w:rsid w:val="005073D6"/>
    <w:rsid w:val="0050751A"/>
    <w:rsid w:val="005100F4"/>
    <w:rsid w:val="00510334"/>
    <w:rsid w:val="005107B8"/>
    <w:rsid w:val="005107EB"/>
    <w:rsid w:val="00510CA7"/>
    <w:rsid w:val="0051118C"/>
    <w:rsid w:val="005115EE"/>
    <w:rsid w:val="00511D23"/>
    <w:rsid w:val="00511D4A"/>
    <w:rsid w:val="00511E77"/>
    <w:rsid w:val="005120A8"/>
    <w:rsid w:val="00512204"/>
    <w:rsid w:val="00512C89"/>
    <w:rsid w:val="0051395A"/>
    <w:rsid w:val="00514562"/>
    <w:rsid w:val="0051471E"/>
    <w:rsid w:val="005147A7"/>
    <w:rsid w:val="00514BC2"/>
    <w:rsid w:val="00514ED5"/>
    <w:rsid w:val="00514F61"/>
    <w:rsid w:val="00514FC7"/>
    <w:rsid w:val="00515728"/>
    <w:rsid w:val="00515A97"/>
    <w:rsid w:val="005160E1"/>
    <w:rsid w:val="0051626C"/>
    <w:rsid w:val="0051674E"/>
    <w:rsid w:val="00516D21"/>
    <w:rsid w:val="00516E3B"/>
    <w:rsid w:val="00516F86"/>
    <w:rsid w:val="00520297"/>
    <w:rsid w:val="00520AEA"/>
    <w:rsid w:val="00520B76"/>
    <w:rsid w:val="0052241E"/>
    <w:rsid w:val="00522726"/>
    <w:rsid w:val="00522B56"/>
    <w:rsid w:val="00522B82"/>
    <w:rsid w:val="00522F76"/>
    <w:rsid w:val="00523355"/>
    <w:rsid w:val="00523B27"/>
    <w:rsid w:val="00523BD4"/>
    <w:rsid w:val="0052402E"/>
    <w:rsid w:val="005242C4"/>
    <w:rsid w:val="005244E7"/>
    <w:rsid w:val="0052477B"/>
    <w:rsid w:val="00524917"/>
    <w:rsid w:val="00524B86"/>
    <w:rsid w:val="00524C71"/>
    <w:rsid w:val="0052506D"/>
    <w:rsid w:val="005252E0"/>
    <w:rsid w:val="00525634"/>
    <w:rsid w:val="00526B6D"/>
    <w:rsid w:val="00526C73"/>
    <w:rsid w:val="00526D96"/>
    <w:rsid w:val="00526EFB"/>
    <w:rsid w:val="005270A8"/>
    <w:rsid w:val="00527125"/>
    <w:rsid w:val="005279D0"/>
    <w:rsid w:val="005303D8"/>
    <w:rsid w:val="00530514"/>
    <w:rsid w:val="00530771"/>
    <w:rsid w:val="005308D9"/>
    <w:rsid w:val="00530F86"/>
    <w:rsid w:val="00531209"/>
    <w:rsid w:val="00532091"/>
    <w:rsid w:val="00532526"/>
    <w:rsid w:val="00532A73"/>
    <w:rsid w:val="00532ACA"/>
    <w:rsid w:val="00532CDF"/>
    <w:rsid w:val="00532F16"/>
    <w:rsid w:val="00533273"/>
    <w:rsid w:val="00533357"/>
    <w:rsid w:val="00533371"/>
    <w:rsid w:val="0053395E"/>
    <w:rsid w:val="00533CB4"/>
    <w:rsid w:val="0053414D"/>
    <w:rsid w:val="005344AD"/>
    <w:rsid w:val="00534DBB"/>
    <w:rsid w:val="00535636"/>
    <w:rsid w:val="00535660"/>
    <w:rsid w:val="0053568C"/>
    <w:rsid w:val="0053576E"/>
    <w:rsid w:val="00535C70"/>
    <w:rsid w:val="005363E3"/>
    <w:rsid w:val="00536B0D"/>
    <w:rsid w:val="00537307"/>
    <w:rsid w:val="00537308"/>
    <w:rsid w:val="0053734D"/>
    <w:rsid w:val="0053744A"/>
    <w:rsid w:val="005374CB"/>
    <w:rsid w:val="0053797E"/>
    <w:rsid w:val="00537ACB"/>
    <w:rsid w:val="00537B3B"/>
    <w:rsid w:val="00537BF9"/>
    <w:rsid w:val="00540117"/>
    <w:rsid w:val="005402D6"/>
    <w:rsid w:val="0054086D"/>
    <w:rsid w:val="00540B6B"/>
    <w:rsid w:val="00540C9F"/>
    <w:rsid w:val="005410ED"/>
    <w:rsid w:val="005413E3"/>
    <w:rsid w:val="00541B0D"/>
    <w:rsid w:val="00542B4D"/>
    <w:rsid w:val="005434AC"/>
    <w:rsid w:val="005435FF"/>
    <w:rsid w:val="005436F7"/>
    <w:rsid w:val="00543C5D"/>
    <w:rsid w:val="00543D6F"/>
    <w:rsid w:val="00543D8D"/>
    <w:rsid w:val="00543E1F"/>
    <w:rsid w:val="0054487A"/>
    <w:rsid w:val="00544933"/>
    <w:rsid w:val="00545949"/>
    <w:rsid w:val="00545EFC"/>
    <w:rsid w:val="0054682A"/>
    <w:rsid w:val="005471E2"/>
    <w:rsid w:val="00547419"/>
    <w:rsid w:val="005476F9"/>
    <w:rsid w:val="005477C6"/>
    <w:rsid w:val="00547969"/>
    <w:rsid w:val="0055033D"/>
    <w:rsid w:val="00550508"/>
    <w:rsid w:val="005507D6"/>
    <w:rsid w:val="0055099C"/>
    <w:rsid w:val="00550B17"/>
    <w:rsid w:val="005517EA"/>
    <w:rsid w:val="005518EC"/>
    <w:rsid w:val="00551BE4"/>
    <w:rsid w:val="00551D9B"/>
    <w:rsid w:val="00551EE8"/>
    <w:rsid w:val="00552A2A"/>
    <w:rsid w:val="005531B6"/>
    <w:rsid w:val="005532A9"/>
    <w:rsid w:val="00553A7E"/>
    <w:rsid w:val="00553B18"/>
    <w:rsid w:val="00553EBB"/>
    <w:rsid w:val="00554062"/>
    <w:rsid w:val="005540F1"/>
    <w:rsid w:val="005543B7"/>
    <w:rsid w:val="005546E0"/>
    <w:rsid w:val="005549E2"/>
    <w:rsid w:val="00555A88"/>
    <w:rsid w:val="00555CE5"/>
    <w:rsid w:val="00555DBE"/>
    <w:rsid w:val="005568B8"/>
    <w:rsid w:val="00556D02"/>
    <w:rsid w:val="00556D73"/>
    <w:rsid w:val="00556DF4"/>
    <w:rsid w:val="00557284"/>
    <w:rsid w:val="005574C4"/>
    <w:rsid w:val="0056089A"/>
    <w:rsid w:val="005617B9"/>
    <w:rsid w:val="0056321D"/>
    <w:rsid w:val="0056325D"/>
    <w:rsid w:val="00563629"/>
    <w:rsid w:val="00563B84"/>
    <w:rsid w:val="00564408"/>
    <w:rsid w:val="005646E5"/>
    <w:rsid w:val="00564C7B"/>
    <w:rsid w:val="00564FD9"/>
    <w:rsid w:val="0056510F"/>
    <w:rsid w:val="00565291"/>
    <w:rsid w:val="005655CE"/>
    <w:rsid w:val="005659B2"/>
    <w:rsid w:val="00565D81"/>
    <w:rsid w:val="005665EA"/>
    <w:rsid w:val="00566699"/>
    <w:rsid w:val="00566859"/>
    <w:rsid w:val="00566A67"/>
    <w:rsid w:val="00566B83"/>
    <w:rsid w:val="00566BEB"/>
    <w:rsid w:val="0056711C"/>
    <w:rsid w:val="005678BD"/>
    <w:rsid w:val="005679C0"/>
    <w:rsid w:val="00567ED4"/>
    <w:rsid w:val="00570446"/>
    <w:rsid w:val="0057051E"/>
    <w:rsid w:val="00570608"/>
    <w:rsid w:val="00570B86"/>
    <w:rsid w:val="00570D8E"/>
    <w:rsid w:val="00571152"/>
    <w:rsid w:val="0057136F"/>
    <w:rsid w:val="00571B9D"/>
    <w:rsid w:val="00571DF3"/>
    <w:rsid w:val="0057233E"/>
    <w:rsid w:val="005726F5"/>
    <w:rsid w:val="00572837"/>
    <w:rsid w:val="00572956"/>
    <w:rsid w:val="00572966"/>
    <w:rsid w:val="00572A65"/>
    <w:rsid w:val="00572B68"/>
    <w:rsid w:val="00572CB5"/>
    <w:rsid w:val="00573314"/>
    <w:rsid w:val="00574143"/>
    <w:rsid w:val="00574182"/>
    <w:rsid w:val="005747CE"/>
    <w:rsid w:val="00574A61"/>
    <w:rsid w:val="00574E02"/>
    <w:rsid w:val="00575284"/>
    <w:rsid w:val="00575786"/>
    <w:rsid w:val="00575B65"/>
    <w:rsid w:val="0057604A"/>
    <w:rsid w:val="00576514"/>
    <w:rsid w:val="005774EC"/>
    <w:rsid w:val="00577602"/>
    <w:rsid w:val="00577D14"/>
    <w:rsid w:val="00577FC7"/>
    <w:rsid w:val="005806E9"/>
    <w:rsid w:val="005816BC"/>
    <w:rsid w:val="00581D2F"/>
    <w:rsid w:val="0058216C"/>
    <w:rsid w:val="00582696"/>
    <w:rsid w:val="00582821"/>
    <w:rsid w:val="00583343"/>
    <w:rsid w:val="00583489"/>
    <w:rsid w:val="00583633"/>
    <w:rsid w:val="005836CA"/>
    <w:rsid w:val="005836EB"/>
    <w:rsid w:val="00583C0E"/>
    <w:rsid w:val="00584585"/>
    <w:rsid w:val="005846DF"/>
    <w:rsid w:val="00584C84"/>
    <w:rsid w:val="0058504B"/>
    <w:rsid w:val="005853F3"/>
    <w:rsid w:val="00585BEF"/>
    <w:rsid w:val="00585CF0"/>
    <w:rsid w:val="0058637D"/>
    <w:rsid w:val="005866E0"/>
    <w:rsid w:val="00586759"/>
    <w:rsid w:val="005867C6"/>
    <w:rsid w:val="00587390"/>
    <w:rsid w:val="005873E7"/>
    <w:rsid w:val="00587449"/>
    <w:rsid w:val="00587AAC"/>
    <w:rsid w:val="00590024"/>
    <w:rsid w:val="0059018B"/>
    <w:rsid w:val="005902DA"/>
    <w:rsid w:val="00590C3E"/>
    <w:rsid w:val="00590D37"/>
    <w:rsid w:val="00590FAC"/>
    <w:rsid w:val="005913B9"/>
    <w:rsid w:val="0059176B"/>
    <w:rsid w:val="005924CD"/>
    <w:rsid w:val="00592CAD"/>
    <w:rsid w:val="00593195"/>
    <w:rsid w:val="005934FC"/>
    <w:rsid w:val="00594074"/>
    <w:rsid w:val="005942DD"/>
    <w:rsid w:val="005951F4"/>
    <w:rsid w:val="0059640A"/>
    <w:rsid w:val="0059682C"/>
    <w:rsid w:val="00596D0E"/>
    <w:rsid w:val="0059758D"/>
    <w:rsid w:val="005976DE"/>
    <w:rsid w:val="00597850"/>
    <w:rsid w:val="005979B9"/>
    <w:rsid w:val="00597D16"/>
    <w:rsid w:val="00597F1D"/>
    <w:rsid w:val="005A04F9"/>
    <w:rsid w:val="005A0FFF"/>
    <w:rsid w:val="005A19F0"/>
    <w:rsid w:val="005A1B31"/>
    <w:rsid w:val="005A24EB"/>
    <w:rsid w:val="005A28A2"/>
    <w:rsid w:val="005A39A1"/>
    <w:rsid w:val="005A3BD9"/>
    <w:rsid w:val="005A3C49"/>
    <w:rsid w:val="005A3C8F"/>
    <w:rsid w:val="005A3DD9"/>
    <w:rsid w:val="005A4087"/>
    <w:rsid w:val="005A496C"/>
    <w:rsid w:val="005A4C2B"/>
    <w:rsid w:val="005A5186"/>
    <w:rsid w:val="005A5279"/>
    <w:rsid w:val="005A54BB"/>
    <w:rsid w:val="005A59F5"/>
    <w:rsid w:val="005A5C77"/>
    <w:rsid w:val="005A6B40"/>
    <w:rsid w:val="005A6CDE"/>
    <w:rsid w:val="005A6E49"/>
    <w:rsid w:val="005A6E56"/>
    <w:rsid w:val="005A6E68"/>
    <w:rsid w:val="005A703D"/>
    <w:rsid w:val="005A7384"/>
    <w:rsid w:val="005A7517"/>
    <w:rsid w:val="005A7930"/>
    <w:rsid w:val="005A7E02"/>
    <w:rsid w:val="005A7FC7"/>
    <w:rsid w:val="005B064A"/>
    <w:rsid w:val="005B0E95"/>
    <w:rsid w:val="005B153E"/>
    <w:rsid w:val="005B173C"/>
    <w:rsid w:val="005B17EE"/>
    <w:rsid w:val="005B18E4"/>
    <w:rsid w:val="005B19FB"/>
    <w:rsid w:val="005B1A1B"/>
    <w:rsid w:val="005B26AB"/>
    <w:rsid w:val="005B3025"/>
    <w:rsid w:val="005B31D0"/>
    <w:rsid w:val="005B3F44"/>
    <w:rsid w:val="005B3FC3"/>
    <w:rsid w:val="005B42AD"/>
    <w:rsid w:val="005B4422"/>
    <w:rsid w:val="005B4510"/>
    <w:rsid w:val="005B4CF8"/>
    <w:rsid w:val="005B4E72"/>
    <w:rsid w:val="005B5099"/>
    <w:rsid w:val="005B5156"/>
    <w:rsid w:val="005B57DD"/>
    <w:rsid w:val="005B587A"/>
    <w:rsid w:val="005B58A7"/>
    <w:rsid w:val="005B5A2A"/>
    <w:rsid w:val="005B617F"/>
    <w:rsid w:val="005B6203"/>
    <w:rsid w:val="005B634A"/>
    <w:rsid w:val="005B636B"/>
    <w:rsid w:val="005B640D"/>
    <w:rsid w:val="005B64DA"/>
    <w:rsid w:val="005B659A"/>
    <w:rsid w:val="005B6877"/>
    <w:rsid w:val="005B7233"/>
    <w:rsid w:val="005B74CD"/>
    <w:rsid w:val="005B7668"/>
    <w:rsid w:val="005B79AA"/>
    <w:rsid w:val="005B7FBA"/>
    <w:rsid w:val="005C000D"/>
    <w:rsid w:val="005C0391"/>
    <w:rsid w:val="005C0ACB"/>
    <w:rsid w:val="005C1E50"/>
    <w:rsid w:val="005C2065"/>
    <w:rsid w:val="005C3129"/>
    <w:rsid w:val="005C32EB"/>
    <w:rsid w:val="005C364D"/>
    <w:rsid w:val="005C3950"/>
    <w:rsid w:val="005C3C5C"/>
    <w:rsid w:val="005C3E1F"/>
    <w:rsid w:val="005C426C"/>
    <w:rsid w:val="005C524A"/>
    <w:rsid w:val="005C5FFE"/>
    <w:rsid w:val="005C6103"/>
    <w:rsid w:val="005C64B5"/>
    <w:rsid w:val="005C6515"/>
    <w:rsid w:val="005C6708"/>
    <w:rsid w:val="005C68C9"/>
    <w:rsid w:val="005C6F4B"/>
    <w:rsid w:val="005C6FA5"/>
    <w:rsid w:val="005C7664"/>
    <w:rsid w:val="005C7910"/>
    <w:rsid w:val="005C7C3F"/>
    <w:rsid w:val="005C7E9A"/>
    <w:rsid w:val="005D04F4"/>
    <w:rsid w:val="005D0791"/>
    <w:rsid w:val="005D119B"/>
    <w:rsid w:val="005D169D"/>
    <w:rsid w:val="005D1BE5"/>
    <w:rsid w:val="005D23F0"/>
    <w:rsid w:val="005D2A81"/>
    <w:rsid w:val="005D2B7D"/>
    <w:rsid w:val="005D2C6D"/>
    <w:rsid w:val="005D35FF"/>
    <w:rsid w:val="005D39F8"/>
    <w:rsid w:val="005D3BC7"/>
    <w:rsid w:val="005D46A1"/>
    <w:rsid w:val="005D4C5D"/>
    <w:rsid w:val="005D4FCC"/>
    <w:rsid w:val="005D52C4"/>
    <w:rsid w:val="005D53EC"/>
    <w:rsid w:val="005D6404"/>
    <w:rsid w:val="005D66E2"/>
    <w:rsid w:val="005D6F64"/>
    <w:rsid w:val="005D70B9"/>
    <w:rsid w:val="005D7585"/>
    <w:rsid w:val="005D79DA"/>
    <w:rsid w:val="005D7C08"/>
    <w:rsid w:val="005D7F34"/>
    <w:rsid w:val="005E1D24"/>
    <w:rsid w:val="005E23B4"/>
    <w:rsid w:val="005E2405"/>
    <w:rsid w:val="005E295B"/>
    <w:rsid w:val="005E2F30"/>
    <w:rsid w:val="005E3E1F"/>
    <w:rsid w:val="005E4344"/>
    <w:rsid w:val="005E445A"/>
    <w:rsid w:val="005E4622"/>
    <w:rsid w:val="005E49B0"/>
    <w:rsid w:val="005E4AA3"/>
    <w:rsid w:val="005E527C"/>
    <w:rsid w:val="005E59CA"/>
    <w:rsid w:val="005E5DA6"/>
    <w:rsid w:val="005E767F"/>
    <w:rsid w:val="005E78CF"/>
    <w:rsid w:val="005E7EB8"/>
    <w:rsid w:val="005E7F55"/>
    <w:rsid w:val="005F01F7"/>
    <w:rsid w:val="005F038B"/>
    <w:rsid w:val="005F07E2"/>
    <w:rsid w:val="005F0F51"/>
    <w:rsid w:val="005F1155"/>
    <w:rsid w:val="005F18A0"/>
    <w:rsid w:val="005F196D"/>
    <w:rsid w:val="005F1A60"/>
    <w:rsid w:val="005F1B58"/>
    <w:rsid w:val="005F1DF8"/>
    <w:rsid w:val="005F1F78"/>
    <w:rsid w:val="005F2E92"/>
    <w:rsid w:val="005F30AA"/>
    <w:rsid w:val="005F3ADF"/>
    <w:rsid w:val="005F3CD4"/>
    <w:rsid w:val="005F3DD6"/>
    <w:rsid w:val="005F50A4"/>
    <w:rsid w:val="005F5B48"/>
    <w:rsid w:val="005F5B64"/>
    <w:rsid w:val="005F5E07"/>
    <w:rsid w:val="005F5E57"/>
    <w:rsid w:val="005F63DA"/>
    <w:rsid w:val="005F7248"/>
    <w:rsid w:val="005F72B7"/>
    <w:rsid w:val="005F7A36"/>
    <w:rsid w:val="005F7DAD"/>
    <w:rsid w:val="00600106"/>
    <w:rsid w:val="006002C5"/>
    <w:rsid w:val="006008EC"/>
    <w:rsid w:val="00600997"/>
    <w:rsid w:val="00600A80"/>
    <w:rsid w:val="00600BEA"/>
    <w:rsid w:val="006010D6"/>
    <w:rsid w:val="006017B7"/>
    <w:rsid w:val="00601E6B"/>
    <w:rsid w:val="006021E5"/>
    <w:rsid w:val="006027DA"/>
    <w:rsid w:val="0060288D"/>
    <w:rsid w:val="00602C6F"/>
    <w:rsid w:val="00602F43"/>
    <w:rsid w:val="00603087"/>
    <w:rsid w:val="006031F0"/>
    <w:rsid w:val="006032FE"/>
    <w:rsid w:val="006033BD"/>
    <w:rsid w:val="006038B1"/>
    <w:rsid w:val="006038C2"/>
    <w:rsid w:val="006038F2"/>
    <w:rsid w:val="00603969"/>
    <w:rsid w:val="00603C8F"/>
    <w:rsid w:val="00603D1A"/>
    <w:rsid w:val="006048A6"/>
    <w:rsid w:val="006049AD"/>
    <w:rsid w:val="00604A16"/>
    <w:rsid w:val="00604FB2"/>
    <w:rsid w:val="00605001"/>
    <w:rsid w:val="006051C0"/>
    <w:rsid w:val="006055AA"/>
    <w:rsid w:val="006057C5"/>
    <w:rsid w:val="0060598C"/>
    <w:rsid w:val="00605A12"/>
    <w:rsid w:val="00605A64"/>
    <w:rsid w:val="00605A69"/>
    <w:rsid w:val="00605ADC"/>
    <w:rsid w:val="006064C9"/>
    <w:rsid w:val="00606586"/>
    <w:rsid w:val="00606D18"/>
    <w:rsid w:val="006070A4"/>
    <w:rsid w:val="0060715F"/>
    <w:rsid w:val="00607416"/>
    <w:rsid w:val="00607840"/>
    <w:rsid w:val="00607EAA"/>
    <w:rsid w:val="006112FF"/>
    <w:rsid w:val="00611456"/>
    <w:rsid w:val="0061148C"/>
    <w:rsid w:val="00611544"/>
    <w:rsid w:val="006117E4"/>
    <w:rsid w:val="00611B61"/>
    <w:rsid w:val="00611F5D"/>
    <w:rsid w:val="00612463"/>
    <w:rsid w:val="00612704"/>
    <w:rsid w:val="006135A0"/>
    <w:rsid w:val="0061365C"/>
    <w:rsid w:val="00613AEF"/>
    <w:rsid w:val="0061423F"/>
    <w:rsid w:val="00614D43"/>
    <w:rsid w:val="006158AA"/>
    <w:rsid w:val="00616903"/>
    <w:rsid w:val="00616AD0"/>
    <w:rsid w:val="00616D79"/>
    <w:rsid w:val="00617648"/>
    <w:rsid w:val="00617656"/>
    <w:rsid w:val="00620477"/>
    <w:rsid w:val="00620C99"/>
    <w:rsid w:val="00621DBF"/>
    <w:rsid w:val="00621F87"/>
    <w:rsid w:val="00622374"/>
    <w:rsid w:val="006224FD"/>
    <w:rsid w:val="00622828"/>
    <w:rsid w:val="00622A17"/>
    <w:rsid w:val="00622EE3"/>
    <w:rsid w:val="00623642"/>
    <w:rsid w:val="00623788"/>
    <w:rsid w:val="00623BA9"/>
    <w:rsid w:val="00623D8A"/>
    <w:rsid w:val="00623F9A"/>
    <w:rsid w:val="00624026"/>
    <w:rsid w:val="00624248"/>
    <w:rsid w:val="0062488A"/>
    <w:rsid w:val="006251C1"/>
    <w:rsid w:val="00625A32"/>
    <w:rsid w:val="00625B66"/>
    <w:rsid w:val="0062616B"/>
    <w:rsid w:val="00626185"/>
    <w:rsid w:val="0062680D"/>
    <w:rsid w:val="00626B86"/>
    <w:rsid w:val="00626BAC"/>
    <w:rsid w:val="00626DD6"/>
    <w:rsid w:val="00626E31"/>
    <w:rsid w:val="0062703B"/>
    <w:rsid w:val="00630D05"/>
    <w:rsid w:val="006314BC"/>
    <w:rsid w:val="00631DD0"/>
    <w:rsid w:val="00632236"/>
    <w:rsid w:val="00632916"/>
    <w:rsid w:val="00632CFA"/>
    <w:rsid w:val="006330AF"/>
    <w:rsid w:val="00633557"/>
    <w:rsid w:val="00633955"/>
    <w:rsid w:val="00633C15"/>
    <w:rsid w:val="00633C5D"/>
    <w:rsid w:val="00633F1C"/>
    <w:rsid w:val="00634708"/>
    <w:rsid w:val="00634E0F"/>
    <w:rsid w:val="006358B3"/>
    <w:rsid w:val="006358E0"/>
    <w:rsid w:val="00636058"/>
    <w:rsid w:val="0063632F"/>
    <w:rsid w:val="0063653F"/>
    <w:rsid w:val="00636953"/>
    <w:rsid w:val="00637512"/>
    <w:rsid w:val="006376FE"/>
    <w:rsid w:val="00637C15"/>
    <w:rsid w:val="00640E5E"/>
    <w:rsid w:val="00641082"/>
    <w:rsid w:val="00641613"/>
    <w:rsid w:val="00641CDD"/>
    <w:rsid w:val="00641E21"/>
    <w:rsid w:val="00641ECA"/>
    <w:rsid w:val="00642024"/>
    <w:rsid w:val="00642126"/>
    <w:rsid w:val="006421C5"/>
    <w:rsid w:val="00642540"/>
    <w:rsid w:val="006425A1"/>
    <w:rsid w:val="0064323A"/>
    <w:rsid w:val="00643AB7"/>
    <w:rsid w:val="00643F03"/>
    <w:rsid w:val="006442AD"/>
    <w:rsid w:val="0064438D"/>
    <w:rsid w:val="0064465E"/>
    <w:rsid w:val="006446BE"/>
    <w:rsid w:val="00644B5E"/>
    <w:rsid w:val="00644B99"/>
    <w:rsid w:val="00645646"/>
    <w:rsid w:val="00645A4B"/>
    <w:rsid w:val="00646079"/>
    <w:rsid w:val="006461CF"/>
    <w:rsid w:val="00646721"/>
    <w:rsid w:val="006467EA"/>
    <w:rsid w:val="00646DB0"/>
    <w:rsid w:val="00646DD1"/>
    <w:rsid w:val="00646F17"/>
    <w:rsid w:val="006471F2"/>
    <w:rsid w:val="0064789E"/>
    <w:rsid w:val="0064796E"/>
    <w:rsid w:val="00647CD4"/>
    <w:rsid w:val="0065007E"/>
    <w:rsid w:val="006504CE"/>
    <w:rsid w:val="00650564"/>
    <w:rsid w:val="00650F21"/>
    <w:rsid w:val="00650FE5"/>
    <w:rsid w:val="0065114A"/>
    <w:rsid w:val="00651592"/>
    <w:rsid w:val="006517A0"/>
    <w:rsid w:val="00652529"/>
    <w:rsid w:val="0065255F"/>
    <w:rsid w:val="00652C30"/>
    <w:rsid w:val="00652E29"/>
    <w:rsid w:val="00653008"/>
    <w:rsid w:val="00653245"/>
    <w:rsid w:val="00653835"/>
    <w:rsid w:val="00653A1B"/>
    <w:rsid w:val="006540E2"/>
    <w:rsid w:val="006540E8"/>
    <w:rsid w:val="00655755"/>
    <w:rsid w:val="00656257"/>
    <w:rsid w:val="00656E88"/>
    <w:rsid w:val="006571C1"/>
    <w:rsid w:val="0065762F"/>
    <w:rsid w:val="00657725"/>
    <w:rsid w:val="006578A3"/>
    <w:rsid w:val="006600E5"/>
    <w:rsid w:val="0066018D"/>
    <w:rsid w:val="00660E14"/>
    <w:rsid w:val="00660EE2"/>
    <w:rsid w:val="00661980"/>
    <w:rsid w:val="00661BE6"/>
    <w:rsid w:val="00661DEF"/>
    <w:rsid w:val="00661DF8"/>
    <w:rsid w:val="0066242B"/>
    <w:rsid w:val="00662710"/>
    <w:rsid w:val="00662924"/>
    <w:rsid w:val="00663422"/>
    <w:rsid w:val="00663F2B"/>
    <w:rsid w:val="00664026"/>
    <w:rsid w:val="006644EE"/>
    <w:rsid w:val="00664503"/>
    <w:rsid w:val="006647D2"/>
    <w:rsid w:val="00664B91"/>
    <w:rsid w:val="00664CE2"/>
    <w:rsid w:val="00664F26"/>
    <w:rsid w:val="0066502F"/>
    <w:rsid w:val="006652FE"/>
    <w:rsid w:val="00666844"/>
    <w:rsid w:val="00666A94"/>
    <w:rsid w:val="00666AE2"/>
    <w:rsid w:val="00666C1A"/>
    <w:rsid w:val="00666C1F"/>
    <w:rsid w:val="00666E50"/>
    <w:rsid w:val="00667290"/>
    <w:rsid w:val="00667566"/>
    <w:rsid w:val="00667C28"/>
    <w:rsid w:val="00667E8C"/>
    <w:rsid w:val="006704CE"/>
    <w:rsid w:val="006708BC"/>
    <w:rsid w:val="00671052"/>
    <w:rsid w:val="006710FD"/>
    <w:rsid w:val="0067122F"/>
    <w:rsid w:val="00671AA3"/>
    <w:rsid w:val="00671BC9"/>
    <w:rsid w:val="00671EBA"/>
    <w:rsid w:val="00671FD5"/>
    <w:rsid w:val="006725DB"/>
    <w:rsid w:val="0067305B"/>
    <w:rsid w:val="00673C84"/>
    <w:rsid w:val="00674398"/>
    <w:rsid w:val="00674B4D"/>
    <w:rsid w:val="0067511F"/>
    <w:rsid w:val="00675262"/>
    <w:rsid w:val="00675268"/>
    <w:rsid w:val="00675AC7"/>
    <w:rsid w:val="00675FBE"/>
    <w:rsid w:val="006760DF"/>
    <w:rsid w:val="00676197"/>
    <w:rsid w:val="00676331"/>
    <w:rsid w:val="0067664A"/>
    <w:rsid w:val="00677215"/>
    <w:rsid w:val="0067740D"/>
    <w:rsid w:val="006775BE"/>
    <w:rsid w:val="00677887"/>
    <w:rsid w:val="00680129"/>
    <w:rsid w:val="006801DC"/>
    <w:rsid w:val="006806EC"/>
    <w:rsid w:val="0068072C"/>
    <w:rsid w:val="00681454"/>
    <w:rsid w:val="0068147E"/>
    <w:rsid w:val="00681690"/>
    <w:rsid w:val="00681AF6"/>
    <w:rsid w:val="00681EDE"/>
    <w:rsid w:val="00681EEF"/>
    <w:rsid w:val="00682103"/>
    <w:rsid w:val="0068275F"/>
    <w:rsid w:val="006829C6"/>
    <w:rsid w:val="00682C7C"/>
    <w:rsid w:val="00682E7F"/>
    <w:rsid w:val="006831A6"/>
    <w:rsid w:val="006833D5"/>
    <w:rsid w:val="006836DA"/>
    <w:rsid w:val="006836DE"/>
    <w:rsid w:val="00683A82"/>
    <w:rsid w:val="0068407E"/>
    <w:rsid w:val="00684207"/>
    <w:rsid w:val="0068464D"/>
    <w:rsid w:val="00684C0C"/>
    <w:rsid w:val="00686179"/>
    <w:rsid w:val="0068622E"/>
    <w:rsid w:val="0068625B"/>
    <w:rsid w:val="006869D0"/>
    <w:rsid w:val="00686A63"/>
    <w:rsid w:val="00686DC1"/>
    <w:rsid w:val="00686DC7"/>
    <w:rsid w:val="00686E73"/>
    <w:rsid w:val="00686F8C"/>
    <w:rsid w:val="00687560"/>
    <w:rsid w:val="00687A3B"/>
    <w:rsid w:val="00690456"/>
    <w:rsid w:val="00690CB7"/>
    <w:rsid w:val="0069166E"/>
    <w:rsid w:val="00691671"/>
    <w:rsid w:val="006917C5"/>
    <w:rsid w:val="00691915"/>
    <w:rsid w:val="006920CA"/>
    <w:rsid w:val="00692168"/>
    <w:rsid w:val="0069253F"/>
    <w:rsid w:val="00692548"/>
    <w:rsid w:val="006934E0"/>
    <w:rsid w:val="00693686"/>
    <w:rsid w:val="00693D78"/>
    <w:rsid w:val="00693F77"/>
    <w:rsid w:val="0069498E"/>
    <w:rsid w:val="006956AC"/>
    <w:rsid w:val="006957CB"/>
    <w:rsid w:val="006959CE"/>
    <w:rsid w:val="006959E8"/>
    <w:rsid w:val="00695F16"/>
    <w:rsid w:val="006964A5"/>
    <w:rsid w:val="00696EFB"/>
    <w:rsid w:val="00697421"/>
    <w:rsid w:val="0069754D"/>
    <w:rsid w:val="00697A05"/>
    <w:rsid w:val="00697B40"/>
    <w:rsid w:val="006A08B4"/>
    <w:rsid w:val="006A0B05"/>
    <w:rsid w:val="006A0C7F"/>
    <w:rsid w:val="006A1632"/>
    <w:rsid w:val="006A2810"/>
    <w:rsid w:val="006A2930"/>
    <w:rsid w:val="006A2B26"/>
    <w:rsid w:val="006A398B"/>
    <w:rsid w:val="006A39D3"/>
    <w:rsid w:val="006A3A28"/>
    <w:rsid w:val="006A3F7D"/>
    <w:rsid w:val="006A40EA"/>
    <w:rsid w:val="006A42E3"/>
    <w:rsid w:val="006A4416"/>
    <w:rsid w:val="006A4779"/>
    <w:rsid w:val="006A489A"/>
    <w:rsid w:val="006A51DB"/>
    <w:rsid w:val="006A5E78"/>
    <w:rsid w:val="006A6189"/>
    <w:rsid w:val="006A656F"/>
    <w:rsid w:val="006A66F4"/>
    <w:rsid w:val="006A6FC0"/>
    <w:rsid w:val="006A7020"/>
    <w:rsid w:val="006A7AB4"/>
    <w:rsid w:val="006B0440"/>
    <w:rsid w:val="006B0458"/>
    <w:rsid w:val="006B0667"/>
    <w:rsid w:val="006B0B3F"/>
    <w:rsid w:val="006B0B6D"/>
    <w:rsid w:val="006B11A2"/>
    <w:rsid w:val="006B132E"/>
    <w:rsid w:val="006B1608"/>
    <w:rsid w:val="006B164A"/>
    <w:rsid w:val="006B1C9F"/>
    <w:rsid w:val="006B1E8D"/>
    <w:rsid w:val="006B2474"/>
    <w:rsid w:val="006B2845"/>
    <w:rsid w:val="006B2B95"/>
    <w:rsid w:val="006B2BC1"/>
    <w:rsid w:val="006B3172"/>
    <w:rsid w:val="006B40A7"/>
    <w:rsid w:val="006B4538"/>
    <w:rsid w:val="006B49F1"/>
    <w:rsid w:val="006B4B1A"/>
    <w:rsid w:val="006B6451"/>
    <w:rsid w:val="006B65C5"/>
    <w:rsid w:val="006B671D"/>
    <w:rsid w:val="006B74EB"/>
    <w:rsid w:val="006B7901"/>
    <w:rsid w:val="006B7AA8"/>
    <w:rsid w:val="006B7AB1"/>
    <w:rsid w:val="006B7BBD"/>
    <w:rsid w:val="006C0362"/>
    <w:rsid w:val="006C04F2"/>
    <w:rsid w:val="006C08B6"/>
    <w:rsid w:val="006C0A72"/>
    <w:rsid w:val="006C0B8F"/>
    <w:rsid w:val="006C120B"/>
    <w:rsid w:val="006C181B"/>
    <w:rsid w:val="006C1B08"/>
    <w:rsid w:val="006C1F86"/>
    <w:rsid w:val="006C1FB5"/>
    <w:rsid w:val="006C1FE6"/>
    <w:rsid w:val="006C20B8"/>
    <w:rsid w:val="006C2193"/>
    <w:rsid w:val="006C2627"/>
    <w:rsid w:val="006C2964"/>
    <w:rsid w:val="006C30C7"/>
    <w:rsid w:val="006C4322"/>
    <w:rsid w:val="006C4447"/>
    <w:rsid w:val="006C4619"/>
    <w:rsid w:val="006C5A0A"/>
    <w:rsid w:val="006C63B9"/>
    <w:rsid w:val="006C6493"/>
    <w:rsid w:val="006C7BCD"/>
    <w:rsid w:val="006C7D00"/>
    <w:rsid w:val="006D09BF"/>
    <w:rsid w:val="006D0D44"/>
    <w:rsid w:val="006D175C"/>
    <w:rsid w:val="006D18C2"/>
    <w:rsid w:val="006D2166"/>
    <w:rsid w:val="006D258A"/>
    <w:rsid w:val="006D2598"/>
    <w:rsid w:val="006D3C54"/>
    <w:rsid w:val="006D4286"/>
    <w:rsid w:val="006D45EF"/>
    <w:rsid w:val="006D4FD4"/>
    <w:rsid w:val="006D5596"/>
    <w:rsid w:val="006D595C"/>
    <w:rsid w:val="006D62AB"/>
    <w:rsid w:val="006D6E83"/>
    <w:rsid w:val="006D77B0"/>
    <w:rsid w:val="006D7808"/>
    <w:rsid w:val="006D7984"/>
    <w:rsid w:val="006D7D89"/>
    <w:rsid w:val="006E0857"/>
    <w:rsid w:val="006E156F"/>
    <w:rsid w:val="006E15C1"/>
    <w:rsid w:val="006E1D2D"/>
    <w:rsid w:val="006E1E02"/>
    <w:rsid w:val="006E1E05"/>
    <w:rsid w:val="006E1EA4"/>
    <w:rsid w:val="006E23CE"/>
    <w:rsid w:val="006E2628"/>
    <w:rsid w:val="006E2662"/>
    <w:rsid w:val="006E307C"/>
    <w:rsid w:val="006E31C2"/>
    <w:rsid w:val="006E324E"/>
    <w:rsid w:val="006E3252"/>
    <w:rsid w:val="006E332B"/>
    <w:rsid w:val="006E338D"/>
    <w:rsid w:val="006E345C"/>
    <w:rsid w:val="006E3A0D"/>
    <w:rsid w:val="006E3BD1"/>
    <w:rsid w:val="006E4079"/>
    <w:rsid w:val="006E4160"/>
    <w:rsid w:val="006E45D1"/>
    <w:rsid w:val="006E4685"/>
    <w:rsid w:val="006E47A6"/>
    <w:rsid w:val="006E490E"/>
    <w:rsid w:val="006E49AF"/>
    <w:rsid w:val="006E4B59"/>
    <w:rsid w:val="006E4F72"/>
    <w:rsid w:val="006E5070"/>
    <w:rsid w:val="006E5F0B"/>
    <w:rsid w:val="006E60D8"/>
    <w:rsid w:val="006E62D6"/>
    <w:rsid w:val="006E63D9"/>
    <w:rsid w:val="006E671B"/>
    <w:rsid w:val="006E6B22"/>
    <w:rsid w:val="006E6B4A"/>
    <w:rsid w:val="006E7F09"/>
    <w:rsid w:val="006F03A6"/>
    <w:rsid w:val="006F04A5"/>
    <w:rsid w:val="006F04CE"/>
    <w:rsid w:val="006F0C71"/>
    <w:rsid w:val="006F1578"/>
    <w:rsid w:val="006F18CF"/>
    <w:rsid w:val="006F1AC6"/>
    <w:rsid w:val="006F1FEC"/>
    <w:rsid w:val="006F2072"/>
    <w:rsid w:val="006F31FE"/>
    <w:rsid w:val="006F3717"/>
    <w:rsid w:val="006F3B90"/>
    <w:rsid w:val="006F412C"/>
    <w:rsid w:val="006F4673"/>
    <w:rsid w:val="006F46F3"/>
    <w:rsid w:val="006F4801"/>
    <w:rsid w:val="006F487C"/>
    <w:rsid w:val="006F4883"/>
    <w:rsid w:val="006F4D11"/>
    <w:rsid w:val="006F528E"/>
    <w:rsid w:val="006F582A"/>
    <w:rsid w:val="006F6053"/>
    <w:rsid w:val="006F626D"/>
    <w:rsid w:val="006F63E1"/>
    <w:rsid w:val="006F75E4"/>
    <w:rsid w:val="006F7EAB"/>
    <w:rsid w:val="00700045"/>
    <w:rsid w:val="00700099"/>
    <w:rsid w:val="007000B5"/>
    <w:rsid w:val="0070024A"/>
    <w:rsid w:val="007005E5"/>
    <w:rsid w:val="0070091A"/>
    <w:rsid w:val="00700D77"/>
    <w:rsid w:val="00701700"/>
    <w:rsid w:val="0070245F"/>
    <w:rsid w:val="007028D4"/>
    <w:rsid w:val="00703015"/>
    <w:rsid w:val="0070311A"/>
    <w:rsid w:val="00703403"/>
    <w:rsid w:val="00703C0F"/>
    <w:rsid w:val="007040ED"/>
    <w:rsid w:val="00704E99"/>
    <w:rsid w:val="00704F9D"/>
    <w:rsid w:val="007051C0"/>
    <w:rsid w:val="007059C6"/>
    <w:rsid w:val="00706128"/>
    <w:rsid w:val="00706193"/>
    <w:rsid w:val="007061CB"/>
    <w:rsid w:val="007064F7"/>
    <w:rsid w:val="00706CCC"/>
    <w:rsid w:val="00707015"/>
    <w:rsid w:val="00707220"/>
    <w:rsid w:val="00707E2E"/>
    <w:rsid w:val="00710200"/>
    <w:rsid w:val="0071020E"/>
    <w:rsid w:val="0071092A"/>
    <w:rsid w:val="0071108E"/>
    <w:rsid w:val="0071155B"/>
    <w:rsid w:val="007118CF"/>
    <w:rsid w:val="00711A74"/>
    <w:rsid w:val="00711D3F"/>
    <w:rsid w:val="00711D82"/>
    <w:rsid w:val="00711F91"/>
    <w:rsid w:val="0071246A"/>
    <w:rsid w:val="00712709"/>
    <w:rsid w:val="00712A22"/>
    <w:rsid w:val="00712F6C"/>
    <w:rsid w:val="00713080"/>
    <w:rsid w:val="007131F5"/>
    <w:rsid w:val="007132AA"/>
    <w:rsid w:val="00713410"/>
    <w:rsid w:val="00713547"/>
    <w:rsid w:val="00713861"/>
    <w:rsid w:val="0071393B"/>
    <w:rsid w:val="00713CBA"/>
    <w:rsid w:val="00713F76"/>
    <w:rsid w:val="007146B2"/>
    <w:rsid w:val="0071497B"/>
    <w:rsid w:val="007149DE"/>
    <w:rsid w:val="00714C85"/>
    <w:rsid w:val="007152FF"/>
    <w:rsid w:val="00715832"/>
    <w:rsid w:val="00715A3C"/>
    <w:rsid w:val="00715A52"/>
    <w:rsid w:val="00715EBD"/>
    <w:rsid w:val="007160A4"/>
    <w:rsid w:val="00716100"/>
    <w:rsid w:val="007162B7"/>
    <w:rsid w:val="00717149"/>
    <w:rsid w:val="00717F22"/>
    <w:rsid w:val="00721081"/>
    <w:rsid w:val="00721617"/>
    <w:rsid w:val="007217E0"/>
    <w:rsid w:val="00721AA3"/>
    <w:rsid w:val="00721CC2"/>
    <w:rsid w:val="00722573"/>
    <w:rsid w:val="00722715"/>
    <w:rsid w:val="0072292B"/>
    <w:rsid w:val="00723578"/>
    <w:rsid w:val="0072379E"/>
    <w:rsid w:val="007239BC"/>
    <w:rsid w:val="00723E67"/>
    <w:rsid w:val="007240CB"/>
    <w:rsid w:val="00724836"/>
    <w:rsid w:val="00724EF9"/>
    <w:rsid w:val="007250EB"/>
    <w:rsid w:val="00725272"/>
    <w:rsid w:val="0072552E"/>
    <w:rsid w:val="007258DB"/>
    <w:rsid w:val="00725B08"/>
    <w:rsid w:val="00725EF7"/>
    <w:rsid w:val="00725F65"/>
    <w:rsid w:val="0072686A"/>
    <w:rsid w:val="007268CC"/>
    <w:rsid w:val="00726B87"/>
    <w:rsid w:val="00726D57"/>
    <w:rsid w:val="00726EEA"/>
    <w:rsid w:val="0072706B"/>
    <w:rsid w:val="00727478"/>
    <w:rsid w:val="00727A7B"/>
    <w:rsid w:val="00727D11"/>
    <w:rsid w:val="00727E53"/>
    <w:rsid w:val="00730075"/>
    <w:rsid w:val="00730609"/>
    <w:rsid w:val="007307BF"/>
    <w:rsid w:val="0073083A"/>
    <w:rsid w:val="00730BAA"/>
    <w:rsid w:val="00730DCB"/>
    <w:rsid w:val="0073196F"/>
    <w:rsid w:val="00731D91"/>
    <w:rsid w:val="00732138"/>
    <w:rsid w:val="00732560"/>
    <w:rsid w:val="00732D77"/>
    <w:rsid w:val="00733802"/>
    <w:rsid w:val="0073441E"/>
    <w:rsid w:val="00734467"/>
    <w:rsid w:val="007344E0"/>
    <w:rsid w:val="00734D3E"/>
    <w:rsid w:val="00734EDE"/>
    <w:rsid w:val="00734F17"/>
    <w:rsid w:val="007350CB"/>
    <w:rsid w:val="00735873"/>
    <w:rsid w:val="007358E5"/>
    <w:rsid w:val="00735B7D"/>
    <w:rsid w:val="00735D0A"/>
    <w:rsid w:val="00736000"/>
    <w:rsid w:val="00736197"/>
    <w:rsid w:val="00737114"/>
    <w:rsid w:val="00737548"/>
    <w:rsid w:val="00737AC8"/>
    <w:rsid w:val="00737CEB"/>
    <w:rsid w:val="00740363"/>
    <w:rsid w:val="00741027"/>
    <w:rsid w:val="00741424"/>
    <w:rsid w:val="007416B4"/>
    <w:rsid w:val="00741A96"/>
    <w:rsid w:val="007420AA"/>
    <w:rsid w:val="007422FE"/>
    <w:rsid w:val="00742676"/>
    <w:rsid w:val="00742875"/>
    <w:rsid w:val="00742AA3"/>
    <w:rsid w:val="00742B0F"/>
    <w:rsid w:val="0074366A"/>
    <w:rsid w:val="007436BC"/>
    <w:rsid w:val="007438AC"/>
    <w:rsid w:val="00743C90"/>
    <w:rsid w:val="00743E2D"/>
    <w:rsid w:val="00744489"/>
    <w:rsid w:val="00744807"/>
    <w:rsid w:val="007448BD"/>
    <w:rsid w:val="00744FC9"/>
    <w:rsid w:val="00745295"/>
    <w:rsid w:val="00746829"/>
    <w:rsid w:val="00746A9A"/>
    <w:rsid w:val="00746D1E"/>
    <w:rsid w:val="00746D9C"/>
    <w:rsid w:val="0074792B"/>
    <w:rsid w:val="00747A45"/>
    <w:rsid w:val="00747F25"/>
    <w:rsid w:val="007502C9"/>
    <w:rsid w:val="00750536"/>
    <w:rsid w:val="00750D35"/>
    <w:rsid w:val="00750F7B"/>
    <w:rsid w:val="00751448"/>
    <w:rsid w:val="007518C9"/>
    <w:rsid w:val="00751E10"/>
    <w:rsid w:val="00751E4B"/>
    <w:rsid w:val="00751F7C"/>
    <w:rsid w:val="0075226B"/>
    <w:rsid w:val="00752939"/>
    <w:rsid w:val="00752D88"/>
    <w:rsid w:val="007531BE"/>
    <w:rsid w:val="00753BE4"/>
    <w:rsid w:val="00753CC6"/>
    <w:rsid w:val="00753D1C"/>
    <w:rsid w:val="007542D1"/>
    <w:rsid w:val="00755108"/>
    <w:rsid w:val="007556A4"/>
    <w:rsid w:val="00755B82"/>
    <w:rsid w:val="00756016"/>
    <w:rsid w:val="00756274"/>
    <w:rsid w:val="00756C94"/>
    <w:rsid w:val="00756DCF"/>
    <w:rsid w:val="00756DE7"/>
    <w:rsid w:val="00756E46"/>
    <w:rsid w:val="007572E8"/>
    <w:rsid w:val="007574C5"/>
    <w:rsid w:val="0075784E"/>
    <w:rsid w:val="007578D7"/>
    <w:rsid w:val="007578EC"/>
    <w:rsid w:val="00757A5A"/>
    <w:rsid w:val="007602D8"/>
    <w:rsid w:val="00760538"/>
    <w:rsid w:val="00760546"/>
    <w:rsid w:val="00761243"/>
    <w:rsid w:val="007618B6"/>
    <w:rsid w:val="00761B7E"/>
    <w:rsid w:val="007621E1"/>
    <w:rsid w:val="0076262E"/>
    <w:rsid w:val="00762733"/>
    <w:rsid w:val="007627DC"/>
    <w:rsid w:val="007627F4"/>
    <w:rsid w:val="007631CF"/>
    <w:rsid w:val="00763567"/>
    <w:rsid w:val="007635DE"/>
    <w:rsid w:val="007637CE"/>
    <w:rsid w:val="00763809"/>
    <w:rsid w:val="00763BA6"/>
    <w:rsid w:val="00763FDE"/>
    <w:rsid w:val="007640DF"/>
    <w:rsid w:val="007641B6"/>
    <w:rsid w:val="00764728"/>
    <w:rsid w:val="007648E9"/>
    <w:rsid w:val="00764ABC"/>
    <w:rsid w:val="00764B07"/>
    <w:rsid w:val="00764F9D"/>
    <w:rsid w:val="007653CA"/>
    <w:rsid w:val="00765B10"/>
    <w:rsid w:val="00765D73"/>
    <w:rsid w:val="00766372"/>
    <w:rsid w:val="007667AE"/>
    <w:rsid w:val="007669DE"/>
    <w:rsid w:val="00766CF0"/>
    <w:rsid w:val="007673F2"/>
    <w:rsid w:val="00767BB2"/>
    <w:rsid w:val="00767D3A"/>
    <w:rsid w:val="007700F5"/>
    <w:rsid w:val="0077043E"/>
    <w:rsid w:val="007705B1"/>
    <w:rsid w:val="00770CD6"/>
    <w:rsid w:val="00770F47"/>
    <w:rsid w:val="007717A0"/>
    <w:rsid w:val="00771ED1"/>
    <w:rsid w:val="0077208A"/>
    <w:rsid w:val="007728CC"/>
    <w:rsid w:val="00772A67"/>
    <w:rsid w:val="00772F61"/>
    <w:rsid w:val="007736CE"/>
    <w:rsid w:val="00774323"/>
    <w:rsid w:val="0077510A"/>
    <w:rsid w:val="0077559B"/>
    <w:rsid w:val="0077562A"/>
    <w:rsid w:val="007756B5"/>
    <w:rsid w:val="00775783"/>
    <w:rsid w:val="007757FF"/>
    <w:rsid w:val="00775D68"/>
    <w:rsid w:val="007766F1"/>
    <w:rsid w:val="00776B61"/>
    <w:rsid w:val="00776D78"/>
    <w:rsid w:val="00776EEE"/>
    <w:rsid w:val="00777787"/>
    <w:rsid w:val="00777BA5"/>
    <w:rsid w:val="00777D16"/>
    <w:rsid w:val="0078058A"/>
    <w:rsid w:val="00780A37"/>
    <w:rsid w:val="00780B94"/>
    <w:rsid w:val="00780F02"/>
    <w:rsid w:val="00781559"/>
    <w:rsid w:val="00781B21"/>
    <w:rsid w:val="00782C87"/>
    <w:rsid w:val="00782E5B"/>
    <w:rsid w:val="007831DB"/>
    <w:rsid w:val="007831F4"/>
    <w:rsid w:val="00783559"/>
    <w:rsid w:val="007837E8"/>
    <w:rsid w:val="007837FA"/>
    <w:rsid w:val="00783994"/>
    <w:rsid w:val="00783AE7"/>
    <w:rsid w:val="00783B05"/>
    <w:rsid w:val="00784077"/>
    <w:rsid w:val="00784169"/>
    <w:rsid w:val="007847AB"/>
    <w:rsid w:val="00784A90"/>
    <w:rsid w:val="00784B27"/>
    <w:rsid w:val="00784E7B"/>
    <w:rsid w:val="00785233"/>
    <w:rsid w:val="00785832"/>
    <w:rsid w:val="00785AA4"/>
    <w:rsid w:val="00786938"/>
    <w:rsid w:val="00786963"/>
    <w:rsid w:val="00786CDE"/>
    <w:rsid w:val="00786DCE"/>
    <w:rsid w:val="007872DE"/>
    <w:rsid w:val="007879B0"/>
    <w:rsid w:val="00787AB1"/>
    <w:rsid w:val="00787CF2"/>
    <w:rsid w:val="00787DB7"/>
    <w:rsid w:val="007901EA"/>
    <w:rsid w:val="00790B7C"/>
    <w:rsid w:val="00790ED5"/>
    <w:rsid w:val="00791147"/>
    <w:rsid w:val="0079130E"/>
    <w:rsid w:val="007915AF"/>
    <w:rsid w:val="00791848"/>
    <w:rsid w:val="0079188D"/>
    <w:rsid w:val="00791C55"/>
    <w:rsid w:val="00791DF3"/>
    <w:rsid w:val="00792475"/>
    <w:rsid w:val="0079273F"/>
    <w:rsid w:val="00792F74"/>
    <w:rsid w:val="00793034"/>
    <w:rsid w:val="00793441"/>
    <w:rsid w:val="0079345B"/>
    <w:rsid w:val="007936AC"/>
    <w:rsid w:val="00793A04"/>
    <w:rsid w:val="00793FB6"/>
    <w:rsid w:val="00794535"/>
    <w:rsid w:val="00794C46"/>
    <w:rsid w:val="0079698E"/>
    <w:rsid w:val="00796E57"/>
    <w:rsid w:val="00797617"/>
    <w:rsid w:val="00797680"/>
    <w:rsid w:val="007978B0"/>
    <w:rsid w:val="0079795E"/>
    <w:rsid w:val="007A0076"/>
    <w:rsid w:val="007A089B"/>
    <w:rsid w:val="007A0AEC"/>
    <w:rsid w:val="007A0B82"/>
    <w:rsid w:val="007A0CE1"/>
    <w:rsid w:val="007A0EDB"/>
    <w:rsid w:val="007A1032"/>
    <w:rsid w:val="007A1197"/>
    <w:rsid w:val="007A13CF"/>
    <w:rsid w:val="007A1419"/>
    <w:rsid w:val="007A159E"/>
    <w:rsid w:val="007A26CE"/>
    <w:rsid w:val="007A2A9D"/>
    <w:rsid w:val="007A2C1F"/>
    <w:rsid w:val="007A2C96"/>
    <w:rsid w:val="007A3490"/>
    <w:rsid w:val="007A3492"/>
    <w:rsid w:val="007A36B9"/>
    <w:rsid w:val="007A4039"/>
    <w:rsid w:val="007A42F7"/>
    <w:rsid w:val="007A43E3"/>
    <w:rsid w:val="007A49E7"/>
    <w:rsid w:val="007A4E2C"/>
    <w:rsid w:val="007A55A1"/>
    <w:rsid w:val="007A623A"/>
    <w:rsid w:val="007A624B"/>
    <w:rsid w:val="007A638C"/>
    <w:rsid w:val="007A6722"/>
    <w:rsid w:val="007A679B"/>
    <w:rsid w:val="007A6BAF"/>
    <w:rsid w:val="007A6E07"/>
    <w:rsid w:val="007A75BE"/>
    <w:rsid w:val="007A7694"/>
    <w:rsid w:val="007A7869"/>
    <w:rsid w:val="007A78EC"/>
    <w:rsid w:val="007A7AEA"/>
    <w:rsid w:val="007A7CF3"/>
    <w:rsid w:val="007A7F89"/>
    <w:rsid w:val="007B04B6"/>
    <w:rsid w:val="007B0B35"/>
    <w:rsid w:val="007B0B45"/>
    <w:rsid w:val="007B0B67"/>
    <w:rsid w:val="007B132F"/>
    <w:rsid w:val="007B1B1E"/>
    <w:rsid w:val="007B1E36"/>
    <w:rsid w:val="007B22A2"/>
    <w:rsid w:val="007B29A9"/>
    <w:rsid w:val="007B2B89"/>
    <w:rsid w:val="007B3228"/>
    <w:rsid w:val="007B343B"/>
    <w:rsid w:val="007B3489"/>
    <w:rsid w:val="007B3897"/>
    <w:rsid w:val="007B38EB"/>
    <w:rsid w:val="007B3FDE"/>
    <w:rsid w:val="007B42AC"/>
    <w:rsid w:val="007B452A"/>
    <w:rsid w:val="007B4755"/>
    <w:rsid w:val="007B4D89"/>
    <w:rsid w:val="007B5E7F"/>
    <w:rsid w:val="007B62A7"/>
    <w:rsid w:val="007B648D"/>
    <w:rsid w:val="007B666C"/>
    <w:rsid w:val="007B6A84"/>
    <w:rsid w:val="007B6CEB"/>
    <w:rsid w:val="007B6E76"/>
    <w:rsid w:val="007B7091"/>
    <w:rsid w:val="007B7A3B"/>
    <w:rsid w:val="007B7DCB"/>
    <w:rsid w:val="007C0008"/>
    <w:rsid w:val="007C0668"/>
    <w:rsid w:val="007C13D7"/>
    <w:rsid w:val="007C152D"/>
    <w:rsid w:val="007C17FF"/>
    <w:rsid w:val="007C19BC"/>
    <w:rsid w:val="007C1EC2"/>
    <w:rsid w:val="007C1F11"/>
    <w:rsid w:val="007C1F20"/>
    <w:rsid w:val="007C2045"/>
    <w:rsid w:val="007C2B20"/>
    <w:rsid w:val="007C2E6D"/>
    <w:rsid w:val="007C3A8F"/>
    <w:rsid w:val="007C441D"/>
    <w:rsid w:val="007C454B"/>
    <w:rsid w:val="007C45AD"/>
    <w:rsid w:val="007C48C7"/>
    <w:rsid w:val="007C4937"/>
    <w:rsid w:val="007C4C69"/>
    <w:rsid w:val="007C4D8B"/>
    <w:rsid w:val="007C524F"/>
    <w:rsid w:val="007C5B86"/>
    <w:rsid w:val="007C5E98"/>
    <w:rsid w:val="007C60C9"/>
    <w:rsid w:val="007C6B63"/>
    <w:rsid w:val="007C6CC4"/>
    <w:rsid w:val="007C73E1"/>
    <w:rsid w:val="007C75D7"/>
    <w:rsid w:val="007C7728"/>
    <w:rsid w:val="007C7FFD"/>
    <w:rsid w:val="007D07DF"/>
    <w:rsid w:val="007D0F5D"/>
    <w:rsid w:val="007D15D9"/>
    <w:rsid w:val="007D1903"/>
    <w:rsid w:val="007D1A2B"/>
    <w:rsid w:val="007D1B20"/>
    <w:rsid w:val="007D1D18"/>
    <w:rsid w:val="007D1D36"/>
    <w:rsid w:val="007D21C7"/>
    <w:rsid w:val="007D24B7"/>
    <w:rsid w:val="007D2C70"/>
    <w:rsid w:val="007D3139"/>
    <w:rsid w:val="007D33B5"/>
    <w:rsid w:val="007D3C8D"/>
    <w:rsid w:val="007D4037"/>
    <w:rsid w:val="007D44AF"/>
    <w:rsid w:val="007D4566"/>
    <w:rsid w:val="007D4D6D"/>
    <w:rsid w:val="007D4EE5"/>
    <w:rsid w:val="007D53C8"/>
    <w:rsid w:val="007D594F"/>
    <w:rsid w:val="007D5D2E"/>
    <w:rsid w:val="007D5E0B"/>
    <w:rsid w:val="007D653A"/>
    <w:rsid w:val="007D65F6"/>
    <w:rsid w:val="007D6B03"/>
    <w:rsid w:val="007D6B47"/>
    <w:rsid w:val="007D6B83"/>
    <w:rsid w:val="007D6D11"/>
    <w:rsid w:val="007D7FC1"/>
    <w:rsid w:val="007E0490"/>
    <w:rsid w:val="007E059A"/>
    <w:rsid w:val="007E0828"/>
    <w:rsid w:val="007E08A0"/>
    <w:rsid w:val="007E09D4"/>
    <w:rsid w:val="007E1507"/>
    <w:rsid w:val="007E15E8"/>
    <w:rsid w:val="007E22E6"/>
    <w:rsid w:val="007E2490"/>
    <w:rsid w:val="007E24A3"/>
    <w:rsid w:val="007E283B"/>
    <w:rsid w:val="007E2D16"/>
    <w:rsid w:val="007E2E08"/>
    <w:rsid w:val="007E2EF5"/>
    <w:rsid w:val="007E304D"/>
    <w:rsid w:val="007E36F0"/>
    <w:rsid w:val="007E45F2"/>
    <w:rsid w:val="007E4755"/>
    <w:rsid w:val="007E4999"/>
    <w:rsid w:val="007E4DF6"/>
    <w:rsid w:val="007E5AF4"/>
    <w:rsid w:val="007E5CF8"/>
    <w:rsid w:val="007E666B"/>
    <w:rsid w:val="007E678E"/>
    <w:rsid w:val="007E6ECB"/>
    <w:rsid w:val="007E708E"/>
    <w:rsid w:val="007E718A"/>
    <w:rsid w:val="007E7203"/>
    <w:rsid w:val="007E73E2"/>
    <w:rsid w:val="007E774E"/>
    <w:rsid w:val="007E7B00"/>
    <w:rsid w:val="007E7D0C"/>
    <w:rsid w:val="007F061E"/>
    <w:rsid w:val="007F095B"/>
    <w:rsid w:val="007F0B17"/>
    <w:rsid w:val="007F0BB7"/>
    <w:rsid w:val="007F1300"/>
    <w:rsid w:val="007F13B8"/>
    <w:rsid w:val="007F1779"/>
    <w:rsid w:val="007F1C3B"/>
    <w:rsid w:val="007F207E"/>
    <w:rsid w:val="007F252F"/>
    <w:rsid w:val="007F2FF9"/>
    <w:rsid w:val="007F3435"/>
    <w:rsid w:val="007F39CC"/>
    <w:rsid w:val="007F3A14"/>
    <w:rsid w:val="007F4483"/>
    <w:rsid w:val="007F4574"/>
    <w:rsid w:val="007F52EE"/>
    <w:rsid w:val="007F5571"/>
    <w:rsid w:val="007F5B5F"/>
    <w:rsid w:val="007F6060"/>
    <w:rsid w:val="007F61A4"/>
    <w:rsid w:val="007F67D3"/>
    <w:rsid w:val="007F6837"/>
    <w:rsid w:val="007F6BD6"/>
    <w:rsid w:val="007F6D73"/>
    <w:rsid w:val="007F6E6E"/>
    <w:rsid w:val="007F6F0B"/>
    <w:rsid w:val="007F6F14"/>
    <w:rsid w:val="007F6F27"/>
    <w:rsid w:val="007F7402"/>
    <w:rsid w:val="007F74E9"/>
    <w:rsid w:val="007F7623"/>
    <w:rsid w:val="008003A7"/>
    <w:rsid w:val="00800BEF"/>
    <w:rsid w:val="00800DCD"/>
    <w:rsid w:val="00800EB4"/>
    <w:rsid w:val="00801191"/>
    <w:rsid w:val="00801472"/>
    <w:rsid w:val="00801917"/>
    <w:rsid w:val="00801CA8"/>
    <w:rsid w:val="008021C5"/>
    <w:rsid w:val="00802996"/>
    <w:rsid w:val="00802CD0"/>
    <w:rsid w:val="00802FB4"/>
    <w:rsid w:val="00803618"/>
    <w:rsid w:val="00803BCD"/>
    <w:rsid w:val="008041CA"/>
    <w:rsid w:val="008043DC"/>
    <w:rsid w:val="00804E10"/>
    <w:rsid w:val="0080505D"/>
    <w:rsid w:val="00805597"/>
    <w:rsid w:val="00805D88"/>
    <w:rsid w:val="00806022"/>
    <w:rsid w:val="008061E5"/>
    <w:rsid w:val="00806EBF"/>
    <w:rsid w:val="00806F79"/>
    <w:rsid w:val="00807FF4"/>
    <w:rsid w:val="00810542"/>
    <w:rsid w:val="00810A9D"/>
    <w:rsid w:val="00810C01"/>
    <w:rsid w:val="00811057"/>
    <w:rsid w:val="00811203"/>
    <w:rsid w:val="00811C30"/>
    <w:rsid w:val="00811E2A"/>
    <w:rsid w:val="008122A0"/>
    <w:rsid w:val="008122A7"/>
    <w:rsid w:val="0081233C"/>
    <w:rsid w:val="008128C6"/>
    <w:rsid w:val="0081292A"/>
    <w:rsid w:val="0081316C"/>
    <w:rsid w:val="008132ED"/>
    <w:rsid w:val="00813543"/>
    <w:rsid w:val="0081376E"/>
    <w:rsid w:val="00813D05"/>
    <w:rsid w:val="00813F88"/>
    <w:rsid w:val="00814303"/>
    <w:rsid w:val="00814760"/>
    <w:rsid w:val="00814BCD"/>
    <w:rsid w:val="00814EC0"/>
    <w:rsid w:val="00815499"/>
    <w:rsid w:val="008158A5"/>
    <w:rsid w:val="00815FE0"/>
    <w:rsid w:val="008162B6"/>
    <w:rsid w:val="00816492"/>
    <w:rsid w:val="008164FA"/>
    <w:rsid w:val="00816F90"/>
    <w:rsid w:val="008177F1"/>
    <w:rsid w:val="00817A8D"/>
    <w:rsid w:val="00817DB3"/>
    <w:rsid w:val="008206E4"/>
    <w:rsid w:val="00820D68"/>
    <w:rsid w:val="00821069"/>
    <w:rsid w:val="0082106E"/>
    <w:rsid w:val="00821620"/>
    <w:rsid w:val="00821793"/>
    <w:rsid w:val="00821A8E"/>
    <w:rsid w:val="00822154"/>
    <w:rsid w:val="00822C54"/>
    <w:rsid w:val="008234D8"/>
    <w:rsid w:val="00823A8A"/>
    <w:rsid w:val="0082405F"/>
    <w:rsid w:val="00824B47"/>
    <w:rsid w:val="00824EB3"/>
    <w:rsid w:val="0082639A"/>
    <w:rsid w:val="00826670"/>
    <w:rsid w:val="008268B1"/>
    <w:rsid w:val="00826CA2"/>
    <w:rsid w:val="0082706B"/>
    <w:rsid w:val="008270EA"/>
    <w:rsid w:val="0082766F"/>
    <w:rsid w:val="00830323"/>
    <w:rsid w:val="008305AB"/>
    <w:rsid w:val="008308B2"/>
    <w:rsid w:val="008308B5"/>
    <w:rsid w:val="00830BBA"/>
    <w:rsid w:val="0083137F"/>
    <w:rsid w:val="0083155A"/>
    <w:rsid w:val="0083166F"/>
    <w:rsid w:val="0083184C"/>
    <w:rsid w:val="00831A85"/>
    <w:rsid w:val="00831CDF"/>
    <w:rsid w:val="008323AB"/>
    <w:rsid w:val="0083271F"/>
    <w:rsid w:val="00832B87"/>
    <w:rsid w:val="00832D57"/>
    <w:rsid w:val="00833C80"/>
    <w:rsid w:val="00833F32"/>
    <w:rsid w:val="008343D2"/>
    <w:rsid w:val="008344AF"/>
    <w:rsid w:val="008346A8"/>
    <w:rsid w:val="00834724"/>
    <w:rsid w:val="00834F69"/>
    <w:rsid w:val="0083565B"/>
    <w:rsid w:val="008359E5"/>
    <w:rsid w:val="00835AD7"/>
    <w:rsid w:val="00835F2C"/>
    <w:rsid w:val="0083603E"/>
    <w:rsid w:val="00836066"/>
    <w:rsid w:val="00836E5D"/>
    <w:rsid w:val="008370C2"/>
    <w:rsid w:val="008370D0"/>
    <w:rsid w:val="0083719B"/>
    <w:rsid w:val="00837306"/>
    <w:rsid w:val="00837C5E"/>
    <w:rsid w:val="00837ED6"/>
    <w:rsid w:val="008403A3"/>
    <w:rsid w:val="00840499"/>
    <w:rsid w:val="00840DEB"/>
    <w:rsid w:val="00840ED1"/>
    <w:rsid w:val="00840EDA"/>
    <w:rsid w:val="00840F0F"/>
    <w:rsid w:val="008410CC"/>
    <w:rsid w:val="00841153"/>
    <w:rsid w:val="008411E6"/>
    <w:rsid w:val="008414D1"/>
    <w:rsid w:val="008418B3"/>
    <w:rsid w:val="00841A3E"/>
    <w:rsid w:val="00841FD6"/>
    <w:rsid w:val="00842908"/>
    <w:rsid w:val="00842E3E"/>
    <w:rsid w:val="008430FB"/>
    <w:rsid w:val="00843129"/>
    <w:rsid w:val="00843436"/>
    <w:rsid w:val="00843CE9"/>
    <w:rsid w:val="008441A8"/>
    <w:rsid w:val="00844314"/>
    <w:rsid w:val="008450CB"/>
    <w:rsid w:val="00845B46"/>
    <w:rsid w:val="00845B82"/>
    <w:rsid w:val="00846248"/>
    <w:rsid w:val="0084665E"/>
    <w:rsid w:val="00846BEF"/>
    <w:rsid w:val="00846FAA"/>
    <w:rsid w:val="00847ECC"/>
    <w:rsid w:val="0085001C"/>
    <w:rsid w:val="008502CB"/>
    <w:rsid w:val="008503BD"/>
    <w:rsid w:val="008505CE"/>
    <w:rsid w:val="0085068E"/>
    <w:rsid w:val="00850933"/>
    <w:rsid w:val="00850AE3"/>
    <w:rsid w:val="00851668"/>
    <w:rsid w:val="00851B96"/>
    <w:rsid w:val="00851C7C"/>
    <w:rsid w:val="00851DAF"/>
    <w:rsid w:val="00852766"/>
    <w:rsid w:val="00852857"/>
    <w:rsid w:val="00852D95"/>
    <w:rsid w:val="00852F36"/>
    <w:rsid w:val="00853CFD"/>
    <w:rsid w:val="00854445"/>
    <w:rsid w:val="0085483D"/>
    <w:rsid w:val="00854C32"/>
    <w:rsid w:val="008551DF"/>
    <w:rsid w:val="008558A3"/>
    <w:rsid w:val="00855B62"/>
    <w:rsid w:val="00855BDC"/>
    <w:rsid w:val="00856649"/>
    <w:rsid w:val="008567F2"/>
    <w:rsid w:val="00856A1B"/>
    <w:rsid w:val="00856A1D"/>
    <w:rsid w:val="00856A45"/>
    <w:rsid w:val="00856AEB"/>
    <w:rsid w:val="00856B2A"/>
    <w:rsid w:val="0085707F"/>
    <w:rsid w:val="00857263"/>
    <w:rsid w:val="0085755A"/>
    <w:rsid w:val="00857ED0"/>
    <w:rsid w:val="00857ED3"/>
    <w:rsid w:val="008606A0"/>
    <w:rsid w:val="008606A6"/>
    <w:rsid w:val="00860A06"/>
    <w:rsid w:val="00860A91"/>
    <w:rsid w:val="00861288"/>
    <w:rsid w:val="008613B4"/>
    <w:rsid w:val="0086147C"/>
    <w:rsid w:val="00861B7B"/>
    <w:rsid w:val="00861EC1"/>
    <w:rsid w:val="008621A1"/>
    <w:rsid w:val="0086254E"/>
    <w:rsid w:val="00862E15"/>
    <w:rsid w:val="00863163"/>
    <w:rsid w:val="008632FD"/>
    <w:rsid w:val="00863422"/>
    <w:rsid w:val="00863948"/>
    <w:rsid w:val="00864206"/>
    <w:rsid w:val="00864A44"/>
    <w:rsid w:val="00864A72"/>
    <w:rsid w:val="00864E54"/>
    <w:rsid w:val="0086540A"/>
    <w:rsid w:val="0086561C"/>
    <w:rsid w:val="00865B85"/>
    <w:rsid w:val="00865FE9"/>
    <w:rsid w:val="0086671B"/>
    <w:rsid w:val="00866D78"/>
    <w:rsid w:val="00866DC1"/>
    <w:rsid w:val="0086727B"/>
    <w:rsid w:val="00867983"/>
    <w:rsid w:val="00867C44"/>
    <w:rsid w:val="008702A0"/>
    <w:rsid w:val="008703C0"/>
    <w:rsid w:val="0087080D"/>
    <w:rsid w:val="00870A3F"/>
    <w:rsid w:val="00870DC4"/>
    <w:rsid w:val="008711C1"/>
    <w:rsid w:val="00871AC8"/>
    <w:rsid w:val="00871E14"/>
    <w:rsid w:val="008722AB"/>
    <w:rsid w:val="0087269E"/>
    <w:rsid w:val="008729A8"/>
    <w:rsid w:val="00872C67"/>
    <w:rsid w:val="00872CCC"/>
    <w:rsid w:val="00873610"/>
    <w:rsid w:val="008736A3"/>
    <w:rsid w:val="008739C3"/>
    <w:rsid w:val="00873B02"/>
    <w:rsid w:val="00873E46"/>
    <w:rsid w:val="008748CD"/>
    <w:rsid w:val="00874FA4"/>
    <w:rsid w:val="00875297"/>
    <w:rsid w:val="0087575A"/>
    <w:rsid w:val="0087685B"/>
    <w:rsid w:val="00876B19"/>
    <w:rsid w:val="00877D87"/>
    <w:rsid w:val="00880163"/>
    <w:rsid w:val="00880199"/>
    <w:rsid w:val="00880451"/>
    <w:rsid w:val="0088052D"/>
    <w:rsid w:val="008806A7"/>
    <w:rsid w:val="0088071C"/>
    <w:rsid w:val="00881233"/>
    <w:rsid w:val="008813F1"/>
    <w:rsid w:val="008815A4"/>
    <w:rsid w:val="00881F39"/>
    <w:rsid w:val="00881FCF"/>
    <w:rsid w:val="008821CA"/>
    <w:rsid w:val="0088255F"/>
    <w:rsid w:val="008825B3"/>
    <w:rsid w:val="00882FA3"/>
    <w:rsid w:val="00882FCC"/>
    <w:rsid w:val="008831C5"/>
    <w:rsid w:val="00883448"/>
    <w:rsid w:val="00883B40"/>
    <w:rsid w:val="00883E57"/>
    <w:rsid w:val="008842CB"/>
    <w:rsid w:val="00884759"/>
    <w:rsid w:val="00884FCC"/>
    <w:rsid w:val="00885BB9"/>
    <w:rsid w:val="0088612C"/>
    <w:rsid w:val="008867F8"/>
    <w:rsid w:val="0088687E"/>
    <w:rsid w:val="00886886"/>
    <w:rsid w:val="00886AA3"/>
    <w:rsid w:val="008876BF"/>
    <w:rsid w:val="00887A00"/>
    <w:rsid w:val="00887A4D"/>
    <w:rsid w:val="00887B76"/>
    <w:rsid w:val="00887D1D"/>
    <w:rsid w:val="00890406"/>
    <w:rsid w:val="008913CB"/>
    <w:rsid w:val="008921A6"/>
    <w:rsid w:val="00892376"/>
    <w:rsid w:val="008923BD"/>
    <w:rsid w:val="00892452"/>
    <w:rsid w:val="008924D6"/>
    <w:rsid w:val="00892C7E"/>
    <w:rsid w:val="00893D3D"/>
    <w:rsid w:val="0089419A"/>
    <w:rsid w:val="008946D5"/>
    <w:rsid w:val="008949E6"/>
    <w:rsid w:val="00894B26"/>
    <w:rsid w:val="00894B47"/>
    <w:rsid w:val="00894BE8"/>
    <w:rsid w:val="00895433"/>
    <w:rsid w:val="00895817"/>
    <w:rsid w:val="00896F49"/>
    <w:rsid w:val="00897223"/>
    <w:rsid w:val="008978B0"/>
    <w:rsid w:val="00897C35"/>
    <w:rsid w:val="00897DD3"/>
    <w:rsid w:val="008A0196"/>
    <w:rsid w:val="008A04CE"/>
    <w:rsid w:val="008A053A"/>
    <w:rsid w:val="008A07FC"/>
    <w:rsid w:val="008A0A94"/>
    <w:rsid w:val="008A0CBA"/>
    <w:rsid w:val="008A1275"/>
    <w:rsid w:val="008A177E"/>
    <w:rsid w:val="008A211A"/>
    <w:rsid w:val="008A22AE"/>
    <w:rsid w:val="008A303F"/>
    <w:rsid w:val="008A335D"/>
    <w:rsid w:val="008A33E5"/>
    <w:rsid w:val="008A362B"/>
    <w:rsid w:val="008A3DDF"/>
    <w:rsid w:val="008A3E55"/>
    <w:rsid w:val="008A4136"/>
    <w:rsid w:val="008A4EA6"/>
    <w:rsid w:val="008A4F2A"/>
    <w:rsid w:val="008A521D"/>
    <w:rsid w:val="008A55A6"/>
    <w:rsid w:val="008A5B90"/>
    <w:rsid w:val="008A6252"/>
    <w:rsid w:val="008A638E"/>
    <w:rsid w:val="008A710A"/>
    <w:rsid w:val="008A764D"/>
    <w:rsid w:val="008A78B8"/>
    <w:rsid w:val="008B0132"/>
    <w:rsid w:val="008B0466"/>
    <w:rsid w:val="008B05CD"/>
    <w:rsid w:val="008B0BB7"/>
    <w:rsid w:val="008B0E45"/>
    <w:rsid w:val="008B14C4"/>
    <w:rsid w:val="008B1B12"/>
    <w:rsid w:val="008B1D41"/>
    <w:rsid w:val="008B1F29"/>
    <w:rsid w:val="008B2080"/>
    <w:rsid w:val="008B2274"/>
    <w:rsid w:val="008B25FC"/>
    <w:rsid w:val="008B26CD"/>
    <w:rsid w:val="008B2C40"/>
    <w:rsid w:val="008B3824"/>
    <w:rsid w:val="008B3AA8"/>
    <w:rsid w:val="008B3D4F"/>
    <w:rsid w:val="008B41D6"/>
    <w:rsid w:val="008B480D"/>
    <w:rsid w:val="008B48DF"/>
    <w:rsid w:val="008B63E2"/>
    <w:rsid w:val="008B692C"/>
    <w:rsid w:val="008B6E75"/>
    <w:rsid w:val="008B75C6"/>
    <w:rsid w:val="008B7601"/>
    <w:rsid w:val="008B79D3"/>
    <w:rsid w:val="008B7AAD"/>
    <w:rsid w:val="008C04BC"/>
    <w:rsid w:val="008C1480"/>
    <w:rsid w:val="008C1A10"/>
    <w:rsid w:val="008C1E57"/>
    <w:rsid w:val="008C1F69"/>
    <w:rsid w:val="008C34CF"/>
    <w:rsid w:val="008C3BBB"/>
    <w:rsid w:val="008C3DCB"/>
    <w:rsid w:val="008C40DA"/>
    <w:rsid w:val="008C4724"/>
    <w:rsid w:val="008C4AEA"/>
    <w:rsid w:val="008C4C80"/>
    <w:rsid w:val="008C5141"/>
    <w:rsid w:val="008C53B1"/>
    <w:rsid w:val="008C5610"/>
    <w:rsid w:val="008C5BF4"/>
    <w:rsid w:val="008C5F1A"/>
    <w:rsid w:val="008C6350"/>
    <w:rsid w:val="008C6432"/>
    <w:rsid w:val="008C6625"/>
    <w:rsid w:val="008C69B0"/>
    <w:rsid w:val="008C7050"/>
    <w:rsid w:val="008C72DF"/>
    <w:rsid w:val="008C75A7"/>
    <w:rsid w:val="008C798F"/>
    <w:rsid w:val="008D033E"/>
    <w:rsid w:val="008D046C"/>
    <w:rsid w:val="008D0783"/>
    <w:rsid w:val="008D1BBF"/>
    <w:rsid w:val="008D204D"/>
    <w:rsid w:val="008D21C3"/>
    <w:rsid w:val="008D23B1"/>
    <w:rsid w:val="008D274F"/>
    <w:rsid w:val="008D27AF"/>
    <w:rsid w:val="008D2CF8"/>
    <w:rsid w:val="008D2E11"/>
    <w:rsid w:val="008D3698"/>
    <w:rsid w:val="008D3BE8"/>
    <w:rsid w:val="008D447D"/>
    <w:rsid w:val="008D4490"/>
    <w:rsid w:val="008D48C6"/>
    <w:rsid w:val="008D51F3"/>
    <w:rsid w:val="008D5AAE"/>
    <w:rsid w:val="008D5F77"/>
    <w:rsid w:val="008D6174"/>
    <w:rsid w:val="008D63DE"/>
    <w:rsid w:val="008D6B0E"/>
    <w:rsid w:val="008D6B8A"/>
    <w:rsid w:val="008D6D72"/>
    <w:rsid w:val="008D6E22"/>
    <w:rsid w:val="008D6F47"/>
    <w:rsid w:val="008D7006"/>
    <w:rsid w:val="008D742A"/>
    <w:rsid w:val="008D7EF1"/>
    <w:rsid w:val="008E09D2"/>
    <w:rsid w:val="008E0D79"/>
    <w:rsid w:val="008E2AE3"/>
    <w:rsid w:val="008E2E05"/>
    <w:rsid w:val="008E389D"/>
    <w:rsid w:val="008E3A14"/>
    <w:rsid w:val="008E3DD5"/>
    <w:rsid w:val="008E460D"/>
    <w:rsid w:val="008E522A"/>
    <w:rsid w:val="008E57C9"/>
    <w:rsid w:val="008E5A96"/>
    <w:rsid w:val="008E5F9D"/>
    <w:rsid w:val="008E6012"/>
    <w:rsid w:val="008E60A8"/>
    <w:rsid w:val="008E63BE"/>
    <w:rsid w:val="008E63C8"/>
    <w:rsid w:val="008E6431"/>
    <w:rsid w:val="008E6C6A"/>
    <w:rsid w:val="008E6D1B"/>
    <w:rsid w:val="008E7803"/>
    <w:rsid w:val="008E7F7B"/>
    <w:rsid w:val="008F0013"/>
    <w:rsid w:val="008F009E"/>
    <w:rsid w:val="008F0818"/>
    <w:rsid w:val="008F1045"/>
    <w:rsid w:val="008F1523"/>
    <w:rsid w:val="008F1D1E"/>
    <w:rsid w:val="008F27A3"/>
    <w:rsid w:val="008F2D24"/>
    <w:rsid w:val="008F2DB0"/>
    <w:rsid w:val="008F405E"/>
    <w:rsid w:val="008F40AB"/>
    <w:rsid w:val="008F41EF"/>
    <w:rsid w:val="008F4209"/>
    <w:rsid w:val="008F460E"/>
    <w:rsid w:val="008F4CE6"/>
    <w:rsid w:val="008F5096"/>
    <w:rsid w:val="008F51DA"/>
    <w:rsid w:val="008F523A"/>
    <w:rsid w:val="008F59E5"/>
    <w:rsid w:val="008F5A03"/>
    <w:rsid w:val="008F6E5A"/>
    <w:rsid w:val="008F7619"/>
    <w:rsid w:val="008F7C2E"/>
    <w:rsid w:val="0090028A"/>
    <w:rsid w:val="00900764"/>
    <w:rsid w:val="00900868"/>
    <w:rsid w:val="0090121C"/>
    <w:rsid w:val="00901489"/>
    <w:rsid w:val="00901582"/>
    <w:rsid w:val="0090177F"/>
    <w:rsid w:val="0090243B"/>
    <w:rsid w:val="009028D6"/>
    <w:rsid w:val="00904157"/>
    <w:rsid w:val="00904AD9"/>
    <w:rsid w:val="00904F40"/>
    <w:rsid w:val="0090506E"/>
    <w:rsid w:val="00905705"/>
    <w:rsid w:val="009062E0"/>
    <w:rsid w:val="00906480"/>
    <w:rsid w:val="009068C6"/>
    <w:rsid w:val="00906B06"/>
    <w:rsid w:val="00906B38"/>
    <w:rsid w:val="00906EB8"/>
    <w:rsid w:val="00907A5B"/>
    <w:rsid w:val="009103C7"/>
    <w:rsid w:val="00910B69"/>
    <w:rsid w:val="00911611"/>
    <w:rsid w:val="00911925"/>
    <w:rsid w:val="00911E0A"/>
    <w:rsid w:val="00912D8A"/>
    <w:rsid w:val="009130D8"/>
    <w:rsid w:val="00913676"/>
    <w:rsid w:val="00913F31"/>
    <w:rsid w:val="00914401"/>
    <w:rsid w:val="009148A3"/>
    <w:rsid w:val="00914C83"/>
    <w:rsid w:val="0091523C"/>
    <w:rsid w:val="0091583B"/>
    <w:rsid w:val="00915B3F"/>
    <w:rsid w:val="00915E75"/>
    <w:rsid w:val="00916A78"/>
    <w:rsid w:val="00916C24"/>
    <w:rsid w:val="00916E3A"/>
    <w:rsid w:val="00917476"/>
    <w:rsid w:val="009200D0"/>
    <w:rsid w:val="00920818"/>
    <w:rsid w:val="009208A6"/>
    <w:rsid w:val="00920AD1"/>
    <w:rsid w:val="00920D1E"/>
    <w:rsid w:val="00920FE6"/>
    <w:rsid w:val="009218CA"/>
    <w:rsid w:val="009222AD"/>
    <w:rsid w:val="009229D8"/>
    <w:rsid w:val="00922DDA"/>
    <w:rsid w:val="009238D0"/>
    <w:rsid w:val="0092492A"/>
    <w:rsid w:val="00924982"/>
    <w:rsid w:val="00924AED"/>
    <w:rsid w:val="00924CBD"/>
    <w:rsid w:val="009262C3"/>
    <w:rsid w:val="009270EA"/>
    <w:rsid w:val="00927641"/>
    <w:rsid w:val="0092792E"/>
    <w:rsid w:val="00927B0F"/>
    <w:rsid w:val="00927E37"/>
    <w:rsid w:val="00927ED1"/>
    <w:rsid w:val="00930266"/>
    <w:rsid w:val="009305B6"/>
    <w:rsid w:val="00930BD2"/>
    <w:rsid w:val="00930EE0"/>
    <w:rsid w:val="0093128F"/>
    <w:rsid w:val="00931923"/>
    <w:rsid w:val="009323C0"/>
    <w:rsid w:val="009324EF"/>
    <w:rsid w:val="009327C2"/>
    <w:rsid w:val="00932B92"/>
    <w:rsid w:val="00933A84"/>
    <w:rsid w:val="009340E7"/>
    <w:rsid w:val="00934A29"/>
    <w:rsid w:val="00934DAA"/>
    <w:rsid w:val="0093501B"/>
    <w:rsid w:val="00936533"/>
    <w:rsid w:val="00936FFB"/>
    <w:rsid w:val="009372DA"/>
    <w:rsid w:val="009373A9"/>
    <w:rsid w:val="00940382"/>
    <w:rsid w:val="00940608"/>
    <w:rsid w:val="00940738"/>
    <w:rsid w:val="00940B0E"/>
    <w:rsid w:val="009415A9"/>
    <w:rsid w:val="009416D9"/>
    <w:rsid w:val="0094186F"/>
    <w:rsid w:val="00941D43"/>
    <w:rsid w:val="009426CB"/>
    <w:rsid w:val="009426DF"/>
    <w:rsid w:val="00942951"/>
    <w:rsid w:val="00942C32"/>
    <w:rsid w:val="00942E5D"/>
    <w:rsid w:val="009430E0"/>
    <w:rsid w:val="009431D6"/>
    <w:rsid w:val="009434E7"/>
    <w:rsid w:val="0094378A"/>
    <w:rsid w:val="009438FF"/>
    <w:rsid w:val="009439BA"/>
    <w:rsid w:val="00943EE5"/>
    <w:rsid w:val="0094432E"/>
    <w:rsid w:val="00945043"/>
    <w:rsid w:val="00945187"/>
    <w:rsid w:val="0094521B"/>
    <w:rsid w:val="0094577E"/>
    <w:rsid w:val="00945E11"/>
    <w:rsid w:val="00946BCD"/>
    <w:rsid w:val="0094717B"/>
    <w:rsid w:val="00947476"/>
    <w:rsid w:val="009501A8"/>
    <w:rsid w:val="00950629"/>
    <w:rsid w:val="009506A2"/>
    <w:rsid w:val="00950827"/>
    <w:rsid w:val="00950D5F"/>
    <w:rsid w:val="00950EAA"/>
    <w:rsid w:val="00950F3A"/>
    <w:rsid w:val="00951463"/>
    <w:rsid w:val="0095156F"/>
    <w:rsid w:val="00951782"/>
    <w:rsid w:val="009517F0"/>
    <w:rsid w:val="00951F38"/>
    <w:rsid w:val="009520CB"/>
    <w:rsid w:val="009521B7"/>
    <w:rsid w:val="009523FD"/>
    <w:rsid w:val="009527CC"/>
    <w:rsid w:val="00952898"/>
    <w:rsid w:val="00952E13"/>
    <w:rsid w:val="0095341C"/>
    <w:rsid w:val="0095385D"/>
    <w:rsid w:val="00953AC1"/>
    <w:rsid w:val="00953BEE"/>
    <w:rsid w:val="009545CF"/>
    <w:rsid w:val="009546CF"/>
    <w:rsid w:val="009548EE"/>
    <w:rsid w:val="0095499B"/>
    <w:rsid w:val="00954B29"/>
    <w:rsid w:val="0095519E"/>
    <w:rsid w:val="00955F67"/>
    <w:rsid w:val="00956BB4"/>
    <w:rsid w:val="009579C3"/>
    <w:rsid w:val="00960327"/>
    <w:rsid w:val="009610F6"/>
    <w:rsid w:val="00962405"/>
    <w:rsid w:val="00962594"/>
    <w:rsid w:val="00962AB5"/>
    <w:rsid w:val="00962BE1"/>
    <w:rsid w:val="00963422"/>
    <w:rsid w:val="00963D52"/>
    <w:rsid w:val="00964058"/>
    <w:rsid w:val="009640FA"/>
    <w:rsid w:val="00964905"/>
    <w:rsid w:val="00964C54"/>
    <w:rsid w:val="0096527F"/>
    <w:rsid w:val="0096533F"/>
    <w:rsid w:val="00965966"/>
    <w:rsid w:val="009659A0"/>
    <w:rsid w:val="00965C7D"/>
    <w:rsid w:val="00965D84"/>
    <w:rsid w:val="00965E31"/>
    <w:rsid w:val="00965EB4"/>
    <w:rsid w:val="00966011"/>
    <w:rsid w:val="009671C9"/>
    <w:rsid w:val="00967B33"/>
    <w:rsid w:val="00967F4E"/>
    <w:rsid w:val="009700BF"/>
    <w:rsid w:val="009703D7"/>
    <w:rsid w:val="00970703"/>
    <w:rsid w:val="00970738"/>
    <w:rsid w:val="009710A8"/>
    <w:rsid w:val="009710CA"/>
    <w:rsid w:val="009725CC"/>
    <w:rsid w:val="00972AE1"/>
    <w:rsid w:val="00972EA4"/>
    <w:rsid w:val="00972ED7"/>
    <w:rsid w:val="00973391"/>
    <w:rsid w:val="00973646"/>
    <w:rsid w:val="00973659"/>
    <w:rsid w:val="00974091"/>
    <w:rsid w:val="0097432B"/>
    <w:rsid w:val="009743FD"/>
    <w:rsid w:val="009748B8"/>
    <w:rsid w:val="00974939"/>
    <w:rsid w:val="00974955"/>
    <w:rsid w:val="00974991"/>
    <w:rsid w:val="00974A38"/>
    <w:rsid w:val="00974F33"/>
    <w:rsid w:val="00975004"/>
    <w:rsid w:val="00975954"/>
    <w:rsid w:val="00975FC8"/>
    <w:rsid w:val="009766B5"/>
    <w:rsid w:val="009768E8"/>
    <w:rsid w:val="009776C8"/>
    <w:rsid w:val="00977A32"/>
    <w:rsid w:val="00977FA9"/>
    <w:rsid w:val="009800E9"/>
    <w:rsid w:val="009801CD"/>
    <w:rsid w:val="0098028C"/>
    <w:rsid w:val="009804B9"/>
    <w:rsid w:val="00980706"/>
    <w:rsid w:val="00980966"/>
    <w:rsid w:val="00980FD8"/>
    <w:rsid w:val="00981148"/>
    <w:rsid w:val="00982129"/>
    <w:rsid w:val="009825D4"/>
    <w:rsid w:val="00982776"/>
    <w:rsid w:val="00983B01"/>
    <w:rsid w:val="00983BF0"/>
    <w:rsid w:val="00983ECA"/>
    <w:rsid w:val="00983F45"/>
    <w:rsid w:val="00984443"/>
    <w:rsid w:val="009849C5"/>
    <w:rsid w:val="00984A4B"/>
    <w:rsid w:val="00984D75"/>
    <w:rsid w:val="00985318"/>
    <w:rsid w:val="0098580C"/>
    <w:rsid w:val="00986591"/>
    <w:rsid w:val="0098737E"/>
    <w:rsid w:val="009874B8"/>
    <w:rsid w:val="009875F5"/>
    <w:rsid w:val="00987A04"/>
    <w:rsid w:val="00987C08"/>
    <w:rsid w:val="00987C4D"/>
    <w:rsid w:val="00987D08"/>
    <w:rsid w:val="00987EAB"/>
    <w:rsid w:val="00990911"/>
    <w:rsid w:val="00990E6F"/>
    <w:rsid w:val="00991F5C"/>
    <w:rsid w:val="0099248B"/>
    <w:rsid w:val="009926D2"/>
    <w:rsid w:val="00992BCB"/>
    <w:rsid w:val="00992C4F"/>
    <w:rsid w:val="00992C77"/>
    <w:rsid w:val="00992D93"/>
    <w:rsid w:val="00992DE1"/>
    <w:rsid w:val="0099350C"/>
    <w:rsid w:val="00993A02"/>
    <w:rsid w:val="0099522E"/>
    <w:rsid w:val="00995975"/>
    <w:rsid w:val="0099600D"/>
    <w:rsid w:val="0099634F"/>
    <w:rsid w:val="0099640B"/>
    <w:rsid w:val="0099647F"/>
    <w:rsid w:val="00996A0D"/>
    <w:rsid w:val="00996A87"/>
    <w:rsid w:val="00997149"/>
    <w:rsid w:val="009972D3"/>
    <w:rsid w:val="00997484"/>
    <w:rsid w:val="0099760D"/>
    <w:rsid w:val="009A0164"/>
    <w:rsid w:val="009A09AB"/>
    <w:rsid w:val="009A124C"/>
    <w:rsid w:val="009A2A85"/>
    <w:rsid w:val="009A2D81"/>
    <w:rsid w:val="009A2F5C"/>
    <w:rsid w:val="009A3784"/>
    <w:rsid w:val="009A40D7"/>
    <w:rsid w:val="009A44A7"/>
    <w:rsid w:val="009A4543"/>
    <w:rsid w:val="009A48BC"/>
    <w:rsid w:val="009A4959"/>
    <w:rsid w:val="009A4A54"/>
    <w:rsid w:val="009A4FB7"/>
    <w:rsid w:val="009A51DE"/>
    <w:rsid w:val="009A576C"/>
    <w:rsid w:val="009A5B59"/>
    <w:rsid w:val="009A6194"/>
    <w:rsid w:val="009A6899"/>
    <w:rsid w:val="009A6974"/>
    <w:rsid w:val="009A7071"/>
    <w:rsid w:val="009A734A"/>
    <w:rsid w:val="009A788A"/>
    <w:rsid w:val="009A7910"/>
    <w:rsid w:val="009A7BB8"/>
    <w:rsid w:val="009B03D3"/>
    <w:rsid w:val="009B05C4"/>
    <w:rsid w:val="009B09ED"/>
    <w:rsid w:val="009B0B8F"/>
    <w:rsid w:val="009B0F6C"/>
    <w:rsid w:val="009B1119"/>
    <w:rsid w:val="009B1330"/>
    <w:rsid w:val="009B1581"/>
    <w:rsid w:val="009B1B9D"/>
    <w:rsid w:val="009B1F28"/>
    <w:rsid w:val="009B2081"/>
    <w:rsid w:val="009B2E63"/>
    <w:rsid w:val="009B3302"/>
    <w:rsid w:val="009B3437"/>
    <w:rsid w:val="009B3443"/>
    <w:rsid w:val="009B3982"/>
    <w:rsid w:val="009B465C"/>
    <w:rsid w:val="009B4E7C"/>
    <w:rsid w:val="009B4FB1"/>
    <w:rsid w:val="009B516A"/>
    <w:rsid w:val="009B5387"/>
    <w:rsid w:val="009B5726"/>
    <w:rsid w:val="009B579A"/>
    <w:rsid w:val="009B5833"/>
    <w:rsid w:val="009B5BDA"/>
    <w:rsid w:val="009B60F5"/>
    <w:rsid w:val="009B64FC"/>
    <w:rsid w:val="009B6723"/>
    <w:rsid w:val="009B6CF5"/>
    <w:rsid w:val="009B7159"/>
    <w:rsid w:val="009B7677"/>
    <w:rsid w:val="009B7A0F"/>
    <w:rsid w:val="009B7AB7"/>
    <w:rsid w:val="009B7F08"/>
    <w:rsid w:val="009C0513"/>
    <w:rsid w:val="009C0E57"/>
    <w:rsid w:val="009C1032"/>
    <w:rsid w:val="009C1227"/>
    <w:rsid w:val="009C1327"/>
    <w:rsid w:val="009C21D6"/>
    <w:rsid w:val="009C2EE7"/>
    <w:rsid w:val="009C30B2"/>
    <w:rsid w:val="009C373E"/>
    <w:rsid w:val="009C3B79"/>
    <w:rsid w:val="009C420A"/>
    <w:rsid w:val="009C463A"/>
    <w:rsid w:val="009C4B99"/>
    <w:rsid w:val="009C503F"/>
    <w:rsid w:val="009C508E"/>
    <w:rsid w:val="009C5182"/>
    <w:rsid w:val="009C5CBB"/>
    <w:rsid w:val="009C66BC"/>
    <w:rsid w:val="009C6ACF"/>
    <w:rsid w:val="009C7182"/>
    <w:rsid w:val="009C738F"/>
    <w:rsid w:val="009C7E89"/>
    <w:rsid w:val="009C7F9F"/>
    <w:rsid w:val="009D0209"/>
    <w:rsid w:val="009D0347"/>
    <w:rsid w:val="009D09B3"/>
    <w:rsid w:val="009D0F3E"/>
    <w:rsid w:val="009D0F3F"/>
    <w:rsid w:val="009D10F0"/>
    <w:rsid w:val="009D1358"/>
    <w:rsid w:val="009D171C"/>
    <w:rsid w:val="009D18AA"/>
    <w:rsid w:val="009D1A47"/>
    <w:rsid w:val="009D1F18"/>
    <w:rsid w:val="009D2153"/>
    <w:rsid w:val="009D2858"/>
    <w:rsid w:val="009D2970"/>
    <w:rsid w:val="009D3834"/>
    <w:rsid w:val="009D4642"/>
    <w:rsid w:val="009D4EDE"/>
    <w:rsid w:val="009D510E"/>
    <w:rsid w:val="009D5557"/>
    <w:rsid w:val="009D5BAD"/>
    <w:rsid w:val="009D5D17"/>
    <w:rsid w:val="009D5DAC"/>
    <w:rsid w:val="009D658D"/>
    <w:rsid w:val="009D674A"/>
    <w:rsid w:val="009D687D"/>
    <w:rsid w:val="009D6B22"/>
    <w:rsid w:val="009D6BA1"/>
    <w:rsid w:val="009D6D55"/>
    <w:rsid w:val="009D7832"/>
    <w:rsid w:val="009D7922"/>
    <w:rsid w:val="009D7B86"/>
    <w:rsid w:val="009E015D"/>
    <w:rsid w:val="009E03F2"/>
    <w:rsid w:val="009E0460"/>
    <w:rsid w:val="009E0789"/>
    <w:rsid w:val="009E09CE"/>
    <w:rsid w:val="009E128C"/>
    <w:rsid w:val="009E145C"/>
    <w:rsid w:val="009E1868"/>
    <w:rsid w:val="009E24CE"/>
    <w:rsid w:val="009E250C"/>
    <w:rsid w:val="009E3044"/>
    <w:rsid w:val="009E314C"/>
    <w:rsid w:val="009E34BC"/>
    <w:rsid w:val="009E3658"/>
    <w:rsid w:val="009E39FC"/>
    <w:rsid w:val="009E40C0"/>
    <w:rsid w:val="009E4158"/>
    <w:rsid w:val="009E5407"/>
    <w:rsid w:val="009E5430"/>
    <w:rsid w:val="009E580A"/>
    <w:rsid w:val="009E59B3"/>
    <w:rsid w:val="009E5D2C"/>
    <w:rsid w:val="009E5D8E"/>
    <w:rsid w:val="009E6395"/>
    <w:rsid w:val="009E693E"/>
    <w:rsid w:val="009E6EFF"/>
    <w:rsid w:val="009E6FCC"/>
    <w:rsid w:val="009E73E1"/>
    <w:rsid w:val="009E7CED"/>
    <w:rsid w:val="009F0170"/>
    <w:rsid w:val="009F054F"/>
    <w:rsid w:val="009F0880"/>
    <w:rsid w:val="009F08D5"/>
    <w:rsid w:val="009F0A1E"/>
    <w:rsid w:val="009F109D"/>
    <w:rsid w:val="009F113E"/>
    <w:rsid w:val="009F18AC"/>
    <w:rsid w:val="009F1A9D"/>
    <w:rsid w:val="009F1C5D"/>
    <w:rsid w:val="009F1FB5"/>
    <w:rsid w:val="009F20B0"/>
    <w:rsid w:val="009F295F"/>
    <w:rsid w:val="009F2F0A"/>
    <w:rsid w:val="009F365A"/>
    <w:rsid w:val="009F369A"/>
    <w:rsid w:val="009F3A7E"/>
    <w:rsid w:val="009F3BCA"/>
    <w:rsid w:val="009F434F"/>
    <w:rsid w:val="009F4431"/>
    <w:rsid w:val="009F481F"/>
    <w:rsid w:val="009F5CF8"/>
    <w:rsid w:val="009F5E27"/>
    <w:rsid w:val="009F5FDE"/>
    <w:rsid w:val="009F66DB"/>
    <w:rsid w:val="009F68E0"/>
    <w:rsid w:val="009F6A82"/>
    <w:rsid w:val="009F6F53"/>
    <w:rsid w:val="009F7878"/>
    <w:rsid w:val="009F7BDE"/>
    <w:rsid w:val="00A00870"/>
    <w:rsid w:val="00A01231"/>
    <w:rsid w:val="00A01246"/>
    <w:rsid w:val="00A01455"/>
    <w:rsid w:val="00A01537"/>
    <w:rsid w:val="00A015ED"/>
    <w:rsid w:val="00A017F8"/>
    <w:rsid w:val="00A01959"/>
    <w:rsid w:val="00A02B48"/>
    <w:rsid w:val="00A02B5D"/>
    <w:rsid w:val="00A02E8E"/>
    <w:rsid w:val="00A032CF"/>
    <w:rsid w:val="00A035D5"/>
    <w:rsid w:val="00A0390D"/>
    <w:rsid w:val="00A03D5B"/>
    <w:rsid w:val="00A03E3D"/>
    <w:rsid w:val="00A03FD6"/>
    <w:rsid w:val="00A04449"/>
    <w:rsid w:val="00A0446E"/>
    <w:rsid w:val="00A04F3B"/>
    <w:rsid w:val="00A04F9B"/>
    <w:rsid w:val="00A051F8"/>
    <w:rsid w:val="00A06177"/>
    <w:rsid w:val="00A06402"/>
    <w:rsid w:val="00A0649F"/>
    <w:rsid w:val="00A06744"/>
    <w:rsid w:val="00A06D11"/>
    <w:rsid w:val="00A07124"/>
    <w:rsid w:val="00A0732C"/>
    <w:rsid w:val="00A0791E"/>
    <w:rsid w:val="00A10146"/>
    <w:rsid w:val="00A10353"/>
    <w:rsid w:val="00A1052B"/>
    <w:rsid w:val="00A10624"/>
    <w:rsid w:val="00A107BF"/>
    <w:rsid w:val="00A10B80"/>
    <w:rsid w:val="00A10E3D"/>
    <w:rsid w:val="00A11BE5"/>
    <w:rsid w:val="00A11E3E"/>
    <w:rsid w:val="00A1217D"/>
    <w:rsid w:val="00A12A9E"/>
    <w:rsid w:val="00A12B6E"/>
    <w:rsid w:val="00A1304E"/>
    <w:rsid w:val="00A1335A"/>
    <w:rsid w:val="00A1346D"/>
    <w:rsid w:val="00A13829"/>
    <w:rsid w:val="00A13E9B"/>
    <w:rsid w:val="00A1418E"/>
    <w:rsid w:val="00A151D9"/>
    <w:rsid w:val="00A1570D"/>
    <w:rsid w:val="00A1593C"/>
    <w:rsid w:val="00A15A8E"/>
    <w:rsid w:val="00A1630C"/>
    <w:rsid w:val="00A1658C"/>
    <w:rsid w:val="00A16654"/>
    <w:rsid w:val="00A16666"/>
    <w:rsid w:val="00A167A6"/>
    <w:rsid w:val="00A16C05"/>
    <w:rsid w:val="00A16CC4"/>
    <w:rsid w:val="00A16D78"/>
    <w:rsid w:val="00A1711C"/>
    <w:rsid w:val="00A17258"/>
    <w:rsid w:val="00A17363"/>
    <w:rsid w:val="00A17932"/>
    <w:rsid w:val="00A17994"/>
    <w:rsid w:val="00A20482"/>
    <w:rsid w:val="00A20505"/>
    <w:rsid w:val="00A20AE2"/>
    <w:rsid w:val="00A20C8E"/>
    <w:rsid w:val="00A2109F"/>
    <w:rsid w:val="00A21720"/>
    <w:rsid w:val="00A21ED1"/>
    <w:rsid w:val="00A2218A"/>
    <w:rsid w:val="00A222C9"/>
    <w:rsid w:val="00A224BD"/>
    <w:rsid w:val="00A22CAD"/>
    <w:rsid w:val="00A236A8"/>
    <w:rsid w:val="00A238CE"/>
    <w:rsid w:val="00A23AD2"/>
    <w:rsid w:val="00A23C57"/>
    <w:rsid w:val="00A23CE6"/>
    <w:rsid w:val="00A23FD5"/>
    <w:rsid w:val="00A246AD"/>
    <w:rsid w:val="00A247A9"/>
    <w:rsid w:val="00A24D59"/>
    <w:rsid w:val="00A24E86"/>
    <w:rsid w:val="00A258EF"/>
    <w:rsid w:val="00A265AB"/>
    <w:rsid w:val="00A266E8"/>
    <w:rsid w:val="00A26798"/>
    <w:rsid w:val="00A26DA0"/>
    <w:rsid w:val="00A26E0D"/>
    <w:rsid w:val="00A27111"/>
    <w:rsid w:val="00A27691"/>
    <w:rsid w:val="00A27954"/>
    <w:rsid w:val="00A27CF7"/>
    <w:rsid w:val="00A304D6"/>
    <w:rsid w:val="00A30624"/>
    <w:rsid w:val="00A306FF"/>
    <w:rsid w:val="00A309DD"/>
    <w:rsid w:val="00A30F40"/>
    <w:rsid w:val="00A3159E"/>
    <w:rsid w:val="00A32348"/>
    <w:rsid w:val="00A32D72"/>
    <w:rsid w:val="00A32E89"/>
    <w:rsid w:val="00A331B4"/>
    <w:rsid w:val="00A3341D"/>
    <w:rsid w:val="00A334C9"/>
    <w:rsid w:val="00A33E91"/>
    <w:rsid w:val="00A34190"/>
    <w:rsid w:val="00A34D08"/>
    <w:rsid w:val="00A351E8"/>
    <w:rsid w:val="00A35213"/>
    <w:rsid w:val="00A35411"/>
    <w:rsid w:val="00A35609"/>
    <w:rsid w:val="00A359E9"/>
    <w:rsid w:val="00A35F52"/>
    <w:rsid w:val="00A3603B"/>
    <w:rsid w:val="00A363C7"/>
    <w:rsid w:val="00A3678A"/>
    <w:rsid w:val="00A36823"/>
    <w:rsid w:val="00A36F49"/>
    <w:rsid w:val="00A37150"/>
    <w:rsid w:val="00A37242"/>
    <w:rsid w:val="00A3784C"/>
    <w:rsid w:val="00A40701"/>
    <w:rsid w:val="00A4075F"/>
    <w:rsid w:val="00A41668"/>
    <w:rsid w:val="00A416AF"/>
    <w:rsid w:val="00A416B2"/>
    <w:rsid w:val="00A416CE"/>
    <w:rsid w:val="00A4282D"/>
    <w:rsid w:val="00A42DC3"/>
    <w:rsid w:val="00A42E93"/>
    <w:rsid w:val="00A43D22"/>
    <w:rsid w:val="00A44526"/>
    <w:rsid w:val="00A447A6"/>
    <w:rsid w:val="00A4489A"/>
    <w:rsid w:val="00A44ECF"/>
    <w:rsid w:val="00A451C9"/>
    <w:rsid w:val="00A452EF"/>
    <w:rsid w:val="00A45AA4"/>
    <w:rsid w:val="00A460D4"/>
    <w:rsid w:val="00A461D2"/>
    <w:rsid w:val="00A46A19"/>
    <w:rsid w:val="00A46F8C"/>
    <w:rsid w:val="00A470D0"/>
    <w:rsid w:val="00A4770F"/>
    <w:rsid w:val="00A4781F"/>
    <w:rsid w:val="00A4799D"/>
    <w:rsid w:val="00A47CC9"/>
    <w:rsid w:val="00A503AA"/>
    <w:rsid w:val="00A509DD"/>
    <w:rsid w:val="00A50CB2"/>
    <w:rsid w:val="00A50FD4"/>
    <w:rsid w:val="00A5131C"/>
    <w:rsid w:val="00A513D0"/>
    <w:rsid w:val="00A516DF"/>
    <w:rsid w:val="00A51D92"/>
    <w:rsid w:val="00A5259E"/>
    <w:rsid w:val="00A52B78"/>
    <w:rsid w:val="00A532B0"/>
    <w:rsid w:val="00A53DFD"/>
    <w:rsid w:val="00A53E45"/>
    <w:rsid w:val="00A547C8"/>
    <w:rsid w:val="00A5482F"/>
    <w:rsid w:val="00A5620D"/>
    <w:rsid w:val="00A564E1"/>
    <w:rsid w:val="00A5679F"/>
    <w:rsid w:val="00A568DB"/>
    <w:rsid w:val="00A570ED"/>
    <w:rsid w:val="00A57144"/>
    <w:rsid w:val="00A6065E"/>
    <w:rsid w:val="00A60944"/>
    <w:rsid w:val="00A6100F"/>
    <w:rsid w:val="00A610C8"/>
    <w:rsid w:val="00A6128F"/>
    <w:rsid w:val="00A615F5"/>
    <w:rsid w:val="00A61B70"/>
    <w:rsid w:val="00A62384"/>
    <w:rsid w:val="00A62663"/>
    <w:rsid w:val="00A62886"/>
    <w:rsid w:val="00A62929"/>
    <w:rsid w:val="00A629D0"/>
    <w:rsid w:val="00A62BB0"/>
    <w:rsid w:val="00A632A1"/>
    <w:rsid w:val="00A63948"/>
    <w:rsid w:val="00A647E3"/>
    <w:rsid w:val="00A64944"/>
    <w:rsid w:val="00A64A10"/>
    <w:rsid w:val="00A64E4C"/>
    <w:rsid w:val="00A64E7D"/>
    <w:rsid w:val="00A64FF3"/>
    <w:rsid w:val="00A65356"/>
    <w:rsid w:val="00A6555D"/>
    <w:rsid w:val="00A6569F"/>
    <w:rsid w:val="00A659B1"/>
    <w:rsid w:val="00A65E36"/>
    <w:rsid w:val="00A66273"/>
    <w:rsid w:val="00A6698C"/>
    <w:rsid w:val="00A67330"/>
    <w:rsid w:val="00A67B0B"/>
    <w:rsid w:val="00A67C06"/>
    <w:rsid w:val="00A67E09"/>
    <w:rsid w:val="00A67EA8"/>
    <w:rsid w:val="00A70322"/>
    <w:rsid w:val="00A708AC"/>
    <w:rsid w:val="00A70A3F"/>
    <w:rsid w:val="00A70F1E"/>
    <w:rsid w:val="00A713B8"/>
    <w:rsid w:val="00A713B9"/>
    <w:rsid w:val="00A71474"/>
    <w:rsid w:val="00A714E2"/>
    <w:rsid w:val="00A71592"/>
    <w:rsid w:val="00A71B15"/>
    <w:rsid w:val="00A71D35"/>
    <w:rsid w:val="00A71F60"/>
    <w:rsid w:val="00A722A3"/>
    <w:rsid w:val="00A72B44"/>
    <w:rsid w:val="00A72D1A"/>
    <w:rsid w:val="00A72DB6"/>
    <w:rsid w:val="00A72EC9"/>
    <w:rsid w:val="00A72FAD"/>
    <w:rsid w:val="00A7318B"/>
    <w:rsid w:val="00A74FFC"/>
    <w:rsid w:val="00A75B05"/>
    <w:rsid w:val="00A75DEC"/>
    <w:rsid w:val="00A76625"/>
    <w:rsid w:val="00A7720F"/>
    <w:rsid w:val="00A7748C"/>
    <w:rsid w:val="00A77D1D"/>
    <w:rsid w:val="00A807DE"/>
    <w:rsid w:val="00A80879"/>
    <w:rsid w:val="00A81457"/>
    <w:rsid w:val="00A81EB4"/>
    <w:rsid w:val="00A82079"/>
    <w:rsid w:val="00A823B5"/>
    <w:rsid w:val="00A8282A"/>
    <w:rsid w:val="00A82A35"/>
    <w:rsid w:val="00A82B95"/>
    <w:rsid w:val="00A82E08"/>
    <w:rsid w:val="00A83438"/>
    <w:rsid w:val="00A83618"/>
    <w:rsid w:val="00A83B45"/>
    <w:rsid w:val="00A83C45"/>
    <w:rsid w:val="00A83D48"/>
    <w:rsid w:val="00A84017"/>
    <w:rsid w:val="00A8464B"/>
    <w:rsid w:val="00A84CBB"/>
    <w:rsid w:val="00A850B6"/>
    <w:rsid w:val="00A8589F"/>
    <w:rsid w:val="00A85D6C"/>
    <w:rsid w:val="00A85E75"/>
    <w:rsid w:val="00A85EB9"/>
    <w:rsid w:val="00A86510"/>
    <w:rsid w:val="00A869BE"/>
    <w:rsid w:val="00A87042"/>
    <w:rsid w:val="00A873B2"/>
    <w:rsid w:val="00A87495"/>
    <w:rsid w:val="00A87B2A"/>
    <w:rsid w:val="00A87D44"/>
    <w:rsid w:val="00A90842"/>
    <w:rsid w:val="00A90909"/>
    <w:rsid w:val="00A910CD"/>
    <w:rsid w:val="00A9227B"/>
    <w:rsid w:val="00A925E9"/>
    <w:rsid w:val="00A92A0D"/>
    <w:rsid w:val="00A92D07"/>
    <w:rsid w:val="00A93B47"/>
    <w:rsid w:val="00A93BE5"/>
    <w:rsid w:val="00A9428B"/>
    <w:rsid w:val="00A945E0"/>
    <w:rsid w:val="00A94AB1"/>
    <w:rsid w:val="00A94AEC"/>
    <w:rsid w:val="00A952DB"/>
    <w:rsid w:val="00A95341"/>
    <w:rsid w:val="00A958E5"/>
    <w:rsid w:val="00A95BBA"/>
    <w:rsid w:val="00A962DD"/>
    <w:rsid w:val="00A966A7"/>
    <w:rsid w:val="00A9680C"/>
    <w:rsid w:val="00A97303"/>
    <w:rsid w:val="00A977C0"/>
    <w:rsid w:val="00A97ACE"/>
    <w:rsid w:val="00A97B70"/>
    <w:rsid w:val="00A97CEB"/>
    <w:rsid w:val="00A97E00"/>
    <w:rsid w:val="00AA0A67"/>
    <w:rsid w:val="00AA0A6B"/>
    <w:rsid w:val="00AA0F69"/>
    <w:rsid w:val="00AA11BF"/>
    <w:rsid w:val="00AA1341"/>
    <w:rsid w:val="00AA19F4"/>
    <w:rsid w:val="00AA1C1E"/>
    <w:rsid w:val="00AA2625"/>
    <w:rsid w:val="00AA28A5"/>
    <w:rsid w:val="00AA2C0F"/>
    <w:rsid w:val="00AA2D30"/>
    <w:rsid w:val="00AA2D94"/>
    <w:rsid w:val="00AA3357"/>
    <w:rsid w:val="00AA3D0A"/>
    <w:rsid w:val="00AA4074"/>
    <w:rsid w:val="00AA46BF"/>
    <w:rsid w:val="00AA4CFD"/>
    <w:rsid w:val="00AA4DFF"/>
    <w:rsid w:val="00AA511A"/>
    <w:rsid w:val="00AA5766"/>
    <w:rsid w:val="00AA58C0"/>
    <w:rsid w:val="00AA5B60"/>
    <w:rsid w:val="00AA5D52"/>
    <w:rsid w:val="00AA5F93"/>
    <w:rsid w:val="00AA684C"/>
    <w:rsid w:val="00AA6CC4"/>
    <w:rsid w:val="00AA6D3E"/>
    <w:rsid w:val="00AA7108"/>
    <w:rsid w:val="00AA7223"/>
    <w:rsid w:val="00AA7897"/>
    <w:rsid w:val="00AA7AAC"/>
    <w:rsid w:val="00AB0EF3"/>
    <w:rsid w:val="00AB1360"/>
    <w:rsid w:val="00AB13EF"/>
    <w:rsid w:val="00AB16FF"/>
    <w:rsid w:val="00AB1849"/>
    <w:rsid w:val="00AB1AAD"/>
    <w:rsid w:val="00AB1B04"/>
    <w:rsid w:val="00AB1C95"/>
    <w:rsid w:val="00AB223C"/>
    <w:rsid w:val="00AB2D13"/>
    <w:rsid w:val="00AB2F6A"/>
    <w:rsid w:val="00AB337F"/>
    <w:rsid w:val="00AB366C"/>
    <w:rsid w:val="00AB3FA2"/>
    <w:rsid w:val="00AB44B4"/>
    <w:rsid w:val="00AB4C3E"/>
    <w:rsid w:val="00AB512E"/>
    <w:rsid w:val="00AB533D"/>
    <w:rsid w:val="00AB53BB"/>
    <w:rsid w:val="00AB5B14"/>
    <w:rsid w:val="00AB5C19"/>
    <w:rsid w:val="00AB5DE3"/>
    <w:rsid w:val="00AB6B45"/>
    <w:rsid w:val="00AB6F22"/>
    <w:rsid w:val="00AB7825"/>
    <w:rsid w:val="00AB7845"/>
    <w:rsid w:val="00AB7D10"/>
    <w:rsid w:val="00AC066E"/>
    <w:rsid w:val="00AC0AEF"/>
    <w:rsid w:val="00AC0D38"/>
    <w:rsid w:val="00AC106A"/>
    <w:rsid w:val="00AC1087"/>
    <w:rsid w:val="00AC114C"/>
    <w:rsid w:val="00AC13C5"/>
    <w:rsid w:val="00AC1472"/>
    <w:rsid w:val="00AC1719"/>
    <w:rsid w:val="00AC1CE2"/>
    <w:rsid w:val="00AC20FC"/>
    <w:rsid w:val="00AC3081"/>
    <w:rsid w:val="00AC36EB"/>
    <w:rsid w:val="00AC3A44"/>
    <w:rsid w:val="00AC3A53"/>
    <w:rsid w:val="00AC3B3D"/>
    <w:rsid w:val="00AC3B41"/>
    <w:rsid w:val="00AC3D11"/>
    <w:rsid w:val="00AC3F37"/>
    <w:rsid w:val="00AC3FDD"/>
    <w:rsid w:val="00AC41BE"/>
    <w:rsid w:val="00AC46B9"/>
    <w:rsid w:val="00AC4B9F"/>
    <w:rsid w:val="00AC4C22"/>
    <w:rsid w:val="00AC4DD0"/>
    <w:rsid w:val="00AC50AB"/>
    <w:rsid w:val="00AC5670"/>
    <w:rsid w:val="00AC5C67"/>
    <w:rsid w:val="00AC5F3F"/>
    <w:rsid w:val="00AC6294"/>
    <w:rsid w:val="00AC7018"/>
    <w:rsid w:val="00AC72D4"/>
    <w:rsid w:val="00AC7456"/>
    <w:rsid w:val="00AC769D"/>
    <w:rsid w:val="00AC7769"/>
    <w:rsid w:val="00AC78EF"/>
    <w:rsid w:val="00AC7CCE"/>
    <w:rsid w:val="00AD0014"/>
    <w:rsid w:val="00AD018E"/>
    <w:rsid w:val="00AD039F"/>
    <w:rsid w:val="00AD1000"/>
    <w:rsid w:val="00AD2719"/>
    <w:rsid w:val="00AD2882"/>
    <w:rsid w:val="00AD2CCF"/>
    <w:rsid w:val="00AD2FC3"/>
    <w:rsid w:val="00AD3A2D"/>
    <w:rsid w:val="00AD3A71"/>
    <w:rsid w:val="00AD3DCE"/>
    <w:rsid w:val="00AD3F54"/>
    <w:rsid w:val="00AD4514"/>
    <w:rsid w:val="00AD4758"/>
    <w:rsid w:val="00AD4873"/>
    <w:rsid w:val="00AD4AF0"/>
    <w:rsid w:val="00AD4F0C"/>
    <w:rsid w:val="00AD5750"/>
    <w:rsid w:val="00AD5877"/>
    <w:rsid w:val="00AD5878"/>
    <w:rsid w:val="00AD5B8E"/>
    <w:rsid w:val="00AD5E03"/>
    <w:rsid w:val="00AD60B9"/>
    <w:rsid w:val="00AD6780"/>
    <w:rsid w:val="00AD6879"/>
    <w:rsid w:val="00AD6BD4"/>
    <w:rsid w:val="00AD6BF1"/>
    <w:rsid w:val="00AD74F7"/>
    <w:rsid w:val="00AD75E8"/>
    <w:rsid w:val="00AD7A59"/>
    <w:rsid w:val="00AD7C3C"/>
    <w:rsid w:val="00AE02C4"/>
    <w:rsid w:val="00AE0584"/>
    <w:rsid w:val="00AE060F"/>
    <w:rsid w:val="00AE0B2F"/>
    <w:rsid w:val="00AE0D05"/>
    <w:rsid w:val="00AE1556"/>
    <w:rsid w:val="00AE15D3"/>
    <w:rsid w:val="00AE16F3"/>
    <w:rsid w:val="00AE193E"/>
    <w:rsid w:val="00AE1A48"/>
    <w:rsid w:val="00AE2492"/>
    <w:rsid w:val="00AE24D2"/>
    <w:rsid w:val="00AE2941"/>
    <w:rsid w:val="00AE2B7C"/>
    <w:rsid w:val="00AE2ECB"/>
    <w:rsid w:val="00AE30F0"/>
    <w:rsid w:val="00AE3284"/>
    <w:rsid w:val="00AE33E0"/>
    <w:rsid w:val="00AE3558"/>
    <w:rsid w:val="00AE36E8"/>
    <w:rsid w:val="00AE379A"/>
    <w:rsid w:val="00AE3822"/>
    <w:rsid w:val="00AE38E7"/>
    <w:rsid w:val="00AE39F2"/>
    <w:rsid w:val="00AE405E"/>
    <w:rsid w:val="00AE44F2"/>
    <w:rsid w:val="00AE462E"/>
    <w:rsid w:val="00AE4667"/>
    <w:rsid w:val="00AE478B"/>
    <w:rsid w:val="00AE4B85"/>
    <w:rsid w:val="00AE4FA7"/>
    <w:rsid w:val="00AE558E"/>
    <w:rsid w:val="00AE583D"/>
    <w:rsid w:val="00AE5973"/>
    <w:rsid w:val="00AE5AFD"/>
    <w:rsid w:val="00AE664C"/>
    <w:rsid w:val="00AE6AFC"/>
    <w:rsid w:val="00AE7412"/>
    <w:rsid w:val="00AE7849"/>
    <w:rsid w:val="00AE7959"/>
    <w:rsid w:val="00AE795C"/>
    <w:rsid w:val="00AE79F1"/>
    <w:rsid w:val="00AE7DEC"/>
    <w:rsid w:val="00AF0567"/>
    <w:rsid w:val="00AF0835"/>
    <w:rsid w:val="00AF0B79"/>
    <w:rsid w:val="00AF0EFE"/>
    <w:rsid w:val="00AF1C09"/>
    <w:rsid w:val="00AF1E7D"/>
    <w:rsid w:val="00AF2068"/>
    <w:rsid w:val="00AF2B74"/>
    <w:rsid w:val="00AF303D"/>
    <w:rsid w:val="00AF3167"/>
    <w:rsid w:val="00AF333C"/>
    <w:rsid w:val="00AF3438"/>
    <w:rsid w:val="00AF3458"/>
    <w:rsid w:val="00AF4122"/>
    <w:rsid w:val="00AF420A"/>
    <w:rsid w:val="00AF4509"/>
    <w:rsid w:val="00AF4694"/>
    <w:rsid w:val="00AF4A8E"/>
    <w:rsid w:val="00AF4F2F"/>
    <w:rsid w:val="00AF51C8"/>
    <w:rsid w:val="00AF5542"/>
    <w:rsid w:val="00AF5A7C"/>
    <w:rsid w:val="00AF5BB7"/>
    <w:rsid w:val="00AF6917"/>
    <w:rsid w:val="00AF6935"/>
    <w:rsid w:val="00AF6C99"/>
    <w:rsid w:val="00AF73B5"/>
    <w:rsid w:val="00AF76AE"/>
    <w:rsid w:val="00AF76B6"/>
    <w:rsid w:val="00AF7AEC"/>
    <w:rsid w:val="00AF7B2B"/>
    <w:rsid w:val="00AF7F4B"/>
    <w:rsid w:val="00B00CAE"/>
    <w:rsid w:val="00B0100A"/>
    <w:rsid w:val="00B016F0"/>
    <w:rsid w:val="00B02645"/>
    <w:rsid w:val="00B0276D"/>
    <w:rsid w:val="00B02836"/>
    <w:rsid w:val="00B03330"/>
    <w:rsid w:val="00B03E5D"/>
    <w:rsid w:val="00B03EE3"/>
    <w:rsid w:val="00B04696"/>
    <w:rsid w:val="00B0475A"/>
    <w:rsid w:val="00B04E25"/>
    <w:rsid w:val="00B0568A"/>
    <w:rsid w:val="00B05BB4"/>
    <w:rsid w:val="00B065D9"/>
    <w:rsid w:val="00B06E3B"/>
    <w:rsid w:val="00B0753D"/>
    <w:rsid w:val="00B07B9A"/>
    <w:rsid w:val="00B100C0"/>
    <w:rsid w:val="00B1012C"/>
    <w:rsid w:val="00B10342"/>
    <w:rsid w:val="00B10397"/>
    <w:rsid w:val="00B1045B"/>
    <w:rsid w:val="00B1085C"/>
    <w:rsid w:val="00B10F78"/>
    <w:rsid w:val="00B11084"/>
    <w:rsid w:val="00B113B5"/>
    <w:rsid w:val="00B11DF9"/>
    <w:rsid w:val="00B11F7F"/>
    <w:rsid w:val="00B120BE"/>
    <w:rsid w:val="00B123A5"/>
    <w:rsid w:val="00B124A1"/>
    <w:rsid w:val="00B136D8"/>
    <w:rsid w:val="00B13B62"/>
    <w:rsid w:val="00B14996"/>
    <w:rsid w:val="00B149BE"/>
    <w:rsid w:val="00B1541E"/>
    <w:rsid w:val="00B1557F"/>
    <w:rsid w:val="00B158AF"/>
    <w:rsid w:val="00B165D2"/>
    <w:rsid w:val="00B16B9A"/>
    <w:rsid w:val="00B16CC8"/>
    <w:rsid w:val="00B16DD0"/>
    <w:rsid w:val="00B16ED6"/>
    <w:rsid w:val="00B17EC3"/>
    <w:rsid w:val="00B2022D"/>
    <w:rsid w:val="00B20605"/>
    <w:rsid w:val="00B206DA"/>
    <w:rsid w:val="00B20B45"/>
    <w:rsid w:val="00B20D62"/>
    <w:rsid w:val="00B20E44"/>
    <w:rsid w:val="00B2115D"/>
    <w:rsid w:val="00B212A7"/>
    <w:rsid w:val="00B218E4"/>
    <w:rsid w:val="00B21D25"/>
    <w:rsid w:val="00B220CE"/>
    <w:rsid w:val="00B2243B"/>
    <w:rsid w:val="00B24122"/>
    <w:rsid w:val="00B24294"/>
    <w:rsid w:val="00B24943"/>
    <w:rsid w:val="00B24C19"/>
    <w:rsid w:val="00B25047"/>
    <w:rsid w:val="00B255E0"/>
    <w:rsid w:val="00B257D3"/>
    <w:rsid w:val="00B25C2F"/>
    <w:rsid w:val="00B25CAF"/>
    <w:rsid w:val="00B26080"/>
    <w:rsid w:val="00B269CE"/>
    <w:rsid w:val="00B2745D"/>
    <w:rsid w:val="00B27500"/>
    <w:rsid w:val="00B2755C"/>
    <w:rsid w:val="00B2780B"/>
    <w:rsid w:val="00B27AA3"/>
    <w:rsid w:val="00B27BB7"/>
    <w:rsid w:val="00B27BF9"/>
    <w:rsid w:val="00B27DF5"/>
    <w:rsid w:val="00B27E4D"/>
    <w:rsid w:val="00B27FC3"/>
    <w:rsid w:val="00B3003B"/>
    <w:rsid w:val="00B305AC"/>
    <w:rsid w:val="00B305D7"/>
    <w:rsid w:val="00B3072B"/>
    <w:rsid w:val="00B30B3E"/>
    <w:rsid w:val="00B30D6F"/>
    <w:rsid w:val="00B310EA"/>
    <w:rsid w:val="00B31150"/>
    <w:rsid w:val="00B31C45"/>
    <w:rsid w:val="00B326F3"/>
    <w:rsid w:val="00B33491"/>
    <w:rsid w:val="00B33DDB"/>
    <w:rsid w:val="00B33DF0"/>
    <w:rsid w:val="00B34025"/>
    <w:rsid w:val="00B34C0E"/>
    <w:rsid w:val="00B350F0"/>
    <w:rsid w:val="00B35ABD"/>
    <w:rsid w:val="00B36088"/>
    <w:rsid w:val="00B36507"/>
    <w:rsid w:val="00B36BB1"/>
    <w:rsid w:val="00B37198"/>
    <w:rsid w:val="00B37F0A"/>
    <w:rsid w:val="00B4020C"/>
    <w:rsid w:val="00B4195E"/>
    <w:rsid w:val="00B41A91"/>
    <w:rsid w:val="00B41E00"/>
    <w:rsid w:val="00B42171"/>
    <w:rsid w:val="00B42373"/>
    <w:rsid w:val="00B424F3"/>
    <w:rsid w:val="00B42639"/>
    <w:rsid w:val="00B42872"/>
    <w:rsid w:val="00B42883"/>
    <w:rsid w:val="00B428B0"/>
    <w:rsid w:val="00B428B5"/>
    <w:rsid w:val="00B42DD3"/>
    <w:rsid w:val="00B42F07"/>
    <w:rsid w:val="00B43110"/>
    <w:rsid w:val="00B435DF"/>
    <w:rsid w:val="00B445B9"/>
    <w:rsid w:val="00B44937"/>
    <w:rsid w:val="00B44E5B"/>
    <w:rsid w:val="00B453F1"/>
    <w:rsid w:val="00B45654"/>
    <w:rsid w:val="00B46017"/>
    <w:rsid w:val="00B465EA"/>
    <w:rsid w:val="00B468BA"/>
    <w:rsid w:val="00B46D58"/>
    <w:rsid w:val="00B47972"/>
    <w:rsid w:val="00B47BCE"/>
    <w:rsid w:val="00B500B5"/>
    <w:rsid w:val="00B50CED"/>
    <w:rsid w:val="00B50CF3"/>
    <w:rsid w:val="00B51720"/>
    <w:rsid w:val="00B51DA8"/>
    <w:rsid w:val="00B51E41"/>
    <w:rsid w:val="00B52325"/>
    <w:rsid w:val="00B5280D"/>
    <w:rsid w:val="00B534C2"/>
    <w:rsid w:val="00B53F76"/>
    <w:rsid w:val="00B54592"/>
    <w:rsid w:val="00B54698"/>
    <w:rsid w:val="00B54962"/>
    <w:rsid w:val="00B54A40"/>
    <w:rsid w:val="00B54ED1"/>
    <w:rsid w:val="00B554C6"/>
    <w:rsid w:val="00B555D0"/>
    <w:rsid w:val="00B55700"/>
    <w:rsid w:val="00B56755"/>
    <w:rsid w:val="00B56ECF"/>
    <w:rsid w:val="00B5730D"/>
    <w:rsid w:val="00B57DFB"/>
    <w:rsid w:val="00B60442"/>
    <w:rsid w:val="00B60933"/>
    <w:rsid w:val="00B60B8B"/>
    <w:rsid w:val="00B61419"/>
    <w:rsid w:val="00B62550"/>
    <w:rsid w:val="00B6359C"/>
    <w:rsid w:val="00B63674"/>
    <w:rsid w:val="00B63741"/>
    <w:rsid w:val="00B63ACF"/>
    <w:rsid w:val="00B6405D"/>
    <w:rsid w:val="00B6427A"/>
    <w:rsid w:val="00B64331"/>
    <w:rsid w:val="00B64634"/>
    <w:rsid w:val="00B64844"/>
    <w:rsid w:val="00B64914"/>
    <w:rsid w:val="00B6493B"/>
    <w:rsid w:val="00B64A69"/>
    <w:rsid w:val="00B64B7E"/>
    <w:rsid w:val="00B6505A"/>
    <w:rsid w:val="00B650B8"/>
    <w:rsid w:val="00B66870"/>
    <w:rsid w:val="00B66ECE"/>
    <w:rsid w:val="00B677B7"/>
    <w:rsid w:val="00B67B0A"/>
    <w:rsid w:val="00B67BC6"/>
    <w:rsid w:val="00B67CD6"/>
    <w:rsid w:val="00B7006D"/>
    <w:rsid w:val="00B701E7"/>
    <w:rsid w:val="00B702D5"/>
    <w:rsid w:val="00B7064A"/>
    <w:rsid w:val="00B70AD1"/>
    <w:rsid w:val="00B70BB4"/>
    <w:rsid w:val="00B70D44"/>
    <w:rsid w:val="00B71B0B"/>
    <w:rsid w:val="00B72375"/>
    <w:rsid w:val="00B729C2"/>
    <w:rsid w:val="00B72A0F"/>
    <w:rsid w:val="00B72AED"/>
    <w:rsid w:val="00B730DB"/>
    <w:rsid w:val="00B730F5"/>
    <w:rsid w:val="00B7370A"/>
    <w:rsid w:val="00B738BE"/>
    <w:rsid w:val="00B73AD3"/>
    <w:rsid w:val="00B743FB"/>
    <w:rsid w:val="00B74A4E"/>
    <w:rsid w:val="00B75413"/>
    <w:rsid w:val="00B754A7"/>
    <w:rsid w:val="00B75901"/>
    <w:rsid w:val="00B76064"/>
    <w:rsid w:val="00B7698C"/>
    <w:rsid w:val="00B77406"/>
    <w:rsid w:val="00B77799"/>
    <w:rsid w:val="00B77B00"/>
    <w:rsid w:val="00B77C86"/>
    <w:rsid w:val="00B80079"/>
    <w:rsid w:val="00B80191"/>
    <w:rsid w:val="00B80540"/>
    <w:rsid w:val="00B808F4"/>
    <w:rsid w:val="00B80E1B"/>
    <w:rsid w:val="00B815DF"/>
    <w:rsid w:val="00B81DD6"/>
    <w:rsid w:val="00B81DFD"/>
    <w:rsid w:val="00B82067"/>
    <w:rsid w:val="00B821A5"/>
    <w:rsid w:val="00B82224"/>
    <w:rsid w:val="00B82519"/>
    <w:rsid w:val="00B82981"/>
    <w:rsid w:val="00B830EC"/>
    <w:rsid w:val="00B83BC0"/>
    <w:rsid w:val="00B8415B"/>
    <w:rsid w:val="00B849E3"/>
    <w:rsid w:val="00B849F2"/>
    <w:rsid w:val="00B84AD1"/>
    <w:rsid w:val="00B84C05"/>
    <w:rsid w:val="00B850FE"/>
    <w:rsid w:val="00B860B7"/>
    <w:rsid w:val="00B86653"/>
    <w:rsid w:val="00B86659"/>
    <w:rsid w:val="00B86722"/>
    <w:rsid w:val="00B8749F"/>
    <w:rsid w:val="00B903B7"/>
    <w:rsid w:val="00B9075A"/>
    <w:rsid w:val="00B90ADA"/>
    <w:rsid w:val="00B911F7"/>
    <w:rsid w:val="00B91322"/>
    <w:rsid w:val="00B91436"/>
    <w:rsid w:val="00B915C6"/>
    <w:rsid w:val="00B9184E"/>
    <w:rsid w:val="00B92020"/>
    <w:rsid w:val="00B92060"/>
    <w:rsid w:val="00B9272A"/>
    <w:rsid w:val="00B92758"/>
    <w:rsid w:val="00B92E37"/>
    <w:rsid w:val="00B92E41"/>
    <w:rsid w:val="00B92F48"/>
    <w:rsid w:val="00B93487"/>
    <w:rsid w:val="00B93F77"/>
    <w:rsid w:val="00B947BA"/>
    <w:rsid w:val="00B94B8B"/>
    <w:rsid w:val="00B94C8D"/>
    <w:rsid w:val="00B94EFA"/>
    <w:rsid w:val="00B9503A"/>
    <w:rsid w:val="00B950C7"/>
    <w:rsid w:val="00B95B0A"/>
    <w:rsid w:val="00B95D0F"/>
    <w:rsid w:val="00B96219"/>
    <w:rsid w:val="00B96256"/>
    <w:rsid w:val="00B96599"/>
    <w:rsid w:val="00B969C5"/>
    <w:rsid w:val="00B96A37"/>
    <w:rsid w:val="00B96AD5"/>
    <w:rsid w:val="00B96C6E"/>
    <w:rsid w:val="00B96DC4"/>
    <w:rsid w:val="00B97313"/>
    <w:rsid w:val="00B97842"/>
    <w:rsid w:val="00B979C5"/>
    <w:rsid w:val="00BA0D32"/>
    <w:rsid w:val="00BA1656"/>
    <w:rsid w:val="00BA1894"/>
    <w:rsid w:val="00BA1AC0"/>
    <w:rsid w:val="00BA1B58"/>
    <w:rsid w:val="00BA1E6A"/>
    <w:rsid w:val="00BA1F33"/>
    <w:rsid w:val="00BA203E"/>
    <w:rsid w:val="00BA22E0"/>
    <w:rsid w:val="00BA23AD"/>
    <w:rsid w:val="00BA2D6C"/>
    <w:rsid w:val="00BA2D7B"/>
    <w:rsid w:val="00BA2DBD"/>
    <w:rsid w:val="00BA34C2"/>
    <w:rsid w:val="00BA373D"/>
    <w:rsid w:val="00BA378E"/>
    <w:rsid w:val="00BA3B53"/>
    <w:rsid w:val="00BA4793"/>
    <w:rsid w:val="00BA499A"/>
    <w:rsid w:val="00BA49AD"/>
    <w:rsid w:val="00BA49C9"/>
    <w:rsid w:val="00BA4B03"/>
    <w:rsid w:val="00BA4C0E"/>
    <w:rsid w:val="00BA53DA"/>
    <w:rsid w:val="00BA598F"/>
    <w:rsid w:val="00BA6299"/>
    <w:rsid w:val="00BA642B"/>
    <w:rsid w:val="00BA6557"/>
    <w:rsid w:val="00BA67E9"/>
    <w:rsid w:val="00BA6F35"/>
    <w:rsid w:val="00BA79B6"/>
    <w:rsid w:val="00BA7E32"/>
    <w:rsid w:val="00BA7ED2"/>
    <w:rsid w:val="00BB00BD"/>
    <w:rsid w:val="00BB0446"/>
    <w:rsid w:val="00BB06EC"/>
    <w:rsid w:val="00BB0869"/>
    <w:rsid w:val="00BB0C4B"/>
    <w:rsid w:val="00BB10FF"/>
    <w:rsid w:val="00BB113A"/>
    <w:rsid w:val="00BB13F1"/>
    <w:rsid w:val="00BB1DE1"/>
    <w:rsid w:val="00BB24A2"/>
    <w:rsid w:val="00BB27FA"/>
    <w:rsid w:val="00BB2CEA"/>
    <w:rsid w:val="00BB2FB9"/>
    <w:rsid w:val="00BB337A"/>
    <w:rsid w:val="00BB354A"/>
    <w:rsid w:val="00BB39C6"/>
    <w:rsid w:val="00BB3B12"/>
    <w:rsid w:val="00BB4529"/>
    <w:rsid w:val="00BB4D76"/>
    <w:rsid w:val="00BB5A0A"/>
    <w:rsid w:val="00BB68F5"/>
    <w:rsid w:val="00BB6B58"/>
    <w:rsid w:val="00BB6BFC"/>
    <w:rsid w:val="00BB6DB1"/>
    <w:rsid w:val="00BB6EF6"/>
    <w:rsid w:val="00BB71EB"/>
    <w:rsid w:val="00BB7639"/>
    <w:rsid w:val="00BC032A"/>
    <w:rsid w:val="00BC0C02"/>
    <w:rsid w:val="00BC0E3A"/>
    <w:rsid w:val="00BC1EC5"/>
    <w:rsid w:val="00BC211D"/>
    <w:rsid w:val="00BC212E"/>
    <w:rsid w:val="00BC26E0"/>
    <w:rsid w:val="00BC4024"/>
    <w:rsid w:val="00BC4847"/>
    <w:rsid w:val="00BC4FD4"/>
    <w:rsid w:val="00BC561A"/>
    <w:rsid w:val="00BC57F3"/>
    <w:rsid w:val="00BC5B1A"/>
    <w:rsid w:val="00BC5D25"/>
    <w:rsid w:val="00BC64FA"/>
    <w:rsid w:val="00BC6B31"/>
    <w:rsid w:val="00BC6B37"/>
    <w:rsid w:val="00BC6FF5"/>
    <w:rsid w:val="00BC7221"/>
    <w:rsid w:val="00BC7418"/>
    <w:rsid w:val="00BC778F"/>
    <w:rsid w:val="00BC7922"/>
    <w:rsid w:val="00BC7B87"/>
    <w:rsid w:val="00BC7D40"/>
    <w:rsid w:val="00BC7E68"/>
    <w:rsid w:val="00BD0108"/>
    <w:rsid w:val="00BD03EE"/>
    <w:rsid w:val="00BD0446"/>
    <w:rsid w:val="00BD1039"/>
    <w:rsid w:val="00BD29B9"/>
    <w:rsid w:val="00BD2E3E"/>
    <w:rsid w:val="00BD35BF"/>
    <w:rsid w:val="00BD39C2"/>
    <w:rsid w:val="00BD3DC4"/>
    <w:rsid w:val="00BD4491"/>
    <w:rsid w:val="00BD4959"/>
    <w:rsid w:val="00BD497A"/>
    <w:rsid w:val="00BD4B79"/>
    <w:rsid w:val="00BD4D6A"/>
    <w:rsid w:val="00BD509C"/>
    <w:rsid w:val="00BD5636"/>
    <w:rsid w:val="00BD5B96"/>
    <w:rsid w:val="00BD620E"/>
    <w:rsid w:val="00BD629F"/>
    <w:rsid w:val="00BD67CC"/>
    <w:rsid w:val="00BD6991"/>
    <w:rsid w:val="00BD70E4"/>
    <w:rsid w:val="00BD71BE"/>
    <w:rsid w:val="00BD73FA"/>
    <w:rsid w:val="00BD7608"/>
    <w:rsid w:val="00BD7A26"/>
    <w:rsid w:val="00BE23CA"/>
    <w:rsid w:val="00BE259F"/>
    <w:rsid w:val="00BE2676"/>
    <w:rsid w:val="00BE28C5"/>
    <w:rsid w:val="00BE29F2"/>
    <w:rsid w:val="00BE3181"/>
    <w:rsid w:val="00BE3244"/>
    <w:rsid w:val="00BE32EA"/>
    <w:rsid w:val="00BE3BA4"/>
    <w:rsid w:val="00BE3DFB"/>
    <w:rsid w:val="00BE3F85"/>
    <w:rsid w:val="00BE44CD"/>
    <w:rsid w:val="00BE46E0"/>
    <w:rsid w:val="00BE481D"/>
    <w:rsid w:val="00BE48AF"/>
    <w:rsid w:val="00BE4AF5"/>
    <w:rsid w:val="00BE4FB2"/>
    <w:rsid w:val="00BE51BB"/>
    <w:rsid w:val="00BE58F2"/>
    <w:rsid w:val="00BE62E5"/>
    <w:rsid w:val="00BE66B0"/>
    <w:rsid w:val="00BE6DBC"/>
    <w:rsid w:val="00BE7DC2"/>
    <w:rsid w:val="00BF0314"/>
    <w:rsid w:val="00BF0473"/>
    <w:rsid w:val="00BF0AED"/>
    <w:rsid w:val="00BF0C2D"/>
    <w:rsid w:val="00BF1AA5"/>
    <w:rsid w:val="00BF1C5B"/>
    <w:rsid w:val="00BF2636"/>
    <w:rsid w:val="00BF296C"/>
    <w:rsid w:val="00BF2A07"/>
    <w:rsid w:val="00BF2DB2"/>
    <w:rsid w:val="00BF356A"/>
    <w:rsid w:val="00BF36C7"/>
    <w:rsid w:val="00BF3716"/>
    <w:rsid w:val="00BF38DA"/>
    <w:rsid w:val="00BF393E"/>
    <w:rsid w:val="00BF3A45"/>
    <w:rsid w:val="00BF3CB5"/>
    <w:rsid w:val="00BF431C"/>
    <w:rsid w:val="00BF4496"/>
    <w:rsid w:val="00BF46B7"/>
    <w:rsid w:val="00BF500B"/>
    <w:rsid w:val="00BF50D8"/>
    <w:rsid w:val="00BF51B2"/>
    <w:rsid w:val="00BF52AA"/>
    <w:rsid w:val="00BF547B"/>
    <w:rsid w:val="00BF5F1D"/>
    <w:rsid w:val="00BF62A6"/>
    <w:rsid w:val="00BF642A"/>
    <w:rsid w:val="00BF6488"/>
    <w:rsid w:val="00BF6AC8"/>
    <w:rsid w:val="00BF7252"/>
    <w:rsid w:val="00BF7457"/>
    <w:rsid w:val="00BF789B"/>
    <w:rsid w:val="00BF78E0"/>
    <w:rsid w:val="00C00034"/>
    <w:rsid w:val="00C0021A"/>
    <w:rsid w:val="00C0025E"/>
    <w:rsid w:val="00C00CFA"/>
    <w:rsid w:val="00C00F8E"/>
    <w:rsid w:val="00C0113F"/>
    <w:rsid w:val="00C01790"/>
    <w:rsid w:val="00C01A71"/>
    <w:rsid w:val="00C029EE"/>
    <w:rsid w:val="00C02CB5"/>
    <w:rsid w:val="00C031C7"/>
    <w:rsid w:val="00C03229"/>
    <w:rsid w:val="00C03439"/>
    <w:rsid w:val="00C0376C"/>
    <w:rsid w:val="00C038CB"/>
    <w:rsid w:val="00C03B06"/>
    <w:rsid w:val="00C03C32"/>
    <w:rsid w:val="00C04419"/>
    <w:rsid w:val="00C044CE"/>
    <w:rsid w:val="00C0457C"/>
    <w:rsid w:val="00C0460B"/>
    <w:rsid w:val="00C046F6"/>
    <w:rsid w:val="00C04AC7"/>
    <w:rsid w:val="00C04B2F"/>
    <w:rsid w:val="00C04E47"/>
    <w:rsid w:val="00C050A1"/>
    <w:rsid w:val="00C053FE"/>
    <w:rsid w:val="00C05B57"/>
    <w:rsid w:val="00C0663E"/>
    <w:rsid w:val="00C06982"/>
    <w:rsid w:val="00C071CD"/>
    <w:rsid w:val="00C076EA"/>
    <w:rsid w:val="00C07BB1"/>
    <w:rsid w:val="00C07E49"/>
    <w:rsid w:val="00C10A0C"/>
    <w:rsid w:val="00C11599"/>
    <w:rsid w:val="00C11601"/>
    <w:rsid w:val="00C11C07"/>
    <w:rsid w:val="00C11D40"/>
    <w:rsid w:val="00C11F6C"/>
    <w:rsid w:val="00C11F8F"/>
    <w:rsid w:val="00C122B4"/>
    <w:rsid w:val="00C1273C"/>
    <w:rsid w:val="00C129A5"/>
    <w:rsid w:val="00C12A68"/>
    <w:rsid w:val="00C12A8B"/>
    <w:rsid w:val="00C12F77"/>
    <w:rsid w:val="00C13A88"/>
    <w:rsid w:val="00C13D48"/>
    <w:rsid w:val="00C13D71"/>
    <w:rsid w:val="00C14731"/>
    <w:rsid w:val="00C14B16"/>
    <w:rsid w:val="00C14C37"/>
    <w:rsid w:val="00C1584A"/>
    <w:rsid w:val="00C1624B"/>
    <w:rsid w:val="00C163EC"/>
    <w:rsid w:val="00C16DED"/>
    <w:rsid w:val="00C16E69"/>
    <w:rsid w:val="00C17320"/>
    <w:rsid w:val="00C178E1"/>
    <w:rsid w:val="00C2027C"/>
    <w:rsid w:val="00C205AC"/>
    <w:rsid w:val="00C206EA"/>
    <w:rsid w:val="00C21449"/>
    <w:rsid w:val="00C2180B"/>
    <w:rsid w:val="00C21A91"/>
    <w:rsid w:val="00C226BC"/>
    <w:rsid w:val="00C2386A"/>
    <w:rsid w:val="00C239FE"/>
    <w:rsid w:val="00C242D4"/>
    <w:rsid w:val="00C245D2"/>
    <w:rsid w:val="00C24E3E"/>
    <w:rsid w:val="00C24E82"/>
    <w:rsid w:val="00C24F32"/>
    <w:rsid w:val="00C253DD"/>
    <w:rsid w:val="00C2582C"/>
    <w:rsid w:val="00C25A2C"/>
    <w:rsid w:val="00C25AA0"/>
    <w:rsid w:val="00C2649E"/>
    <w:rsid w:val="00C265F0"/>
    <w:rsid w:val="00C26658"/>
    <w:rsid w:val="00C267AA"/>
    <w:rsid w:val="00C27596"/>
    <w:rsid w:val="00C275DB"/>
    <w:rsid w:val="00C27608"/>
    <w:rsid w:val="00C277F4"/>
    <w:rsid w:val="00C30009"/>
    <w:rsid w:val="00C31241"/>
    <w:rsid w:val="00C316B6"/>
    <w:rsid w:val="00C31A6F"/>
    <w:rsid w:val="00C31BCF"/>
    <w:rsid w:val="00C31EDA"/>
    <w:rsid w:val="00C32290"/>
    <w:rsid w:val="00C32F2C"/>
    <w:rsid w:val="00C33257"/>
    <w:rsid w:val="00C3340C"/>
    <w:rsid w:val="00C3346D"/>
    <w:rsid w:val="00C33D82"/>
    <w:rsid w:val="00C34045"/>
    <w:rsid w:val="00C349E3"/>
    <w:rsid w:val="00C34E74"/>
    <w:rsid w:val="00C35AD2"/>
    <w:rsid w:val="00C35D79"/>
    <w:rsid w:val="00C363BE"/>
    <w:rsid w:val="00C3668A"/>
    <w:rsid w:val="00C369B0"/>
    <w:rsid w:val="00C36A4A"/>
    <w:rsid w:val="00C3737B"/>
    <w:rsid w:val="00C37910"/>
    <w:rsid w:val="00C37A61"/>
    <w:rsid w:val="00C401DB"/>
    <w:rsid w:val="00C40247"/>
    <w:rsid w:val="00C402C5"/>
    <w:rsid w:val="00C406B3"/>
    <w:rsid w:val="00C40A2B"/>
    <w:rsid w:val="00C40B86"/>
    <w:rsid w:val="00C41119"/>
    <w:rsid w:val="00C412A9"/>
    <w:rsid w:val="00C41575"/>
    <w:rsid w:val="00C41835"/>
    <w:rsid w:val="00C41AE2"/>
    <w:rsid w:val="00C42018"/>
    <w:rsid w:val="00C425D7"/>
    <w:rsid w:val="00C4265B"/>
    <w:rsid w:val="00C42B71"/>
    <w:rsid w:val="00C42FA3"/>
    <w:rsid w:val="00C43140"/>
    <w:rsid w:val="00C43593"/>
    <w:rsid w:val="00C435D5"/>
    <w:rsid w:val="00C43BFE"/>
    <w:rsid w:val="00C44043"/>
    <w:rsid w:val="00C44165"/>
    <w:rsid w:val="00C442A6"/>
    <w:rsid w:val="00C4451C"/>
    <w:rsid w:val="00C449CB"/>
    <w:rsid w:val="00C45734"/>
    <w:rsid w:val="00C46EE3"/>
    <w:rsid w:val="00C473E4"/>
    <w:rsid w:val="00C47584"/>
    <w:rsid w:val="00C47A21"/>
    <w:rsid w:val="00C50500"/>
    <w:rsid w:val="00C50536"/>
    <w:rsid w:val="00C5064F"/>
    <w:rsid w:val="00C50FA6"/>
    <w:rsid w:val="00C516FF"/>
    <w:rsid w:val="00C51918"/>
    <w:rsid w:val="00C51FCB"/>
    <w:rsid w:val="00C52165"/>
    <w:rsid w:val="00C52191"/>
    <w:rsid w:val="00C52525"/>
    <w:rsid w:val="00C52A72"/>
    <w:rsid w:val="00C52AC6"/>
    <w:rsid w:val="00C52BC3"/>
    <w:rsid w:val="00C53012"/>
    <w:rsid w:val="00C5332B"/>
    <w:rsid w:val="00C53732"/>
    <w:rsid w:val="00C53C6E"/>
    <w:rsid w:val="00C54E9A"/>
    <w:rsid w:val="00C54F9C"/>
    <w:rsid w:val="00C55741"/>
    <w:rsid w:val="00C55855"/>
    <w:rsid w:val="00C56600"/>
    <w:rsid w:val="00C567B8"/>
    <w:rsid w:val="00C56965"/>
    <w:rsid w:val="00C56AAC"/>
    <w:rsid w:val="00C56B38"/>
    <w:rsid w:val="00C56EBF"/>
    <w:rsid w:val="00C57424"/>
    <w:rsid w:val="00C57B79"/>
    <w:rsid w:val="00C60288"/>
    <w:rsid w:val="00C604CB"/>
    <w:rsid w:val="00C604DB"/>
    <w:rsid w:val="00C60B15"/>
    <w:rsid w:val="00C62234"/>
    <w:rsid w:val="00C6242D"/>
    <w:rsid w:val="00C6278C"/>
    <w:rsid w:val="00C6292C"/>
    <w:rsid w:val="00C62E96"/>
    <w:rsid w:val="00C632C8"/>
    <w:rsid w:val="00C63492"/>
    <w:rsid w:val="00C63FA7"/>
    <w:rsid w:val="00C64451"/>
    <w:rsid w:val="00C647EE"/>
    <w:rsid w:val="00C648AD"/>
    <w:rsid w:val="00C64F29"/>
    <w:rsid w:val="00C65061"/>
    <w:rsid w:val="00C654BC"/>
    <w:rsid w:val="00C6616D"/>
    <w:rsid w:val="00C6647C"/>
    <w:rsid w:val="00C6679A"/>
    <w:rsid w:val="00C667A2"/>
    <w:rsid w:val="00C66ADD"/>
    <w:rsid w:val="00C66CE8"/>
    <w:rsid w:val="00C67081"/>
    <w:rsid w:val="00C675B8"/>
    <w:rsid w:val="00C67A0D"/>
    <w:rsid w:val="00C67BD1"/>
    <w:rsid w:val="00C67C2E"/>
    <w:rsid w:val="00C705B3"/>
    <w:rsid w:val="00C71480"/>
    <w:rsid w:val="00C71514"/>
    <w:rsid w:val="00C7191F"/>
    <w:rsid w:val="00C71998"/>
    <w:rsid w:val="00C71D8D"/>
    <w:rsid w:val="00C71EC7"/>
    <w:rsid w:val="00C72008"/>
    <w:rsid w:val="00C72468"/>
    <w:rsid w:val="00C727E1"/>
    <w:rsid w:val="00C72AF9"/>
    <w:rsid w:val="00C72C3E"/>
    <w:rsid w:val="00C7375D"/>
    <w:rsid w:val="00C738F5"/>
    <w:rsid w:val="00C73CD5"/>
    <w:rsid w:val="00C73F0A"/>
    <w:rsid w:val="00C743DF"/>
    <w:rsid w:val="00C7460E"/>
    <w:rsid w:val="00C74CE0"/>
    <w:rsid w:val="00C74D94"/>
    <w:rsid w:val="00C74ECC"/>
    <w:rsid w:val="00C75035"/>
    <w:rsid w:val="00C75089"/>
    <w:rsid w:val="00C7527C"/>
    <w:rsid w:val="00C753F3"/>
    <w:rsid w:val="00C7547A"/>
    <w:rsid w:val="00C75E66"/>
    <w:rsid w:val="00C76081"/>
    <w:rsid w:val="00C760E2"/>
    <w:rsid w:val="00C7658C"/>
    <w:rsid w:val="00C7675C"/>
    <w:rsid w:val="00C76A54"/>
    <w:rsid w:val="00C76A61"/>
    <w:rsid w:val="00C77392"/>
    <w:rsid w:val="00C8131A"/>
    <w:rsid w:val="00C814E9"/>
    <w:rsid w:val="00C81530"/>
    <w:rsid w:val="00C8158F"/>
    <w:rsid w:val="00C81FF9"/>
    <w:rsid w:val="00C820B9"/>
    <w:rsid w:val="00C820DE"/>
    <w:rsid w:val="00C82260"/>
    <w:rsid w:val="00C82949"/>
    <w:rsid w:val="00C82C86"/>
    <w:rsid w:val="00C82CC5"/>
    <w:rsid w:val="00C82D72"/>
    <w:rsid w:val="00C82F27"/>
    <w:rsid w:val="00C830BE"/>
    <w:rsid w:val="00C83307"/>
    <w:rsid w:val="00C83A48"/>
    <w:rsid w:val="00C83CD1"/>
    <w:rsid w:val="00C83CD9"/>
    <w:rsid w:val="00C83EF5"/>
    <w:rsid w:val="00C84055"/>
    <w:rsid w:val="00C84118"/>
    <w:rsid w:val="00C84744"/>
    <w:rsid w:val="00C8475B"/>
    <w:rsid w:val="00C84E4A"/>
    <w:rsid w:val="00C84E9F"/>
    <w:rsid w:val="00C855DB"/>
    <w:rsid w:val="00C85DAE"/>
    <w:rsid w:val="00C85FB2"/>
    <w:rsid w:val="00C87EF2"/>
    <w:rsid w:val="00C90694"/>
    <w:rsid w:val="00C90704"/>
    <w:rsid w:val="00C90CA7"/>
    <w:rsid w:val="00C91042"/>
    <w:rsid w:val="00C92361"/>
    <w:rsid w:val="00C93194"/>
    <w:rsid w:val="00C94C6E"/>
    <w:rsid w:val="00C94CD1"/>
    <w:rsid w:val="00C958C9"/>
    <w:rsid w:val="00C960F2"/>
    <w:rsid w:val="00C96923"/>
    <w:rsid w:val="00C96A07"/>
    <w:rsid w:val="00C96AAB"/>
    <w:rsid w:val="00C96CAE"/>
    <w:rsid w:val="00C96F9F"/>
    <w:rsid w:val="00C970EC"/>
    <w:rsid w:val="00C972A5"/>
    <w:rsid w:val="00C973C5"/>
    <w:rsid w:val="00C9758D"/>
    <w:rsid w:val="00C97F5B"/>
    <w:rsid w:val="00CA047B"/>
    <w:rsid w:val="00CA0750"/>
    <w:rsid w:val="00CA07F2"/>
    <w:rsid w:val="00CA094D"/>
    <w:rsid w:val="00CA0CCD"/>
    <w:rsid w:val="00CA156E"/>
    <w:rsid w:val="00CA1A7B"/>
    <w:rsid w:val="00CA2106"/>
    <w:rsid w:val="00CA29E3"/>
    <w:rsid w:val="00CA2EFB"/>
    <w:rsid w:val="00CA3242"/>
    <w:rsid w:val="00CA3525"/>
    <w:rsid w:val="00CA3B75"/>
    <w:rsid w:val="00CA3CAE"/>
    <w:rsid w:val="00CA44A4"/>
    <w:rsid w:val="00CA49BD"/>
    <w:rsid w:val="00CA4E08"/>
    <w:rsid w:val="00CA6EA7"/>
    <w:rsid w:val="00CA70B7"/>
    <w:rsid w:val="00CA721F"/>
    <w:rsid w:val="00CA7322"/>
    <w:rsid w:val="00CA7944"/>
    <w:rsid w:val="00CB0252"/>
    <w:rsid w:val="00CB0633"/>
    <w:rsid w:val="00CB0703"/>
    <w:rsid w:val="00CB098B"/>
    <w:rsid w:val="00CB0A32"/>
    <w:rsid w:val="00CB0ADF"/>
    <w:rsid w:val="00CB0AF8"/>
    <w:rsid w:val="00CB0AFF"/>
    <w:rsid w:val="00CB10F5"/>
    <w:rsid w:val="00CB119A"/>
    <w:rsid w:val="00CB13EF"/>
    <w:rsid w:val="00CB1692"/>
    <w:rsid w:val="00CB18F1"/>
    <w:rsid w:val="00CB1AB7"/>
    <w:rsid w:val="00CB1CE2"/>
    <w:rsid w:val="00CB25FD"/>
    <w:rsid w:val="00CB29EB"/>
    <w:rsid w:val="00CB2EFF"/>
    <w:rsid w:val="00CB323F"/>
    <w:rsid w:val="00CB407E"/>
    <w:rsid w:val="00CB41E2"/>
    <w:rsid w:val="00CB43F0"/>
    <w:rsid w:val="00CB4741"/>
    <w:rsid w:val="00CB4BBD"/>
    <w:rsid w:val="00CB4C73"/>
    <w:rsid w:val="00CB589F"/>
    <w:rsid w:val="00CB68F9"/>
    <w:rsid w:val="00CB6C80"/>
    <w:rsid w:val="00CB6D27"/>
    <w:rsid w:val="00CB7A4E"/>
    <w:rsid w:val="00CC016B"/>
    <w:rsid w:val="00CC040A"/>
    <w:rsid w:val="00CC0CB9"/>
    <w:rsid w:val="00CC1074"/>
    <w:rsid w:val="00CC109F"/>
    <w:rsid w:val="00CC13AA"/>
    <w:rsid w:val="00CC1474"/>
    <w:rsid w:val="00CC1908"/>
    <w:rsid w:val="00CC1A67"/>
    <w:rsid w:val="00CC1B3D"/>
    <w:rsid w:val="00CC1C23"/>
    <w:rsid w:val="00CC208E"/>
    <w:rsid w:val="00CC2F68"/>
    <w:rsid w:val="00CC3724"/>
    <w:rsid w:val="00CC409F"/>
    <w:rsid w:val="00CC43B9"/>
    <w:rsid w:val="00CC49A3"/>
    <w:rsid w:val="00CC4ED8"/>
    <w:rsid w:val="00CC50B8"/>
    <w:rsid w:val="00CC56B9"/>
    <w:rsid w:val="00CC58C3"/>
    <w:rsid w:val="00CC62DD"/>
    <w:rsid w:val="00CC6E01"/>
    <w:rsid w:val="00CC7087"/>
    <w:rsid w:val="00CC7959"/>
    <w:rsid w:val="00CC7C92"/>
    <w:rsid w:val="00CC7D0B"/>
    <w:rsid w:val="00CD00B0"/>
    <w:rsid w:val="00CD019F"/>
    <w:rsid w:val="00CD0228"/>
    <w:rsid w:val="00CD02C9"/>
    <w:rsid w:val="00CD0D3C"/>
    <w:rsid w:val="00CD17C5"/>
    <w:rsid w:val="00CD2140"/>
    <w:rsid w:val="00CD2517"/>
    <w:rsid w:val="00CD2882"/>
    <w:rsid w:val="00CD2B1A"/>
    <w:rsid w:val="00CD2FC8"/>
    <w:rsid w:val="00CD33F0"/>
    <w:rsid w:val="00CD3DB1"/>
    <w:rsid w:val="00CD4187"/>
    <w:rsid w:val="00CD4412"/>
    <w:rsid w:val="00CD481F"/>
    <w:rsid w:val="00CD51C7"/>
    <w:rsid w:val="00CD525C"/>
    <w:rsid w:val="00CD536F"/>
    <w:rsid w:val="00CD5467"/>
    <w:rsid w:val="00CD5542"/>
    <w:rsid w:val="00CD572C"/>
    <w:rsid w:val="00CD69FF"/>
    <w:rsid w:val="00CD6CEF"/>
    <w:rsid w:val="00CD6F96"/>
    <w:rsid w:val="00CD7661"/>
    <w:rsid w:val="00CD7710"/>
    <w:rsid w:val="00CD7A10"/>
    <w:rsid w:val="00CD7C9A"/>
    <w:rsid w:val="00CE0709"/>
    <w:rsid w:val="00CE0852"/>
    <w:rsid w:val="00CE089C"/>
    <w:rsid w:val="00CE12E7"/>
    <w:rsid w:val="00CE1320"/>
    <w:rsid w:val="00CE1874"/>
    <w:rsid w:val="00CE1CFB"/>
    <w:rsid w:val="00CE2231"/>
    <w:rsid w:val="00CE264C"/>
    <w:rsid w:val="00CE2818"/>
    <w:rsid w:val="00CE2829"/>
    <w:rsid w:val="00CE2892"/>
    <w:rsid w:val="00CE2906"/>
    <w:rsid w:val="00CE2E2C"/>
    <w:rsid w:val="00CE2EE5"/>
    <w:rsid w:val="00CE2FD9"/>
    <w:rsid w:val="00CE2FE4"/>
    <w:rsid w:val="00CE307A"/>
    <w:rsid w:val="00CE351A"/>
    <w:rsid w:val="00CE3701"/>
    <w:rsid w:val="00CE3857"/>
    <w:rsid w:val="00CE38EA"/>
    <w:rsid w:val="00CE39E4"/>
    <w:rsid w:val="00CE3A57"/>
    <w:rsid w:val="00CE441F"/>
    <w:rsid w:val="00CE5373"/>
    <w:rsid w:val="00CE5D3D"/>
    <w:rsid w:val="00CE5DF4"/>
    <w:rsid w:val="00CE6331"/>
    <w:rsid w:val="00CE6593"/>
    <w:rsid w:val="00CE680F"/>
    <w:rsid w:val="00CE6FC6"/>
    <w:rsid w:val="00CE7B27"/>
    <w:rsid w:val="00CE7EA5"/>
    <w:rsid w:val="00CF079D"/>
    <w:rsid w:val="00CF09C8"/>
    <w:rsid w:val="00CF09FF"/>
    <w:rsid w:val="00CF0A99"/>
    <w:rsid w:val="00CF0AE3"/>
    <w:rsid w:val="00CF11F4"/>
    <w:rsid w:val="00CF1D0B"/>
    <w:rsid w:val="00CF277C"/>
    <w:rsid w:val="00CF2CD0"/>
    <w:rsid w:val="00CF36B9"/>
    <w:rsid w:val="00CF42AC"/>
    <w:rsid w:val="00CF4908"/>
    <w:rsid w:val="00CF4A57"/>
    <w:rsid w:val="00CF5445"/>
    <w:rsid w:val="00CF586B"/>
    <w:rsid w:val="00CF58ED"/>
    <w:rsid w:val="00CF5AC3"/>
    <w:rsid w:val="00CF5DF3"/>
    <w:rsid w:val="00CF606C"/>
    <w:rsid w:val="00CF6199"/>
    <w:rsid w:val="00CF61B2"/>
    <w:rsid w:val="00CF6330"/>
    <w:rsid w:val="00CF66BE"/>
    <w:rsid w:val="00CF6878"/>
    <w:rsid w:val="00CF6930"/>
    <w:rsid w:val="00CF6CF7"/>
    <w:rsid w:val="00CF6F4C"/>
    <w:rsid w:val="00CF72E7"/>
    <w:rsid w:val="00CF7E5F"/>
    <w:rsid w:val="00D000F4"/>
    <w:rsid w:val="00D00559"/>
    <w:rsid w:val="00D009BD"/>
    <w:rsid w:val="00D00B57"/>
    <w:rsid w:val="00D00CA2"/>
    <w:rsid w:val="00D020CE"/>
    <w:rsid w:val="00D0210C"/>
    <w:rsid w:val="00D0271E"/>
    <w:rsid w:val="00D03727"/>
    <w:rsid w:val="00D039DB"/>
    <w:rsid w:val="00D03D03"/>
    <w:rsid w:val="00D040CD"/>
    <w:rsid w:val="00D048B9"/>
    <w:rsid w:val="00D04B73"/>
    <w:rsid w:val="00D04D3A"/>
    <w:rsid w:val="00D04DC1"/>
    <w:rsid w:val="00D04E86"/>
    <w:rsid w:val="00D054CE"/>
    <w:rsid w:val="00D05A73"/>
    <w:rsid w:val="00D05EFC"/>
    <w:rsid w:val="00D06587"/>
    <w:rsid w:val="00D066EB"/>
    <w:rsid w:val="00D073C0"/>
    <w:rsid w:val="00D10590"/>
    <w:rsid w:val="00D10C30"/>
    <w:rsid w:val="00D11798"/>
    <w:rsid w:val="00D11943"/>
    <w:rsid w:val="00D11B39"/>
    <w:rsid w:val="00D11C3B"/>
    <w:rsid w:val="00D12087"/>
    <w:rsid w:val="00D124DF"/>
    <w:rsid w:val="00D129DD"/>
    <w:rsid w:val="00D12F33"/>
    <w:rsid w:val="00D1327D"/>
    <w:rsid w:val="00D13B15"/>
    <w:rsid w:val="00D141CD"/>
    <w:rsid w:val="00D14435"/>
    <w:rsid w:val="00D145B7"/>
    <w:rsid w:val="00D145DF"/>
    <w:rsid w:val="00D146A3"/>
    <w:rsid w:val="00D147C1"/>
    <w:rsid w:val="00D14EC0"/>
    <w:rsid w:val="00D164B3"/>
    <w:rsid w:val="00D16727"/>
    <w:rsid w:val="00D168E1"/>
    <w:rsid w:val="00D1693D"/>
    <w:rsid w:val="00D169DF"/>
    <w:rsid w:val="00D175B9"/>
    <w:rsid w:val="00D175E1"/>
    <w:rsid w:val="00D17BE1"/>
    <w:rsid w:val="00D202C0"/>
    <w:rsid w:val="00D2031D"/>
    <w:rsid w:val="00D2157A"/>
    <w:rsid w:val="00D21B2E"/>
    <w:rsid w:val="00D21C09"/>
    <w:rsid w:val="00D2268F"/>
    <w:rsid w:val="00D2299B"/>
    <w:rsid w:val="00D22A42"/>
    <w:rsid w:val="00D23597"/>
    <w:rsid w:val="00D236AB"/>
    <w:rsid w:val="00D238F1"/>
    <w:rsid w:val="00D239C1"/>
    <w:rsid w:val="00D23B16"/>
    <w:rsid w:val="00D23D49"/>
    <w:rsid w:val="00D23E43"/>
    <w:rsid w:val="00D2452E"/>
    <w:rsid w:val="00D246AB"/>
    <w:rsid w:val="00D25D13"/>
    <w:rsid w:val="00D26478"/>
    <w:rsid w:val="00D2649B"/>
    <w:rsid w:val="00D265C1"/>
    <w:rsid w:val="00D2660A"/>
    <w:rsid w:val="00D26AE3"/>
    <w:rsid w:val="00D2733D"/>
    <w:rsid w:val="00D27421"/>
    <w:rsid w:val="00D2785A"/>
    <w:rsid w:val="00D279C4"/>
    <w:rsid w:val="00D27A06"/>
    <w:rsid w:val="00D27A43"/>
    <w:rsid w:val="00D27B5F"/>
    <w:rsid w:val="00D301DE"/>
    <w:rsid w:val="00D30509"/>
    <w:rsid w:val="00D307C0"/>
    <w:rsid w:val="00D31174"/>
    <w:rsid w:val="00D313EB"/>
    <w:rsid w:val="00D31559"/>
    <w:rsid w:val="00D31613"/>
    <w:rsid w:val="00D31661"/>
    <w:rsid w:val="00D318CA"/>
    <w:rsid w:val="00D326B1"/>
    <w:rsid w:val="00D3297D"/>
    <w:rsid w:val="00D32BCE"/>
    <w:rsid w:val="00D32BDB"/>
    <w:rsid w:val="00D32CE3"/>
    <w:rsid w:val="00D33184"/>
    <w:rsid w:val="00D33251"/>
    <w:rsid w:val="00D33438"/>
    <w:rsid w:val="00D33D2A"/>
    <w:rsid w:val="00D34819"/>
    <w:rsid w:val="00D348C6"/>
    <w:rsid w:val="00D34E95"/>
    <w:rsid w:val="00D3555F"/>
    <w:rsid w:val="00D35603"/>
    <w:rsid w:val="00D35C9A"/>
    <w:rsid w:val="00D36AE0"/>
    <w:rsid w:val="00D36D1F"/>
    <w:rsid w:val="00D36E9D"/>
    <w:rsid w:val="00D36F75"/>
    <w:rsid w:val="00D374BB"/>
    <w:rsid w:val="00D37717"/>
    <w:rsid w:val="00D378CB"/>
    <w:rsid w:val="00D40033"/>
    <w:rsid w:val="00D402A1"/>
    <w:rsid w:val="00D406B8"/>
    <w:rsid w:val="00D41519"/>
    <w:rsid w:val="00D41670"/>
    <w:rsid w:val="00D41808"/>
    <w:rsid w:val="00D42926"/>
    <w:rsid w:val="00D42D5A"/>
    <w:rsid w:val="00D42FB4"/>
    <w:rsid w:val="00D43033"/>
    <w:rsid w:val="00D43CFB"/>
    <w:rsid w:val="00D44689"/>
    <w:rsid w:val="00D44E1C"/>
    <w:rsid w:val="00D44F87"/>
    <w:rsid w:val="00D45A06"/>
    <w:rsid w:val="00D4678D"/>
    <w:rsid w:val="00D46870"/>
    <w:rsid w:val="00D46BF6"/>
    <w:rsid w:val="00D46ED7"/>
    <w:rsid w:val="00D470EB"/>
    <w:rsid w:val="00D47102"/>
    <w:rsid w:val="00D472C1"/>
    <w:rsid w:val="00D47615"/>
    <w:rsid w:val="00D47824"/>
    <w:rsid w:val="00D47E42"/>
    <w:rsid w:val="00D50C39"/>
    <w:rsid w:val="00D5154E"/>
    <w:rsid w:val="00D51744"/>
    <w:rsid w:val="00D51D74"/>
    <w:rsid w:val="00D522D5"/>
    <w:rsid w:val="00D5268D"/>
    <w:rsid w:val="00D52A56"/>
    <w:rsid w:val="00D52E56"/>
    <w:rsid w:val="00D53050"/>
    <w:rsid w:val="00D53401"/>
    <w:rsid w:val="00D5365D"/>
    <w:rsid w:val="00D53C53"/>
    <w:rsid w:val="00D5421C"/>
    <w:rsid w:val="00D549BC"/>
    <w:rsid w:val="00D54B0C"/>
    <w:rsid w:val="00D54E80"/>
    <w:rsid w:val="00D5514E"/>
    <w:rsid w:val="00D55274"/>
    <w:rsid w:val="00D55CD0"/>
    <w:rsid w:val="00D55FEE"/>
    <w:rsid w:val="00D56053"/>
    <w:rsid w:val="00D5620C"/>
    <w:rsid w:val="00D56381"/>
    <w:rsid w:val="00D5662B"/>
    <w:rsid w:val="00D56662"/>
    <w:rsid w:val="00D567F3"/>
    <w:rsid w:val="00D569AC"/>
    <w:rsid w:val="00D573DD"/>
    <w:rsid w:val="00D576D2"/>
    <w:rsid w:val="00D57B40"/>
    <w:rsid w:val="00D57E15"/>
    <w:rsid w:val="00D57EC5"/>
    <w:rsid w:val="00D60365"/>
    <w:rsid w:val="00D60544"/>
    <w:rsid w:val="00D60BD7"/>
    <w:rsid w:val="00D60EE2"/>
    <w:rsid w:val="00D60EFB"/>
    <w:rsid w:val="00D61024"/>
    <w:rsid w:val="00D6132B"/>
    <w:rsid w:val="00D615B4"/>
    <w:rsid w:val="00D61688"/>
    <w:rsid w:val="00D61AC7"/>
    <w:rsid w:val="00D61BCA"/>
    <w:rsid w:val="00D62371"/>
    <w:rsid w:val="00D62B28"/>
    <w:rsid w:val="00D63096"/>
    <w:rsid w:val="00D63136"/>
    <w:rsid w:val="00D634C1"/>
    <w:rsid w:val="00D638C1"/>
    <w:rsid w:val="00D6463D"/>
    <w:rsid w:val="00D64DB3"/>
    <w:rsid w:val="00D656D9"/>
    <w:rsid w:val="00D65DD6"/>
    <w:rsid w:val="00D65E12"/>
    <w:rsid w:val="00D6643F"/>
    <w:rsid w:val="00D66733"/>
    <w:rsid w:val="00D67463"/>
    <w:rsid w:val="00D67872"/>
    <w:rsid w:val="00D67AC6"/>
    <w:rsid w:val="00D67FBC"/>
    <w:rsid w:val="00D701C2"/>
    <w:rsid w:val="00D705AE"/>
    <w:rsid w:val="00D705EE"/>
    <w:rsid w:val="00D71021"/>
    <w:rsid w:val="00D710D8"/>
    <w:rsid w:val="00D7134D"/>
    <w:rsid w:val="00D71989"/>
    <w:rsid w:val="00D71A78"/>
    <w:rsid w:val="00D71BD4"/>
    <w:rsid w:val="00D720CF"/>
    <w:rsid w:val="00D7226B"/>
    <w:rsid w:val="00D7233A"/>
    <w:rsid w:val="00D7244A"/>
    <w:rsid w:val="00D7293F"/>
    <w:rsid w:val="00D7297F"/>
    <w:rsid w:val="00D72BCD"/>
    <w:rsid w:val="00D72D9A"/>
    <w:rsid w:val="00D72DB6"/>
    <w:rsid w:val="00D72EEB"/>
    <w:rsid w:val="00D7384F"/>
    <w:rsid w:val="00D73C47"/>
    <w:rsid w:val="00D73CBA"/>
    <w:rsid w:val="00D73F0D"/>
    <w:rsid w:val="00D74221"/>
    <w:rsid w:val="00D74254"/>
    <w:rsid w:val="00D74538"/>
    <w:rsid w:val="00D7463C"/>
    <w:rsid w:val="00D74646"/>
    <w:rsid w:val="00D74A62"/>
    <w:rsid w:val="00D754B0"/>
    <w:rsid w:val="00D758A4"/>
    <w:rsid w:val="00D75BED"/>
    <w:rsid w:val="00D76822"/>
    <w:rsid w:val="00D770DB"/>
    <w:rsid w:val="00D77135"/>
    <w:rsid w:val="00D773D9"/>
    <w:rsid w:val="00D7746B"/>
    <w:rsid w:val="00D7749F"/>
    <w:rsid w:val="00D779DB"/>
    <w:rsid w:val="00D80384"/>
    <w:rsid w:val="00D80B33"/>
    <w:rsid w:val="00D80DFB"/>
    <w:rsid w:val="00D81553"/>
    <w:rsid w:val="00D81FD8"/>
    <w:rsid w:val="00D82324"/>
    <w:rsid w:val="00D82744"/>
    <w:rsid w:val="00D82835"/>
    <w:rsid w:val="00D82AF8"/>
    <w:rsid w:val="00D82D25"/>
    <w:rsid w:val="00D8314A"/>
    <w:rsid w:val="00D83814"/>
    <w:rsid w:val="00D83DDF"/>
    <w:rsid w:val="00D845CC"/>
    <w:rsid w:val="00D848FF"/>
    <w:rsid w:val="00D853F1"/>
    <w:rsid w:val="00D854A5"/>
    <w:rsid w:val="00D863BA"/>
    <w:rsid w:val="00D8682F"/>
    <w:rsid w:val="00D86CFE"/>
    <w:rsid w:val="00D8715A"/>
    <w:rsid w:val="00D87E03"/>
    <w:rsid w:val="00D90111"/>
    <w:rsid w:val="00D90604"/>
    <w:rsid w:val="00D9088F"/>
    <w:rsid w:val="00D9101C"/>
    <w:rsid w:val="00D91417"/>
    <w:rsid w:val="00D91584"/>
    <w:rsid w:val="00D91AFD"/>
    <w:rsid w:val="00D91D09"/>
    <w:rsid w:val="00D926F1"/>
    <w:rsid w:val="00D9277B"/>
    <w:rsid w:val="00D92E5D"/>
    <w:rsid w:val="00D93019"/>
    <w:rsid w:val="00D9305D"/>
    <w:rsid w:val="00D9316F"/>
    <w:rsid w:val="00D933B0"/>
    <w:rsid w:val="00D936C2"/>
    <w:rsid w:val="00D93716"/>
    <w:rsid w:val="00D939E8"/>
    <w:rsid w:val="00D93A6B"/>
    <w:rsid w:val="00D93EFF"/>
    <w:rsid w:val="00D940AB"/>
    <w:rsid w:val="00D942B5"/>
    <w:rsid w:val="00D9449C"/>
    <w:rsid w:val="00D947B7"/>
    <w:rsid w:val="00D94960"/>
    <w:rsid w:val="00D94B90"/>
    <w:rsid w:val="00D952E5"/>
    <w:rsid w:val="00D954B9"/>
    <w:rsid w:val="00D956D5"/>
    <w:rsid w:val="00D95CF2"/>
    <w:rsid w:val="00D96111"/>
    <w:rsid w:val="00D961CB"/>
    <w:rsid w:val="00D9621D"/>
    <w:rsid w:val="00D96306"/>
    <w:rsid w:val="00D967E0"/>
    <w:rsid w:val="00D97487"/>
    <w:rsid w:val="00DA0048"/>
    <w:rsid w:val="00DA00F4"/>
    <w:rsid w:val="00DA0348"/>
    <w:rsid w:val="00DA03CE"/>
    <w:rsid w:val="00DA0487"/>
    <w:rsid w:val="00DA1CE9"/>
    <w:rsid w:val="00DA2309"/>
    <w:rsid w:val="00DA2A69"/>
    <w:rsid w:val="00DA2F82"/>
    <w:rsid w:val="00DA37F3"/>
    <w:rsid w:val="00DA3CAF"/>
    <w:rsid w:val="00DA4590"/>
    <w:rsid w:val="00DA4782"/>
    <w:rsid w:val="00DA49B8"/>
    <w:rsid w:val="00DA5376"/>
    <w:rsid w:val="00DA56DA"/>
    <w:rsid w:val="00DA57EF"/>
    <w:rsid w:val="00DA599C"/>
    <w:rsid w:val="00DA59AA"/>
    <w:rsid w:val="00DA5A4D"/>
    <w:rsid w:val="00DA5C6B"/>
    <w:rsid w:val="00DA5F02"/>
    <w:rsid w:val="00DA6BFC"/>
    <w:rsid w:val="00DA75AF"/>
    <w:rsid w:val="00DA76E3"/>
    <w:rsid w:val="00DA772D"/>
    <w:rsid w:val="00DA7A03"/>
    <w:rsid w:val="00DA7A18"/>
    <w:rsid w:val="00DB0084"/>
    <w:rsid w:val="00DB00F9"/>
    <w:rsid w:val="00DB0A71"/>
    <w:rsid w:val="00DB0C0E"/>
    <w:rsid w:val="00DB0CCA"/>
    <w:rsid w:val="00DB1350"/>
    <w:rsid w:val="00DB16BE"/>
    <w:rsid w:val="00DB262E"/>
    <w:rsid w:val="00DB26C4"/>
    <w:rsid w:val="00DB340D"/>
    <w:rsid w:val="00DB36CC"/>
    <w:rsid w:val="00DB3C28"/>
    <w:rsid w:val="00DB3C6A"/>
    <w:rsid w:val="00DB3F07"/>
    <w:rsid w:val="00DB532C"/>
    <w:rsid w:val="00DB5890"/>
    <w:rsid w:val="00DB59E5"/>
    <w:rsid w:val="00DB6294"/>
    <w:rsid w:val="00DB690D"/>
    <w:rsid w:val="00DB6F4F"/>
    <w:rsid w:val="00DB76D8"/>
    <w:rsid w:val="00DB7E33"/>
    <w:rsid w:val="00DC0749"/>
    <w:rsid w:val="00DC0AB0"/>
    <w:rsid w:val="00DC0AB3"/>
    <w:rsid w:val="00DC0BBF"/>
    <w:rsid w:val="00DC0D15"/>
    <w:rsid w:val="00DC0E33"/>
    <w:rsid w:val="00DC0FE6"/>
    <w:rsid w:val="00DC1298"/>
    <w:rsid w:val="00DC131E"/>
    <w:rsid w:val="00DC1A9D"/>
    <w:rsid w:val="00DC1E9B"/>
    <w:rsid w:val="00DC2542"/>
    <w:rsid w:val="00DC2652"/>
    <w:rsid w:val="00DC372C"/>
    <w:rsid w:val="00DC398B"/>
    <w:rsid w:val="00DC5B9B"/>
    <w:rsid w:val="00DC628E"/>
    <w:rsid w:val="00DC68E2"/>
    <w:rsid w:val="00DD12F0"/>
    <w:rsid w:val="00DD138C"/>
    <w:rsid w:val="00DD16E2"/>
    <w:rsid w:val="00DD1891"/>
    <w:rsid w:val="00DD1979"/>
    <w:rsid w:val="00DD2330"/>
    <w:rsid w:val="00DD260B"/>
    <w:rsid w:val="00DD272C"/>
    <w:rsid w:val="00DD307A"/>
    <w:rsid w:val="00DD338B"/>
    <w:rsid w:val="00DD34B0"/>
    <w:rsid w:val="00DD50AA"/>
    <w:rsid w:val="00DD5648"/>
    <w:rsid w:val="00DD5B52"/>
    <w:rsid w:val="00DD5D0F"/>
    <w:rsid w:val="00DD6168"/>
    <w:rsid w:val="00DD68CA"/>
    <w:rsid w:val="00DD7203"/>
    <w:rsid w:val="00DD752C"/>
    <w:rsid w:val="00DD76BC"/>
    <w:rsid w:val="00DD7B92"/>
    <w:rsid w:val="00DD7BCE"/>
    <w:rsid w:val="00DD7E46"/>
    <w:rsid w:val="00DD7FDA"/>
    <w:rsid w:val="00DE0658"/>
    <w:rsid w:val="00DE0959"/>
    <w:rsid w:val="00DE09DB"/>
    <w:rsid w:val="00DE0E45"/>
    <w:rsid w:val="00DE1250"/>
    <w:rsid w:val="00DE19D2"/>
    <w:rsid w:val="00DE2729"/>
    <w:rsid w:val="00DE30BD"/>
    <w:rsid w:val="00DE3D1B"/>
    <w:rsid w:val="00DE4255"/>
    <w:rsid w:val="00DE46B2"/>
    <w:rsid w:val="00DE49A9"/>
    <w:rsid w:val="00DE50FF"/>
    <w:rsid w:val="00DE59CB"/>
    <w:rsid w:val="00DE5E54"/>
    <w:rsid w:val="00DE6270"/>
    <w:rsid w:val="00DE67A2"/>
    <w:rsid w:val="00DE7280"/>
    <w:rsid w:val="00DE72EF"/>
    <w:rsid w:val="00DE7341"/>
    <w:rsid w:val="00DE793D"/>
    <w:rsid w:val="00DE7E68"/>
    <w:rsid w:val="00DF008C"/>
    <w:rsid w:val="00DF0202"/>
    <w:rsid w:val="00DF0367"/>
    <w:rsid w:val="00DF0783"/>
    <w:rsid w:val="00DF1946"/>
    <w:rsid w:val="00DF1E0D"/>
    <w:rsid w:val="00DF1EBF"/>
    <w:rsid w:val="00DF2968"/>
    <w:rsid w:val="00DF2C99"/>
    <w:rsid w:val="00DF2DBE"/>
    <w:rsid w:val="00DF2E51"/>
    <w:rsid w:val="00DF2F81"/>
    <w:rsid w:val="00DF3456"/>
    <w:rsid w:val="00DF3469"/>
    <w:rsid w:val="00DF36C4"/>
    <w:rsid w:val="00DF3A3A"/>
    <w:rsid w:val="00DF3AA0"/>
    <w:rsid w:val="00DF3ABC"/>
    <w:rsid w:val="00DF3F3C"/>
    <w:rsid w:val="00DF4921"/>
    <w:rsid w:val="00DF4C88"/>
    <w:rsid w:val="00DF4D4F"/>
    <w:rsid w:val="00DF4D75"/>
    <w:rsid w:val="00DF5323"/>
    <w:rsid w:val="00DF535A"/>
    <w:rsid w:val="00DF55DD"/>
    <w:rsid w:val="00DF57AE"/>
    <w:rsid w:val="00DF598A"/>
    <w:rsid w:val="00DF59A2"/>
    <w:rsid w:val="00DF64F1"/>
    <w:rsid w:val="00DF6BD7"/>
    <w:rsid w:val="00DF71E7"/>
    <w:rsid w:val="00DF7295"/>
    <w:rsid w:val="00DF7807"/>
    <w:rsid w:val="00DF7933"/>
    <w:rsid w:val="00E007AB"/>
    <w:rsid w:val="00E00840"/>
    <w:rsid w:val="00E00861"/>
    <w:rsid w:val="00E00903"/>
    <w:rsid w:val="00E00AF4"/>
    <w:rsid w:val="00E00F4E"/>
    <w:rsid w:val="00E011FB"/>
    <w:rsid w:val="00E0143A"/>
    <w:rsid w:val="00E019C1"/>
    <w:rsid w:val="00E02DE0"/>
    <w:rsid w:val="00E03BC2"/>
    <w:rsid w:val="00E03C18"/>
    <w:rsid w:val="00E043A4"/>
    <w:rsid w:val="00E04E07"/>
    <w:rsid w:val="00E04E26"/>
    <w:rsid w:val="00E04EA2"/>
    <w:rsid w:val="00E05D5C"/>
    <w:rsid w:val="00E06248"/>
    <w:rsid w:val="00E06794"/>
    <w:rsid w:val="00E06B33"/>
    <w:rsid w:val="00E06B59"/>
    <w:rsid w:val="00E06CEF"/>
    <w:rsid w:val="00E0744B"/>
    <w:rsid w:val="00E077F2"/>
    <w:rsid w:val="00E07B69"/>
    <w:rsid w:val="00E07EB7"/>
    <w:rsid w:val="00E101F1"/>
    <w:rsid w:val="00E10347"/>
    <w:rsid w:val="00E10CCD"/>
    <w:rsid w:val="00E10EE3"/>
    <w:rsid w:val="00E11477"/>
    <w:rsid w:val="00E1195C"/>
    <w:rsid w:val="00E119CC"/>
    <w:rsid w:val="00E11ACA"/>
    <w:rsid w:val="00E1252F"/>
    <w:rsid w:val="00E1259F"/>
    <w:rsid w:val="00E129CF"/>
    <w:rsid w:val="00E12B4D"/>
    <w:rsid w:val="00E1348C"/>
    <w:rsid w:val="00E13781"/>
    <w:rsid w:val="00E14C56"/>
    <w:rsid w:val="00E14EBA"/>
    <w:rsid w:val="00E16701"/>
    <w:rsid w:val="00E16F91"/>
    <w:rsid w:val="00E172FF"/>
    <w:rsid w:val="00E17330"/>
    <w:rsid w:val="00E17394"/>
    <w:rsid w:val="00E17537"/>
    <w:rsid w:val="00E17B31"/>
    <w:rsid w:val="00E17F13"/>
    <w:rsid w:val="00E205A7"/>
    <w:rsid w:val="00E22367"/>
    <w:rsid w:val="00E223F2"/>
    <w:rsid w:val="00E22878"/>
    <w:rsid w:val="00E228C2"/>
    <w:rsid w:val="00E22A87"/>
    <w:rsid w:val="00E22F9C"/>
    <w:rsid w:val="00E23407"/>
    <w:rsid w:val="00E23C8B"/>
    <w:rsid w:val="00E24BC0"/>
    <w:rsid w:val="00E2532A"/>
    <w:rsid w:val="00E25866"/>
    <w:rsid w:val="00E2606E"/>
    <w:rsid w:val="00E263AA"/>
    <w:rsid w:val="00E2663F"/>
    <w:rsid w:val="00E2688A"/>
    <w:rsid w:val="00E26B25"/>
    <w:rsid w:val="00E26D0B"/>
    <w:rsid w:val="00E26F4B"/>
    <w:rsid w:val="00E272E8"/>
    <w:rsid w:val="00E27DBC"/>
    <w:rsid w:val="00E306DF"/>
    <w:rsid w:val="00E30849"/>
    <w:rsid w:val="00E30EE0"/>
    <w:rsid w:val="00E3129E"/>
    <w:rsid w:val="00E31319"/>
    <w:rsid w:val="00E31654"/>
    <w:rsid w:val="00E317EB"/>
    <w:rsid w:val="00E31E16"/>
    <w:rsid w:val="00E31FC9"/>
    <w:rsid w:val="00E3232A"/>
    <w:rsid w:val="00E32C00"/>
    <w:rsid w:val="00E33598"/>
    <w:rsid w:val="00E33AA4"/>
    <w:rsid w:val="00E33C4F"/>
    <w:rsid w:val="00E33D2D"/>
    <w:rsid w:val="00E33FC7"/>
    <w:rsid w:val="00E34DAF"/>
    <w:rsid w:val="00E34F1F"/>
    <w:rsid w:val="00E3529C"/>
    <w:rsid w:val="00E355FD"/>
    <w:rsid w:val="00E35746"/>
    <w:rsid w:val="00E35919"/>
    <w:rsid w:val="00E35D9F"/>
    <w:rsid w:val="00E3618C"/>
    <w:rsid w:val="00E36494"/>
    <w:rsid w:val="00E3696C"/>
    <w:rsid w:val="00E369E0"/>
    <w:rsid w:val="00E36B8D"/>
    <w:rsid w:val="00E36E96"/>
    <w:rsid w:val="00E3744D"/>
    <w:rsid w:val="00E37652"/>
    <w:rsid w:val="00E3765C"/>
    <w:rsid w:val="00E401B4"/>
    <w:rsid w:val="00E403BC"/>
    <w:rsid w:val="00E40C97"/>
    <w:rsid w:val="00E412E8"/>
    <w:rsid w:val="00E417E1"/>
    <w:rsid w:val="00E41B96"/>
    <w:rsid w:val="00E41D85"/>
    <w:rsid w:val="00E423CC"/>
    <w:rsid w:val="00E42F6C"/>
    <w:rsid w:val="00E42FA3"/>
    <w:rsid w:val="00E43CDF"/>
    <w:rsid w:val="00E43CE4"/>
    <w:rsid w:val="00E4404A"/>
    <w:rsid w:val="00E44D2B"/>
    <w:rsid w:val="00E45573"/>
    <w:rsid w:val="00E455A7"/>
    <w:rsid w:val="00E45B83"/>
    <w:rsid w:val="00E45E91"/>
    <w:rsid w:val="00E45F4D"/>
    <w:rsid w:val="00E460CD"/>
    <w:rsid w:val="00E46A8A"/>
    <w:rsid w:val="00E47CB0"/>
    <w:rsid w:val="00E50245"/>
    <w:rsid w:val="00E509CA"/>
    <w:rsid w:val="00E50F5D"/>
    <w:rsid w:val="00E50F6C"/>
    <w:rsid w:val="00E51192"/>
    <w:rsid w:val="00E51350"/>
    <w:rsid w:val="00E51A09"/>
    <w:rsid w:val="00E522B4"/>
    <w:rsid w:val="00E522CE"/>
    <w:rsid w:val="00E523FE"/>
    <w:rsid w:val="00E526DD"/>
    <w:rsid w:val="00E526F0"/>
    <w:rsid w:val="00E52775"/>
    <w:rsid w:val="00E52AA0"/>
    <w:rsid w:val="00E53BA2"/>
    <w:rsid w:val="00E54823"/>
    <w:rsid w:val="00E548AF"/>
    <w:rsid w:val="00E55278"/>
    <w:rsid w:val="00E55672"/>
    <w:rsid w:val="00E560F0"/>
    <w:rsid w:val="00E56743"/>
    <w:rsid w:val="00E56874"/>
    <w:rsid w:val="00E569A0"/>
    <w:rsid w:val="00E56C12"/>
    <w:rsid w:val="00E56E6C"/>
    <w:rsid w:val="00E57057"/>
    <w:rsid w:val="00E57114"/>
    <w:rsid w:val="00E574DB"/>
    <w:rsid w:val="00E576E5"/>
    <w:rsid w:val="00E5780F"/>
    <w:rsid w:val="00E57A78"/>
    <w:rsid w:val="00E57B85"/>
    <w:rsid w:val="00E60146"/>
    <w:rsid w:val="00E60493"/>
    <w:rsid w:val="00E606D3"/>
    <w:rsid w:val="00E606E0"/>
    <w:rsid w:val="00E60CBF"/>
    <w:rsid w:val="00E614D8"/>
    <w:rsid w:val="00E61567"/>
    <w:rsid w:val="00E61C5B"/>
    <w:rsid w:val="00E628F8"/>
    <w:rsid w:val="00E6338D"/>
    <w:rsid w:val="00E634B6"/>
    <w:rsid w:val="00E637AF"/>
    <w:rsid w:val="00E63C3E"/>
    <w:rsid w:val="00E647DF"/>
    <w:rsid w:val="00E651B3"/>
    <w:rsid w:val="00E651C5"/>
    <w:rsid w:val="00E669DE"/>
    <w:rsid w:val="00E66F3F"/>
    <w:rsid w:val="00E67193"/>
    <w:rsid w:val="00E67502"/>
    <w:rsid w:val="00E67C49"/>
    <w:rsid w:val="00E701EA"/>
    <w:rsid w:val="00E7028E"/>
    <w:rsid w:val="00E7047A"/>
    <w:rsid w:val="00E71821"/>
    <w:rsid w:val="00E71E2E"/>
    <w:rsid w:val="00E72148"/>
    <w:rsid w:val="00E721AC"/>
    <w:rsid w:val="00E7229A"/>
    <w:rsid w:val="00E72CBA"/>
    <w:rsid w:val="00E733CF"/>
    <w:rsid w:val="00E73552"/>
    <w:rsid w:val="00E736C4"/>
    <w:rsid w:val="00E74506"/>
    <w:rsid w:val="00E745C0"/>
    <w:rsid w:val="00E74BD2"/>
    <w:rsid w:val="00E74C6B"/>
    <w:rsid w:val="00E75008"/>
    <w:rsid w:val="00E750E1"/>
    <w:rsid w:val="00E7518D"/>
    <w:rsid w:val="00E75D29"/>
    <w:rsid w:val="00E75D58"/>
    <w:rsid w:val="00E767D4"/>
    <w:rsid w:val="00E77633"/>
    <w:rsid w:val="00E7773F"/>
    <w:rsid w:val="00E77981"/>
    <w:rsid w:val="00E8004F"/>
    <w:rsid w:val="00E813FD"/>
    <w:rsid w:val="00E82097"/>
    <w:rsid w:val="00E829D2"/>
    <w:rsid w:val="00E82F8A"/>
    <w:rsid w:val="00E83040"/>
    <w:rsid w:val="00E837F7"/>
    <w:rsid w:val="00E84065"/>
    <w:rsid w:val="00E841F7"/>
    <w:rsid w:val="00E842EA"/>
    <w:rsid w:val="00E84B72"/>
    <w:rsid w:val="00E850D9"/>
    <w:rsid w:val="00E85B22"/>
    <w:rsid w:val="00E85E5C"/>
    <w:rsid w:val="00E86104"/>
    <w:rsid w:val="00E862DF"/>
    <w:rsid w:val="00E8639A"/>
    <w:rsid w:val="00E86CDE"/>
    <w:rsid w:val="00E87104"/>
    <w:rsid w:val="00E87BE7"/>
    <w:rsid w:val="00E87FBC"/>
    <w:rsid w:val="00E90939"/>
    <w:rsid w:val="00E90D99"/>
    <w:rsid w:val="00E9105D"/>
    <w:rsid w:val="00E913BE"/>
    <w:rsid w:val="00E91E09"/>
    <w:rsid w:val="00E92202"/>
    <w:rsid w:val="00E9221E"/>
    <w:rsid w:val="00E92A0C"/>
    <w:rsid w:val="00E92AE8"/>
    <w:rsid w:val="00E92C6D"/>
    <w:rsid w:val="00E92CF3"/>
    <w:rsid w:val="00E930D1"/>
    <w:rsid w:val="00E932D1"/>
    <w:rsid w:val="00E93690"/>
    <w:rsid w:val="00E93894"/>
    <w:rsid w:val="00E93D2A"/>
    <w:rsid w:val="00E94D6C"/>
    <w:rsid w:val="00E95016"/>
    <w:rsid w:val="00E9546B"/>
    <w:rsid w:val="00E956F6"/>
    <w:rsid w:val="00E960A4"/>
    <w:rsid w:val="00E9633B"/>
    <w:rsid w:val="00E964C7"/>
    <w:rsid w:val="00E9686A"/>
    <w:rsid w:val="00E96B7F"/>
    <w:rsid w:val="00E978A6"/>
    <w:rsid w:val="00E97A55"/>
    <w:rsid w:val="00EA01D9"/>
    <w:rsid w:val="00EA02F1"/>
    <w:rsid w:val="00EA044A"/>
    <w:rsid w:val="00EA0D07"/>
    <w:rsid w:val="00EA12CA"/>
    <w:rsid w:val="00EA1390"/>
    <w:rsid w:val="00EA13D0"/>
    <w:rsid w:val="00EA222F"/>
    <w:rsid w:val="00EA2BE2"/>
    <w:rsid w:val="00EA2DA9"/>
    <w:rsid w:val="00EA321B"/>
    <w:rsid w:val="00EA3958"/>
    <w:rsid w:val="00EA3A73"/>
    <w:rsid w:val="00EA3AEE"/>
    <w:rsid w:val="00EA3DB3"/>
    <w:rsid w:val="00EA3F5B"/>
    <w:rsid w:val="00EA4571"/>
    <w:rsid w:val="00EA584B"/>
    <w:rsid w:val="00EA5DDC"/>
    <w:rsid w:val="00EA64D7"/>
    <w:rsid w:val="00EA6AD7"/>
    <w:rsid w:val="00EA7171"/>
    <w:rsid w:val="00EA76D5"/>
    <w:rsid w:val="00EA784A"/>
    <w:rsid w:val="00EA7A38"/>
    <w:rsid w:val="00EA7AE5"/>
    <w:rsid w:val="00EA7D01"/>
    <w:rsid w:val="00EA7F7B"/>
    <w:rsid w:val="00EB000F"/>
    <w:rsid w:val="00EB03BA"/>
    <w:rsid w:val="00EB0846"/>
    <w:rsid w:val="00EB3018"/>
    <w:rsid w:val="00EB3301"/>
    <w:rsid w:val="00EB368A"/>
    <w:rsid w:val="00EB39CF"/>
    <w:rsid w:val="00EB4212"/>
    <w:rsid w:val="00EB4721"/>
    <w:rsid w:val="00EB4B76"/>
    <w:rsid w:val="00EB5234"/>
    <w:rsid w:val="00EB5493"/>
    <w:rsid w:val="00EB567E"/>
    <w:rsid w:val="00EB5765"/>
    <w:rsid w:val="00EB5BD2"/>
    <w:rsid w:val="00EB5C12"/>
    <w:rsid w:val="00EB6000"/>
    <w:rsid w:val="00EB610B"/>
    <w:rsid w:val="00EB6268"/>
    <w:rsid w:val="00EB6E60"/>
    <w:rsid w:val="00EB6FB1"/>
    <w:rsid w:val="00EB74D6"/>
    <w:rsid w:val="00EB79EF"/>
    <w:rsid w:val="00EC09B6"/>
    <w:rsid w:val="00EC0B3A"/>
    <w:rsid w:val="00EC2251"/>
    <w:rsid w:val="00EC228D"/>
    <w:rsid w:val="00EC2AF3"/>
    <w:rsid w:val="00EC2CB4"/>
    <w:rsid w:val="00EC2DFE"/>
    <w:rsid w:val="00EC32DA"/>
    <w:rsid w:val="00EC3912"/>
    <w:rsid w:val="00EC39B8"/>
    <w:rsid w:val="00EC39FC"/>
    <w:rsid w:val="00EC3D45"/>
    <w:rsid w:val="00EC3EAF"/>
    <w:rsid w:val="00EC3F8F"/>
    <w:rsid w:val="00EC457D"/>
    <w:rsid w:val="00EC55F9"/>
    <w:rsid w:val="00EC5A81"/>
    <w:rsid w:val="00EC6808"/>
    <w:rsid w:val="00EC6BF8"/>
    <w:rsid w:val="00EC6CBB"/>
    <w:rsid w:val="00EC6D8C"/>
    <w:rsid w:val="00EC71B4"/>
    <w:rsid w:val="00EC735A"/>
    <w:rsid w:val="00ED048D"/>
    <w:rsid w:val="00ED0497"/>
    <w:rsid w:val="00ED0666"/>
    <w:rsid w:val="00ED14F9"/>
    <w:rsid w:val="00ED1773"/>
    <w:rsid w:val="00ED21CD"/>
    <w:rsid w:val="00ED2253"/>
    <w:rsid w:val="00ED225D"/>
    <w:rsid w:val="00ED2D5F"/>
    <w:rsid w:val="00ED2FA6"/>
    <w:rsid w:val="00ED30C8"/>
    <w:rsid w:val="00ED34CA"/>
    <w:rsid w:val="00ED378C"/>
    <w:rsid w:val="00ED48CE"/>
    <w:rsid w:val="00ED4FB3"/>
    <w:rsid w:val="00ED507D"/>
    <w:rsid w:val="00ED562F"/>
    <w:rsid w:val="00ED5840"/>
    <w:rsid w:val="00ED5F59"/>
    <w:rsid w:val="00ED6168"/>
    <w:rsid w:val="00ED6BE6"/>
    <w:rsid w:val="00ED6D43"/>
    <w:rsid w:val="00ED6DB7"/>
    <w:rsid w:val="00ED7642"/>
    <w:rsid w:val="00ED7688"/>
    <w:rsid w:val="00ED773D"/>
    <w:rsid w:val="00ED7BF9"/>
    <w:rsid w:val="00ED7C29"/>
    <w:rsid w:val="00EE03E0"/>
    <w:rsid w:val="00EE0515"/>
    <w:rsid w:val="00EE0642"/>
    <w:rsid w:val="00EE08D1"/>
    <w:rsid w:val="00EE0ED4"/>
    <w:rsid w:val="00EE16B0"/>
    <w:rsid w:val="00EE1814"/>
    <w:rsid w:val="00EE1B25"/>
    <w:rsid w:val="00EE1C59"/>
    <w:rsid w:val="00EE1E86"/>
    <w:rsid w:val="00EE23F1"/>
    <w:rsid w:val="00EE28CF"/>
    <w:rsid w:val="00EE2A84"/>
    <w:rsid w:val="00EE341D"/>
    <w:rsid w:val="00EE35B7"/>
    <w:rsid w:val="00EE37D4"/>
    <w:rsid w:val="00EE44D7"/>
    <w:rsid w:val="00EE4610"/>
    <w:rsid w:val="00EE485B"/>
    <w:rsid w:val="00EE48D5"/>
    <w:rsid w:val="00EE4C6F"/>
    <w:rsid w:val="00EE4E01"/>
    <w:rsid w:val="00EE5091"/>
    <w:rsid w:val="00EE5BE6"/>
    <w:rsid w:val="00EE6185"/>
    <w:rsid w:val="00EE61E8"/>
    <w:rsid w:val="00EE65B5"/>
    <w:rsid w:val="00EE72DB"/>
    <w:rsid w:val="00EE7520"/>
    <w:rsid w:val="00EE7968"/>
    <w:rsid w:val="00EE7C6E"/>
    <w:rsid w:val="00EF034C"/>
    <w:rsid w:val="00EF0D74"/>
    <w:rsid w:val="00EF115D"/>
    <w:rsid w:val="00EF1373"/>
    <w:rsid w:val="00EF1885"/>
    <w:rsid w:val="00EF2182"/>
    <w:rsid w:val="00EF2370"/>
    <w:rsid w:val="00EF30D6"/>
    <w:rsid w:val="00EF3604"/>
    <w:rsid w:val="00EF43CD"/>
    <w:rsid w:val="00EF49D2"/>
    <w:rsid w:val="00EF5261"/>
    <w:rsid w:val="00EF5C1B"/>
    <w:rsid w:val="00EF637C"/>
    <w:rsid w:val="00EF639C"/>
    <w:rsid w:val="00EF6C8D"/>
    <w:rsid w:val="00EF77B6"/>
    <w:rsid w:val="00EF7BC5"/>
    <w:rsid w:val="00EF7EBA"/>
    <w:rsid w:val="00EF7EFC"/>
    <w:rsid w:val="00F00ADC"/>
    <w:rsid w:val="00F00B05"/>
    <w:rsid w:val="00F00B15"/>
    <w:rsid w:val="00F0123F"/>
    <w:rsid w:val="00F01F32"/>
    <w:rsid w:val="00F020E8"/>
    <w:rsid w:val="00F031C1"/>
    <w:rsid w:val="00F03387"/>
    <w:rsid w:val="00F034FF"/>
    <w:rsid w:val="00F0371D"/>
    <w:rsid w:val="00F0541F"/>
    <w:rsid w:val="00F05568"/>
    <w:rsid w:val="00F0634F"/>
    <w:rsid w:val="00F06D5E"/>
    <w:rsid w:val="00F06DB2"/>
    <w:rsid w:val="00F06FDD"/>
    <w:rsid w:val="00F06FE2"/>
    <w:rsid w:val="00F07068"/>
    <w:rsid w:val="00F073B2"/>
    <w:rsid w:val="00F073DD"/>
    <w:rsid w:val="00F076DC"/>
    <w:rsid w:val="00F07F6C"/>
    <w:rsid w:val="00F10C9E"/>
    <w:rsid w:val="00F110CC"/>
    <w:rsid w:val="00F1137C"/>
    <w:rsid w:val="00F120CE"/>
    <w:rsid w:val="00F12956"/>
    <w:rsid w:val="00F12E83"/>
    <w:rsid w:val="00F1336A"/>
    <w:rsid w:val="00F13479"/>
    <w:rsid w:val="00F13781"/>
    <w:rsid w:val="00F13D92"/>
    <w:rsid w:val="00F14570"/>
    <w:rsid w:val="00F14CE7"/>
    <w:rsid w:val="00F15B85"/>
    <w:rsid w:val="00F15BB6"/>
    <w:rsid w:val="00F164F3"/>
    <w:rsid w:val="00F1669A"/>
    <w:rsid w:val="00F16813"/>
    <w:rsid w:val="00F17116"/>
    <w:rsid w:val="00F17338"/>
    <w:rsid w:val="00F1799D"/>
    <w:rsid w:val="00F17B2B"/>
    <w:rsid w:val="00F17F02"/>
    <w:rsid w:val="00F2009D"/>
    <w:rsid w:val="00F200D2"/>
    <w:rsid w:val="00F20207"/>
    <w:rsid w:val="00F20CE8"/>
    <w:rsid w:val="00F210A6"/>
    <w:rsid w:val="00F216DF"/>
    <w:rsid w:val="00F219C9"/>
    <w:rsid w:val="00F219E3"/>
    <w:rsid w:val="00F21DAC"/>
    <w:rsid w:val="00F21F83"/>
    <w:rsid w:val="00F22C88"/>
    <w:rsid w:val="00F22F30"/>
    <w:rsid w:val="00F22F88"/>
    <w:rsid w:val="00F24A14"/>
    <w:rsid w:val="00F24DB3"/>
    <w:rsid w:val="00F24FD7"/>
    <w:rsid w:val="00F24FF6"/>
    <w:rsid w:val="00F25200"/>
    <w:rsid w:val="00F252FE"/>
    <w:rsid w:val="00F2551E"/>
    <w:rsid w:val="00F256F6"/>
    <w:rsid w:val="00F25881"/>
    <w:rsid w:val="00F25AAE"/>
    <w:rsid w:val="00F25E8C"/>
    <w:rsid w:val="00F26353"/>
    <w:rsid w:val="00F265FE"/>
    <w:rsid w:val="00F26825"/>
    <w:rsid w:val="00F26F02"/>
    <w:rsid w:val="00F27571"/>
    <w:rsid w:val="00F27873"/>
    <w:rsid w:val="00F27DE3"/>
    <w:rsid w:val="00F30D7A"/>
    <w:rsid w:val="00F31023"/>
    <w:rsid w:val="00F31468"/>
    <w:rsid w:val="00F314F9"/>
    <w:rsid w:val="00F315C6"/>
    <w:rsid w:val="00F31A5B"/>
    <w:rsid w:val="00F3275B"/>
    <w:rsid w:val="00F32A33"/>
    <w:rsid w:val="00F32CC2"/>
    <w:rsid w:val="00F33849"/>
    <w:rsid w:val="00F34DD1"/>
    <w:rsid w:val="00F35506"/>
    <w:rsid w:val="00F35C03"/>
    <w:rsid w:val="00F35F89"/>
    <w:rsid w:val="00F3629D"/>
    <w:rsid w:val="00F36475"/>
    <w:rsid w:val="00F364AB"/>
    <w:rsid w:val="00F368B8"/>
    <w:rsid w:val="00F36944"/>
    <w:rsid w:val="00F36A4B"/>
    <w:rsid w:val="00F3706C"/>
    <w:rsid w:val="00F374E4"/>
    <w:rsid w:val="00F379C8"/>
    <w:rsid w:val="00F37FBD"/>
    <w:rsid w:val="00F4041C"/>
    <w:rsid w:val="00F404C2"/>
    <w:rsid w:val="00F40B54"/>
    <w:rsid w:val="00F40EE8"/>
    <w:rsid w:val="00F4121C"/>
    <w:rsid w:val="00F41409"/>
    <w:rsid w:val="00F41E45"/>
    <w:rsid w:val="00F41F0E"/>
    <w:rsid w:val="00F42C57"/>
    <w:rsid w:val="00F42F70"/>
    <w:rsid w:val="00F44114"/>
    <w:rsid w:val="00F444B0"/>
    <w:rsid w:val="00F44885"/>
    <w:rsid w:val="00F44A0C"/>
    <w:rsid w:val="00F44DEF"/>
    <w:rsid w:val="00F45131"/>
    <w:rsid w:val="00F451D2"/>
    <w:rsid w:val="00F45445"/>
    <w:rsid w:val="00F45A57"/>
    <w:rsid w:val="00F45B99"/>
    <w:rsid w:val="00F45BE6"/>
    <w:rsid w:val="00F45C16"/>
    <w:rsid w:val="00F45EED"/>
    <w:rsid w:val="00F45EF3"/>
    <w:rsid w:val="00F4655C"/>
    <w:rsid w:val="00F46625"/>
    <w:rsid w:val="00F46A72"/>
    <w:rsid w:val="00F46CDE"/>
    <w:rsid w:val="00F4700D"/>
    <w:rsid w:val="00F471C1"/>
    <w:rsid w:val="00F47332"/>
    <w:rsid w:val="00F47829"/>
    <w:rsid w:val="00F47978"/>
    <w:rsid w:val="00F47D4A"/>
    <w:rsid w:val="00F501DE"/>
    <w:rsid w:val="00F5026A"/>
    <w:rsid w:val="00F50346"/>
    <w:rsid w:val="00F5092A"/>
    <w:rsid w:val="00F50975"/>
    <w:rsid w:val="00F50D8D"/>
    <w:rsid w:val="00F51211"/>
    <w:rsid w:val="00F513AB"/>
    <w:rsid w:val="00F513E6"/>
    <w:rsid w:val="00F51440"/>
    <w:rsid w:val="00F51550"/>
    <w:rsid w:val="00F52101"/>
    <w:rsid w:val="00F521AF"/>
    <w:rsid w:val="00F521D8"/>
    <w:rsid w:val="00F523D9"/>
    <w:rsid w:val="00F524ED"/>
    <w:rsid w:val="00F52509"/>
    <w:rsid w:val="00F52596"/>
    <w:rsid w:val="00F53404"/>
    <w:rsid w:val="00F536E3"/>
    <w:rsid w:val="00F538A3"/>
    <w:rsid w:val="00F53F8B"/>
    <w:rsid w:val="00F53FCA"/>
    <w:rsid w:val="00F54865"/>
    <w:rsid w:val="00F5499E"/>
    <w:rsid w:val="00F54B87"/>
    <w:rsid w:val="00F558B7"/>
    <w:rsid w:val="00F5632D"/>
    <w:rsid w:val="00F56738"/>
    <w:rsid w:val="00F572F5"/>
    <w:rsid w:val="00F576A3"/>
    <w:rsid w:val="00F577E8"/>
    <w:rsid w:val="00F61935"/>
    <w:rsid w:val="00F619C0"/>
    <w:rsid w:val="00F624C5"/>
    <w:rsid w:val="00F62598"/>
    <w:rsid w:val="00F62609"/>
    <w:rsid w:val="00F6277D"/>
    <w:rsid w:val="00F62D23"/>
    <w:rsid w:val="00F63643"/>
    <w:rsid w:val="00F6419D"/>
    <w:rsid w:val="00F642F0"/>
    <w:rsid w:val="00F6432B"/>
    <w:rsid w:val="00F650BE"/>
    <w:rsid w:val="00F655A4"/>
    <w:rsid w:val="00F6564F"/>
    <w:rsid w:val="00F6591A"/>
    <w:rsid w:val="00F65940"/>
    <w:rsid w:val="00F65ED0"/>
    <w:rsid w:val="00F66891"/>
    <w:rsid w:val="00F668C2"/>
    <w:rsid w:val="00F67103"/>
    <w:rsid w:val="00F67804"/>
    <w:rsid w:val="00F678FC"/>
    <w:rsid w:val="00F7066D"/>
    <w:rsid w:val="00F70A62"/>
    <w:rsid w:val="00F70AF0"/>
    <w:rsid w:val="00F70E9E"/>
    <w:rsid w:val="00F71010"/>
    <w:rsid w:val="00F717D7"/>
    <w:rsid w:val="00F71A15"/>
    <w:rsid w:val="00F71EF8"/>
    <w:rsid w:val="00F72CE0"/>
    <w:rsid w:val="00F733A5"/>
    <w:rsid w:val="00F7347A"/>
    <w:rsid w:val="00F73640"/>
    <w:rsid w:val="00F738AA"/>
    <w:rsid w:val="00F7411A"/>
    <w:rsid w:val="00F741B9"/>
    <w:rsid w:val="00F7420F"/>
    <w:rsid w:val="00F74468"/>
    <w:rsid w:val="00F7467A"/>
    <w:rsid w:val="00F74C1D"/>
    <w:rsid w:val="00F74F23"/>
    <w:rsid w:val="00F75D21"/>
    <w:rsid w:val="00F75F87"/>
    <w:rsid w:val="00F75FB7"/>
    <w:rsid w:val="00F760C5"/>
    <w:rsid w:val="00F764AA"/>
    <w:rsid w:val="00F779AC"/>
    <w:rsid w:val="00F77D69"/>
    <w:rsid w:val="00F80286"/>
    <w:rsid w:val="00F80361"/>
    <w:rsid w:val="00F807BB"/>
    <w:rsid w:val="00F8082C"/>
    <w:rsid w:val="00F80BF9"/>
    <w:rsid w:val="00F815F9"/>
    <w:rsid w:val="00F816EB"/>
    <w:rsid w:val="00F8178B"/>
    <w:rsid w:val="00F8181E"/>
    <w:rsid w:val="00F81868"/>
    <w:rsid w:val="00F81903"/>
    <w:rsid w:val="00F8339E"/>
    <w:rsid w:val="00F83465"/>
    <w:rsid w:val="00F83917"/>
    <w:rsid w:val="00F8398C"/>
    <w:rsid w:val="00F83A60"/>
    <w:rsid w:val="00F83E20"/>
    <w:rsid w:val="00F84251"/>
    <w:rsid w:val="00F84396"/>
    <w:rsid w:val="00F845C8"/>
    <w:rsid w:val="00F8473B"/>
    <w:rsid w:val="00F84791"/>
    <w:rsid w:val="00F850FD"/>
    <w:rsid w:val="00F851B0"/>
    <w:rsid w:val="00F8613D"/>
    <w:rsid w:val="00F861E7"/>
    <w:rsid w:val="00F8625A"/>
    <w:rsid w:val="00F86573"/>
    <w:rsid w:val="00F86A9A"/>
    <w:rsid w:val="00F86E09"/>
    <w:rsid w:val="00F870C1"/>
    <w:rsid w:val="00F8762A"/>
    <w:rsid w:val="00F901BF"/>
    <w:rsid w:val="00F9038A"/>
    <w:rsid w:val="00F908B6"/>
    <w:rsid w:val="00F908CF"/>
    <w:rsid w:val="00F90A14"/>
    <w:rsid w:val="00F9125F"/>
    <w:rsid w:val="00F916C8"/>
    <w:rsid w:val="00F9191A"/>
    <w:rsid w:val="00F91CB7"/>
    <w:rsid w:val="00F920F9"/>
    <w:rsid w:val="00F9246C"/>
    <w:rsid w:val="00F93035"/>
    <w:rsid w:val="00F930B4"/>
    <w:rsid w:val="00F93664"/>
    <w:rsid w:val="00F938CA"/>
    <w:rsid w:val="00F93AEA"/>
    <w:rsid w:val="00F94181"/>
    <w:rsid w:val="00F943C2"/>
    <w:rsid w:val="00F943D9"/>
    <w:rsid w:val="00F94961"/>
    <w:rsid w:val="00F9507C"/>
    <w:rsid w:val="00F9507F"/>
    <w:rsid w:val="00F950FA"/>
    <w:rsid w:val="00F954B8"/>
    <w:rsid w:val="00F95621"/>
    <w:rsid w:val="00F95AA9"/>
    <w:rsid w:val="00F96093"/>
    <w:rsid w:val="00F968BF"/>
    <w:rsid w:val="00F96C12"/>
    <w:rsid w:val="00F96D6A"/>
    <w:rsid w:val="00F96E19"/>
    <w:rsid w:val="00F970B4"/>
    <w:rsid w:val="00F970C1"/>
    <w:rsid w:val="00F971E6"/>
    <w:rsid w:val="00F975B4"/>
    <w:rsid w:val="00F975C6"/>
    <w:rsid w:val="00FA047F"/>
    <w:rsid w:val="00FA12C0"/>
    <w:rsid w:val="00FA2302"/>
    <w:rsid w:val="00FA24AA"/>
    <w:rsid w:val="00FA2E3A"/>
    <w:rsid w:val="00FA2EC9"/>
    <w:rsid w:val="00FA31D2"/>
    <w:rsid w:val="00FA34C0"/>
    <w:rsid w:val="00FA3B61"/>
    <w:rsid w:val="00FA3FDC"/>
    <w:rsid w:val="00FA4821"/>
    <w:rsid w:val="00FA496D"/>
    <w:rsid w:val="00FA49DE"/>
    <w:rsid w:val="00FA4A0F"/>
    <w:rsid w:val="00FA4B4D"/>
    <w:rsid w:val="00FA4B5C"/>
    <w:rsid w:val="00FA4E0B"/>
    <w:rsid w:val="00FA62CA"/>
    <w:rsid w:val="00FA6D3F"/>
    <w:rsid w:val="00FA7395"/>
    <w:rsid w:val="00FA7890"/>
    <w:rsid w:val="00FA7BE1"/>
    <w:rsid w:val="00FA7D3E"/>
    <w:rsid w:val="00FB0007"/>
    <w:rsid w:val="00FB065B"/>
    <w:rsid w:val="00FB07A5"/>
    <w:rsid w:val="00FB0916"/>
    <w:rsid w:val="00FB0CB7"/>
    <w:rsid w:val="00FB0F85"/>
    <w:rsid w:val="00FB13FB"/>
    <w:rsid w:val="00FB155F"/>
    <w:rsid w:val="00FB205B"/>
    <w:rsid w:val="00FB29B9"/>
    <w:rsid w:val="00FB2F04"/>
    <w:rsid w:val="00FB31C0"/>
    <w:rsid w:val="00FB37B9"/>
    <w:rsid w:val="00FB454C"/>
    <w:rsid w:val="00FB4922"/>
    <w:rsid w:val="00FB4A01"/>
    <w:rsid w:val="00FB4EBD"/>
    <w:rsid w:val="00FB566F"/>
    <w:rsid w:val="00FB5887"/>
    <w:rsid w:val="00FB5A4D"/>
    <w:rsid w:val="00FB5A9F"/>
    <w:rsid w:val="00FB5AD4"/>
    <w:rsid w:val="00FB5EB0"/>
    <w:rsid w:val="00FB6536"/>
    <w:rsid w:val="00FB6EEE"/>
    <w:rsid w:val="00FB7131"/>
    <w:rsid w:val="00FB75E0"/>
    <w:rsid w:val="00FB79B1"/>
    <w:rsid w:val="00FB7F54"/>
    <w:rsid w:val="00FC0037"/>
    <w:rsid w:val="00FC006F"/>
    <w:rsid w:val="00FC0331"/>
    <w:rsid w:val="00FC049C"/>
    <w:rsid w:val="00FC0500"/>
    <w:rsid w:val="00FC0B22"/>
    <w:rsid w:val="00FC0CC6"/>
    <w:rsid w:val="00FC0DDA"/>
    <w:rsid w:val="00FC176E"/>
    <w:rsid w:val="00FC1926"/>
    <w:rsid w:val="00FC2507"/>
    <w:rsid w:val="00FC2D88"/>
    <w:rsid w:val="00FC301C"/>
    <w:rsid w:val="00FC351D"/>
    <w:rsid w:val="00FC3835"/>
    <w:rsid w:val="00FC3C14"/>
    <w:rsid w:val="00FC3CB1"/>
    <w:rsid w:val="00FC43E3"/>
    <w:rsid w:val="00FC43FA"/>
    <w:rsid w:val="00FC45FB"/>
    <w:rsid w:val="00FC467A"/>
    <w:rsid w:val="00FC4A5A"/>
    <w:rsid w:val="00FC4C83"/>
    <w:rsid w:val="00FC4FB9"/>
    <w:rsid w:val="00FC5273"/>
    <w:rsid w:val="00FC53B8"/>
    <w:rsid w:val="00FC5F47"/>
    <w:rsid w:val="00FC64BC"/>
    <w:rsid w:val="00FC6B0C"/>
    <w:rsid w:val="00FC6EDB"/>
    <w:rsid w:val="00FC7106"/>
    <w:rsid w:val="00FC7562"/>
    <w:rsid w:val="00FC7AEA"/>
    <w:rsid w:val="00FD06EB"/>
    <w:rsid w:val="00FD09AE"/>
    <w:rsid w:val="00FD0D33"/>
    <w:rsid w:val="00FD1155"/>
    <w:rsid w:val="00FD124F"/>
    <w:rsid w:val="00FD1459"/>
    <w:rsid w:val="00FD1714"/>
    <w:rsid w:val="00FD1ABB"/>
    <w:rsid w:val="00FD1F5A"/>
    <w:rsid w:val="00FD2238"/>
    <w:rsid w:val="00FD25DB"/>
    <w:rsid w:val="00FD2740"/>
    <w:rsid w:val="00FD288B"/>
    <w:rsid w:val="00FD29BB"/>
    <w:rsid w:val="00FD2BAA"/>
    <w:rsid w:val="00FD2BC9"/>
    <w:rsid w:val="00FD2E3A"/>
    <w:rsid w:val="00FD3554"/>
    <w:rsid w:val="00FD3879"/>
    <w:rsid w:val="00FD3BC3"/>
    <w:rsid w:val="00FD3FF6"/>
    <w:rsid w:val="00FD435A"/>
    <w:rsid w:val="00FD4468"/>
    <w:rsid w:val="00FD459E"/>
    <w:rsid w:val="00FD46F6"/>
    <w:rsid w:val="00FD485F"/>
    <w:rsid w:val="00FD4C2B"/>
    <w:rsid w:val="00FD5444"/>
    <w:rsid w:val="00FD585D"/>
    <w:rsid w:val="00FD5EC8"/>
    <w:rsid w:val="00FD62CE"/>
    <w:rsid w:val="00FD631B"/>
    <w:rsid w:val="00FD6731"/>
    <w:rsid w:val="00FD6A22"/>
    <w:rsid w:val="00FD70F4"/>
    <w:rsid w:val="00FD7395"/>
    <w:rsid w:val="00FD7DB3"/>
    <w:rsid w:val="00FE0045"/>
    <w:rsid w:val="00FE018A"/>
    <w:rsid w:val="00FE09CD"/>
    <w:rsid w:val="00FE0AEF"/>
    <w:rsid w:val="00FE0C80"/>
    <w:rsid w:val="00FE0EEA"/>
    <w:rsid w:val="00FE10A9"/>
    <w:rsid w:val="00FE11B9"/>
    <w:rsid w:val="00FE141D"/>
    <w:rsid w:val="00FE14BE"/>
    <w:rsid w:val="00FE1502"/>
    <w:rsid w:val="00FE16D0"/>
    <w:rsid w:val="00FE18CE"/>
    <w:rsid w:val="00FE18D7"/>
    <w:rsid w:val="00FE1985"/>
    <w:rsid w:val="00FE270D"/>
    <w:rsid w:val="00FE2989"/>
    <w:rsid w:val="00FE31AB"/>
    <w:rsid w:val="00FE3D90"/>
    <w:rsid w:val="00FE42A3"/>
    <w:rsid w:val="00FE44D5"/>
    <w:rsid w:val="00FE4533"/>
    <w:rsid w:val="00FE46E5"/>
    <w:rsid w:val="00FE4843"/>
    <w:rsid w:val="00FE50B7"/>
    <w:rsid w:val="00FE555C"/>
    <w:rsid w:val="00FE59A6"/>
    <w:rsid w:val="00FE6123"/>
    <w:rsid w:val="00FE6141"/>
    <w:rsid w:val="00FE6444"/>
    <w:rsid w:val="00FE6585"/>
    <w:rsid w:val="00FE6737"/>
    <w:rsid w:val="00FE67E4"/>
    <w:rsid w:val="00FE67FD"/>
    <w:rsid w:val="00FE683D"/>
    <w:rsid w:val="00FE6EE9"/>
    <w:rsid w:val="00FE6F7B"/>
    <w:rsid w:val="00FE724C"/>
    <w:rsid w:val="00FE7307"/>
    <w:rsid w:val="00FE772B"/>
    <w:rsid w:val="00FE7C6F"/>
    <w:rsid w:val="00FF0282"/>
    <w:rsid w:val="00FF02A4"/>
    <w:rsid w:val="00FF09B3"/>
    <w:rsid w:val="00FF1010"/>
    <w:rsid w:val="00FF1042"/>
    <w:rsid w:val="00FF1BE6"/>
    <w:rsid w:val="00FF2F51"/>
    <w:rsid w:val="00FF3062"/>
    <w:rsid w:val="00FF3463"/>
    <w:rsid w:val="00FF37CB"/>
    <w:rsid w:val="00FF392E"/>
    <w:rsid w:val="00FF39A8"/>
    <w:rsid w:val="00FF3B7F"/>
    <w:rsid w:val="00FF3D1B"/>
    <w:rsid w:val="00FF3D66"/>
    <w:rsid w:val="00FF3EC2"/>
    <w:rsid w:val="00FF482F"/>
    <w:rsid w:val="00FF49E0"/>
    <w:rsid w:val="00FF5721"/>
    <w:rsid w:val="00FF5A98"/>
    <w:rsid w:val="00FF6B85"/>
    <w:rsid w:val="00FF6CD4"/>
    <w:rsid w:val="00FF6DC1"/>
    <w:rsid w:val="00FF70A6"/>
    <w:rsid w:val="00FF7540"/>
    <w:rsid w:val="00FF7642"/>
    <w:rsid w:val="05EDF933"/>
    <w:rsid w:val="07E05A68"/>
    <w:rsid w:val="0A457F1B"/>
    <w:rsid w:val="0F25D5CC"/>
    <w:rsid w:val="25FBB5FC"/>
    <w:rsid w:val="317C3C55"/>
    <w:rsid w:val="32DA6ADA"/>
    <w:rsid w:val="3930E9A3"/>
    <w:rsid w:val="3E419700"/>
    <w:rsid w:val="402A1905"/>
    <w:rsid w:val="7D897D2D"/>
    <w:rsid w:val="7F254D8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2F0E8B4F"/>
  <w15:chartTrackingRefBased/>
  <w15:docId w15:val="{875DABE5-AD04-4FBF-8051-246BA3B6A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sz w:val="22"/>
        <w:szCs w:val="22"/>
        <w:lang w:val="en-GB" w:eastAsia="zh-CN" w:bidi="ar-SA"/>
      </w:rPr>
    </w:rPrDefault>
    <w:pPrDefault>
      <w:pPr>
        <w:spacing w:after="160"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3E43"/>
  </w:style>
  <w:style w:type="paragraph" w:styleId="Heading1">
    <w:name w:val="heading 1"/>
    <w:basedOn w:val="Normal"/>
    <w:next w:val="Normal"/>
    <w:link w:val="Heading1Char"/>
    <w:uiPriority w:val="9"/>
    <w:qFormat/>
    <w:rsid w:val="00A0732C"/>
    <w:pPr>
      <w:keepNext/>
      <w:keepLines/>
      <w:spacing w:before="240" w:after="240"/>
      <w:outlineLvl w:val="0"/>
    </w:pPr>
    <w:rPr>
      <w:rFonts w:eastAsiaTheme="majorEastAsia"/>
      <w:b/>
      <w:bCs/>
      <w:sz w:val="28"/>
      <w:szCs w:val="28"/>
      <w:lang w:eastAsia="en-US"/>
    </w:rPr>
  </w:style>
  <w:style w:type="paragraph" w:styleId="Heading2">
    <w:name w:val="heading 2"/>
    <w:basedOn w:val="Normal"/>
    <w:next w:val="Normal"/>
    <w:link w:val="Heading2Char"/>
    <w:autoRedefine/>
    <w:uiPriority w:val="9"/>
    <w:unhideWhenUsed/>
    <w:qFormat/>
    <w:rsid w:val="00791C55"/>
    <w:pPr>
      <w:keepNext/>
      <w:keepLines/>
      <w:spacing w:before="40" w:after="0"/>
      <w:outlineLvl w:val="1"/>
    </w:pPr>
    <w:rPr>
      <w:rFonts w:eastAsiaTheme="majorEastAsia" w:cstheme="majorBidi"/>
      <w:b/>
      <w:sz w:val="24"/>
      <w:szCs w:val="26"/>
    </w:rPr>
  </w:style>
  <w:style w:type="paragraph" w:styleId="Heading3">
    <w:name w:val="heading 3"/>
    <w:basedOn w:val="Normal"/>
    <w:next w:val="Normal"/>
    <w:link w:val="Heading3Char"/>
    <w:autoRedefine/>
    <w:uiPriority w:val="9"/>
    <w:unhideWhenUsed/>
    <w:qFormat/>
    <w:rsid w:val="00B67B0A"/>
    <w:pPr>
      <w:keepNext/>
      <w:keepLines/>
      <w:spacing w:before="40" w:after="0"/>
      <w:outlineLvl w:val="2"/>
    </w:pPr>
    <w:rPr>
      <w:rFonts w:eastAsiaTheme="majorEastAsia" w:cstheme="majorBidi"/>
      <w:b/>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073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732C"/>
  </w:style>
  <w:style w:type="paragraph" w:styleId="Footer">
    <w:name w:val="footer"/>
    <w:basedOn w:val="Normal"/>
    <w:link w:val="FooterChar"/>
    <w:uiPriority w:val="99"/>
    <w:unhideWhenUsed/>
    <w:rsid w:val="00A073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732C"/>
  </w:style>
  <w:style w:type="character" w:customStyle="1" w:styleId="Heading1Char">
    <w:name w:val="Heading 1 Char"/>
    <w:basedOn w:val="DefaultParagraphFont"/>
    <w:link w:val="Heading1"/>
    <w:uiPriority w:val="9"/>
    <w:rsid w:val="00A0732C"/>
    <w:rPr>
      <w:rFonts w:ascii="Times New Roman" w:eastAsiaTheme="majorEastAsia" w:hAnsi="Times New Roman" w:cs="Times New Roman"/>
      <w:b/>
      <w:bCs/>
      <w:sz w:val="28"/>
      <w:szCs w:val="28"/>
      <w:lang w:eastAsia="en-US"/>
    </w:rPr>
  </w:style>
  <w:style w:type="paragraph" w:styleId="Title">
    <w:name w:val="Title"/>
    <w:basedOn w:val="Normal"/>
    <w:next w:val="Normal"/>
    <w:link w:val="TitleChar"/>
    <w:uiPriority w:val="10"/>
    <w:qFormat/>
    <w:rsid w:val="004B52AA"/>
    <w:pPr>
      <w:spacing w:after="0" w:line="240" w:lineRule="auto"/>
      <w:contextualSpacing/>
    </w:pPr>
    <w:rPr>
      <w:rFonts w:ascii="Calibri" w:eastAsiaTheme="majorEastAsia" w:hAnsi="Calibri" w:cstheme="minorHAnsi"/>
      <w:b/>
      <w:bCs/>
      <w:kern w:val="28"/>
      <w:sz w:val="36"/>
      <w:szCs w:val="36"/>
      <w:lang w:eastAsia="en-US"/>
    </w:rPr>
  </w:style>
  <w:style w:type="character" w:customStyle="1" w:styleId="TitleChar">
    <w:name w:val="Title Char"/>
    <w:basedOn w:val="DefaultParagraphFont"/>
    <w:link w:val="Title"/>
    <w:uiPriority w:val="10"/>
    <w:rsid w:val="004B52AA"/>
    <w:rPr>
      <w:rFonts w:ascii="Calibri" w:eastAsiaTheme="majorEastAsia" w:hAnsi="Calibri" w:cstheme="minorHAnsi"/>
      <w:b/>
      <w:bCs/>
      <w:kern w:val="28"/>
      <w:sz w:val="36"/>
      <w:szCs w:val="36"/>
      <w:lang w:eastAsia="en-US"/>
    </w:rPr>
  </w:style>
  <w:style w:type="character" w:styleId="LineNumber">
    <w:name w:val="line number"/>
    <w:basedOn w:val="DefaultParagraphFont"/>
    <w:uiPriority w:val="99"/>
    <w:semiHidden/>
    <w:unhideWhenUsed/>
    <w:rsid w:val="00B16DD0"/>
  </w:style>
  <w:style w:type="paragraph" w:styleId="NormalWeb">
    <w:name w:val="Normal (Web)"/>
    <w:basedOn w:val="Normal"/>
    <w:uiPriority w:val="99"/>
    <w:semiHidden/>
    <w:unhideWhenUsed/>
    <w:rsid w:val="000A1313"/>
    <w:pPr>
      <w:spacing w:before="100" w:beforeAutospacing="1" w:after="100" w:afterAutospacing="1" w:line="240" w:lineRule="auto"/>
    </w:pPr>
    <w:rPr>
      <w:rFonts w:eastAsia="Times New Roman"/>
      <w:sz w:val="24"/>
      <w:szCs w:val="24"/>
    </w:rPr>
  </w:style>
  <w:style w:type="character" w:customStyle="1" w:styleId="Heading2Char">
    <w:name w:val="Heading 2 Char"/>
    <w:basedOn w:val="DefaultParagraphFont"/>
    <w:link w:val="Heading2"/>
    <w:uiPriority w:val="9"/>
    <w:rsid w:val="00791C55"/>
    <w:rPr>
      <w:rFonts w:eastAsiaTheme="majorEastAsia" w:cstheme="majorBidi"/>
      <w:b/>
      <w:sz w:val="24"/>
      <w:szCs w:val="26"/>
    </w:rPr>
  </w:style>
  <w:style w:type="character" w:styleId="Hyperlink">
    <w:name w:val="Hyperlink"/>
    <w:basedOn w:val="DefaultParagraphFont"/>
    <w:uiPriority w:val="99"/>
    <w:unhideWhenUsed/>
    <w:rsid w:val="005D35FF"/>
    <w:rPr>
      <w:color w:val="0000FF"/>
      <w:u w:val="single"/>
    </w:rPr>
  </w:style>
  <w:style w:type="character" w:styleId="CommentReference">
    <w:name w:val="annotation reference"/>
    <w:basedOn w:val="DefaultParagraphFont"/>
    <w:uiPriority w:val="99"/>
    <w:semiHidden/>
    <w:unhideWhenUsed/>
    <w:rsid w:val="00577D14"/>
    <w:rPr>
      <w:sz w:val="16"/>
      <w:szCs w:val="16"/>
    </w:rPr>
  </w:style>
  <w:style w:type="paragraph" w:styleId="CommentText">
    <w:name w:val="annotation text"/>
    <w:basedOn w:val="Normal"/>
    <w:link w:val="CommentTextChar"/>
    <w:uiPriority w:val="99"/>
    <w:unhideWhenUsed/>
    <w:rsid w:val="00577D14"/>
    <w:pPr>
      <w:spacing w:line="240" w:lineRule="auto"/>
    </w:pPr>
    <w:rPr>
      <w:sz w:val="20"/>
      <w:szCs w:val="20"/>
    </w:rPr>
  </w:style>
  <w:style w:type="character" w:customStyle="1" w:styleId="CommentTextChar">
    <w:name w:val="Comment Text Char"/>
    <w:basedOn w:val="DefaultParagraphFont"/>
    <w:link w:val="CommentText"/>
    <w:uiPriority w:val="99"/>
    <w:rsid w:val="00577D14"/>
    <w:rPr>
      <w:sz w:val="20"/>
      <w:szCs w:val="20"/>
      <w:lang w:val="en-US"/>
    </w:rPr>
  </w:style>
  <w:style w:type="paragraph" w:styleId="CommentSubject">
    <w:name w:val="annotation subject"/>
    <w:basedOn w:val="CommentText"/>
    <w:next w:val="CommentText"/>
    <w:link w:val="CommentSubjectChar"/>
    <w:uiPriority w:val="99"/>
    <w:semiHidden/>
    <w:unhideWhenUsed/>
    <w:rsid w:val="00577D14"/>
    <w:rPr>
      <w:b/>
      <w:bCs/>
    </w:rPr>
  </w:style>
  <w:style w:type="character" w:customStyle="1" w:styleId="CommentSubjectChar">
    <w:name w:val="Comment Subject Char"/>
    <w:basedOn w:val="CommentTextChar"/>
    <w:link w:val="CommentSubject"/>
    <w:uiPriority w:val="99"/>
    <w:semiHidden/>
    <w:rsid w:val="00577D14"/>
    <w:rPr>
      <w:b/>
      <w:bCs/>
      <w:sz w:val="20"/>
      <w:szCs w:val="20"/>
      <w:lang w:val="en-US"/>
    </w:rPr>
  </w:style>
  <w:style w:type="paragraph" w:styleId="ListParagraph">
    <w:name w:val="List Paragraph"/>
    <w:aliases w:val="Section 5,Bullet1"/>
    <w:basedOn w:val="Normal"/>
    <w:link w:val="ListParagraphChar"/>
    <w:uiPriority w:val="34"/>
    <w:qFormat/>
    <w:rsid w:val="000E48E3"/>
    <w:pPr>
      <w:ind w:left="720"/>
      <w:contextualSpacing/>
    </w:pPr>
  </w:style>
  <w:style w:type="paragraph" w:customStyle="1" w:styleId="EndNoteBibliographyTitle">
    <w:name w:val="EndNote Bibliography Title"/>
    <w:basedOn w:val="Normal"/>
    <w:link w:val="EndNoteBibliographyTitleChar"/>
    <w:rsid w:val="00D318CA"/>
    <w:pPr>
      <w:spacing w:after="0"/>
      <w:jc w:val="center"/>
    </w:pPr>
    <w:rPr>
      <w:noProof/>
    </w:rPr>
  </w:style>
  <w:style w:type="character" w:customStyle="1" w:styleId="ListParagraphChar">
    <w:name w:val="List Paragraph Char"/>
    <w:aliases w:val="Section 5 Char,Bullet1 Char"/>
    <w:basedOn w:val="DefaultParagraphFont"/>
    <w:link w:val="ListParagraph"/>
    <w:uiPriority w:val="34"/>
    <w:rsid w:val="00D318CA"/>
    <w:rPr>
      <w:lang w:val="en-US"/>
    </w:rPr>
  </w:style>
  <w:style w:type="character" w:customStyle="1" w:styleId="EndNoteBibliographyTitleChar">
    <w:name w:val="EndNote Bibliography Title Char"/>
    <w:basedOn w:val="ListParagraphChar"/>
    <w:link w:val="EndNoteBibliographyTitle"/>
    <w:rsid w:val="00D318CA"/>
    <w:rPr>
      <w:noProof/>
      <w:lang w:val="en-US"/>
    </w:rPr>
  </w:style>
  <w:style w:type="paragraph" w:customStyle="1" w:styleId="EndNoteBibliography">
    <w:name w:val="EndNote Bibliography"/>
    <w:basedOn w:val="Normal"/>
    <w:link w:val="EndNoteBibliographyChar"/>
    <w:rsid w:val="00D318CA"/>
    <w:rPr>
      <w:noProof/>
    </w:rPr>
  </w:style>
  <w:style w:type="character" w:customStyle="1" w:styleId="EndNoteBibliographyChar">
    <w:name w:val="EndNote Bibliography Char"/>
    <w:basedOn w:val="ListParagraphChar"/>
    <w:link w:val="EndNoteBibliography"/>
    <w:rsid w:val="00D318CA"/>
    <w:rPr>
      <w:noProof/>
      <w:lang w:val="en-US"/>
    </w:rPr>
  </w:style>
  <w:style w:type="character" w:customStyle="1" w:styleId="UnresolvedMention">
    <w:name w:val="Unresolved Mention"/>
    <w:basedOn w:val="DefaultParagraphFont"/>
    <w:uiPriority w:val="99"/>
    <w:semiHidden/>
    <w:unhideWhenUsed/>
    <w:rsid w:val="00D9316F"/>
    <w:rPr>
      <w:color w:val="605E5C"/>
      <w:shd w:val="clear" w:color="auto" w:fill="E1DFDD"/>
    </w:rPr>
  </w:style>
  <w:style w:type="paragraph" w:styleId="Revision">
    <w:name w:val="Revision"/>
    <w:hidden/>
    <w:uiPriority w:val="99"/>
    <w:semiHidden/>
    <w:rsid w:val="003F7204"/>
    <w:pPr>
      <w:spacing w:after="0" w:line="240" w:lineRule="auto"/>
    </w:pPr>
    <w:rPr>
      <w:lang w:val="en-US"/>
    </w:rPr>
  </w:style>
  <w:style w:type="table" w:styleId="TableGrid">
    <w:name w:val="Table Grid"/>
    <w:basedOn w:val="TableNormal"/>
    <w:uiPriority w:val="39"/>
    <w:rsid w:val="00A516DF"/>
    <w:pPr>
      <w:spacing w:after="0" w:line="240" w:lineRule="auto"/>
    </w:pPr>
    <w:rPr>
      <w:rFonts w:asciiTheme="minorHAnsi" w:eastAsiaTheme="minorHAnsi" w:hAnsi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B67B0A"/>
    <w:rPr>
      <w:rFonts w:eastAsiaTheme="majorEastAsia" w:cstheme="majorBidi"/>
      <w:b/>
      <w:i/>
      <w:szCs w:val="24"/>
    </w:rPr>
  </w:style>
  <w:style w:type="table" w:styleId="PlainTable2">
    <w:name w:val="Plain Table 2"/>
    <w:basedOn w:val="TableNormal"/>
    <w:uiPriority w:val="42"/>
    <w:rsid w:val="00B3072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CC7959"/>
    <w:pPr>
      <w:spacing w:after="0" w:line="240" w:lineRule="auto"/>
    </w:pPr>
    <w:rPr>
      <w:rFonts w:asciiTheme="minorHAnsi" w:eastAsiaTheme="minorHAnsi" w:hAnsiTheme="minorHAnsi"/>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A16CC4"/>
    <w:rPr>
      <w:color w:val="954F72" w:themeColor="followedHyperlink"/>
      <w:u w:val="single"/>
    </w:rPr>
  </w:style>
  <w:style w:type="character" w:customStyle="1" w:styleId="cf01">
    <w:name w:val="cf01"/>
    <w:basedOn w:val="DefaultParagraphFont"/>
    <w:rsid w:val="00DD7203"/>
    <w:rPr>
      <w:rFonts w:ascii="Segoe UI" w:hAnsi="Segoe UI" w:cs="Segoe UI" w:hint="default"/>
      <w:color w:val="1C1D1E"/>
      <w:sz w:val="18"/>
      <w:szCs w:val="18"/>
      <w:shd w:val="clear" w:color="auto" w:fill="FFFFFF"/>
    </w:rPr>
  </w:style>
  <w:style w:type="character" w:customStyle="1" w:styleId="rynqvb">
    <w:name w:val="rynqvb"/>
    <w:basedOn w:val="DefaultParagraphFont"/>
    <w:rsid w:val="00DE7E68"/>
  </w:style>
  <w:style w:type="character" w:customStyle="1" w:styleId="ui-provider">
    <w:name w:val="ui-provider"/>
    <w:basedOn w:val="DefaultParagraphFont"/>
    <w:rsid w:val="00515728"/>
  </w:style>
  <w:style w:type="paragraph" w:styleId="TOCHeading">
    <w:name w:val="TOC Heading"/>
    <w:basedOn w:val="Heading1"/>
    <w:next w:val="Normal"/>
    <w:uiPriority w:val="39"/>
    <w:unhideWhenUsed/>
    <w:qFormat/>
    <w:rsid w:val="0069754D"/>
    <w:pPr>
      <w:spacing w:after="0" w:line="259" w:lineRule="auto"/>
      <w:outlineLvl w:val="9"/>
    </w:pPr>
    <w:rPr>
      <w:rFonts w:asciiTheme="majorHAnsi" w:hAnsiTheme="majorHAnsi" w:cstheme="majorBidi"/>
      <w:b w:val="0"/>
      <w:bCs w:val="0"/>
      <w:color w:val="2F5496" w:themeColor="accent1" w:themeShade="BF"/>
      <w:sz w:val="32"/>
      <w:szCs w:val="32"/>
      <w:lang w:val="en-US"/>
    </w:rPr>
  </w:style>
  <w:style w:type="paragraph" w:styleId="TOC1">
    <w:name w:val="toc 1"/>
    <w:basedOn w:val="Normal"/>
    <w:next w:val="Normal"/>
    <w:autoRedefine/>
    <w:uiPriority w:val="39"/>
    <w:unhideWhenUsed/>
    <w:rsid w:val="0069754D"/>
    <w:pPr>
      <w:spacing w:after="100"/>
    </w:pPr>
  </w:style>
  <w:style w:type="paragraph" w:styleId="TOC3">
    <w:name w:val="toc 3"/>
    <w:basedOn w:val="Normal"/>
    <w:next w:val="Normal"/>
    <w:autoRedefine/>
    <w:uiPriority w:val="39"/>
    <w:unhideWhenUsed/>
    <w:rsid w:val="0069754D"/>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772586">
      <w:bodyDiv w:val="1"/>
      <w:marLeft w:val="0"/>
      <w:marRight w:val="0"/>
      <w:marTop w:val="0"/>
      <w:marBottom w:val="0"/>
      <w:divBdr>
        <w:top w:val="none" w:sz="0" w:space="0" w:color="auto"/>
        <w:left w:val="none" w:sz="0" w:space="0" w:color="auto"/>
        <w:bottom w:val="none" w:sz="0" w:space="0" w:color="auto"/>
        <w:right w:val="none" w:sz="0" w:space="0" w:color="auto"/>
      </w:divBdr>
    </w:div>
    <w:div w:id="96601945">
      <w:bodyDiv w:val="1"/>
      <w:marLeft w:val="0"/>
      <w:marRight w:val="0"/>
      <w:marTop w:val="0"/>
      <w:marBottom w:val="0"/>
      <w:divBdr>
        <w:top w:val="none" w:sz="0" w:space="0" w:color="auto"/>
        <w:left w:val="none" w:sz="0" w:space="0" w:color="auto"/>
        <w:bottom w:val="none" w:sz="0" w:space="0" w:color="auto"/>
        <w:right w:val="none" w:sz="0" w:space="0" w:color="auto"/>
      </w:divBdr>
      <w:divsChild>
        <w:div w:id="576523667">
          <w:marLeft w:val="994"/>
          <w:marRight w:val="0"/>
          <w:marTop w:val="0"/>
          <w:marBottom w:val="0"/>
          <w:divBdr>
            <w:top w:val="none" w:sz="0" w:space="0" w:color="auto"/>
            <w:left w:val="none" w:sz="0" w:space="0" w:color="auto"/>
            <w:bottom w:val="none" w:sz="0" w:space="0" w:color="auto"/>
            <w:right w:val="none" w:sz="0" w:space="0" w:color="auto"/>
          </w:divBdr>
        </w:div>
        <w:div w:id="707990764">
          <w:marLeft w:val="994"/>
          <w:marRight w:val="0"/>
          <w:marTop w:val="0"/>
          <w:marBottom w:val="0"/>
          <w:divBdr>
            <w:top w:val="none" w:sz="0" w:space="0" w:color="auto"/>
            <w:left w:val="none" w:sz="0" w:space="0" w:color="auto"/>
            <w:bottom w:val="none" w:sz="0" w:space="0" w:color="auto"/>
            <w:right w:val="none" w:sz="0" w:space="0" w:color="auto"/>
          </w:divBdr>
        </w:div>
        <w:div w:id="1416824445">
          <w:marLeft w:val="994"/>
          <w:marRight w:val="0"/>
          <w:marTop w:val="0"/>
          <w:marBottom w:val="0"/>
          <w:divBdr>
            <w:top w:val="none" w:sz="0" w:space="0" w:color="auto"/>
            <w:left w:val="none" w:sz="0" w:space="0" w:color="auto"/>
            <w:bottom w:val="none" w:sz="0" w:space="0" w:color="auto"/>
            <w:right w:val="none" w:sz="0" w:space="0" w:color="auto"/>
          </w:divBdr>
        </w:div>
        <w:div w:id="1482965874">
          <w:marLeft w:val="994"/>
          <w:marRight w:val="0"/>
          <w:marTop w:val="0"/>
          <w:marBottom w:val="0"/>
          <w:divBdr>
            <w:top w:val="none" w:sz="0" w:space="0" w:color="auto"/>
            <w:left w:val="none" w:sz="0" w:space="0" w:color="auto"/>
            <w:bottom w:val="none" w:sz="0" w:space="0" w:color="auto"/>
            <w:right w:val="none" w:sz="0" w:space="0" w:color="auto"/>
          </w:divBdr>
        </w:div>
      </w:divsChild>
    </w:div>
    <w:div w:id="118569545">
      <w:bodyDiv w:val="1"/>
      <w:marLeft w:val="0"/>
      <w:marRight w:val="0"/>
      <w:marTop w:val="0"/>
      <w:marBottom w:val="0"/>
      <w:divBdr>
        <w:top w:val="none" w:sz="0" w:space="0" w:color="auto"/>
        <w:left w:val="none" w:sz="0" w:space="0" w:color="auto"/>
        <w:bottom w:val="none" w:sz="0" w:space="0" w:color="auto"/>
        <w:right w:val="none" w:sz="0" w:space="0" w:color="auto"/>
      </w:divBdr>
    </w:div>
    <w:div w:id="141502465">
      <w:bodyDiv w:val="1"/>
      <w:marLeft w:val="0"/>
      <w:marRight w:val="0"/>
      <w:marTop w:val="0"/>
      <w:marBottom w:val="0"/>
      <w:divBdr>
        <w:top w:val="none" w:sz="0" w:space="0" w:color="auto"/>
        <w:left w:val="none" w:sz="0" w:space="0" w:color="auto"/>
        <w:bottom w:val="none" w:sz="0" w:space="0" w:color="auto"/>
        <w:right w:val="none" w:sz="0" w:space="0" w:color="auto"/>
      </w:divBdr>
    </w:div>
    <w:div w:id="239415134">
      <w:bodyDiv w:val="1"/>
      <w:marLeft w:val="0"/>
      <w:marRight w:val="0"/>
      <w:marTop w:val="0"/>
      <w:marBottom w:val="0"/>
      <w:divBdr>
        <w:top w:val="none" w:sz="0" w:space="0" w:color="auto"/>
        <w:left w:val="none" w:sz="0" w:space="0" w:color="auto"/>
        <w:bottom w:val="none" w:sz="0" w:space="0" w:color="auto"/>
        <w:right w:val="none" w:sz="0" w:space="0" w:color="auto"/>
      </w:divBdr>
    </w:div>
    <w:div w:id="312570089">
      <w:bodyDiv w:val="1"/>
      <w:marLeft w:val="0"/>
      <w:marRight w:val="0"/>
      <w:marTop w:val="0"/>
      <w:marBottom w:val="0"/>
      <w:divBdr>
        <w:top w:val="none" w:sz="0" w:space="0" w:color="auto"/>
        <w:left w:val="none" w:sz="0" w:space="0" w:color="auto"/>
        <w:bottom w:val="none" w:sz="0" w:space="0" w:color="auto"/>
        <w:right w:val="none" w:sz="0" w:space="0" w:color="auto"/>
      </w:divBdr>
    </w:div>
    <w:div w:id="316418690">
      <w:bodyDiv w:val="1"/>
      <w:marLeft w:val="0"/>
      <w:marRight w:val="0"/>
      <w:marTop w:val="0"/>
      <w:marBottom w:val="0"/>
      <w:divBdr>
        <w:top w:val="none" w:sz="0" w:space="0" w:color="auto"/>
        <w:left w:val="none" w:sz="0" w:space="0" w:color="auto"/>
        <w:bottom w:val="none" w:sz="0" w:space="0" w:color="auto"/>
        <w:right w:val="none" w:sz="0" w:space="0" w:color="auto"/>
      </w:divBdr>
    </w:div>
    <w:div w:id="355809504">
      <w:bodyDiv w:val="1"/>
      <w:marLeft w:val="0"/>
      <w:marRight w:val="0"/>
      <w:marTop w:val="0"/>
      <w:marBottom w:val="0"/>
      <w:divBdr>
        <w:top w:val="none" w:sz="0" w:space="0" w:color="auto"/>
        <w:left w:val="none" w:sz="0" w:space="0" w:color="auto"/>
        <w:bottom w:val="none" w:sz="0" w:space="0" w:color="auto"/>
        <w:right w:val="none" w:sz="0" w:space="0" w:color="auto"/>
      </w:divBdr>
      <w:divsChild>
        <w:div w:id="11107793">
          <w:marLeft w:val="0"/>
          <w:marRight w:val="0"/>
          <w:marTop w:val="0"/>
          <w:marBottom w:val="0"/>
          <w:divBdr>
            <w:top w:val="none" w:sz="0" w:space="0" w:color="auto"/>
            <w:left w:val="none" w:sz="0" w:space="0" w:color="auto"/>
            <w:bottom w:val="none" w:sz="0" w:space="0" w:color="auto"/>
            <w:right w:val="none" w:sz="0" w:space="0" w:color="auto"/>
          </w:divBdr>
          <w:divsChild>
            <w:div w:id="39329040">
              <w:marLeft w:val="0"/>
              <w:marRight w:val="0"/>
              <w:marTop w:val="0"/>
              <w:marBottom w:val="0"/>
              <w:divBdr>
                <w:top w:val="none" w:sz="0" w:space="0" w:color="auto"/>
                <w:left w:val="none" w:sz="0" w:space="0" w:color="auto"/>
                <w:bottom w:val="none" w:sz="0" w:space="0" w:color="auto"/>
                <w:right w:val="none" w:sz="0" w:space="0" w:color="auto"/>
              </w:divBdr>
              <w:divsChild>
                <w:div w:id="364906870">
                  <w:marLeft w:val="0"/>
                  <w:marRight w:val="0"/>
                  <w:marTop w:val="0"/>
                  <w:marBottom w:val="0"/>
                  <w:divBdr>
                    <w:top w:val="none" w:sz="0" w:space="0" w:color="auto"/>
                    <w:left w:val="none" w:sz="0" w:space="0" w:color="auto"/>
                    <w:bottom w:val="none" w:sz="0" w:space="0" w:color="auto"/>
                    <w:right w:val="none" w:sz="0" w:space="0" w:color="auto"/>
                  </w:divBdr>
                  <w:divsChild>
                    <w:div w:id="675615512">
                      <w:marLeft w:val="0"/>
                      <w:marRight w:val="0"/>
                      <w:marTop w:val="0"/>
                      <w:marBottom w:val="0"/>
                      <w:divBdr>
                        <w:top w:val="none" w:sz="0" w:space="0" w:color="auto"/>
                        <w:left w:val="none" w:sz="0" w:space="0" w:color="auto"/>
                        <w:bottom w:val="none" w:sz="0" w:space="0" w:color="auto"/>
                        <w:right w:val="none" w:sz="0" w:space="0" w:color="auto"/>
                      </w:divBdr>
                      <w:divsChild>
                        <w:div w:id="1963148207">
                          <w:marLeft w:val="0"/>
                          <w:marRight w:val="0"/>
                          <w:marTop w:val="0"/>
                          <w:marBottom w:val="0"/>
                          <w:divBdr>
                            <w:top w:val="none" w:sz="0" w:space="0" w:color="auto"/>
                            <w:left w:val="none" w:sz="0" w:space="0" w:color="auto"/>
                            <w:bottom w:val="none" w:sz="0" w:space="0" w:color="auto"/>
                            <w:right w:val="none" w:sz="0" w:space="0" w:color="auto"/>
                          </w:divBdr>
                          <w:divsChild>
                            <w:div w:id="1609969233">
                              <w:marLeft w:val="0"/>
                              <w:marRight w:val="0"/>
                              <w:marTop w:val="0"/>
                              <w:marBottom w:val="0"/>
                              <w:divBdr>
                                <w:top w:val="none" w:sz="0" w:space="0" w:color="auto"/>
                                <w:left w:val="none" w:sz="0" w:space="0" w:color="auto"/>
                                <w:bottom w:val="none" w:sz="0" w:space="0" w:color="auto"/>
                                <w:right w:val="none" w:sz="0" w:space="0" w:color="auto"/>
                              </w:divBdr>
                              <w:divsChild>
                                <w:div w:id="1512795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79062707">
      <w:bodyDiv w:val="1"/>
      <w:marLeft w:val="0"/>
      <w:marRight w:val="0"/>
      <w:marTop w:val="0"/>
      <w:marBottom w:val="0"/>
      <w:divBdr>
        <w:top w:val="none" w:sz="0" w:space="0" w:color="auto"/>
        <w:left w:val="none" w:sz="0" w:space="0" w:color="auto"/>
        <w:bottom w:val="none" w:sz="0" w:space="0" w:color="auto"/>
        <w:right w:val="none" w:sz="0" w:space="0" w:color="auto"/>
      </w:divBdr>
      <w:divsChild>
        <w:div w:id="1909075762">
          <w:marLeft w:val="360"/>
          <w:marRight w:val="0"/>
          <w:marTop w:val="200"/>
          <w:marBottom w:val="0"/>
          <w:divBdr>
            <w:top w:val="none" w:sz="0" w:space="0" w:color="auto"/>
            <w:left w:val="none" w:sz="0" w:space="0" w:color="auto"/>
            <w:bottom w:val="none" w:sz="0" w:space="0" w:color="auto"/>
            <w:right w:val="none" w:sz="0" w:space="0" w:color="auto"/>
          </w:divBdr>
        </w:div>
      </w:divsChild>
    </w:div>
    <w:div w:id="428936014">
      <w:bodyDiv w:val="1"/>
      <w:marLeft w:val="0"/>
      <w:marRight w:val="0"/>
      <w:marTop w:val="0"/>
      <w:marBottom w:val="0"/>
      <w:divBdr>
        <w:top w:val="none" w:sz="0" w:space="0" w:color="auto"/>
        <w:left w:val="none" w:sz="0" w:space="0" w:color="auto"/>
        <w:bottom w:val="none" w:sz="0" w:space="0" w:color="auto"/>
        <w:right w:val="none" w:sz="0" w:space="0" w:color="auto"/>
      </w:divBdr>
    </w:div>
    <w:div w:id="467553777">
      <w:bodyDiv w:val="1"/>
      <w:marLeft w:val="0"/>
      <w:marRight w:val="0"/>
      <w:marTop w:val="0"/>
      <w:marBottom w:val="0"/>
      <w:divBdr>
        <w:top w:val="none" w:sz="0" w:space="0" w:color="auto"/>
        <w:left w:val="none" w:sz="0" w:space="0" w:color="auto"/>
        <w:bottom w:val="none" w:sz="0" w:space="0" w:color="auto"/>
        <w:right w:val="none" w:sz="0" w:space="0" w:color="auto"/>
      </w:divBdr>
    </w:div>
    <w:div w:id="516190279">
      <w:bodyDiv w:val="1"/>
      <w:marLeft w:val="0"/>
      <w:marRight w:val="0"/>
      <w:marTop w:val="0"/>
      <w:marBottom w:val="0"/>
      <w:divBdr>
        <w:top w:val="none" w:sz="0" w:space="0" w:color="auto"/>
        <w:left w:val="none" w:sz="0" w:space="0" w:color="auto"/>
        <w:bottom w:val="none" w:sz="0" w:space="0" w:color="auto"/>
        <w:right w:val="none" w:sz="0" w:space="0" w:color="auto"/>
      </w:divBdr>
    </w:div>
    <w:div w:id="526140049">
      <w:bodyDiv w:val="1"/>
      <w:marLeft w:val="0"/>
      <w:marRight w:val="0"/>
      <w:marTop w:val="0"/>
      <w:marBottom w:val="0"/>
      <w:divBdr>
        <w:top w:val="none" w:sz="0" w:space="0" w:color="auto"/>
        <w:left w:val="none" w:sz="0" w:space="0" w:color="auto"/>
        <w:bottom w:val="none" w:sz="0" w:space="0" w:color="auto"/>
        <w:right w:val="none" w:sz="0" w:space="0" w:color="auto"/>
      </w:divBdr>
      <w:divsChild>
        <w:div w:id="64114257">
          <w:marLeft w:val="274"/>
          <w:marRight w:val="0"/>
          <w:marTop w:val="0"/>
          <w:marBottom w:val="0"/>
          <w:divBdr>
            <w:top w:val="none" w:sz="0" w:space="0" w:color="auto"/>
            <w:left w:val="none" w:sz="0" w:space="0" w:color="auto"/>
            <w:bottom w:val="none" w:sz="0" w:space="0" w:color="auto"/>
            <w:right w:val="none" w:sz="0" w:space="0" w:color="auto"/>
          </w:divBdr>
        </w:div>
        <w:div w:id="145634299">
          <w:marLeft w:val="274"/>
          <w:marRight w:val="0"/>
          <w:marTop w:val="0"/>
          <w:marBottom w:val="0"/>
          <w:divBdr>
            <w:top w:val="none" w:sz="0" w:space="0" w:color="auto"/>
            <w:left w:val="none" w:sz="0" w:space="0" w:color="auto"/>
            <w:bottom w:val="none" w:sz="0" w:space="0" w:color="auto"/>
            <w:right w:val="none" w:sz="0" w:space="0" w:color="auto"/>
          </w:divBdr>
        </w:div>
        <w:div w:id="1975716471">
          <w:marLeft w:val="274"/>
          <w:marRight w:val="0"/>
          <w:marTop w:val="0"/>
          <w:marBottom w:val="0"/>
          <w:divBdr>
            <w:top w:val="none" w:sz="0" w:space="0" w:color="auto"/>
            <w:left w:val="none" w:sz="0" w:space="0" w:color="auto"/>
            <w:bottom w:val="none" w:sz="0" w:space="0" w:color="auto"/>
            <w:right w:val="none" w:sz="0" w:space="0" w:color="auto"/>
          </w:divBdr>
        </w:div>
      </w:divsChild>
    </w:div>
    <w:div w:id="542525135">
      <w:bodyDiv w:val="1"/>
      <w:marLeft w:val="0"/>
      <w:marRight w:val="0"/>
      <w:marTop w:val="0"/>
      <w:marBottom w:val="0"/>
      <w:divBdr>
        <w:top w:val="none" w:sz="0" w:space="0" w:color="auto"/>
        <w:left w:val="none" w:sz="0" w:space="0" w:color="auto"/>
        <w:bottom w:val="none" w:sz="0" w:space="0" w:color="auto"/>
        <w:right w:val="none" w:sz="0" w:space="0" w:color="auto"/>
      </w:divBdr>
    </w:div>
    <w:div w:id="554663344">
      <w:bodyDiv w:val="1"/>
      <w:marLeft w:val="0"/>
      <w:marRight w:val="0"/>
      <w:marTop w:val="0"/>
      <w:marBottom w:val="0"/>
      <w:divBdr>
        <w:top w:val="none" w:sz="0" w:space="0" w:color="auto"/>
        <w:left w:val="none" w:sz="0" w:space="0" w:color="auto"/>
        <w:bottom w:val="none" w:sz="0" w:space="0" w:color="auto"/>
        <w:right w:val="none" w:sz="0" w:space="0" w:color="auto"/>
      </w:divBdr>
    </w:div>
    <w:div w:id="573012350">
      <w:bodyDiv w:val="1"/>
      <w:marLeft w:val="0"/>
      <w:marRight w:val="0"/>
      <w:marTop w:val="0"/>
      <w:marBottom w:val="0"/>
      <w:divBdr>
        <w:top w:val="none" w:sz="0" w:space="0" w:color="auto"/>
        <w:left w:val="none" w:sz="0" w:space="0" w:color="auto"/>
        <w:bottom w:val="none" w:sz="0" w:space="0" w:color="auto"/>
        <w:right w:val="none" w:sz="0" w:space="0" w:color="auto"/>
      </w:divBdr>
    </w:div>
    <w:div w:id="616060629">
      <w:bodyDiv w:val="1"/>
      <w:marLeft w:val="0"/>
      <w:marRight w:val="0"/>
      <w:marTop w:val="0"/>
      <w:marBottom w:val="0"/>
      <w:divBdr>
        <w:top w:val="none" w:sz="0" w:space="0" w:color="auto"/>
        <w:left w:val="none" w:sz="0" w:space="0" w:color="auto"/>
        <w:bottom w:val="none" w:sz="0" w:space="0" w:color="auto"/>
        <w:right w:val="none" w:sz="0" w:space="0" w:color="auto"/>
      </w:divBdr>
    </w:div>
    <w:div w:id="645201986">
      <w:bodyDiv w:val="1"/>
      <w:marLeft w:val="0"/>
      <w:marRight w:val="0"/>
      <w:marTop w:val="0"/>
      <w:marBottom w:val="0"/>
      <w:divBdr>
        <w:top w:val="none" w:sz="0" w:space="0" w:color="auto"/>
        <w:left w:val="none" w:sz="0" w:space="0" w:color="auto"/>
        <w:bottom w:val="none" w:sz="0" w:space="0" w:color="auto"/>
        <w:right w:val="none" w:sz="0" w:space="0" w:color="auto"/>
      </w:divBdr>
      <w:divsChild>
        <w:div w:id="1902519343">
          <w:marLeft w:val="360"/>
          <w:marRight w:val="0"/>
          <w:marTop w:val="200"/>
          <w:marBottom w:val="0"/>
          <w:divBdr>
            <w:top w:val="none" w:sz="0" w:space="0" w:color="auto"/>
            <w:left w:val="none" w:sz="0" w:space="0" w:color="auto"/>
            <w:bottom w:val="none" w:sz="0" w:space="0" w:color="auto"/>
            <w:right w:val="none" w:sz="0" w:space="0" w:color="auto"/>
          </w:divBdr>
        </w:div>
      </w:divsChild>
    </w:div>
    <w:div w:id="665864078">
      <w:bodyDiv w:val="1"/>
      <w:marLeft w:val="0"/>
      <w:marRight w:val="0"/>
      <w:marTop w:val="0"/>
      <w:marBottom w:val="0"/>
      <w:divBdr>
        <w:top w:val="none" w:sz="0" w:space="0" w:color="auto"/>
        <w:left w:val="none" w:sz="0" w:space="0" w:color="auto"/>
        <w:bottom w:val="none" w:sz="0" w:space="0" w:color="auto"/>
        <w:right w:val="none" w:sz="0" w:space="0" w:color="auto"/>
      </w:divBdr>
    </w:div>
    <w:div w:id="729621744">
      <w:bodyDiv w:val="1"/>
      <w:marLeft w:val="0"/>
      <w:marRight w:val="0"/>
      <w:marTop w:val="0"/>
      <w:marBottom w:val="0"/>
      <w:divBdr>
        <w:top w:val="none" w:sz="0" w:space="0" w:color="auto"/>
        <w:left w:val="none" w:sz="0" w:space="0" w:color="auto"/>
        <w:bottom w:val="none" w:sz="0" w:space="0" w:color="auto"/>
        <w:right w:val="none" w:sz="0" w:space="0" w:color="auto"/>
      </w:divBdr>
    </w:div>
    <w:div w:id="893470303">
      <w:bodyDiv w:val="1"/>
      <w:marLeft w:val="0"/>
      <w:marRight w:val="0"/>
      <w:marTop w:val="0"/>
      <w:marBottom w:val="0"/>
      <w:divBdr>
        <w:top w:val="none" w:sz="0" w:space="0" w:color="auto"/>
        <w:left w:val="none" w:sz="0" w:space="0" w:color="auto"/>
        <w:bottom w:val="none" w:sz="0" w:space="0" w:color="auto"/>
        <w:right w:val="none" w:sz="0" w:space="0" w:color="auto"/>
      </w:divBdr>
    </w:div>
    <w:div w:id="961881713">
      <w:bodyDiv w:val="1"/>
      <w:marLeft w:val="0"/>
      <w:marRight w:val="0"/>
      <w:marTop w:val="0"/>
      <w:marBottom w:val="0"/>
      <w:divBdr>
        <w:top w:val="none" w:sz="0" w:space="0" w:color="auto"/>
        <w:left w:val="none" w:sz="0" w:space="0" w:color="auto"/>
        <w:bottom w:val="none" w:sz="0" w:space="0" w:color="auto"/>
        <w:right w:val="none" w:sz="0" w:space="0" w:color="auto"/>
      </w:divBdr>
    </w:div>
    <w:div w:id="1023899737">
      <w:bodyDiv w:val="1"/>
      <w:marLeft w:val="0"/>
      <w:marRight w:val="0"/>
      <w:marTop w:val="0"/>
      <w:marBottom w:val="0"/>
      <w:divBdr>
        <w:top w:val="none" w:sz="0" w:space="0" w:color="auto"/>
        <w:left w:val="none" w:sz="0" w:space="0" w:color="auto"/>
        <w:bottom w:val="none" w:sz="0" w:space="0" w:color="auto"/>
        <w:right w:val="none" w:sz="0" w:space="0" w:color="auto"/>
      </w:divBdr>
    </w:div>
    <w:div w:id="1136489827">
      <w:bodyDiv w:val="1"/>
      <w:marLeft w:val="0"/>
      <w:marRight w:val="0"/>
      <w:marTop w:val="0"/>
      <w:marBottom w:val="0"/>
      <w:divBdr>
        <w:top w:val="none" w:sz="0" w:space="0" w:color="auto"/>
        <w:left w:val="none" w:sz="0" w:space="0" w:color="auto"/>
        <w:bottom w:val="none" w:sz="0" w:space="0" w:color="auto"/>
        <w:right w:val="none" w:sz="0" w:space="0" w:color="auto"/>
      </w:divBdr>
    </w:div>
    <w:div w:id="1152604323">
      <w:bodyDiv w:val="1"/>
      <w:marLeft w:val="0"/>
      <w:marRight w:val="0"/>
      <w:marTop w:val="0"/>
      <w:marBottom w:val="0"/>
      <w:divBdr>
        <w:top w:val="none" w:sz="0" w:space="0" w:color="auto"/>
        <w:left w:val="none" w:sz="0" w:space="0" w:color="auto"/>
        <w:bottom w:val="none" w:sz="0" w:space="0" w:color="auto"/>
        <w:right w:val="none" w:sz="0" w:space="0" w:color="auto"/>
      </w:divBdr>
    </w:div>
    <w:div w:id="1189023577">
      <w:bodyDiv w:val="1"/>
      <w:marLeft w:val="0"/>
      <w:marRight w:val="0"/>
      <w:marTop w:val="0"/>
      <w:marBottom w:val="0"/>
      <w:divBdr>
        <w:top w:val="none" w:sz="0" w:space="0" w:color="auto"/>
        <w:left w:val="none" w:sz="0" w:space="0" w:color="auto"/>
        <w:bottom w:val="none" w:sz="0" w:space="0" w:color="auto"/>
        <w:right w:val="none" w:sz="0" w:space="0" w:color="auto"/>
      </w:divBdr>
    </w:div>
    <w:div w:id="1203134664">
      <w:bodyDiv w:val="1"/>
      <w:marLeft w:val="0"/>
      <w:marRight w:val="0"/>
      <w:marTop w:val="0"/>
      <w:marBottom w:val="0"/>
      <w:divBdr>
        <w:top w:val="none" w:sz="0" w:space="0" w:color="auto"/>
        <w:left w:val="none" w:sz="0" w:space="0" w:color="auto"/>
        <w:bottom w:val="none" w:sz="0" w:space="0" w:color="auto"/>
        <w:right w:val="none" w:sz="0" w:space="0" w:color="auto"/>
      </w:divBdr>
    </w:div>
    <w:div w:id="1217084504">
      <w:bodyDiv w:val="1"/>
      <w:marLeft w:val="0"/>
      <w:marRight w:val="0"/>
      <w:marTop w:val="0"/>
      <w:marBottom w:val="0"/>
      <w:divBdr>
        <w:top w:val="none" w:sz="0" w:space="0" w:color="auto"/>
        <w:left w:val="none" w:sz="0" w:space="0" w:color="auto"/>
        <w:bottom w:val="none" w:sz="0" w:space="0" w:color="auto"/>
        <w:right w:val="none" w:sz="0" w:space="0" w:color="auto"/>
      </w:divBdr>
      <w:divsChild>
        <w:div w:id="247352499">
          <w:marLeft w:val="446"/>
          <w:marRight w:val="0"/>
          <w:marTop w:val="0"/>
          <w:marBottom w:val="0"/>
          <w:divBdr>
            <w:top w:val="none" w:sz="0" w:space="0" w:color="auto"/>
            <w:left w:val="none" w:sz="0" w:space="0" w:color="auto"/>
            <w:bottom w:val="none" w:sz="0" w:space="0" w:color="auto"/>
            <w:right w:val="none" w:sz="0" w:space="0" w:color="auto"/>
          </w:divBdr>
        </w:div>
        <w:div w:id="1407872157">
          <w:marLeft w:val="446"/>
          <w:marRight w:val="0"/>
          <w:marTop w:val="0"/>
          <w:marBottom w:val="0"/>
          <w:divBdr>
            <w:top w:val="none" w:sz="0" w:space="0" w:color="auto"/>
            <w:left w:val="none" w:sz="0" w:space="0" w:color="auto"/>
            <w:bottom w:val="none" w:sz="0" w:space="0" w:color="auto"/>
            <w:right w:val="none" w:sz="0" w:space="0" w:color="auto"/>
          </w:divBdr>
        </w:div>
        <w:div w:id="1615095266">
          <w:marLeft w:val="446"/>
          <w:marRight w:val="0"/>
          <w:marTop w:val="0"/>
          <w:marBottom w:val="0"/>
          <w:divBdr>
            <w:top w:val="none" w:sz="0" w:space="0" w:color="auto"/>
            <w:left w:val="none" w:sz="0" w:space="0" w:color="auto"/>
            <w:bottom w:val="none" w:sz="0" w:space="0" w:color="auto"/>
            <w:right w:val="none" w:sz="0" w:space="0" w:color="auto"/>
          </w:divBdr>
        </w:div>
        <w:div w:id="1833520045">
          <w:marLeft w:val="446"/>
          <w:marRight w:val="0"/>
          <w:marTop w:val="0"/>
          <w:marBottom w:val="0"/>
          <w:divBdr>
            <w:top w:val="none" w:sz="0" w:space="0" w:color="auto"/>
            <w:left w:val="none" w:sz="0" w:space="0" w:color="auto"/>
            <w:bottom w:val="none" w:sz="0" w:space="0" w:color="auto"/>
            <w:right w:val="none" w:sz="0" w:space="0" w:color="auto"/>
          </w:divBdr>
        </w:div>
      </w:divsChild>
    </w:div>
    <w:div w:id="1239051610">
      <w:bodyDiv w:val="1"/>
      <w:marLeft w:val="0"/>
      <w:marRight w:val="0"/>
      <w:marTop w:val="0"/>
      <w:marBottom w:val="0"/>
      <w:divBdr>
        <w:top w:val="none" w:sz="0" w:space="0" w:color="auto"/>
        <w:left w:val="none" w:sz="0" w:space="0" w:color="auto"/>
        <w:bottom w:val="none" w:sz="0" w:space="0" w:color="auto"/>
        <w:right w:val="none" w:sz="0" w:space="0" w:color="auto"/>
      </w:divBdr>
    </w:div>
    <w:div w:id="1323853821">
      <w:bodyDiv w:val="1"/>
      <w:marLeft w:val="0"/>
      <w:marRight w:val="0"/>
      <w:marTop w:val="0"/>
      <w:marBottom w:val="0"/>
      <w:divBdr>
        <w:top w:val="none" w:sz="0" w:space="0" w:color="auto"/>
        <w:left w:val="none" w:sz="0" w:space="0" w:color="auto"/>
        <w:bottom w:val="none" w:sz="0" w:space="0" w:color="auto"/>
        <w:right w:val="none" w:sz="0" w:space="0" w:color="auto"/>
      </w:divBdr>
    </w:div>
    <w:div w:id="1357388306">
      <w:bodyDiv w:val="1"/>
      <w:marLeft w:val="0"/>
      <w:marRight w:val="0"/>
      <w:marTop w:val="0"/>
      <w:marBottom w:val="0"/>
      <w:divBdr>
        <w:top w:val="none" w:sz="0" w:space="0" w:color="auto"/>
        <w:left w:val="none" w:sz="0" w:space="0" w:color="auto"/>
        <w:bottom w:val="none" w:sz="0" w:space="0" w:color="auto"/>
        <w:right w:val="none" w:sz="0" w:space="0" w:color="auto"/>
      </w:divBdr>
    </w:div>
    <w:div w:id="1478570511">
      <w:bodyDiv w:val="1"/>
      <w:marLeft w:val="0"/>
      <w:marRight w:val="0"/>
      <w:marTop w:val="0"/>
      <w:marBottom w:val="0"/>
      <w:divBdr>
        <w:top w:val="none" w:sz="0" w:space="0" w:color="auto"/>
        <w:left w:val="none" w:sz="0" w:space="0" w:color="auto"/>
        <w:bottom w:val="none" w:sz="0" w:space="0" w:color="auto"/>
        <w:right w:val="none" w:sz="0" w:space="0" w:color="auto"/>
      </w:divBdr>
    </w:div>
    <w:div w:id="1481190181">
      <w:bodyDiv w:val="1"/>
      <w:marLeft w:val="0"/>
      <w:marRight w:val="0"/>
      <w:marTop w:val="0"/>
      <w:marBottom w:val="0"/>
      <w:divBdr>
        <w:top w:val="none" w:sz="0" w:space="0" w:color="auto"/>
        <w:left w:val="none" w:sz="0" w:space="0" w:color="auto"/>
        <w:bottom w:val="none" w:sz="0" w:space="0" w:color="auto"/>
        <w:right w:val="none" w:sz="0" w:space="0" w:color="auto"/>
      </w:divBdr>
      <w:divsChild>
        <w:div w:id="398093188">
          <w:marLeft w:val="274"/>
          <w:marRight w:val="0"/>
          <w:marTop w:val="0"/>
          <w:marBottom w:val="0"/>
          <w:divBdr>
            <w:top w:val="none" w:sz="0" w:space="0" w:color="auto"/>
            <w:left w:val="none" w:sz="0" w:space="0" w:color="auto"/>
            <w:bottom w:val="none" w:sz="0" w:space="0" w:color="auto"/>
            <w:right w:val="none" w:sz="0" w:space="0" w:color="auto"/>
          </w:divBdr>
        </w:div>
      </w:divsChild>
    </w:div>
    <w:div w:id="1503468031">
      <w:bodyDiv w:val="1"/>
      <w:marLeft w:val="0"/>
      <w:marRight w:val="0"/>
      <w:marTop w:val="0"/>
      <w:marBottom w:val="0"/>
      <w:divBdr>
        <w:top w:val="none" w:sz="0" w:space="0" w:color="auto"/>
        <w:left w:val="none" w:sz="0" w:space="0" w:color="auto"/>
        <w:bottom w:val="none" w:sz="0" w:space="0" w:color="auto"/>
        <w:right w:val="none" w:sz="0" w:space="0" w:color="auto"/>
      </w:divBdr>
    </w:div>
    <w:div w:id="1689940045">
      <w:bodyDiv w:val="1"/>
      <w:marLeft w:val="0"/>
      <w:marRight w:val="0"/>
      <w:marTop w:val="0"/>
      <w:marBottom w:val="0"/>
      <w:divBdr>
        <w:top w:val="none" w:sz="0" w:space="0" w:color="auto"/>
        <w:left w:val="none" w:sz="0" w:space="0" w:color="auto"/>
        <w:bottom w:val="none" w:sz="0" w:space="0" w:color="auto"/>
        <w:right w:val="none" w:sz="0" w:space="0" w:color="auto"/>
      </w:divBdr>
    </w:div>
    <w:div w:id="1796555245">
      <w:bodyDiv w:val="1"/>
      <w:marLeft w:val="0"/>
      <w:marRight w:val="0"/>
      <w:marTop w:val="0"/>
      <w:marBottom w:val="0"/>
      <w:divBdr>
        <w:top w:val="none" w:sz="0" w:space="0" w:color="auto"/>
        <w:left w:val="none" w:sz="0" w:space="0" w:color="auto"/>
        <w:bottom w:val="none" w:sz="0" w:space="0" w:color="auto"/>
        <w:right w:val="none" w:sz="0" w:space="0" w:color="auto"/>
      </w:divBdr>
      <w:divsChild>
        <w:div w:id="337393542">
          <w:marLeft w:val="274"/>
          <w:marRight w:val="0"/>
          <w:marTop w:val="120"/>
          <w:marBottom w:val="0"/>
          <w:divBdr>
            <w:top w:val="none" w:sz="0" w:space="0" w:color="auto"/>
            <w:left w:val="none" w:sz="0" w:space="0" w:color="auto"/>
            <w:bottom w:val="none" w:sz="0" w:space="0" w:color="auto"/>
            <w:right w:val="none" w:sz="0" w:space="0" w:color="auto"/>
          </w:divBdr>
        </w:div>
        <w:div w:id="829247580">
          <w:marLeft w:val="274"/>
          <w:marRight w:val="0"/>
          <w:marTop w:val="120"/>
          <w:marBottom w:val="0"/>
          <w:divBdr>
            <w:top w:val="none" w:sz="0" w:space="0" w:color="auto"/>
            <w:left w:val="none" w:sz="0" w:space="0" w:color="auto"/>
            <w:bottom w:val="none" w:sz="0" w:space="0" w:color="auto"/>
            <w:right w:val="none" w:sz="0" w:space="0" w:color="auto"/>
          </w:divBdr>
        </w:div>
      </w:divsChild>
    </w:div>
    <w:div w:id="1807312045">
      <w:bodyDiv w:val="1"/>
      <w:marLeft w:val="0"/>
      <w:marRight w:val="0"/>
      <w:marTop w:val="0"/>
      <w:marBottom w:val="0"/>
      <w:divBdr>
        <w:top w:val="none" w:sz="0" w:space="0" w:color="auto"/>
        <w:left w:val="none" w:sz="0" w:space="0" w:color="auto"/>
        <w:bottom w:val="none" w:sz="0" w:space="0" w:color="auto"/>
        <w:right w:val="none" w:sz="0" w:space="0" w:color="auto"/>
      </w:divBdr>
    </w:div>
    <w:div w:id="1855218214">
      <w:bodyDiv w:val="1"/>
      <w:marLeft w:val="0"/>
      <w:marRight w:val="0"/>
      <w:marTop w:val="0"/>
      <w:marBottom w:val="0"/>
      <w:divBdr>
        <w:top w:val="none" w:sz="0" w:space="0" w:color="auto"/>
        <w:left w:val="none" w:sz="0" w:space="0" w:color="auto"/>
        <w:bottom w:val="none" w:sz="0" w:space="0" w:color="auto"/>
        <w:right w:val="none" w:sz="0" w:space="0" w:color="auto"/>
      </w:divBdr>
    </w:div>
    <w:div w:id="1864172851">
      <w:bodyDiv w:val="1"/>
      <w:marLeft w:val="0"/>
      <w:marRight w:val="0"/>
      <w:marTop w:val="0"/>
      <w:marBottom w:val="0"/>
      <w:divBdr>
        <w:top w:val="none" w:sz="0" w:space="0" w:color="auto"/>
        <w:left w:val="none" w:sz="0" w:space="0" w:color="auto"/>
        <w:bottom w:val="none" w:sz="0" w:space="0" w:color="auto"/>
        <w:right w:val="none" w:sz="0" w:space="0" w:color="auto"/>
      </w:divBdr>
    </w:div>
    <w:div w:id="1867138767">
      <w:bodyDiv w:val="1"/>
      <w:marLeft w:val="0"/>
      <w:marRight w:val="0"/>
      <w:marTop w:val="0"/>
      <w:marBottom w:val="0"/>
      <w:divBdr>
        <w:top w:val="none" w:sz="0" w:space="0" w:color="auto"/>
        <w:left w:val="none" w:sz="0" w:space="0" w:color="auto"/>
        <w:bottom w:val="none" w:sz="0" w:space="0" w:color="auto"/>
        <w:right w:val="none" w:sz="0" w:space="0" w:color="auto"/>
      </w:divBdr>
      <w:divsChild>
        <w:div w:id="263734670">
          <w:marLeft w:val="274"/>
          <w:marRight w:val="0"/>
          <w:marTop w:val="0"/>
          <w:marBottom w:val="0"/>
          <w:divBdr>
            <w:top w:val="none" w:sz="0" w:space="0" w:color="auto"/>
            <w:left w:val="none" w:sz="0" w:space="0" w:color="auto"/>
            <w:bottom w:val="none" w:sz="0" w:space="0" w:color="auto"/>
            <w:right w:val="none" w:sz="0" w:space="0" w:color="auto"/>
          </w:divBdr>
        </w:div>
        <w:div w:id="1110855644">
          <w:marLeft w:val="274"/>
          <w:marRight w:val="0"/>
          <w:marTop w:val="0"/>
          <w:marBottom w:val="0"/>
          <w:divBdr>
            <w:top w:val="none" w:sz="0" w:space="0" w:color="auto"/>
            <w:left w:val="none" w:sz="0" w:space="0" w:color="auto"/>
            <w:bottom w:val="none" w:sz="0" w:space="0" w:color="auto"/>
            <w:right w:val="none" w:sz="0" w:space="0" w:color="auto"/>
          </w:divBdr>
        </w:div>
        <w:div w:id="1694375374">
          <w:marLeft w:val="274"/>
          <w:marRight w:val="0"/>
          <w:marTop w:val="0"/>
          <w:marBottom w:val="0"/>
          <w:divBdr>
            <w:top w:val="none" w:sz="0" w:space="0" w:color="auto"/>
            <w:left w:val="none" w:sz="0" w:space="0" w:color="auto"/>
            <w:bottom w:val="none" w:sz="0" w:space="0" w:color="auto"/>
            <w:right w:val="none" w:sz="0" w:space="0" w:color="auto"/>
          </w:divBdr>
        </w:div>
      </w:divsChild>
    </w:div>
    <w:div w:id="1899365745">
      <w:bodyDiv w:val="1"/>
      <w:marLeft w:val="0"/>
      <w:marRight w:val="0"/>
      <w:marTop w:val="0"/>
      <w:marBottom w:val="0"/>
      <w:divBdr>
        <w:top w:val="none" w:sz="0" w:space="0" w:color="auto"/>
        <w:left w:val="none" w:sz="0" w:space="0" w:color="auto"/>
        <w:bottom w:val="none" w:sz="0" w:space="0" w:color="auto"/>
        <w:right w:val="none" w:sz="0" w:space="0" w:color="auto"/>
      </w:divBdr>
      <w:divsChild>
        <w:div w:id="1996765174">
          <w:marLeft w:val="0"/>
          <w:marRight w:val="0"/>
          <w:marTop w:val="0"/>
          <w:marBottom w:val="0"/>
          <w:divBdr>
            <w:top w:val="none" w:sz="0" w:space="0" w:color="auto"/>
            <w:left w:val="none" w:sz="0" w:space="0" w:color="auto"/>
            <w:bottom w:val="none" w:sz="0" w:space="0" w:color="auto"/>
            <w:right w:val="none" w:sz="0" w:space="0" w:color="auto"/>
          </w:divBdr>
          <w:divsChild>
            <w:div w:id="1687292885">
              <w:marLeft w:val="0"/>
              <w:marRight w:val="0"/>
              <w:marTop w:val="0"/>
              <w:marBottom w:val="0"/>
              <w:divBdr>
                <w:top w:val="none" w:sz="0" w:space="0" w:color="auto"/>
                <w:left w:val="none" w:sz="0" w:space="0" w:color="auto"/>
                <w:bottom w:val="none" w:sz="0" w:space="0" w:color="auto"/>
                <w:right w:val="none" w:sz="0" w:space="0" w:color="auto"/>
              </w:divBdr>
              <w:divsChild>
                <w:div w:id="1209028126">
                  <w:marLeft w:val="0"/>
                  <w:marRight w:val="0"/>
                  <w:marTop w:val="0"/>
                  <w:marBottom w:val="0"/>
                  <w:divBdr>
                    <w:top w:val="none" w:sz="0" w:space="0" w:color="auto"/>
                    <w:left w:val="none" w:sz="0" w:space="0" w:color="auto"/>
                    <w:bottom w:val="none" w:sz="0" w:space="0" w:color="auto"/>
                    <w:right w:val="none" w:sz="0" w:space="0" w:color="auto"/>
                  </w:divBdr>
                  <w:divsChild>
                    <w:div w:id="623388203">
                      <w:marLeft w:val="0"/>
                      <w:marRight w:val="0"/>
                      <w:marTop w:val="0"/>
                      <w:marBottom w:val="0"/>
                      <w:divBdr>
                        <w:top w:val="none" w:sz="0" w:space="0" w:color="auto"/>
                        <w:left w:val="none" w:sz="0" w:space="0" w:color="auto"/>
                        <w:bottom w:val="none" w:sz="0" w:space="0" w:color="auto"/>
                        <w:right w:val="none" w:sz="0" w:space="0" w:color="auto"/>
                      </w:divBdr>
                      <w:divsChild>
                        <w:div w:id="524900362">
                          <w:marLeft w:val="0"/>
                          <w:marRight w:val="0"/>
                          <w:marTop w:val="0"/>
                          <w:marBottom w:val="0"/>
                          <w:divBdr>
                            <w:top w:val="none" w:sz="0" w:space="0" w:color="auto"/>
                            <w:left w:val="none" w:sz="0" w:space="0" w:color="auto"/>
                            <w:bottom w:val="none" w:sz="0" w:space="0" w:color="auto"/>
                            <w:right w:val="none" w:sz="0" w:space="0" w:color="auto"/>
                          </w:divBdr>
                          <w:divsChild>
                            <w:div w:id="275412874">
                              <w:marLeft w:val="0"/>
                              <w:marRight w:val="0"/>
                              <w:marTop w:val="0"/>
                              <w:marBottom w:val="0"/>
                              <w:divBdr>
                                <w:top w:val="none" w:sz="0" w:space="0" w:color="auto"/>
                                <w:left w:val="none" w:sz="0" w:space="0" w:color="auto"/>
                                <w:bottom w:val="none" w:sz="0" w:space="0" w:color="auto"/>
                                <w:right w:val="none" w:sz="0" w:space="0" w:color="auto"/>
                              </w:divBdr>
                              <w:divsChild>
                                <w:div w:id="2050102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18395958">
      <w:bodyDiv w:val="1"/>
      <w:marLeft w:val="0"/>
      <w:marRight w:val="0"/>
      <w:marTop w:val="0"/>
      <w:marBottom w:val="0"/>
      <w:divBdr>
        <w:top w:val="none" w:sz="0" w:space="0" w:color="auto"/>
        <w:left w:val="none" w:sz="0" w:space="0" w:color="auto"/>
        <w:bottom w:val="none" w:sz="0" w:space="0" w:color="auto"/>
        <w:right w:val="none" w:sz="0" w:space="0" w:color="auto"/>
      </w:divBdr>
      <w:divsChild>
        <w:div w:id="1301615143">
          <w:marLeft w:val="360"/>
          <w:marRight w:val="0"/>
          <w:marTop w:val="200"/>
          <w:marBottom w:val="0"/>
          <w:divBdr>
            <w:top w:val="none" w:sz="0" w:space="0" w:color="auto"/>
            <w:left w:val="none" w:sz="0" w:space="0" w:color="auto"/>
            <w:bottom w:val="none" w:sz="0" w:space="0" w:color="auto"/>
            <w:right w:val="none" w:sz="0" w:space="0" w:color="auto"/>
          </w:divBdr>
        </w:div>
      </w:divsChild>
    </w:div>
    <w:div w:id="1929459727">
      <w:bodyDiv w:val="1"/>
      <w:marLeft w:val="0"/>
      <w:marRight w:val="0"/>
      <w:marTop w:val="0"/>
      <w:marBottom w:val="0"/>
      <w:divBdr>
        <w:top w:val="none" w:sz="0" w:space="0" w:color="auto"/>
        <w:left w:val="none" w:sz="0" w:space="0" w:color="auto"/>
        <w:bottom w:val="none" w:sz="0" w:space="0" w:color="auto"/>
        <w:right w:val="none" w:sz="0" w:space="0" w:color="auto"/>
      </w:divBdr>
    </w:div>
    <w:div w:id="1942487884">
      <w:bodyDiv w:val="1"/>
      <w:marLeft w:val="0"/>
      <w:marRight w:val="0"/>
      <w:marTop w:val="0"/>
      <w:marBottom w:val="0"/>
      <w:divBdr>
        <w:top w:val="none" w:sz="0" w:space="0" w:color="auto"/>
        <w:left w:val="none" w:sz="0" w:space="0" w:color="auto"/>
        <w:bottom w:val="none" w:sz="0" w:space="0" w:color="auto"/>
        <w:right w:val="none" w:sz="0" w:space="0" w:color="auto"/>
      </w:divBdr>
      <w:divsChild>
        <w:div w:id="1320618067">
          <w:marLeft w:val="274"/>
          <w:marRight w:val="0"/>
          <w:marTop w:val="0"/>
          <w:marBottom w:val="0"/>
          <w:divBdr>
            <w:top w:val="none" w:sz="0" w:space="0" w:color="auto"/>
            <w:left w:val="none" w:sz="0" w:space="0" w:color="auto"/>
            <w:bottom w:val="none" w:sz="0" w:space="0" w:color="auto"/>
            <w:right w:val="none" w:sz="0" w:space="0" w:color="auto"/>
          </w:divBdr>
        </w:div>
      </w:divsChild>
    </w:div>
    <w:div w:id="1979727258">
      <w:bodyDiv w:val="1"/>
      <w:marLeft w:val="0"/>
      <w:marRight w:val="0"/>
      <w:marTop w:val="0"/>
      <w:marBottom w:val="0"/>
      <w:divBdr>
        <w:top w:val="none" w:sz="0" w:space="0" w:color="auto"/>
        <w:left w:val="none" w:sz="0" w:space="0" w:color="auto"/>
        <w:bottom w:val="none" w:sz="0" w:space="0" w:color="auto"/>
        <w:right w:val="none" w:sz="0" w:space="0" w:color="auto"/>
      </w:divBdr>
    </w:div>
    <w:div w:id="1990206763">
      <w:bodyDiv w:val="1"/>
      <w:marLeft w:val="0"/>
      <w:marRight w:val="0"/>
      <w:marTop w:val="0"/>
      <w:marBottom w:val="0"/>
      <w:divBdr>
        <w:top w:val="none" w:sz="0" w:space="0" w:color="auto"/>
        <w:left w:val="none" w:sz="0" w:space="0" w:color="auto"/>
        <w:bottom w:val="none" w:sz="0" w:space="0" w:color="auto"/>
        <w:right w:val="none" w:sz="0" w:space="0" w:color="auto"/>
      </w:divBdr>
    </w:div>
    <w:div w:id="2045862214">
      <w:bodyDiv w:val="1"/>
      <w:marLeft w:val="0"/>
      <w:marRight w:val="0"/>
      <w:marTop w:val="0"/>
      <w:marBottom w:val="0"/>
      <w:divBdr>
        <w:top w:val="none" w:sz="0" w:space="0" w:color="auto"/>
        <w:left w:val="none" w:sz="0" w:space="0" w:color="auto"/>
        <w:bottom w:val="none" w:sz="0" w:space="0" w:color="auto"/>
        <w:right w:val="none" w:sz="0" w:space="0" w:color="auto"/>
      </w:divBdr>
      <w:divsChild>
        <w:div w:id="602423697">
          <w:marLeft w:val="274"/>
          <w:marRight w:val="0"/>
          <w:marTop w:val="0"/>
          <w:marBottom w:val="0"/>
          <w:divBdr>
            <w:top w:val="none" w:sz="0" w:space="0" w:color="auto"/>
            <w:left w:val="none" w:sz="0" w:space="0" w:color="auto"/>
            <w:bottom w:val="none" w:sz="0" w:space="0" w:color="auto"/>
            <w:right w:val="none" w:sz="0" w:space="0" w:color="auto"/>
          </w:divBdr>
        </w:div>
      </w:divsChild>
    </w:div>
    <w:div w:id="2061634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dweiss@uw.edu"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dbd746cf-d2c5-4f35-b1db-7b8d02a4b25c">
      <UserInfo>
        <DisplayName>Daniel Smalley</DisplayName>
        <AccountId>656</AccountId>
        <AccountType/>
      </UserInfo>
    </SharedWithUsers>
    <lcf76f155ced4ddcb4097134ff3c332f xmlns="d68feb7c-fc42-47a6-872f-2c6c58eef79e">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B4A375773064746BC4640216B823DDA" ma:contentTypeVersion="15" ma:contentTypeDescription="Create a new document." ma:contentTypeScope="" ma:versionID="5d2738a213234690fb6e11ad87dcdf03">
  <xsd:schema xmlns:xsd="http://www.w3.org/2001/XMLSchema" xmlns:xs="http://www.w3.org/2001/XMLSchema" xmlns:p="http://schemas.microsoft.com/office/2006/metadata/properties" xmlns:ns2="d68feb7c-fc42-47a6-872f-2c6c58eef79e" xmlns:ns3="dbd746cf-d2c5-4f35-b1db-7b8d02a4b25c" targetNamespace="http://schemas.microsoft.com/office/2006/metadata/properties" ma:root="true" ma:fieldsID="fa180c83ff3e036ab028bb8dca709dfe" ns2:_="" ns3:_="">
    <xsd:import namespace="d68feb7c-fc42-47a6-872f-2c6c58eef79e"/>
    <xsd:import namespace="dbd746cf-d2c5-4f35-b1db-7b8d02a4b25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3:SharedWithUsers" minOccurs="0"/>
                <xsd:element ref="ns3:SharedWithDetails"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8feb7c-fc42-47a6-872f-2c6c58eef7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423d344c-9e5d-4dd2-9612-f746068d8c58" ma:termSetId="09814cd3-568e-fe90-9814-8d621ff8fb84" ma:anchorId="fba54fb3-c3e1-fe81-a776-ca4b69148c4d" ma:open="true" ma:isKeyword="false">
      <xsd:complexType>
        <xsd:sequence>
          <xsd:element ref="pc:Terms" minOccurs="0" maxOccurs="1"/>
        </xsd:sequence>
      </xsd:complex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bd746cf-d2c5-4f35-b1db-7b8d02a4b25c"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C81DCF-8258-4B0C-927C-1AB8072CDB67}">
  <ds:schemaRefs>
    <ds:schemaRef ds:uri="http://schemas.microsoft.com/sharepoint/v3/contenttype/forms"/>
  </ds:schemaRefs>
</ds:datastoreItem>
</file>

<file path=customXml/itemProps2.xml><?xml version="1.0" encoding="utf-8"?>
<ds:datastoreItem xmlns:ds="http://schemas.openxmlformats.org/officeDocument/2006/customXml" ds:itemID="{40B0C839-BE7E-4520-BCEF-26D4764DF92A}">
  <ds:schemaRefs>
    <ds:schemaRef ds:uri="http://schemas.microsoft.com/office/2006/metadata/properties"/>
    <ds:schemaRef ds:uri="http://schemas.microsoft.com/office/infopath/2007/PartnerControls"/>
    <ds:schemaRef ds:uri="dbd746cf-d2c5-4f35-b1db-7b8d02a4b25c"/>
    <ds:schemaRef ds:uri="d68feb7c-fc42-47a6-872f-2c6c58eef79e"/>
  </ds:schemaRefs>
</ds:datastoreItem>
</file>

<file path=customXml/itemProps3.xml><?xml version="1.0" encoding="utf-8"?>
<ds:datastoreItem xmlns:ds="http://schemas.openxmlformats.org/officeDocument/2006/customXml" ds:itemID="{0A636FE2-377D-4B8A-9BBC-07BB0E29FE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8feb7c-fc42-47a6-872f-2c6c58eef79e"/>
    <ds:schemaRef ds:uri="dbd746cf-d2c5-4f35-b1db-7b8d02a4b2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CFE561F-359E-4479-8446-5E7916CFEA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806</Words>
  <Characters>493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4</CharactersWithSpaces>
  <SharedDoc>false</SharedDoc>
  <HLinks>
    <vt:vector size="186" baseType="variant">
      <vt:variant>
        <vt:i4>6750264</vt:i4>
      </vt:variant>
      <vt:variant>
        <vt:i4>330</vt:i4>
      </vt:variant>
      <vt:variant>
        <vt:i4>0</vt:i4>
      </vt:variant>
      <vt:variant>
        <vt:i4>5</vt:i4>
      </vt:variant>
      <vt:variant>
        <vt:lpwstr>https://doi.org/10.1007/s00415-023-11699-x</vt:lpwstr>
      </vt:variant>
      <vt:variant>
        <vt:lpwstr/>
      </vt:variant>
      <vt:variant>
        <vt:i4>2555958</vt:i4>
      </vt:variant>
      <vt:variant>
        <vt:i4>327</vt:i4>
      </vt:variant>
      <vt:variant>
        <vt:i4>0</vt:i4>
      </vt:variant>
      <vt:variant>
        <vt:i4>5</vt:i4>
      </vt:variant>
      <vt:variant>
        <vt:lpwstr>https://doi.org/10.1007/s11136-019-02148-2</vt:lpwstr>
      </vt:variant>
      <vt:variant>
        <vt:lpwstr/>
      </vt:variant>
      <vt:variant>
        <vt:i4>458752</vt:i4>
      </vt:variant>
      <vt:variant>
        <vt:i4>324</vt:i4>
      </vt:variant>
      <vt:variant>
        <vt:i4>0</vt:i4>
      </vt:variant>
      <vt:variant>
        <vt:i4>5</vt:i4>
      </vt:variant>
      <vt:variant>
        <vt:lpwstr>https://doi.org/doi:10.1056/EVIDoa2100066</vt:lpwstr>
      </vt:variant>
      <vt:variant>
        <vt:lpwstr/>
      </vt:variant>
      <vt:variant>
        <vt:i4>6291501</vt:i4>
      </vt:variant>
      <vt:variant>
        <vt:i4>321</vt:i4>
      </vt:variant>
      <vt:variant>
        <vt:i4>0</vt:i4>
      </vt:variant>
      <vt:variant>
        <vt:i4>5</vt:i4>
      </vt:variant>
      <vt:variant>
        <vt:lpwstr>https://myasthenia.org/Portals/0/Files/MG ADL Profile.pdf?ver=YQFk2umcz59cIOttpxZ-3w%3d%3d</vt:lpwstr>
      </vt:variant>
      <vt:variant>
        <vt:lpwstr/>
      </vt:variant>
      <vt:variant>
        <vt:i4>5505047</vt:i4>
      </vt:variant>
      <vt:variant>
        <vt:i4>318</vt:i4>
      </vt:variant>
      <vt:variant>
        <vt:i4>0</vt:i4>
      </vt:variant>
      <vt:variant>
        <vt:i4>5</vt:i4>
      </vt:variant>
      <vt:variant>
        <vt:lpwstr>https://myasthenia.org/Portals/0/QMG.pdf</vt:lpwstr>
      </vt:variant>
      <vt:variant>
        <vt:lpwstr/>
      </vt:variant>
      <vt:variant>
        <vt:i4>5963787</vt:i4>
      </vt:variant>
      <vt:variant>
        <vt:i4>315</vt:i4>
      </vt:variant>
      <vt:variant>
        <vt:i4>0</vt:i4>
      </vt:variant>
      <vt:variant>
        <vt:i4>5</vt:i4>
      </vt:variant>
      <vt:variant>
        <vt:lpwstr>https://myasthenia.org/Portals/0/MGQOL15r.pdf</vt:lpwstr>
      </vt:variant>
      <vt:variant>
        <vt:lpwstr/>
      </vt:variant>
      <vt:variant>
        <vt:i4>6750324</vt:i4>
      </vt:variant>
      <vt:variant>
        <vt:i4>312</vt:i4>
      </vt:variant>
      <vt:variant>
        <vt:i4>0</vt:i4>
      </vt:variant>
      <vt:variant>
        <vt:i4>5</vt:i4>
      </vt:variant>
      <vt:variant>
        <vt:lpwstr>https://doi.org/10.1212/wnl.55.1.16</vt:lpwstr>
      </vt:variant>
      <vt:variant>
        <vt:lpwstr/>
      </vt:variant>
      <vt:variant>
        <vt:i4>7143477</vt:i4>
      </vt:variant>
      <vt:variant>
        <vt:i4>309</vt:i4>
      </vt:variant>
      <vt:variant>
        <vt:i4>0</vt:i4>
      </vt:variant>
      <vt:variant>
        <vt:i4>5</vt:i4>
      </vt:variant>
      <vt:variant>
        <vt:lpwstr>https://doi.org/10.1007/s40120-023-00464-x</vt:lpwstr>
      </vt:variant>
      <vt:variant>
        <vt:lpwstr/>
      </vt:variant>
      <vt:variant>
        <vt:i4>458761</vt:i4>
      </vt:variant>
      <vt:variant>
        <vt:i4>306</vt:i4>
      </vt:variant>
      <vt:variant>
        <vt:i4>0</vt:i4>
      </vt:variant>
      <vt:variant>
        <vt:i4>5</vt:i4>
      </vt:variant>
      <vt:variant>
        <vt:lpwstr>https://doi.org/10.1016/s0895-4356(01)00407-3</vt:lpwstr>
      </vt:variant>
      <vt:variant>
        <vt:lpwstr/>
      </vt:variant>
      <vt:variant>
        <vt:i4>65538</vt:i4>
      </vt:variant>
      <vt:variant>
        <vt:i4>303</vt:i4>
      </vt:variant>
      <vt:variant>
        <vt:i4>0</vt:i4>
      </vt:variant>
      <vt:variant>
        <vt:i4>5</vt:i4>
      </vt:variant>
      <vt:variant>
        <vt:lpwstr>https://doi.org/10.1016/s1474-4422(23)00080-7</vt:lpwstr>
      </vt:variant>
      <vt:variant>
        <vt:lpwstr/>
      </vt:variant>
      <vt:variant>
        <vt:i4>524359</vt:i4>
      </vt:variant>
      <vt:variant>
        <vt:i4>300</vt:i4>
      </vt:variant>
      <vt:variant>
        <vt:i4>0</vt:i4>
      </vt:variant>
      <vt:variant>
        <vt:i4>5</vt:i4>
      </vt:variant>
      <vt:variant>
        <vt:lpwstr>https://doi.org/10.1080/13543784.2021.1897567</vt:lpwstr>
      </vt:variant>
      <vt:variant>
        <vt:lpwstr/>
      </vt:variant>
      <vt:variant>
        <vt:i4>4259848</vt:i4>
      </vt:variant>
      <vt:variant>
        <vt:i4>297</vt:i4>
      </vt:variant>
      <vt:variant>
        <vt:i4>0</vt:i4>
      </vt:variant>
      <vt:variant>
        <vt:i4>5</vt:i4>
      </vt:variant>
      <vt:variant>
        <vt:lpwstr>https://doi.org/10.1001/jamaneurol.2019.5125</vt:lpwstr>
      </vt:variant>
      <vt:variant>
        <vt:lpwstr/>
      </vt:variant>
      <vt:variant>
        <vt:i4>327706</vt:i4>
      </vt:variant>
      <vt:variant>
        <vt:i4>294</vt:i4>
      </vt:variant>
      <vt:variant>
        <vt:i4>0</vt:i4>
      </vt:variant>
      <vt:variant>
        <vt:i4>5</vt:i4>
      </vt:variant>
      <vt:variant>
        <vt:lpwstr>https://doi.org/10.1007/s11136-014-0790-9</vt:lpwstr>
      </vt:variant>
      <vt:variant>
        <vt:lpwstr/>
      </vt:variant>
      <vt:variant>
        <vt:i4>1245292</vt:i4>
      </vt:variant>
      <vt:variant>
        <vt:i4>291</vt:i4>
      </vt:variant>
      <vt:variant>
        <vt:i4>0</vt:i4>
      </vt:variant>
      <vt:variant>
        <vt:i4>5</vt:i4>
      </vt:variant>
      <vt:variant>
        <vt:lpwstr>https://www.healthmeasures.net/index.php?option=com_instruments&amp;view=measure&amp;id=25</vt:lpwstr>
      </vt:variant>
      <vt:variant>
        <vt:lpwstr/>
      </vt:variant>
      <vt:variant>
        <vt:i4>786462</vt:i4>
      </vt:variant>
      <vt:variant>
        <vt:i4>288</vt:i4>
      </vt:variant>
      <vt:variant>
        <vt:i4>0</vt:i4>
      </vt:variant>
      <vt:variant>
        <vt:i4>5</vt:i4>
      </vt:variant>
      <vt:variant>
        <vt:lpwstr>https://doi.org/10.1007/s11136-017-1625-2</vt:lpwstr>
      </vt:variant>
      <vt:variant>
        <vt:lpwstr/>
      </vt:variant>
      <vt:variant>
        <vt:i4>2687038</vt:i4>
      </vt:variant>
      <vt:variant>
        <vt:i4>285</vt:i4>
      </vt:variant>
      <vt:variant>
        <vt:i4>0</vt:i4>
      </vt:variant>
      <vt:variant>
        <vt:i4>5</vt:i4>
      </vt:variant>
      <vt:variant>
        <vt:lpwstr>https://doi.org/10.1007/s00415-020-09774-8</vt:lpwstr>
      </vt:variant>
      <vt:variant>
        <vt:lpwstr/>
      </vt:variant>
      <vt:variant>
        <vt:i4>131136</vt:i4>
      </vt:variant>
      <vt:variant>
        <vt:i4>282</vt:i4>
      </vt:variant>
      <vt:variant>
        <vt:i4>0</vt:i4>
      </vt:variant>
      <vt:variant>
        <vt:i4>5</vt:i4>
      </vt:variant>
      <vt:variant>
        <vt:lpwstr>https://doi.org/10.1080/07315724.2022.2056544</vt:lpwstr>
      </vt:variant>
      <vt:variant>
        <vt:lpwstr/>
      </vt:variant>
      <vt:variant>
        <vt:i4>393234</vt:i4>
      </vt:variant>
      <vt:variant>
        <vt:i4>279</vt:i4>
      </vt:variant>
      <vt:variant>
        <vt:i4>0</vt:i4>
      </vt:variant>
      <vt:variant>
        <vt:i4>5</vt:i4>
      </vt:variant>
      <vt:variant>
        <vt:lpwstr>https://doi.org/10.1007/s00415-018-8995-4</vt:lpwstr>
      </vt:variant>
      <vt:variant>
        <vt:lpwstr/>
      </vt:variant>
      <vt:variant>
        <vt:i4>6291507</vt:i4>
      </vt:variant>
      <vt:variant>
        <vt:i4>276</vt:i4>
      </vt:variant>
      <vt:variant>
        <vt:i4>0</vt:i4>
      </vt:variant>
      <vt:variant>
        <vt:i4>5</vt:i4>
      </vt:variant>
      <vt:variant>
        <vt:lpwstr>https://doi.org/10.1007/s40120-022-00408-x</vt:lpwstr>
      </vt:variant>
      <vt:variant>
        <vt:lpwstr/>
      </vt:variant>
      <vt:variant>
        <vt:i4>7143479</vt:i4>
      </vt:variant>
      <vt:variant>
        <vt:i4>273</vt:i4>
      </vt:variant>
      <vt:variant>
        <vt:i4>0</vt:i4>
      </vt:variant>
      <vt:variant>
        <vt:i4>5</vt:i4>
      </vt:variant>
      <vt:variant>
        <vt:lpwstr>https://doi.org/10.1007/s40120-023-00544-y</vt:lpwstr>
      </vt:variant>
      <vt:variant>
        <vt:lpwstr/>
      </vt:variant>
      <vt:variant>
        <vt:i4>2555963</vt:i4>
      </vt:variant>
      <vt:variant>
        <vt:i4>270</vt:i4>
      </vt:variant>
      <vt:variant>
        <vt:i4>0</vt:i4>
      </vt:variant>
      <vt:variant>
        <vt:i4>5</vt:i4>
      </vt:variant>
      <vt:variant>
        <vt:lpwstr>https://doi.org/10.1007/s40120-022-00383-3</vt:lpwstr>
      </vt:variant>
      <vt:variant>
        <vt:lpwstr/>
      </vt:variant>
      <vt:variant>
        <vt:i4>6225989</vt:i4>
      </vt:variant>
      <vt:variant>
        <vt:i4>267</vt:i4>
      </vt:variant>
      <vt:variant>
        <vt:i4>0</vt:i4>
      </vt:variant>
      <vt:variant>
        <vt:i4>5</vt:i4>
      </vt:variant>
      <vt:variant>
        <vt:lpwstr>https://doi.org/10.1002/brb3.538</vt:lpwstr>
      </vt:variant>
      <vt:variant>
        <vt:lpwstr/>
      </vt:variant>
      <vt:variant>
        <vt:i4>5242902</vt:i4>
      </vt:variant>
      <vt:variant>
        <vt:i4>264</vt:i4>
      </vt:variant>
      <vt:variant>
        <vt:i4>0</vt:i4>
      </vt:variant>
      <vt:variant>
        <vt:i4>5</vt:i4>
      </vt:variant>
      <vt:variant>
        <vt:lpwstr>https://doi.org/10.1016/j.nmd.2021.04.002</vt:lpwstr>
      </vt:variant>
      <vt:variant>
        <vt:lpwstr/>
      </vt:variant>
      <vt:variant>
        <vt:i4>5242900</vt:i4>
      </vt:variant>
      <vt:variant>
        <vt:i4>261</vt:i4>
      </vt:variant>
      <vt:variant>
        <vt:i4>0</vt:i4>
      </vt:variant>
      <vt:variant>
        <vt:i4>5</vt:i4>
      </vt:variant>
      <vt:variant>
        <vt:lpwstr>https://doi.org/10.1016/j.nmd.2020.06.010</vt:lpwstr>
      </vt:variant>
      <vt:variant>
        <vt:lpwstr/>
      </vt:variant>
      <vt:variant>
        <vt:i4>6750267</vt:i4>
      </vt:variant>
      <vt:variant>
        <vt:i4>258</vt:i4>
      </vt:variant>
      <vt:variant>
        <vt:i4>0</vt:i4>
      </vt:variant>
      <vt:variant>
        <vt:i4>5</vt:i4>
      </vt:variant>
      <vt:variant>
        <vt:lpwstr>https://doi.org/10.1007/s40120-021-00285-w</vt:lpwstr>
      </vt:variant>
      <vt:variant>
        <vt:lpwstr/>
      </vt:variant>
      <vt:variant>
        <vt:i4>4718660</vt:i4>
      </vt:variant>
      <vt:variant>
        <vt:i4>255</vt:i4>
      </vt:variant>
      <vt:variant>
        <vt:i4>0</vt:i4>
      </vt:variant>
      <vt:variant>
        <vt:i4>5</vt:i4>
      </vt:variant>
      <vt:variant>
        <vt:lpwstr>https://doi.org/10.1002/mus.26069</vt:lpwstr>
      </vt:variant>
      <vt:variant>
        <vt:lpwstr/>
      </vt:variant>
      <vt:variant>
        <vt:i4>7012421</vt:i4>
      </vt:variant>
      <vt:variant>
        <vt:i4>252</vt:i4>
      </vt:variant>
      <vt:variant>
        <vt:i4>0</vt:i4>
      </vt:variant>
      <vt:variant>
        <vt:i4>5</vt:i4>
      </vt:variant>
      <vt:variant>
        <vt:lpwstr>https://www.healthmeasures.net/images/neuro_qol/User_and_scoring_guides/Neuro-QOL_User_Manual_v3_26Apr2021_FINAL.pdf</vt:lpwstr>
      </vt:variant>
      <vt:variant>
        <vt:lpwstr/>
      </vt:variant>
      <vt:variant>
        <vt:i4>458778</vt:i4>
      </vt:variant>
      <vt:variant>
        <vt:i4>249</vt:i4>
      </vt:variant>
      <vt:variant>
        <vt:i4>0</vt:i4>
      </vt:variant>
      <vt:variant>
        <vt:i4>5</vt:i4>
      </vt:variant>
      <vt:variant>
        <vt:lpwstr>https://doi.org/10.1007/s00018-009-0184-2</vt:lpwstr>
      </vt:variant>
      <vt:variant>
        <vt:lpwstr/>
      </vt:variant>
      <vt:variant>
        <vt:i4>31</vt:i4>
      </vt:variant>
      <vt:variant>
        <vt:i4>246</vt:i4>
      </vt:variant>
      <vt:variant>
        <vt:i4>0</vt:i4>
      </vt:variant>
      <vt:variant>
        <vt:i4>5</vt:i4>
      </vt:variant>
      <vt:variant>
        <vt:lpwstr>https://doi.org/10.1038/s41572-019-0079-y</vt:lpwstr>
      </vt:variant>
      <vt:variant>
        <vt:lpwstr/>
      </vt:variant>
      <vt:variant>
        <vt:i4>5</vt:i4>
      </vt:variant>
      <vt:variant>
        <vt:i4>243</vt:i4>
      </vt:variant>
      <vt:variant>
        <vt:i4>0</vt:i4>
      </vt:variant>
      <vt:variant>
        <vt:i4>5</vt:i4>
      </vt:variant>
      <vt:variant>
        <vt:lpwstr>https://doi.org/10.1016/S1474-4422(21)00297-0</vt:lpwstr>
      </vt:variant>
      <vt:variant>
        <vt:lpwstr/>
      </vt:variant>
      <vt:variant>
        <vt:i4>6094954</vt:i4>
      </vt:variant>
      <vt:variant>
        <vt:i4>0</vt:i4>
      </vt:variant>
      <vt:variant>
        <vt:i4>0</vt:i4>
      </vt:variant>
      <vt:variant>
        <vt:i4>5</vt:i4>
      </vt:variant>
      <vt:variant>
        <vt:lpwstr>mailto:mdweiss@uw.edu</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htha Chandra</dc:creator>
  <cp:keywords/>
  <dc:description/>
  <cp:lastModifiedBy>Parimala P.</cp:lastModifiedBy>
  <cp:revision>81</cp:revision>
  <dcterms:created xsi:type="dcterms:W3CDTF">2023-12-14T12:28:00Z</dcterms:created>
  <dcterms:modified xsi:type="dcterms:W3CDTF">2024-02-12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8B4A375773064746BC4640216B823DDA</vt:lpwstr>
  </property>
</Properties>
</file>